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FCC26" w14:textId="46ACAD93" w:rsidR="007473A2" w:rsidRPr="007473A2" w:rsidRDefault="007473A2" w:rsidP="007473A2">
      <w:pPr>
        <w:widowControl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7473A2">
        <w:rPr>
          <w:rFonts w:ascii="Times New Roman" w:eastAsia="宋体" w:hAnsi="Times New Roman" w:cs="Times New Roman"/>
          <w:color w:val="000000"/>
          <w:sz w:val="24"/>
          <w:szCs w:val="24"/>
        </w:rPr>
        <w:t>Appendix</w:t>
      </w:r>
    </w:p>
    <w:p w14:paraId="30B7B176" w14:textId="77777777" w:rsidR="007473A2" w:rsidRPr="007473A2" w:rsidRDefault="007473A2" w:rsidP="007473A2">
      <w:pPr>
        <w:widowControl/>
        <w:suppressLineNumbers/>
        <w:spacing w:before="240" w:after="120"/>
        <w:jc w:val="center"/>
        <w:rPr>
          <w:rFonts w:ascii="Times New Roman" w:eastAsia="等线" w:hAnsi="Times New Roman" w:cs="Times New Roman"/>
          <w:kern w:val="0"/>
          <w:sz w:val="32"/>
          <w:szCs w:val="32"/>
          <w:lang w:eastAsia="en-US"/>
        </w:rPr>
      </w:pPr>
      <w:r w:rsidRPr="007473A2">
        <w:rPr>
          <w:rFonts w:ascii="Times New Roman" w:eastAsia="等线" w:hAnsi="Times New Roman" w:cs="Times New Roman"/>
          <w:b/>
          <w:kern w:val="0"/>
          <w:sz w:val="32"/>
          <w:szCs w:val="32"/>
          <w:lang w:eastAsia="en-US"/>
        </w:rPr>
        <w:t>Supplementary Material</w:t>
      </w:r>
    </w:p>
    <w:p w14:paraId="4CDB2DF1" w14:textId="605465A2" w:rsidR="002B7A01" w:rsidRDefault="002B7A01" w:rsidP="00CE70DD">
      <w:pPr>
        <w:adjustRightInd w:val="0"/>
        <w:snapToGrid w:val="0"/>
        <w:rPr>
          <w:rFonts w:ascii="Times New Roman" w:eastAsia="宋体" w:hAnsi="Times New Roman"/>
          <w:b/>
          <w:bCs/>
          <w:sz w:val="24"/>
        </w:rPr>
      </w:pPr>
      <w:bookmarkStart w:id="0" w:name="OLE_LINK119"/>
      <w:bookmarkStart w:id="1" w:name="OLE_LINK118"/>
      <w:r w:rsidRPr="003D3EA2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  <w:r w:rsidRPr="003D3EA2">
        <w:rPr>
          <w:rFonts w:ascii="Times New Roman" w:eastAsia="宋体" w:hAnsi="Times New Roman" w:cs="Times New Roman"/>
          <w:b/>
          <w:color w:val="000000"/>
          <w:sz w:val="24"/>
          <w:szCs w:val="24"/>
        </w:rPr>
        <w:t>1</w:t>
      </w:r>
    </w:p>
    <w:p w14:paraId="7D7FAB3F" w14:textId="23185B1B" w:rsidR="002B7A01" w:rsidRDefault="002B7A01" w:rsidP="00481EFC">
      <w:pPr>
        <w:adjustRightInd w:val="0"/>
        <w:snapToGrid w:val="0"/>
        <w:jc w:val="center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/>
          <w:b/>
          <w:bCs/>
          <w:noProof/>
          <w:sz w:val="24"/>
        </w:rPr>
        <w:drawing>
          <wp:inline distT="0" distB="0" distL="0" distR="0" wp14:anchorId="786BE895" wp14:editId="2C9881EB">
            <wp:extent cx="4248150" cy="4028594"/>
            <wp:effectExtent l="0" t="0" r="0" b="0"/>
            <wp:docPr id="10695270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527076" name="图片 106952707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262" cy="4058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5AF33" w14:textId="77777777" w:rsidR="002B7A01" w:rsidRDefault="002B7A01" w:rsidP="00CE70DD">
      <w:pPr>
        <w:adjustRightInd w:val="0"/>
        <w:snapToGrid w:val="0"/>
        <w:rPr>
          <w:rFonts w:ascii="Times New Roman" w:eastAsia="宋体" w:hAnsi="Times New Roman"/>
          <w:b/>
          <w:bCs/>
          <w:sz w:val="24"/>
        </w:rPr>
      </w:pPr>
    </w:p>
    <w:p w14:paraId="76C5E12B" w14:textId="143BB942" w:rsidR="00DD0DE6" w:rsidRDefault="00DD0DE6" w:rsidP="00DD0DE6">
      <w:pPr>
        <w:adjustRightInd w:val="0"/>
        <w:snapToGrid w:val="0"/>
        <w:rPr>
          <w:rFonts w:ascii="Times New Roman" w:eastAsia="宋体" w:hAnsi="Times New Roman"/>
          <w:b/>
          <w:bCs/>
          <w:sz w:val="24"/>
        </w:rPr>
      </w:pPr>
      <w:r w:rsidRPr="003D3EA2">
        <w:rPr>
          <w:rFonts w:ascii="Times New Roman" w:eastAsia="宋体" w:hAnsi="Times New Roman" w:cs="Times New Roman"/>
          <w:b/>
          <w:color w:val="000000"/>
          <w:sz w:val="24"/>
          <w:szCs w:val="24"/>
        </w:rPr>
        <w:lastRenderedPageBreak/>
        <w:t xml:space="preserve">FIGURE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S2</w:t>
      </w:r>
    </w:p>
    <w:p w14:paraId="2BFFBF06" w14:textId="77777777" w:rsidR="00DD0DE6" w:rsidRDefault="00DD0DE6" w:rsidP="00CE70DD">
      <w:pPr>
        <w:adjustRightInd w:val="0"/>
        <w:snapToGrid w:val="0"/>
        <w:rPr>
          <w:rFonts w:ascii="Times New Roman" w:eastAsia="宋体" w:hAnsi="Times New Roman"/>
          <w:b/>
          <w:bCs/>
          <w:sz w:val="24"/>
        </w:rPr>
      </w:pPr>
    </w:p>
    <w:p w14:paraId="5A6B347B" w14:textId="0D025CB9" w:rsidR="00DD0DE6" w:rsidRDefault="00DD0DE6" w:rsidP="00DD0DE6">
      <w:pPr>
        <w:adjustRightInd w:val="0"/>
        <w:snapToGrid w:val="0"/>
        <w:jc w:val="center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/>
          <w:b/>
          <w:bCs/>
          <w:noProof/>
          <w:sz w:val="24"/>
        </w:rPr>
        <w:drawing>
          <wp:inline distT="0" distB="0" distL="0" distR="0" wp14:anchorId="2EABCE45" wp14:editId="6D952130">
            <wp:extent cx="3026664" cy="4767072"/>
            <wp:effectExtent l="0" t="0" r="2540" b="0"/>
            <wp:docPr id="12540879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087935" name="图片 125408793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6664" cy="4767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9C08E" w14:textId="6138C85B" w:rsidR="00CE70DD" w:rsidRPr="003D3EA2" w:rsidRDefault="00CE70DD" w:rsidP="00CE70DD">
      <w:pPr>
        <w:adjustRightInd w:val="0"/>
        <w:snapToGrid w:val="0"/>
        <w:rPr>
          <w:rFonts w:ascii="Times New Roman" w:eastAsia="宋体" w:hAnsi="Times New Roman"/>
          <w:b/>
          <w:bCs/>
          <w:sz w:val="24"/>
        </w:rPr>
      </w:pPr>
      <w:r w:rsidRPr="003D3EA2">
        <w:rPr>
          <w:rFonts w:ascii="Times New Roman" w:eastAsia="宋体" w:hAnsi="Times New Roman"/>
          <w:b/>
          <w:bCs/>
          <w:sz w:val="24"/>
        </w:rPr>
        <w:lastRenderedPageBreak/>
        <w:t>FIGURE LEGENDS</w:t>
      </w:r>
    </w:p>
    <w:p w14:paraId="11ACFDD3" w14:textId="77777777" w:rsidR="00CE70DD" w:rsidRPr="003D3EA2" w:rsidRDefault="00CE70DD" w:rsidP="00CE70DD"/>
    <w:p w14:paraId="639F2545" w14:textId="08E01663" w:rsidR="007C3F0D" w:rsidRPr="00A15FA3" w:rsidRDefault="00CE70DD" w:rsidP="007C3F0D">
      <w:pPr>
        <w:adjustRightInd w:val="0"/>
        <w:snapToGrid w:val="0"/>
        <w:spacing w:afterLines="50" w:after="163"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A15FA3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FIGURE </w:t>
      </w:r>
      <w:r w:rsidR="00020980" w:rsidRPr="00A15FA3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</w:t>
      </w:r>
      <w:r w:rsidRPr="00A15FA3">
        <w:rPr>
          <w:rFonts w:ascii="Times New Roman" w:eastAsia="宋体" w:hAnsi="Times New Roman" w:cs="Times New Roman"/>
          <w:b/>
          <w:color w:val="000000"/>
          <w:sz w:val="24"/>
          <w:szCs w:val="24"/>
        </w:rPr>
        <w:t>1</w:t>
      </w:r>
      <w:r w:rsidRPr="00A15FA3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7C3F0D" w:rsidRPr="00A15FA3">
        <w:rPr>
          <w:rFonts w:ascii="Times New Roman" w:eastAsia="宋体" w:hAnsi="Times New Roman" w:cs="Times New Roman"/>
          <w:bCs/>
          <w:sz w:val="24"/>
          <w:szCs w:val="24"/>
        </w:rPr>
        <w:t>Group assignment of individuals based on DAPC analysis</w:t>
      </w:r>
      <w:r w:rsidR="00B11A3F" w:rsidRPr="00A15FA3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7C3F0D" w:rsidRPr="00A15FA3">
        <w:rPr>
          <w:rFonts w:ascii="Times New Roman" w:eastAsia="宋体" w:hAnsi="Times New Roman" w:cs="Times New Roman"/>
          <w:bCs/>
          <w:sz w:val="24"/>
          <w:szCs w:val="24"/>
        </w:rPr>
        <w:t xml:space="preserve"> From top to bottom: AFLP, MSAP-M, MSAP-H, and MSAP-U.</w:t>
      </w:r>
    </w:p>
    <w:p w14:paraId="121FC5AD" w14:textId="1ABD9E5A" w:rsidR="007473A2" w:rsidRPr="00A33BD8" w:rsidRDefault="00BC61AF" w:rsidP="000E6E10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A15FA3">
        <w:rPr>
          <w:rFonts w:ascii="Times New Roman" w:hAnsi="Times New Roman" w:cs="Times New Roman"/>
          <w:b/>
          <w:sz w:val="24"/>
          <w:szCs w:val="24"/>
        </w:rPr>
        <w:t>FIGURE</w:t>
      </w:r>
      <w:r w:rsidR="007143AA" w:rsidRPr="00A15FA3">
        <w:rPr>
          <w:rFonts w:ascii="Times New Roman" w:hAnsi="Times New Roman" w:cs="Times New Roman"/>
          <w:b/>
          <w:sz w:val="24"/>
          <w:szCs w:val="24"/>
        </w:rPr>
        <w:t xml:space="preserve"> S2 </w:t>
      </w:r>
      <w:r w:rsidR="007143AA" w:rsidRPr="00A15FA3">
        <w:rPr>
          <w:rFonts w:ascii="Times New Roman" w:hAnsi="Times New Roman" w:cs="Times New Roman"/>
          <w:sz w:val="24"/>
          <w:szCs w:val="24"/>
        </w:rPr>
        <w:t>Outliers detected through DFDIST (left) and BAYESCAN (right)</w:t>
      </w:r>
      <w:r w:rsidR="00236845" w:rsidRPr="00A15FA3">
        <w:rPr>
          <w:rFonts w:ascii="Times New Roman" w:hAnsi="Times New Roman" w:cs="Times New Roman"/>
          <w:sz w:val="24"/>
          <w:szCs w:val="24"/>
        </w:rPr>
        <w:t xml:space="preserve">. </w:t>
      </w:r>
      <w:r w:rsidR="007143AA" w:rsidRPr="00A15FA3">
        <w:rPr>
          <w:rFonts w:ascii="Times New Roman" w:hAnsi="Times New Roman" w:cs="Times New Roman"/>
          <w:sz w:val="24"/>
          <w:szCs w:val="24"/>
        </w:rPr>
        <w:t>A and B: AFLP; C and D: MSAP-M; E and F: MSAP-H; G and H: MSAP-U</w:t>
      </w:r>
      <w:r w:rsidR="00236845" w:rsidRPr="00A15FA3">
        <w:rPr>
          <w:rFonts w:ascii="Times New Roman" w:hAnsi="Times New Roman" w:cs="Times New Roman"/>
          <w:sz w:val="24"/>
          <w:szCs w:val="24"/>
        </w:rPr>
        <w:t>.</w:t>
      </w:r>
      <w:r w:rsidR="00A33BD8" w:rsidRPr="00A15FA3">
        <w:rPr>
          <w:rFonts w:ascii="Times New Roman" w:hAnsi="Times New Roman" w:cs="Times New Roman"/>
          <w:sz w:val="24"/>
          <w:szCs w:val="24"/>
        </w:rPr>
        <w:t xml:space="preserve"> </w:t>
      </w:r>
      <w:r w:rsidR="007143AA" w:rsidRPr="00A15FA3">
        <w:rPr>
          <w:rFonts w:ascii="Times New Roman" w:eastAsia="宋体" w:hAnsi="Times New Roman" w:cs="Times New Roman"/>
          <w:bCs/>
          <w:sz w:val="24"/>
          <w:szCs w:val="24"/>
        </w:rPr>
        <w:t>The orange dots represent the outliers under positive selection, while the blue dots stand for the outliers under negative selection.</w:t>
      </w:r>
    </w:p>
    <w:p w14:paraId="4B031CC3" w14:textId="77777777" w:rsidR="0023247C" w:rsidRDefault="0023247C" w:rsidP="007473A2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67EF2E19" w14:textId="0B8C18E5" w:rsidR="007473A2" w:rsidRPr="007473A2" w:rsidRDefault="007473A2" w:rsidP="007473A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473A2">
        <w:rPr>
          <w:rFonts w:ascii="Times New Roman" w:eastAsia="宋体" w:hAnsi="Times New Roman" w:cs="Times New Roman"/>
          <w:b/>
          <w:sz w:val="24"/>
          <w:szCs w:val="24"/>
        </w:rPr>
        <w:t xml:space="preserve">TABLE S1 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Ten </w:t>
      </w:r>
      <w:r w:rsidR="0090177F">
        <w:rPr>
          <w:rFonts w:ascii="Times New Roman" w:eastAsia="宋体" w:hAnsi="Times New Roman" w:cs="Times New Roman"/>
          <w:sz w:val="24"/>
          <w:szCs w:val="24"/>
        </w:rPr>
        <w:t xml:space="preserve">primer 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combinations </w:t>
      </w:r>
      <w:r w:rsidR="0090177F">
        <w:rPr>
          <w:rFonts w:ascii="Times New Roman" w:eastAsia="宋体" w:hAnsi="Times New Roman" w:cs="Times New Roman"/>
          <w:sz w:val="24"/>
          <w:szCs w:val="24"/>
        </w:rPr>
        <w:t xml:space="preserve">used </w:t>
      </w:r>
      <w:r w:rsidRPr="007473A2">
        <w:rPr>
          <w:rFonts w:ascii="Times New Roman" w:eastAsia="宋体" w:hAnsi="Times New Roman" w:cs="Times New Roman"/>
          <w:sz w:val="24"/>
          <w:szCs w:val="24"/>
        </w:rPr>
        <w:t>for amplified fragment length polymorphism (AFLP) in this study. Selective nucleotides for each primer were labeled in bold</w:t>
      </w:r>
    </w:p>
    <w:tbl>
      <w:tblPr>
        <w:tblStyle w:val="123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346"/>
        <w:gridCol w:w="6253"/>
        <w:gridCol w:w="6359"/>
      </w:tblGrid>
      <w:tr w:rsidR="007473A2" w:rsidRPr="007473A2" w14:paraId="364FCBAB" w14:textId="77777777" w:rsidTr="00073382">
        <w:trPr>
          <w:jc w:val="center"/>
        </w:trPr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87462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2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5C4BE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i/>
                <w:szCs w:val="21"/>
              </w:rPr>
              <w:t>EcoR</w:t>
            </w:r>
            <w:r w:rsidRPr="007473A2">
              <w:rPr>
                <w:rFonts w:ascii="Times New Roman" w:hAnsi="Times New Roman"/>
                <w:szCs w:val="21"/>
              </w:rPr>
              <w:t>I Primer</w:t>
            </w:r>
          </w:p>
        </w:tc>
        <w:tc>
          <w:tcPr>
            <w:tcW w:w="2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99181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i/>
                <w:szCs w:val="21"/>
              </w:rPr>
              <w:t>Mse</w:t>
            </w:r>
            <w:r w:rsidRPr="007473A2">
              <w:rPr>
                <w:rFonts w:ascii="Times New Roman" w:hAnsi="Times New Roman"/>
                <w:szCs w:val="21"/>
              </w:rPr>
              <w:t>I Primer</w:t>
            </w:r>
          </w:p>
        </w:tc>
      </w:tr>
      <w:tr w:rsidR="007473A2" w:rsidRPr="007473A2" w14:paraId="3EF80FB0" w14:textId="77777777" w:rsidTr="00073382">
        <w:trPr>
          <w:jc w:val="center"/>
        </w:trPr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4535BD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2B6C9A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CTGCGTACCAATTC</w:t>
            </w:r>
            <w:r w:rsidRPr="007473A2">
              <w:rPr>
                <w:rFonts w:ascii="Times New Roman" w:hAnsi="Times New Roman"/>
                <w:b/>
                <w:szCs w:val="21"/>
              </w:rPr>
              <w:t>AGC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22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F21ABA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TGAGTCCTGAGTAA</w:t>
            </w:r>
            <w:r w:rsidRPr="007473A2">
              <w:rPr>
                <w:rFonts w:ascii="Times New Roman" w:hAnsi="Times New Roman"/>
                <w:b/>
                <w:szCs w:val="21"/>
              </w:rPr>
              <w:t>CAA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7473A2" w:rsidRPr="007473A2" w14:paraId="478FB7E4" w14:textId="77777777" w:rsidTr="00073382">
        <w:trPr>
          <w:jc w:val="center"/>
        </w:trPr>
        <w:tc>
          <w:tcPr>
            <w:tcW w:w="482" w:type="pct"/>
            <w:vAlign w:val="center"/>
            <w:hideMark/>
          </w:tcPr>
          <w:p w14:paraId="4D7E9CAB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240" w:type="pct"/>
            <w:vAlign w:val="center"/>
            <w:hideMark/>
          </w:tcPr>
          <w:p w14:paraId="0D4D1BC6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CTGCGTACCAATTC</w:t>
            </w:r>
            <w:r w:rsidRPr="007473A2">
              <w:rPr>
                <w:rFonts w:ascii="Times New Roman" w:hAnsi="Times New Roman"/>
                <w:b/>
                <w:szCs w:val="21"/>
              </w:rPr>
              <w:t>AGC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2278" w:type="pct"/>
            <w:vAlign w:val="center"/>
            <w:hideMark/>
          </w:tcPr>
          <w:p w14:paraId="622F31A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TGAGTCCTGAGTAA</w:t>
            </w:r>
            <w:r w:rsidRPr="007473A2">
              <w:rPr>
                <w:rFonts w:ascii="Times New Roman" w:hAnsi="Times New Roman"/>
                <w:b/>
                <w:szCs w:val="21"/>
              </w:rPr>
              <w:t>CA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7473A2" w:rsidRPr="007473A2" w14:paraId="04FE6823" w14:textId="77777777" w:rsidTr="00073382">
        <w:trPr>
          <w:jc w:val="center"/>
        </w:trPr>
        <w:tc>
          <w:tcPr>
            <w:tcW w:w="482" w:type="pct"/>
            <w:vAlign w:val="center"/>
            <w:hideMark/>
          </w:tcPr>
          <w:p w14:paraId="6F8E8DD3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240" w:type="pct"/>
            <w:vAlign w:val="center"/>
            <w:hideMark/>
          </w:tcPr>
          <w:p w14:paraId="4AE3DC5A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CTGCGTACCAATTC</w:t>
            </w:r>
            <w:r w:rsidRPr="007473A2">
              <w:rPr>
                <w:rFonts w:ascii="Times New Roman" w:hAnsi="Times New Roman"/>
                <w:b/>
                <w:szCs w:val="21"/>
              </w:rPr>
              <w:t>AGC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2278" w:type="pct"/>
            <w:vAlign w:val="center"/>
            <w:hideMark/>
          </w:tcPr>
          <w:p w14:paraId="2289368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TGAGTCCTGAGTAA</w:t>
            </w:r>
            <w:r w:rsidRPr="007473A2">
              <w:rPr>
                <w:rFonts w:ascii="Times New Roman" w:hAnsi="Times New Roman"/>
                <w:b/>
                <w:szCs w:val="21"/>
              </w:rPr>
              <w:t>CT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7473A2" w:rsidRPr="007473A2" w14:paraId="657F58E1" w14:textId="77777777" w:rsidTr="00073382">
        <w:trPr>
          <w:jc w:val="center"/>
        </w:trPr>
        <w:tc>
          <w:tcPr>
            <w:tcW w:w="482" w:type="pct"/>
            <w:vAlign w:val="center"/>
            <w:hideMark/>
          </w:tcPr>
          <w:p w14:paraId="2EEDC0EF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240" w:type="pct"/>
            <w:vAlign w:val="center"/>
            <w:hideMark/>
          </w:tcPr>
          <w:p w14:paraId="720F6FD5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CTGCGTACCAATTC</w:t>
            </w:r>
            <w:r w:rsidRPr="007473A2">
              <w:rPr>
                <w:rFonts w:ascii="Times New Roman" w:hAnsi="Times New Roman"/>
                <w:b/>
                <w:szCs w:val="21"/>
              </w:rPr>
              <w:t>AG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2278" w:type="pct"/>
            <w:vAlign w:val="center"/>
            <w:hideMark/>
          </w:tcPr>
          <w:p w14:paraId="55422481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TGAGTCCTGAGTAA</w:t>
            </w:r>
            <w:r w:rsidRPr="007473A2">
              <w:rPr>
                <w:rFonts w:ascii="Times New Roman" w:hAnsi="Times New Roman"/>
                <w:b/>
                <w:szCs w:val="21"/>
              </w:rPr>
              <w:t>CA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7473A2" w:rsidRPr="007473A2" w14:paraId="6B8934DF" w14:textId="77777777" w:rsidTr="00073382">
        <w:trPr>
          <w:jc w:val="center"/>
        </w:trPr>
        <w:tc>
          <w:tcPr>
            <w:tcW w:w="482" w:type="pct"/>
            <w:vAlign w:val="center"/>
            <w:hideMark/>
          </w:tcPr>
          <w:p w14:paraId="61819EC8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240" w:type="pct"/>
            <w:vAlign w:val="center"/>
            <w:hideMark/>
          </w:tcPr>
          <w:p w14:paraId="44B53FD7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CTGCGTACCAATTC</w:t>
            </w:r>
            <w:r w:rsidRPr="007473A2">
              <w:rPr>
                <w:rFonts w:ascii="Times New Roman" w:hAnsi="Times New Roman"/>
                <w:b/>
                <w:szCs w:val="21"/>
              </w:rPr>
              <w:t>AG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2278" w:type="pct"/>
            <w:vAlign w:val="center"/>
            <w:hideMark/>
          </w:tcPr>
          <w:p w14:paraId="785EE522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TGAGTCCTGAGTAA</w:t>
            </w:r>
            <w:r w:rsidRPr="007473A2">
              <w:rPr>
                <w:rFonts w:ascii="Times New Roman" w:hAnsi="Times New Roman"/>
                <w:b/>
                <w:szCs w:val="21"/>
              </w:rPr>
              <w:t>CAC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7473A2" w:rsidRPr="007473A2" w14:paraId="3CEC05E1" w14:textId="77777777" w:rsidTr="00073382">
        <w:trPr>
          <w:jc w:val="center"/>
        </w:trPr>
        <w:tc>
          <w:tcPr>
            <w:tcW w:w="482" w:type="pct"/>
            <w:vAlign w:val="center"/>
            <w:hideMark/>
          </w:tcPr>
          <w:p w14:paraId="09BE4208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240" w:type="pct"/>
            <w:vAlign w:val="center"/>
            <w:hideMark/>
          </w:tcPr>
          <w:p w14:paraId="62F7D97D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CTGCGTACCAATTC</w:t>
            </w:r>
            <w:r w:rsidRPr="007473A2">
              <w:rPr>
                <w:rFonts w:ascii="Times New Roman" w:hAnsi="Times New Roman"/>
                <w:b/>
                <w:szCs w:val="21"/>
              </w:rPr>
              <w:t>AG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2278" w:type="pct"/>
            <w:vAlign w:val="center"/>
            <w:hideMark/>
          </w:tcPr>
          <w:p w14:paraId="595F6D2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TGAGTCCTGAGTAA</w:t>
            </w:r>
            <w:r w:rsidRPr="007473A2">
              <w:rPr>
                <w:rFonts w:ascii="Times New Roman" w:hAnsi="Times New Roman"/>
                <w:b/>
                <w:szCs w:val="21"/>
              </w:rPr>
              <w:t>CT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7473A2" w:rsidRPr="007473A2" w14:paraId="2BCC839B" w14:textId="77777777" w:rsidTr="00073382">
        <w:trPr>
          <w:jc w:val="center"/>
        </w:trPr>
        <w:tc>
          <w:tcPr>
            <w:tcW w:w="482" w:type="pct"/>
            <w:vAlign w:val="center"/>
            <w:hideMark/>
          </w:tcPr>
          <w:p w14:paraId="45AA5AD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240" w:type="pct"/>
            <w:vAlign w:val="center"/>
            <w:hideMark/>
          </w:tcPr>
          <w:p w14:paraId="336C86C2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CTGCGTACCAATTC</w:t>
            </w:r>
            <w:r w:rsidRPr="007473A2">
              <w:rPr>
                <w:rFonts w:ascii="Times New Roman" w:hAnsi="Times New Roman"/>
                <w:b/>
                <w:szCs w:val="21"/>
              </w:rPr>
              <w:t>AAC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2278" w:type="pct"/>
            <w:vAlign w:val="center"/>
            <w:hideMark/>
          </w:tcPr>
          <w:p w14:paraId="657A9C56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TGAGTCCTGAGTAA</w:t>
            </w:r>
            <w:r w:rsidRPr="007473A2">
              <w:rPr>
                <w:rFonts w:ascii="Times New Roman" w:hAnsi="Times New Roman"/>
                <w:b/>
                <w:szCs w:val="21"/>
              </w:rPr>
              <w:t>CA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7473A2" w:rsidRPr="007473A2" w14:paraId="70075C9D" w14:textId="77777777" w:rsidTr="00073382">
        <w:trPr>
          <w:jc w:val="center"/>
        </w:trPr>
        <w:tc>
          <w:tcPr>
            <w:tcW w:w="482" w:type="pct"/>
            <w:vAlign w:val="center"/>
            <w:hideMark/>
          </w:tcPr>
          <w:p w14:paraId="5FE1AE85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240" w:type="pct"/>
            <w:vAlign w:val="center"/>
            <w:hideMark/>
          </w:tcPr>
          <w:p w14:paraId="6FF0FCA7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CTGCGTACCAATTC</w:t>
            </w:r>
            <w:r w:rsidRPr="007473A2">
              <w:rPr>
                <w:rFonts w:ascii="Times New Roman" w:hAnsi="Times New Roman"/>
                <w:b/>
                <w:szCs w:val="21"/>
              </w:rPr>
              <w:t>AAC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2278" w:type="pct"/>
            <w:vAlign w:val="center"/>
            <w:hideMark/>
          </w:tcPr>
          <w:p w14:paraId="0B1998CB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TGAGTCCTGAGTAA</w:t>
            </w:r>
            <w:r w:rsidRPr="007473A2">
              <w:rPr>
                <w:rFonts w:ascii="Times New Roman" w:hAnsi="Times New Roman"/>
                <w:b/>
                <w:szCs w:val="21"/>
              </w:rPr>
              <w:t>CTC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7473A2" w:rsidRPr="007473A2" w14:paraId="1FD3D9BC" w14:textId="77777777" w:rsidTr="00073382">
        <w:trPr>
          <w:jc w:val="center"/>
        </w:trPr>
        <w:tc>
          <w:tcPr>
            <w:tcW w:w="482" w:type="pct"/>
            <w:vAlign w:val="center"/>
            <w:hideMark/>
          </w:tcPr>
          <w:p w14:paraId="6578EE11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240" w:type="pct"/>
            <w:vAlign w:val="center"/>
            <w:hideMark/>
          </w:tcPr>
          <w:p w14:paraId="6B51E5E7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CTGCGTACCAATTC</w:t>
            </w:r>
            <w:r w:rsidRPr="007473A2">
              <w:rPr>
                <w:rFonts w:ascii="Times New Roman" w:hAnsi="Times New Roman"/>
                <w:b/>
                <w:szCs w:val="21"/>
              </w:rPr>
              <w:t>AA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2278" w:type="pct"/>
            <w:vAlign w:val="center"/>
            <w:hideMark/>
          </w:tcPr>
          <w:p w14:paraId="3FEDC60E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TGAGTCCTGAGTAA</w:t>
            </w:r>
            <w:r w:rsidRPr="007473A2">
              <w:rPr>
                <w:rFonts w:ascii="Times New Roman" w:hAnsi="Times New Roman"/>
                <w:b/>
                <w:szCs w:val="21"/>
              </w:rPr>
              <w:t>CA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7473A2" w:rsidRPr="007473A2" w14:paraId="2B9D87C4" w14:textId="77777777" w:rsidTr="00073382">
        <w:trPr>
          <w:jc w:val="center"/>
        </w:trPr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4C23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A6A73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CTGCGTACCAATTC</w:t>
            </w:r>
            <w:r w:rsidRPr="007473A2">
              <w:rPr>
                <w:rFonts w:ascii="Times New Roman" w:hAnsi="Times New Roman"/>
                <w:b/>
                <w:szCs w:val="21"/>
              </w:rPr>
              <w:t>AC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  <w:tc>
          <w:tcPr>
            <w:tcW w:w="2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2B4C4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5′-GATGAGTCCTGAGTAA</w:t>
            </w:r>
            <w:r w:rsidRPr="007473A2">
              <w:rPr>
                <w:rFonts w:ascii="Times New Roman" w:hAnsi="Times New Roman"/>
                <w:b/>
                <w:szCs w:val="21"/>
              </w:rPr>
              <w:t>CAG</w:t>
            </w:r>
            <w:r w:rsidRPr="007473A2">
              <w:rPr>
                <w:rFonts w:ascii="Times New Roman" w:hAnsi="Times New Roman"/>
                <w:szCs w:val="21"/>
              </w:rPr>
              <w:t>-3′</w:t>
            </w:r>
          </w:p>
        </w:tc>
      </w:tr>
    </w:tbl>
    <w:p w14:paraId="556E2565" w14:textId="77777777" w:rsidR="007473A2" w:rsidRPr="007473A2" w:rsidRDefault="007473A2" w:rsidP="007473A2">
      <w:pPr>
        <w:rPr>
          <w:rFonts w:ascii="等线" w:eastAsia="等线" w:hAnsi="等线" w:cs="Times New Roman"/>
          <w:szCs w:val="21"/>
        </w:rPr>
      </w:pPr>
    </w:p>
    <w:p w14:paraId="7D9D808F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1E59EB3B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7AA204E1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34A232C3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4D82229A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14765DE4" w14:textId="655560DB" w:rsidR="007473A2" w:rsidRPr="007473A2" w:rsidRDefault="007473A2" w:rsidP="007473A2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473A2"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66F90">
        <w:rPr>
          <w:rFonts w:ascii="Times New Roman" w:eastAsia="宋体" w:hAnsi="Times New Roman" w:cs="Times New Roman"/>
          <w:sz w:val="24"/>
          <w:szCs w:val="24"/>
        </w:rPr>
        <w:t>I</w:t>
      </w:r>
      <w:r w:rsidRPr="007473A2">
        <w:rPr>
          <w:rFonts w:ascii="Times New Roman" w:eastAsia="宋体" w:hAnsi="Times New Roman" w:cs="Times New Roman"/>
          <w:sz w:val="24"/>
          <w:szCs w:val="24"/>
        </w:rPr>
        <w:t>nformation of adaptors and primers used in MSAP</w:t>
      </w:r>
    </w:p>
    <w:tbl>
      <w:tblPr>
        <w:tblStyle w:val="220"/>
        <w:tblW w:w="12330" w:type="dxa"/>
        <w:jc w:val="center"/>
        <w:tblInd w:w="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4"/>
        <w:gridCol w:w="4331"/>
        <w:gridCol w:w="139"/>
        <w:gridCol w:w="4496"/>
      </w:tblGrid>
      <w:tr w:rsidR="007473A2" w:rsidRPr="007473A2" w14:paraId="44BEF6A6" w14:textId="77777777" w:rsidTr="00073382">
        <w:trPr>
          <w:trHeight w:val="410"/>
          <w:jc w:val="center"/>
        </w:trPr>
        <w:tc>
          <w:tcPr>
            <w:tcW w:w="3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FCB58B" w14:textId="77777777" w:rsidR="007473A2" w:rsidRPr="007473A2" w:rsidRDefault="007473A2" w:rsidP="007473A2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</w:p>
        </w:tc>
        <w:tc>
          <w:tcPr>
            <w:tcW w:w="4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8CD5470" w14:textId="77777777" w:rsidR="007473A2" w:rsidRPr="007473A2" w:rsidRDefault="007473A2" w:rsidP="007473A2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7473A2">
              <w:rPr>
                <w:rFonts w:ascii="Times New Roman" w:eastAsia="宋体" w:hAnsi="Times New Roman"/>
                <w:bCs/>
                <w:i/>
                <w:iCs/>
                <w:szCs w:val="21"/>
              </w:rPr>
              <w:t xml:space="preserve">Bgl </w:t>
            </w:r>
            <w:r w:rsidRPr="007473A2">
              <w:rPr>
                <w:rFonts w:ascii="Times New Roman" w:eastAsia="宋体" w:hAnsi="Times New Roman"/>
                <w:bCs/>
                <w:szCs w:val="21"/>
              </w:rPr>
              <w:t>II</w:t>
            </w:r>
            <w:r w:rsidRPr="007473A2">
              <w:rPr>
                <w:rFonts w:ascii="Times New Roman" w:eastAsia="宋体" w:hAnsi="Times New Roman" w:hint="eastAsia"/>
                <w:bCs/>
                <w:szCs w:val="21"/>
              </w:rPr>
              <w:t>（</w:t>
            </w:r>
            <w:r w:rsidRPr="007473A2">
              <w:rPr>
                <w:rFonts w:ascii="Times New Roman" w:eastAsia="宋体" w:hAnsi="Times New Roman"/>
                <w:bCs/>
                <w:szCs w:val="21"/>
              </w:rPr>
              <w:t>5-FAM</w:t>
            </w:r>
            <w:r w:rsidRPr="007473A2">
              <w:rPr>
                <w:rFonts w:ascii="Times New Roman" w:eastAsia="宋体" w:hAnsi="Times New Roman" w:hint="eastAsia"/>
                <w:bCs/>
                <w:szCs w:val="21"/>
              </w:rPr>
              <w:t>）</w:t>
            </w:r>
          </w:p>
        </w:tc>
        <w:tc>
          <w:tcPr>
            <w:tcW w:w="4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82D1659" w14:textId="77777777" w:rsidR="007473A2" w:rsidRPr="007473A2" w:rsidRDefault="007473A2" w:rsidP="007473A2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7473A2">
              <w:rPr>
                <w:rFonts w:ascii="Times New Roman" w:eastAsia="宋体" w:hAnsi="Times New Roman"/>
                <w:bCs/>
                <w:i/>
                <w:iCs/>
                <w:szCs w:val="21"/>
              </w:rPr>
              <w:t xml:space="preserve">Tfi </w:t>
            </w:r>
            <w:r w:rsidRPr="007473A2">
              <w:rPr>
                <w:rFonts w:ascii="Times New Roman" w:eastAsia="宋体" w:hAnsi="Times New Roman"/>
                <w:bCs/>
                <w:szCs w:val="21"/>
              </w:rPr>
              <w:t>I/</w:t>
            </w:r>
            <w:r w:rsidRPr="007473A2">
              <w:rPr>
                <w:rFonts w:ascii="Times New Roman" w:eastAsia="宋体" w:hAnsi="Times New Roman"/>
                <w:bCs/>
                <w:i/>
                <w:iCs/>
                <w:szCs w:val="21"/>
              </w:rPr>
              <w:t xml:space="preserve">Pfe </w:t>
            </w:r>
            <w:r w:rsidRPr="007473A2">
              <w:rPr>
                <w:rFonts w:ascii="Times New Roman" w:eastAsia="宋体" w:hAnsi="Times New Roman"/>
                <w:bCs/>
                <w:szCs w:val="21"/>
              </w:rPr>
              <w:t>I</w:t>
            </w:r>
          </w:p>
        </w:tc>
      </w:tr>
      <w:tr w:rsidR="007473A2" w:rsidRPr="007473A2" w14:paraId="01CE182B" w14:textId="77777777" w:rsidTr="00073382">
        <w:trPr>
          <w:trHeight w:val="833"/>
          <w:jc w:val="center"/>
        </w:trPr>
        <w:tc>
          <w:tcPr>
            <w:tcW w:w="33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091F7C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adaptors</w:t>
            </w:r>
          </w:p>
        </w:tc>
        <w:tc>
          <w:tcPr>
            <w:tcW w:w="44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209C871" w14:textId="77777777" w:rsidR="007473A2" w:rsidRPr="007473A2" w:rsidRDefault="007473A2" w:rsidP="007473A2">
            <w:pPr>
              <w:jc w:val="left"/>
              <w:rPr>
                <w:rFonts w:ascii="Times New Roman" w:eastAsia="MTSY" w:hAnsi="Times New Roman"/>
                <w:color w:val="00000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5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-CTCGTAGACTGCGTACC-3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</w:p>
          <w:p w14:paraId="1C5B5C36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-CATCTGACGCATGGCTAG-5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</w:p>
        </w:tc>
        <w:tc>
          <w:tcPr>
            <w:tcW w:w="449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7ED5031" w14:textId="77777777" w:rsidR="007473A2" w:rsidRPr="007473A2" w:rsidRDefault="007473A2" w:rsidP="007473A2">
            <w:pPr>
              <w:jc w:val="left"/>
              <w:rPr>
                <w:rFonts w:ascii="Times New Roman" w:eastAsia="MTSY" w:hAnsi="Times New Roman"/>
                <w:color w:val="00000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5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-GACGATGAGTCTAGAA-3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</w:p>
          <w:p w14:paraId="662A5A10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3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-CTACTCAGATCTTTWA-5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</w:p>
        </w:tc>
      </w:tr>
      <w:tr w:rsidR="007473A2" w:rsidRPr="007473A2" w14:paraId="7873ACFF" w14:textId="77777777" w:rsidTr="00073382">
        <w:trPr>
          <w:trHeight w:val="373"/>
          <w:jc w:val="center"/>
        </w:trPr>
        <w:tc>
          <w:tcPr>
            <w:tcW w:w="3365" w:type="dxa"/>
            <w:vAlign w:val="center"/>
            <w:hideMark/>
          </w:tcPr>
          <w:p w14:paraId="5A81E2DD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Primers of preamplification</w:t>
            </w:r>
          </w:p>
        </w:tc>
        <w:tc>
          <w:tcPr>
            <w:tcW w:w="4332" w:type="dxa"/>
            <w:hideMark/>
          </w:tcPr>
          <w:p w14:paraId="43E92FCC" w14:textId="77777777" w:rsidR="007473A2" w:rsidRPr="007473A2" w:rsidRDefault="007473A2" w:rsidP="007473A2">
            <w:pPr>
              <w:jc w:val="left"/>
              <w:rPr>
                <w:rFonts w:ascii="Times New Roman" w:eastAsia="MTSY" w:hAnsi="Times New Roman"/>
                <w:color w:val="00000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5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-GACTGCGTACCGATCTA-3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</w:p>
        </w:tc>
        <w:tc>
          <w:tcPr>
            <w:tcW w:w="4636" w:type="dxa"/>
            <w:gridSpan w:val="2"/>
            <w:hideMark/>
          </w:tcPr>
          <w:p w14:paraId="63DB8B16" w14:textId="77777777" w:rsidR="007473A2" w:rsidRPr="007473A2" w:rsidRDefault="007473A2" w:rsidP="007473A2">
            <w:pPr>
              <w:jc w:val="left"/>
              <w:rPr>
                <w:rFonts w:ascii="Times New Roman" w:eastAsia="MTSY" w:hAnsi="Times New Roman"/>
                <w:color w:val="00000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5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  <w:r w:rsidRPr="007473A2">
              <w:rPr>
                <w:rFonts w:ascii="Times New Roman" w:eastAsia="宋体" w:hAnsi="Times New Roman"/>
                <w:color w:val="000000"/>
                <w:szCs w:val="21"/>
              </w:rPr>
              <w:t>-GATGAGTCTAGAAAWTCC-3</w:t>
            </w:r>
            <w:r w:rsidRPr="007473A2">
              <w:rPr>
                <w:rFonts w:ascii="Times New Roman" w:eastAsia="MTSY" w:hAnsi="Times New Roman"/>
                <w:color w:val="000000"/>
                <w:szCs w:val="21"/>
              </w:rPr>
              <w:t>′</w:t>
            </w:r>
          </w:p>
        </w:tc>
      </w:tr>
      <w:tr w:rsidR="007473A2" w:rsidRPr="007473A2" w14:paraId="617A4084" w14:textId="77777777" w:rsidTr="00073382">
        <w:trPr>
          <w:trHeight w:val="1134"/>
          <w:jc w:val="center"/>
        </w:trPr>
        <w:tc>
          <w:tcPr>
            <w:tcW w:w="33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C0A2F5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Primers of selective amplification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1384F45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GATCTAGT-3′</w:t>
            </w:r>
          </w:p>
          <w:p w14:paraId="4845E1BB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GATCTAGT-3′</w:t>
            </w:r>
          </w:p>
          <w:p w14:paraId="3BF1B0B4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2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GA-3′</w:t>
            </w:r>
          </w:p>
          <w:p w14:paraId="4214C733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2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GA-3′</w:t>
            </w:r>
          </w:p>
          <w:p w14:paraId="322AD941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2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GA-3′</w:t>
            </w:r>
          </w:p>
          <w:p w14:paraId="30DD5168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2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GA-3′</w:t>
            </w:r>
          </w:p>
          <w:p w14:paraId="3588BE80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2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GA-3′</w:t>
            </w:r>
          </w:p>
          <w:p w14:paraId="5A01056C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4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GATCTATG-3′</w:t>
            </w:r>
          </w:p>
          <w:p w14:paraId="7439E0AA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5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GATCTAAC-3′</w:t>
            </w:r>
          </w:p>
          <w:p w14:paraId="6B6CD131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6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GATCTACA-3′</w:t>
            </w:r>
          </w:p>
          <w:p w14:paraId="48A23352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6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GATCTACA-3′</w:t>
            </w:r>
          </w:p>
          <w:p w14:paraId="1197A7A2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7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AC-3′</w:t>
            </w:r>
          </w:p>
          <w:p w14:paraId="0206B956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8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GC-3′</w:t>
            </w:r>
          </w:p>
          <w:p w14:paraId="5700D6A8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0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CA-3′</w:t>
            </w:r>
          </w:p>
          <w:p w14:paraId="5637D0A3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1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CG-3′</w:t>
            </w:r>
          </w:p>
          <w:p w14:paraId="364BD362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3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CT-3′</w:t>
            </w:r>
          </w:p>
          <w:p w14:paraId="15F92C19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4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AG-3′</w:t>
            </w:r>
          </w:p>
          <w:p w14:paraId="131D783A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lastRenderedPageBreak/>
              <w:t>15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AT-3′</w:t>
            </w:r>
          </w:p>
          <w:p w14:paraId="6C9A04F0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3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TT-3′</w:t>
            </w:r>
          </w:p>
          <w:p w14:paraId="6BBC4A0B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3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TT-3′</w:t>
            </w:r>
          </w:p>
          <w:p w14:paraId="317186B3" w14:textId="77777777" w:rsidR="007473A2" w:rsidRPr="007473A2" w:rsidRDefault="007473A2" w:rsidP="007473A2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3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CTGCGTACCAATTCATT-3′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4960DC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lastRenderedPageBreak/>
              <w:t>1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AT-3′</w:t>
            </w:r>
          </w:p>
          <w:p w14:paraId="7915BDF9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3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CT-3′</w:t>
            </w:r>
          </w:p>
          <w:p w14:paraId="5225E295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AT-3′</w:t>
            </w:r>
          </w:p>
          <w:p w14:paraId="127241FA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2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TT-3′</w:t>
            </w:r>
          </w:p>
          <w:p w14:paraId="4459D11D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3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CT-3′</w:t>
            </w:r>
          </w:p>
          <w:p w14:paraId="44B80F57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5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TG-3′</w:t>
            </w:r>
          </w:p>
          <w:p w14:paraId="64315338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7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CA-3′</w:t>
            </w:r>
          </w:p>
          <w:p w14:paraId="53528AA5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6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AG-3′</w:t>
            </w:r>
          </w:p>
          <w:p w14:paraId="209DCD16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8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AT-3′</w:t>
            </w:r>
          </w:p>
          <w:p w14:paraId="60D1831B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7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CA-3′</w:t>
            </w:r>
          </w:p>
          <w:p w14:paraId="609F92E6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8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AT-3′</w:t>
            </w:r>
          </w:p>
          <w:p w14:paraId="64D37791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9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AA-3′</w:t>
            </w:r>
          </w:p>
          <w:p w14:paraId="1F9ED2BD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0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CC-3′</w:t>
            </w:r>
          </w:p>
          <w:p w14:paraId="2B076711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2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AC-3′</w:t>
            </w:r>
          </w:p>
          <w:p w14:paraId="5609B8D0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3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GC-3′</w:t>
            </w:r>
          </w:p>
          <w:p w14:paraId="4E03E1E6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5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TG-3′</w:t>
            </w:r>
          </w:p>
          <w:p w14:paraId="05FE0256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10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CC-3′</w:t>
            </w:r>
          </w:p>
          <w:p w14:paraId="7CAC3F2E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lastRenderedPageBreak/>
              <w:t>10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CC-3′</w:t>
            </w:r>
          </w:p>
          <w:p w14:paraId="7700D2C6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4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AC-3′</w:t>
            </w:r>
          </w:p>
          <w:p w14:paraId="75A2FAED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5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TG-3′</w:t>
            </w:r>
          </w:p>
          <w:p w14:paraId="08813FD3" w14:textId="77777777" w:rsidR="007473A2" w:rsidRPr="007473A2" w:rsidRDefault="007473A2" w:rsidP="007473A2">
            <w:pPr>
              <w:rPr>
                <w:rFonts w:ascii="Times New Roman" w:eastAsia="宋体" w:hAnsi="Times New Roman"/>
                <w:szCs w:val="21"/>
              </w:rPr>
            </w:pPr>
            <w:r w:rsidRPr="007473A2">
              <w:rPr>
                <w:rFonts w:ascii="Times New Roman" w:eastAsia="宋体" w:hAnsi="Times New Roman"/>
                <w:szCs w:val="21"/>
              </w:rPr>
              <w:t>6</w:t>
            </w:r>
            <w:r w:rsidRPr="007473A2"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7473A2">
              <w:rPr>
                <w:rFonts w:ascii="Times New Roman" w:eastAsia="宋体" w:hAnsi="Times New Roman"/>
                <w:szCs w:val="21"/>
              </w:rPr>
              <w:t>5′-GATGAGTCTAGAAAWTCCAG-3′</w:t>
            </w:r>
          </w:p>
        </w:tc>
      </w:tr>
    </w:tbl>
    <w:p w14:paraId="2A09F101" w14:textId="77777777" w:rsidR="007473A2" w:rsidRPr="007473A2" w:rsidRDefault="007473A2" w:rsidP="007473A2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A6F802A" w14:textId="77777777" w:rsidR="007473A2" w:rsidRPr="007473A2" w:rsidRDefault="007473A2" w:rsidP="007473A2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0294AC12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1C99D5BB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54A91A56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766436F2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7D9CDCB8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05CC73F6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0F895440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2271D15A" w14:textId="77777777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18"/>
          <w:szCs w:val="18"/>
        </w:rPr>
      </w:pPr>
    </w:p>
    <w:p w14:paraId="037922B8" w14:textId="77777777" w:rsidR="007473A2" w:rsidRPr="007473A2" w:rsidRDefault="007473A2" w:rsidP="007473A2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  <w:sectPr w:rsidR="007473A2" w:rsidRPr="007473A2">
          <w:headerReference w:type="even" r:id="rId10"/>
          <w:headerReference w:type="default" r:id="rId11"/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26"/>
        </w:sectPr>
      </w:pPr>
    </w:p>
    <w:p w14:paraId="5935A916" w14:textId="2DBF5783" w:rsidR="007473A2" w:rsidRPr="007473A2" w:rsidRDefault="007473A2" w:rsidP="007473A2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EB0BBD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S3 </w:t>
      </w:r>
      <w:r w:rsidRPr="00EB0BBD">
        <w:rPr>
          <w:rFonts w:ascii="Times New Roman" w:eastAsia="宋体" w:hAnsi="Times New Roman" w:cs="Times New Roman"/>
          <w:sz w:val="24"/>
          <w:szCs w:val="24"/>
        </w:rPr>
        <w:t>Thirty-nine environmental variables and their abbreviations in the present study</w:t>
      </w:r>
      <w:r w:rsidR="00665123">
        <w:rPr>
          <w:rFonts w:ascii="Times New Roman" w:eastAsia="宋体" w:hAnsi="Times New Roman" w:cs="Times New Roman"/>
          <w:sz w:val="24"/>
          <w:szCs w:val="24"/>
        </w:rPr>
        <w:t>; t</w:t>
      </w:r>
      <w:r w:rsidRPr="00EB0BBD">
        <w:rPr>
          <w:rFonts w:ascii="Times New Roman" w:eastAsia="宋体" w:hAnsi="Times New Roman" w:cs="Times New Roman"/>
          <w:sz w:val="24"/>
          <w:szCs w:val="24"/>
        </w:rPr>
        <w:t xml:space="preserve">he number of variables of each </w:t>
      </w:r>
      <w:r w:rsidR="00A90931" w:rsidRPr="00EB0BBD">
        <w:rPr>
          <w:rFonts w:ascii="Times New Roman" w:eastAsia="宋体" w:hAnsi="Times New Roman" w:cs="Times New Roman"/>
          <w:sz w:val="24"/>
          <w:szCs w:val="24"/>
        </w:rPr>
        <w:t xml:space="preserve">class </w:t>
      </w:r>
      <w:r w:rsidRPr="00EB0BBD">
        <w:rPr>
          <w:rFonts w:ascii="Times New Roman" w:eastAsia="宋体" w:hAnsi="Times New Roman" w:cs="Times New Roman"/>
          <w:sz w:val="24"/>
          <w:szCs w:val="24"/>
        </w:rPr>
        <w:t xml:space="preserve">is </w:t>
      </w:r>
      <w:r w:rsidR="00C758C7" w:rsidRPr="00EB0BBD">
        <w:rPr>
          <w:rFonts w:ascii="Times New Roman" w:eastAsia="宋体" w:hAnsi="Times New Roman" w:cs="Times New Roman"/>
          <w:sz w:val="24"/>
          <w:szCs w:val="24"/>
        </w:rPr>
        <w:t xml:space="preserve">present </w:t>
      </w:r>
      <w:r w:rsidRPr="00EB0BBD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825551" w:rsidRPr="00EB0BBD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497FE4" w:rsidRPr="00EB0BBD">
        <w:rPr>
          <w:rFonts w:ascii="Times New Roman" w:eastAsia="宋体" w:hAnsi="Times New Roman" w:cs="Times New Roman"/>
          <w:sz w:val="24"/>
          <w:szCs w:val="24"/>
        </w:rPr>
        <w:t>parenthesis</w:t>
      </w:r>
    </w:p>
    <w:tbl>
      <w:tblPr>
        <w:tblStyle w:val="123"/>
        <w:tblW w:w="4946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544"/>
        <w:gridCol w:w="1442"/>
        <w:gridCol w:w="3539"/>
      </w:tblGrid>
      <w:tr w:rsidR="007473A2" w:rsidRPr="007473A2" w14:paraId="12C300E8" w14:textId="77777777" w:rsidTr="00073382">
        <w:trPr>
          <w:trHeight w:val="255"/>
        </w:trPr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bookmarkEnd w:id="1"/>
          <w:p w14:paraId="7AA48C54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lassification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85C78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01512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Abbreviation</w:t>
            </w:r>
          </w:p>
        </w:tc>
        <w:tc>
          <w:tcPr>
            <w:tcW w:w="2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55D8E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Interpretation</w:t>
            </w:r>
          </w:p>
        </w:tc>
      </w:tr>
      <w:tr w:rsidR="007473A2" w:rsidRPr="007473A2" w14:paraId="3ACB0C87" w14:textId="77777777" w:rsidTr="00073382">
        <w:trPr>
          <w:trHeight w:val="255"/>
        </w:trPr>
        <w:tc>
          <w:tcPr>
            <w:tcW w:w="5000" w:type="pct"/>
            <w:gridSpan w:val="4"/>
            <w:hideMark/>
          </w:tcPr>
          <w:p w14:paraId="5E06828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limate Variables (19)</w:t>
            </w:r>
          </w:p>
        </w:tc>
      </w:tr>
      <w:tr w:rsidR="007473A2" w:rsidRPr="007473A2" w14:paraId="2738706F" w14:textId="77777777" w:rsidTr="00073382">
        <w:trPr>
          <w:trHeight w:val="255"/>
        </w:trPr>
        <w:tc>
          <w:tcPr>
            <w:tcW w:w="1640" w:type="pct"/>
            <w:vMerge w:val="restart"/>
            <w:hideMark/>
          </w:tcPr>
          <w:p w14:paraId="1AAC5E74" w14:textId="77777777" w:rsidR="007473A2" w:rsidRPr="007473A2" w:rsidRDefault="007473A2" w:rsidP="007473A2">
            <w:pPr>
              <w:ind w:firstLineChars="97" w:firstLine="204"/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Temperature (11)</w:t>
            </w:r>
          </w:p>
        </w:tc>
        <w:tc>
          <w:tcPr>
            <w:tcW w:w="331" w:type="pct"/>
          </w:tcPr>
          <w:p w14:paraId="61B03F96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41844737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1</w:t>
            </w:r>
          </w:p>
        </w:tc>
        <w:tc>
          <w:tcPr>
            <w:tcW w:w="2152" w:type="pct"/>
            <w:hideMark/>
          </w:tcPr>
          <w:p w14:paraId="0AACEE23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Annual Mean Temperature</w:t>
            </w:r>
          </w:p>
        </w:tc>
      </w:tr>
      <w:tr w:rsidR="007473A2" w:rsidRPr="007473A2" w14:paraId="77572613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B3E233F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59DB0851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42DB02DD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2</w:t>
            </w:r>
          </w:p>
        </w:tc>
        <w:tc>
          <w:tcPr>
            <w:tcW w:w="2152" w:type="pct"/>
            <w:hideMark/>
          </w:tcPr>
          <w:p w14:paraId="6709A04A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Mean Diurnal Range</w:t>
            </w:r>
          </w:p>
        </w:tc>
      </w:tr>
      <w:tr w:rsidR="007473A2" w:rsidRPr="007473A2" w14:paraId="3D2118D0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55C9605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2BF4260B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506440DF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3</w:t>
            </w:r>
          </w:p>
        </w:tc>
        <w:tc>
          <w:tcPr>
            <w:tcW w:w="2152" w:type="pct"/>
            <w:hideMark/>
          </w:tcPr>
          <w:p w14:paraId="311992CA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Isothermality</w:t>
            </w:r>
          </w:p>
        </w:tc>
      </w:tr>
      <w:tr w:rsidR="007473A2" w:rsidRPr="007473A2" w14:paraId="5D97BE43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9C1BDB4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58976992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43B9F54F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4</w:t>
            </w:r>
          </w:p>
        </w:tc>
        <w:tc>
          <w:tcPr>
            <w:tcW w:w="2152" w:type="pct"/>
            <w:hideMark/>
          </w:tcPr>
          <w:p w14:paraId="5004A76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Temperature Seasonality</w:t>
            </w:r>
          </w:p>
        </w:tc>
      </w:tr>
      <w:tr w:rsidR="007473A2" w:rsidRPr="007473A2" w14:paraId="194929E0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16AFCFD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207837ED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3F06338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5</w:t>
            </w:r>
          </w:p>
        </w:tc>
        <w:tc>
          <w:tcPr>
            <w:tcW w:w="2152" w:type="pct"/>
            <w:hideMark/>
          </w:tcPr>
          <w:p w14:paraId="6BF46164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Max Temperature of Warmest Month</w:t>
            </w:r>
          </w:p>
        </w:tc>
      </w:tr>
      <w:tr w:rsidR="007473A2" w:rsidRPr="007473A2" w14:paraId="209B2734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6D82342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4CCD6D3F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7FE4F4A8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6</w:t>
            </w:r>
          </w:p>
        </w:tc>
        <w:tc>
          <w:tcPr>
            <w:tcW w:w="2152" w:type="pct"/>
            <w:hideMark/>
          </w:tcPr>
          <w:p w14:paraId="0D8ACB05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Min Temperature of Coldest Month</w:t>
            </w:r>
          </w:p>
        </w:tc>
      </w:tr>
      <w:tr w:rsidR="007473A2" w:rsidRPr="007473A2" w14:paraId="531A542D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B3BCC0E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401030F1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48327121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7</w:t>
            </w:r>
          </w:p>
        </w:tc>
        <w:tc>
          <w:tcPr>
            <w:tcW w:w="2152" w:type="pct"/>
            <w:hideMark/>
          </w:tcPr>
          <w:p w14:paraId="522AE83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Temperature Annual Range</w:t>
            </w:r>
          </w:p>
        </w:tc>
      </w:tr>
      <w:tr w:rsidR="007473A2" w:rsidRPr="007473A2" w14:paraId="27F0549D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41C1AEA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3541514F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25D9166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8</w:t>
            </w:r>
          </w:p>
        </w:tc>
        <w:tc>
          <w:tcPr>
            <w:tcW w:w="2152" w:type="pct"/>
            <w:hideMark/>
          </w:tcPr>
          <w:p w14:paraId="143DF518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Mean Temperature of Wettest Quarter</w:t>
            </w:r>
          </w:p>
        </w:tc>
      </w:tr>
      <w:tr w:rsidR="007473A2" w:rsidRPr="007473A2" w14:paraId="790C0407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9EADC08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5208064E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18E6D1A7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9</w:t>
            </w:r>
          </w:p>
        </w:tc>
        <w:tc>
          <w:tcPr>
            <w:tcW w:w="2152" w:type="pct"/>
            <w:hideMark/>
          </w:tcPr>
          <w:p w14:paraId="6A05BC0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Mean Temperature of Driest Quarter</w:t>
            </w:r>
          </w:p>
        </w:tc>
      </w:tr>
      <w:tr w:rsidR="007473A2" w:rsidRPr="007473A2" w14:paraId="1404D5F5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D03816B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6A88CFE4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1D9C5EDB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10</w:t>
            </w:r>
          </w:p>
        </w:tc>
        <w:tc>
          <w:tcPr>
            <w:tcW w:w="2152" w:type="pct"/>
            <w:hideMark/>
          </w:tcPr>
          <w:p w14:paraId="12EFC929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Mean Temperature of Warmest Quarter</w:t>
            </w:r>
          </w:p>
        </w:tc>
      </w:tr>
      <w:tr w:rsidR="007473A2" w:rsidRPr="007473A2" w14:paraId="0E74CA38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890C3FD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04BB8C4B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2A01C262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11</w:t>
            </w:r>
          </w:p>
        </w:tc>
        <w:tc>
          <w:tcPr>
            <w:tcW w:w="2152" w:type="pct"/>
            <w:hideMark/>
          </w:tcPr>
          <w:p w14:paraId="208AF8BA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Mean Temperature of Coldest Quarter</w:t>
            </w:r>
          </w:p>
        </w:tc>
      </w:tr>
      <w:tr w:rsidR="007473A2" w:rsidRPr="007473A2" w14:paraId="614FD831" w14:textId="77777777" w:rsidTr="00073382">
        <w:trPr>
          <w:trHeight w:val="255"/>
        </w:trPr>
        <w:tc>
          <w:tcPr>
            <w:tcW w:w="1640" w:type="pct"/>
            <w:vMerge w:val="restart"/>
            <w:hideMark/>
          </w:tcPr>
          <w:p w14:paraId="317E873C" w14:textId="77777777" w:rsidR="007473A2" w:rsidRPr="007473A2" w:rsidRDefault="007473A2" w:rsidP="007473A2">
            <w:pPr>
              <w:ind w:firstLineChars="97" w:firstLine="204"/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recipitation (8)</w:t>
            </w:r>
          </w:p>
        </w:tc>
        <w:tc>
          <w:tcPr>
            <w:tcW w:w="331" w:type="pct"/>
          </w:tcPr>
          <w:p w14:paraId="5E16C7CF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2AFC473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12</w:t>
            </w:r>
          </w:p>
        </w:tc>
        <w:tc>
          <w:tcPr>
            <w:tcW w:w="2152" w:type="pct"/>
            <w:hideMark/>
          </w:tcPr>
          <w:p w14:paraId="2B43C10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Annual Precipitation</w:t>
            </w:r>
          </w:p>
        </w:tc>
      </w:tr>
      <w:tr w:rsidR="007473A2" w:rsidRPr="007473A2" w14:paraId="5F6D5942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F25BCAC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75C3E966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77DDE2DD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13</w:t>
            </w:r>
          </w:p>
        </w:tc>
        <w:tc>
          <w:tcPr>
            <w:tcW w:w="2152" w:type="pct"/>
            <w:hideMark/>
          </w:tcPr>
          <w:p w14:paraId="16553F62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recipitation of Wettest Month</w:t>
            </w:r>
          </w:p>
        </w:tc>
      </w:tr>
      <w:tr w:rsidR="007473A2" w:rsidRPr="007473A2" w14:paraId="128F39C9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1061DD6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62B33A96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10DB6DE7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14</w:t>
            </w:r>
          </w:p>
        </w:tc>
        <w:tc>
          <w:tcPr>
            <w:tcW w:w="2152" w:type="pct"/>
            <w:hideMark/>
          </w:tcPr>
          <w:p w14:paraId="4D13FAF4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recipitation of Driest Month</w:t>
            </w:r>
          </w:p>
        </w:tc>
      </w:tr>
      <w:tr w:rsidR="007473A2" w:rsidRPr="007473A2" w14:paraId="6499DE3E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BA89104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2CCFF463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40DF3AB4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15</w:t>
            </w:r>
          </w:p>
        </w:tc>
        <w:tc>
          <w:tcPr>
            <w:tcW w:w="2152" w:type="pct"/>
            <w:hideMark/>
          </w:tcPr>
          <w:p w14:paraId="4EDBE2D5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recipitation Seasonality</w:t>
            </w:r>
          </w:p>
        </w:tc>
      </w:tr>
      <w:tr w:rsidR="007473A2" w:rsidRPr="007473A2" w14:paraId="429E3603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DEFDAB2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75A5C743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73DA450E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16</w:t>
            </w:r>
          </w:p>
        </w:tc>
        <w:tc>
          <w:tcPr>
            <w:tcW w:w="2152" w:type="pct"/>
            <w:hideMark/>
          </w:tcPr>
          <w:p w14:paraId="179823B3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recipitation of Wettest Quarter</w:t>
            </w:r>
          </w:p>
        </w:tc>
      </w:tr>
      <w:tr w:rsidR="007473A2" w:rsidRPr="007473A2" w14:paraId="05C17ECA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A8ADC78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4C38B718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36D4E2D8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17</w:t>
            </w:r>
          </w:p>
        </w:tc>
        <w:tc>
          <w:tcPr>
            <w:tcW w:w="2152" w:type="pct"/>
            <w:hideMark/>
          </w:tcPr>
          <w:p w14:paraId="200F4B1E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recipitation of Driest Quarter</w:t>
            </w:r>
          </w:p>
        </w:tc>
      </w:tr>
      <w:tr w:rsidR="007473A2" w:rsidRPr="007473A2" w14:paraId="4F753322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6B29CA65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3D467BAE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540386C5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18</w:t>
            </w:r>
          </w:p>
        </w:tc>
        <w:tc>
          <w:tcPr>
            <w:tcW w:w="2152" w:type="pct"/>
            <w:hideMark/>
          </w:tcPr>
          <w:p w14:paraId="2656152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recipitation of Warmest Quarter</w:t>
            </w:r>
          </w:p>
        </w:tc>
      </w:tr>
      <w:tr w:rsidR="007473A2" w:rsidRPr="007473A2" w14:paraId="31802750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E377644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10C10385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57B0BF9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Bio19</w:t>
            </w:r>
          </w:p>
        </w:tc>
        <w:tc>
          <w:tcPr>
            <w:tcW w:w="2152" w:type="pct"/>
            <w:hideMark/>
          </w:tcPr>
          <w:p w14:paraId="32B3A9A7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recipitation of Coldest Quarter</w:t>
            </w:r>
          </w:p>
        </w:tc>
      </w:tr>
      <w:tr w:rsidR="007473A2" w:rsidRPr="007473A2" w14:paraId="34016802" w14:textId="77777777" w:rsidTr="00073382">
        <w:trPr>
          <w:trHeight w:val="255"/>
        </w:trPr>
        <w:tc>
          <w:tcPr>
            <w:tcW w:w="5000" w:type="pct"/>
            <w:gridSpan w:val="4"/>
            <w:hideMark/>
          </w:tcPr>
          <w:p w14:paraId="1C70F205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Soil Variables (20)</w:t>
            </w:r>
          </w:p>
        </w:tc>
      </w:tr>
      <w:tr w:rsidR="007473A2" w:rsidRPr="007473A2" w14:paraId="683BC70F" w14:textId="77777777" w:rsidTr="00073382">
        <w:trPr>
          <w:trHeight w:val="255"/>
        </w:trPr>
        <w:tc>
          <w:tcPr>
            <w:tcW w:w="1640" w:type="pct"/>
            <w:vMerge w:val="restart"/>
            <w:hideMark/>
          </w:tcPr>
          <w:p w14:paraId="34FFE56D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hysicochemical property (5)</w:t>
            </w:r>
          </w:p>
        </w:tc>
        <w:tc>
          <w:tcPr>
            <w:tcW w:w="331" w:type="pct"/>
          </w:tcPr>
          <w:p w14:paraId="58115220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2B88731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Fresh Water</w:t>
            </w:r>
          </w:p>
        </w:tc>
        <w:tc>
          <w:tcPr>
            <w:tcW w:w="2152" w:type="pct"/>
            <w:hideMark/>
          </w:tcPr>
          <w:p w14:paraId="2CB2F3B2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Water Content of Fresh Soil</w:t>
            </w:r>
          </w:p>
        </w:tc>
      </w:tr>
      <w:tr w:rsidR="007473A2" w:rsidRPr="007473A2" w14:paraId="63F7777A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8506AA8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20189190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699515AE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Air-dried Water</w:t>
            </w:r>
          </w:p>
        </w:tc>
        <w:tc>
          <w:tcPr>
            <w:tcW w:w="2152" w:type="pct"/>
            <w:hideMark/>
          </w:tcPr>
          <w:p w14:paraId="176DA249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Water Content of Air-dried Soil</w:t>
            </w:r>
          </w:p>
        </w:tc>
      </w:tr>
      <w:tr w:rsidR="007473A2" w:rsidRPr="007473A2" w14:paraId="71942137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7AF5C90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0D7EC09B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52AFA7F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H</w:t>
            </w:r>
          </w:p>
        </w:tc>
        <w:tc>
          <w:tcPr>
            <w:tcW w:w="2152" w:type="pct"/>
            <w:hideMark/>
          </w:tcPr>
          <w:p w14:paraId="37CA93C8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H Value of Soil Suspension</w:t>
            </w:r>
          </w:p>
        </w:tc>
      </w:tr>
      <w:tr w:rsidR="007473A2" w:rsidRPr="007473A2" w14:paraId="164C664D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ACB38B5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414B702A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061AD121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EC</w:t>
            </w:r>
          </w:p>
        </w:tc>
        <w:tc>
          <w:tcPr>
            <w:tcW w:w="2152" w:type="pct"/>
            <w:hideMark/>
          </w:tcPr>
          <w:p w14:paraId="4DD5989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Electrical Conductivity of Soil Suspension</w:t>
            </w:r>
          </w:p>
        </w:tc>
      </w:tr>
      <w:tr w:rsidR="007473A2" w:rsidRPr="007473A2" w14:paraId="25279289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0BFD5258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104CC08E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6B83BF1B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OM</w:t>
            </w:r>
          </w:p>
        </w:tc>
        <w:tc>
          <w:tcPr>
            <w:tcW w:w="2152" w:type="pct"/>
            <w:hideMark/>
          </w:tcPr>
          <w:p w14:paraId="38475F8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bookmarkStart w:id="2" w:name="OLE_LINK7"/>
            <w:bookmarkStart w:id="3" w:name="OLE_LINK8"/>
            <w:r w:rsidRPr="007473A2">
              <w:rPr>
                <w:rFonts w:ascii="Times New Roman" w:hAnsi="Times New Roman"/>
                <w:szCs w:val="21"/>
              </w:rPr>
              <w:t>Content</w:t>
            </w:r>
            <w:bookmarkEnd w:id="2"/>
            <w:bookmarkEnd w:id="3"/>
            <w:r w:rsidRPr="007473A2">
              <w:rPr>
                <w:rFonts w:ascii="Times New Roman" w:hAnsi="Times New Roman"/>
                <w:szCs w:val="21"/>
              </w:rPr>
              <w:t xml:space="preserve"> of Organic Matter</w:t>
            </w:r>
          </w:p>
        </w:tc>
      </w:tr>
      <w:tr w:rsidR="007473A2" w:rsidRPr="007473A2" w14:paraId="2E0D5975" w14:textId="77777777" w:rsidTr="00073382">
        <w:trPr>
          <w:trHeight w:val="255"/>
        </w:trPr>
        <w:tc>
          <w:tcPr>
            <w:tcW w:w="1640" w:type="pct"/>
            <w:vMerge w:val="restart"/>
            <w:hideMark/>
          </w:tcPr>
          <w:p w14:paraId="7A2D4DDC" w14:textId="77777777" w:rsidR="007473A2" w:rsidRPr="007473A2" w:rsidRDefault="007473A2" w:rsidP="007473A2">
            <w:pPr>
              <w:ind w:firstLineChars="97" w:firstLine="204"/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lastRenderedPageBreak/>
              <w:t>Nonmetal (5)</w:t>
            </w:r>
          </w:p>
        </w:tc>
        <w:tc>
          <w:tcPr>
            <w:tcW w:w="331" w:type="pct"/>
          </w:tcPr>
          <w:p w14:paraId="3710E4B0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1E21FFD8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152" w:type="pct"/>
            <w:hideMark/>
          </w:tcPr>
          <w:p w14:paraId="1960B506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Nitrogen</w:t>
            </w:r>
          </w:p>
        </w:tc>
      </w:tr>
      <w:tr w:rsidR="007473A2" w:rsidRPr="007473A2" w14:paraId="0E181409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512DB2C6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61302487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0EF63DA4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2152" w:type="pct"/>
            <w:hideMark/>
          </w:tcPr>
          <w:p w14:paraId="17A773F4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Carbon</w:t>
            </w:r>
          </w:p>
        </w:tc>
      </w:tr>
      <w:tr w:rsidR="007473A2" w:rsidRPr="007473A2" w14:paraId="65B561CB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4CC5602E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4B07A66B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7F882B5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2152" w:type="pct"/>
            <w:hideMark/>
          </w:tcPr>
          <w:p w14:paraId="25F2911A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Phosphorus</w:t>
            </w:r>
          </w:p>
        </w:tc>
      </w:tr>
      <w:tr w:rsidR="007473A2" w:rsidRPr="007473A2" w14:paraId="3ACEA394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A75904B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0B2D8E80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6DC084B6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2152" w:type="pct"/>
            <w:hideMark/>
          </w:tcPr>
          <w:p w14:paraId="0DB02D83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Sulfur</w:t>
            </w:r>
          </w:p>
        </w:tc>
      </w:tr>
      <w:tr w:rsidR="007473A2" w:rsidRPr="007473A2" w14:paraId="1F28FFD8" w14:textId="77777777" w:rsidTr="00073382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46625F5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7DCADC86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6A7B0D8B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Si</w:t>
            </w:r>
          </w:p>
        </w:tc>
        <w:tc>
          <w:tcPr>
            <w:tcW w:w="2152" w:type="pct"/>
            <w:hideMark/>
          </w:tcPr>
          <w:p w14:paraId="0DC379E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Silicon</w:t>
            </w:r>
          </w:p>
        </w:tc>
      </w:tr>
      <w:tr w:rsidR="007473A2" w:rsidRPr="007473A2" w14:paraId="3F189E3F" w14:textId="77777777" w:rsidTr="00073382">
        <w:trPr>
          <w:trHeight w:val="255"/>
        </w:trPr>
        <w:tc>
          <w:tcPr>
            <w:tcW w:w="164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EBC249" w14:textId="77777777" w:rsidR="007473A2" w:rsidRPr="007473A2" w:rsidRDefault="007473A2" w:rsidP="007473A2">
            <w:pPr>
              <w:ind w:firstLineChars="97" w:firstLine="204"/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Metal (10)</w:t>
            </w:r>
          </w:p>
        </w:tc>
        <w:tc>
          <w:tcPr>
            <w:tcW w:w="331" w:type="pct"/>
          </w:tcPr>
          <w:p w14:paraId="29892291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0CFFE96D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K</w:t>
            </w:r>
          </w:p>
        </w:tc>
        <w:tc>
          <w:tcPr>
            <w:tcW w:w="2152" w:type="pct"/>
            <w:hideMark/>
          </w:tcPr>
          <w:p w14:paraId="50AAAF6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Potassium</w:t>
            </w:r>
          </w:p>
        </w:tc>
      </w:tr>
      <w:tr w:rsidR="007473A2" w:rsidRPr="007473A2" w14:paraId="7541FAE1" w14:textId="77777777" w:rsidTr="00073382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BB2D3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5A881D9F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32E535DA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a</w:t>
            </w:r>
          </w:p>
        </w:tc>
        <w:tc>
          <w:tcPr>
            <w:tcW w:w="2152" w:type="pct"/>
            <w:hideMark/>
          </w:tcPr>
          <w:p w14:paraId="1E4FC4EA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Calcium</w:t>
            </w:r>
          </w:p>
        </w:tc>
      </w:tr>
      <w:tr w:rsidR="007473A2" w:rsidRPr="007473A2" w14:paraId="3FD9771B" w14:textId="77777777" w:rsidTr="00073382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27A94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34656EE3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325BBC54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2152" w:type="pct"/>
            <w:hideMark/>
          </w:tcPr>
          <w:p w14:paraId="0454AF65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Sodium</w:t>
            </w:r>
          </w:p>
        </w:tc>
      </w:tr>
      <w:tr w:rsidR="007473A2" w:rsidRPr="007473A2" w14:paraId="2364826A" w14:textId="77777777" w:rsidTr="00073382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B103E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676ACE4C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07792729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Mg</w:t>
            </w:r>
          </w:p>
        </w:tc>
        <w:tc>
          <w:tcPr>
            <w:tcW w:w="2152" w:type="pct"/>
            <w:hideMark/>
          </w:tcPr>
          <w:p w14:paraId="4DDFF27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Magnesium</w:t>
            </w:r>
          </w:p>
        </w:tc>
      </w:tr>
      <w:tr w:rsidR="007473A2" w:rsidRPr="007473A2" w14:paraId="1579E99E" w14:textId="77777777" w:rsidTr="00073382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BDA2C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301DB6A2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7EF426DC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Al</w:t>
            </w:r>
          </w:p>
        </w:tc>
        <w:tc>
          <w:tcPr>
            <w:tcW w:w="2152" w:type="pct"/>
            <w:hideMark/>
          </w:tcPr>
          <w:p w14:paraId="7783C718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Aluminum</w:t>
            </w:r>
          </w:p>
        </w:tc>
      </w:tr>
      <w:tr w:rsidR="007473A2" w:rsidRPr="007473A2" w14:paraId="1FB336DC" w14:textId="77777777" w:rsidTr="00073382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41CA8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15CC0CBC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50114883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Fe</w:t>
            </w:r>
          </w:p>
        </w:tc>
        <w:tc>
          <w:tcPr>
            <w:tcW w:w="2152" w:type="pct"/>
            <w:hideMark/>
          </w:tcPr>
          <w:p w14:paraId="4217A21E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Ferrum</w:t>
            </w:r>
          </w:p>
        </w:tc>
      </w:tr>
      <w:tr w:rsidR="007473A2" w:rsidRPr="007473A2" w14:paraId="56F319D5" w14:textId="77777777" w:rsidTr="00073382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C6738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4320AC41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577D1C71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Mn</w:t>
            </w:r>
          </w:p>
        </w:tc>
        <w:tc>
          <w:tcPr>
            <w:tcW w:w="2152" w:type="pct"/>
            <w:hideMark/>
          </w:tcPr>
          <w:p w14:paraId="75B90B4A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Manganese</w:t>
            </w:r>
          </w:p>
        </w:tc>
      </w:tr>
      <w:tr w:rsidR="007473A2" w:rsidRPr="007473A2" w14:paraId="242D7811" w14:textId="77777777" w:rsidTr="00073382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2D546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042CB08E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417DEE0F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Zn</w:t>
            </w:r>
          </w:p>
        </w:tc>
        <w:tc>
          <w:tcPr>
            <w:tcW w:w="2152" w:type="pct"/>
            <w:hideMark/>
          </w:tcPr>
          <w:p w14:paraId="17229150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Zinc</w:t>
            </w:r>
          </w:p>
        </w:tc>
      </w:tr>
      <w:tr w:rsidR="007473A2" w:rsidRPr="007473A2" w14:paraId="5587D488" w14:textId="77777777" w:rsidTr="00073382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3DB05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</w:tcPr>
          <w:p w14:paraId="34D64D85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hideMark/>
          </w:tcPr>
          <w:p w14:paraId="1C68C727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u</w:t>
            </w:r>
          </w:p>
        </w:tc>
        <w:tc>
          <w:tcPr>
            <w:tcW w:w="2152" w:type="pct"/>
            <w:hideMark/>
          </w:tcPr>
          <w:p w14:paraId="7AACE2DB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Cuprum</w:t>
            </w:r>
          </w:p>
        </w:tc>
      </w:tr>
      <w:tr w:rsidR="007473A2" w:rsidRPr="007473A2" w14:paraId="79AA55E7" w14:textId="77777777" w:rsidTr="00073382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151AD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745C0" w14:textId="77777777" w:rsidR="007473A2" w:rsidRPr="007473A2" w:rsidRDefault="007473A2" w:rsidP="007473A2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9B7972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Pb</w:t>
            </w:r>
          </w:p>
        </w:tc>
        <w:tc>
          <w:tcPr>
            <w:tcW w:w="21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8EC1B7" w14:textId="77777777" w:rsidR="007473A2" w:rsidRPr="007473A2" w:rsidRDefault="007473A2" w:rsidP="007473A2">
            <w:pPr>
              <w:rPr>
                <w:rFonts w:ascii="Times New Roman" w:hAnsi="Times New Roman"/>
                <w:szCs w:val="21"/>
              </w:rPr>
            </w:pPr>
            <w:r w:rsidRPr="007473A2">
              <w:rPr>
                <w:rFonts w:ascii="Times New Roman" w:hAnsi="Times New Roman"/>
                <w:szCs w:val="21"/>
              </w:rPr>
              <w:t>Content of Plumbum</w:t>
            </w:r>
          </w:p>
        </w:tc>
      </w:tr>
    </w:tbl>
    <w:p w14:paraId="16AE899D" w14:textId="77777777" w:rsidR="007473A2" w:rsidRPr="007473A2" w:rsidRDefault="007473A2" w:rsidP="007473A2">
      <w:pPr>
        <w:widowControl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</w:rPr>
        <w:sectPr w:rsidR="007473A2" w:rsidRPr="007473A2" w:rsidSect="005F3C6D">
          <w:pgSz w:w="11906" w:h="16838"/>
          <w:pgMar w:top="1440" w:right="1797" w:bottom="1440" w:left="1797" w:header="851" w:footer="992" w:gutter="0"/>
          <w:cols w:space="720"/>
          <w:docGrid w:type="linesAndChars" w:linePitch="326"/>
        </w:sectPr>
      </w:pPr>
      <w:r w:rsidRPr="007473A2">
        <w:rPr>
          <w:rFonts w:ascii="Times New Roman" w:eastAsia="宋体" w:hAnsi="Times New Roman" w:cs="Times New Roman"/>
          <w:b/>
          <w:kern w:val="0"/>
          <w:sz w:val="18"/>
          <w:szCs w:val="18"/>
        </w:rPr>
        <w:br w:type="page"/>
      </w:r>
    </w:p>
    <w:p w14:paraId="40E207E7" w14:textId="32A730E3" w:rsidR="007473A2" w:rsidRPr="007473A2" w:rsidRDefault="007473A2" w:rsidP="000546C4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473A2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S4 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Climatic factors for 11 populations of </w:t>
      </w:r>
      <w:r w:rsidRPr="007473A2">
        <w:rPr>
          <w:rFonts w:ascii="Times New Roman" w:eastAsia="宋体" w:hAnsi="Times New Roman" w:cs="Times New Roman"/>
          <w:i/>
          <w:sz w:val="24"/>
          <w:szCs w:val="24"/>
        </w:rPr>
        <w:t>Pseudotaxus chienii</w:t>
      </w:r>
    </w:p>
    <w:p w14:paraId="3A5607C7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123"/>
        <w:tblW w:w="14317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641"/>
        <w:gridCol w:w="669"/>
        <w:gridCol w:w="621"/>
        <w:gridCol w:w="711"/>
        <w:gridCol w:w="838"/>
        <w:gridCol w:w="798"/>
        <w:gridCol w:w="601"/>
        <w:gridCol w:w="772"/>
        <w:gridCol w:w="753"/>
        <w:gridCol w:w="717"/>
        <w:gridCol w:w="650"/>
        <w:gridCol w:w="657"/>
        <w:gridCol w:w="796"/>
        <w:gridCol w:w="777"/>
        <w:gridCol w:w="657"/>
        <w:gridCol w:w="785"/>
        <w:gridCol w:w="767"/>
        <w:gridCol w:w="723"/>
        <w:gridCol w:w="657"/>
      </w:tblGrid>
      <w:tr w:rsidR="007473A2" w:rsidRPr="007473A2" w14:paraId="0100FACF" w14:textId="77777777" w:rsidTr="00073382">
        <w:trPr>
          <w:trHeight w:val="261"/>
          <w:jc w:val="center"/>
        </w:trPr>
        <w:tc>
          <w:tcPr>
            <w:tcW w:w="7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75357D" w14:textId="77777777" w:rsidR="007473A2" w:rsidRPr="007473A2" w:rsidRDefault="007473A2" w:rsidP="007473A2">
            <w:pPr>
              <w:rPr>
                <w:rFonts w:ascii="Times New Roman" w:hAnsi="Times New Roman"/>
                <w:sz w:val="18"/>
                <w:szCs w:val="18"/>
              </w:rPr>
            </w:pPr>
            <w:bookmarkStart w:id="4" w:name="_Hlk446426431"/>
            <w:r w:rsidRPr="007473A2">
              <w:rPr>
                <w:rFonts w:ascii="Times New Roman" w:hAnsi="Times New Roman"/>
                <w:sz w:val="18"/>
                <w:szCs w:val="18"/>
              </w:rPr>
              <w:t>Pop</w:t>
            </w:r>
          </w:p>
        </w:tc>
        <w:tc>
          <w:tcPr>
            <w:tcW w:w="785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91A7D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7473A2">
              <w:rPr>
                <w:rFonts w:ascii="Times New Roman" w:hAnsi="Times New Roman"/>
                <w:sz w:val="24"/>
                <w:szCs w:val="24"/>
              </w:rPr>
              <w:t>Temperature variables</w:t>
            </w:r>
          </w:p>
        </w:tc>
        <w:tc>
          <w:tcPr>
            <w:tcW w:w="57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E1D6F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473A2">
              <w:rPr>
                <w:rFonts w:ascii="Times New Roman" w:hAnsi="Times New Roman"/>
                <w:color w:val="000000"/>
                <w:sz w:val="24"/>
                <w:szCs w:val="24"/>
              </w:rPr>
              <w:t>Precipitation variables</w:t>
            </w:r>
          </w:p>
        </w:tc>
      </w:tr>
      <w:tr w:rsidR="007473A2" w:rsidRPr="007473A2" w14:paraId="2673CE75" w14:textId="77777777" w:rsidTr="00073382">
        <w:trPr>
          <w:trHeight w:val="2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27D57" w14:textId="77777777" w:rsidR="007473A2" w:rsidRPr="007473A2" w:rsidRDefault="007473A2" w:rsidP="007473A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AF378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1</w:t>
            </w:r>
          </w:p>
          <w:p w14:paraId="45F292A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F1912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2</w:t>
            </w:r>
          </w:p>
          <w:p w14:paraId="1F5A2F4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D493C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3</w:t>
            </w:r>
          </w:p>
          <w:p w14:paraId="3336231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ED157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4</w:t>
            </w:r>
          </w:p>
          <w:p w14:paraId="285DC74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B2E67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5</w:t>
            </w:r>
          </w:p>
          <w:p w14:paraId="5A3FCD0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AA4E8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6</w:t>
            </w:r>
          </w:p>
          <w:p w14:paraId="0C94677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521DD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7</w:t>
            </w:r>
          </w:p>
          <w:p w14:paraId="4D4EAFB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B8FD8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8</w:t>
            </w:r>
          </w:p>
          <w:p w14:paraId="79E3781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82E5D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9</w:t>
            </w:r>
          </w:p>
          <w:p w14:paraId="06B8611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709B9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10</w:t>
            </w:r>
          </w:p>
          <w:p w14:paraId="7D0E0EE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5F8BD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11</w:t>
            </w:r>
          </w:p>
          <w:p w14:paraId="2F8486C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32772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12</w:t>
            </w:r>
          </w:p>
          <w:p w14:paraId="4D12C3C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EC84C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13</w:t>
            </w:r>
          </w:p>
          <w:p w14:paraId="03AD981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B051C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14</w:t>
            </w:r>
          </w:p>
          <w:p w14:paraId="483DBAD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36E1B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15</w:t>
            </w:r>
          </w:p>
          <w:p w14:paraId="6B7E081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0A2A2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16</w:t>
            </w:r>
          </w:p>
          <w:p w14:paraId="6A01425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5AC15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17</w:t>
            </w:r>
          </w:p>
          <w:p w14:paraId="2DB8409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92786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18</w:t>
            </w:r>
          </w:p>
          <w:p w14:paraId="5E2122C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407B6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io19</w:t>
            </w:r>
          </w:p>
          <w:p w14:paraId="1CCAADA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mm</w:t>
            </w:r>
          </w:p>
        </w:tc>
      </w:tr>
      <w:tr w:rsidR="007473A2" w:rsidRPr="007473A2" w14:paraId="0C8C3296" w14:textId="77777777" w:rsidTr="00073382">
        <w:trPr>
          <w:trHeight w:val="261"/>
          <w:jc w:val="center"/>
        </w:trPr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C4379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SMJ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959AEF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.9 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B659F0F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7 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93F34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5.87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E94CD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90.4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336216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AC874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BCF336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F390CA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2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9069330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8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49714D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3 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8C8126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43511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,8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E8BBC3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1C0A5C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A3CF3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51D66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F9B5B0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FFF01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A96B7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33</w:t>
            </w:r>
          </w:p>
        </w:tc>
      </w:tr>
      <w:tr w:rsidR="007473A2" w:rsidRPr="007473A2" w14:paraId="500ACEB5" w14:textId="77777777" w:rsidTr="00073382">
        <w:trPr>
          <w:trHeight w:val="261"/>
          <w:jc w:val="center"/>
        </w:trPr>
        <w:tc>
          <w:tcPr>
            <w:tcW w:w="737" w:type="dxa"/>
            <w:vAlign w:val="bottom"/>
            <w:hideMark/>
          </w:tcPr>
          <w:p w14:paraId="797D581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LMD</w:t>
            </w:r>
          </w:p>
        </w:tc>
        <w:tc>
          <w:tcPr>
            <w:tcW w:w="648" w:type="dxa"/>
            <w:vAlign w:val="bottom"/>
            <w:hideMark/>
          </w:tcPr>
          <w:p w14:paraId="58AA5681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1 </w:t>
            </w:r>
          </w:p>
        </w:tc>
        <w:tc>
          <w:tcPr>
            <w:tcW w:w="679" w:type="dxa"/>
            <w:vAlign w:val="bottom"/>
            <w:hideMark/>
          </w:tcPr>
          <w:p w14:paraId="19C58A60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7 </w:t>
            </w:r>
          </w:p>
        </w:tc>
        <w:tc>
          <w:tcPr>
            <w:tcW w:w="611" w:type="dxa"/>
            <w:vAlign w:val="bottom"/>
            <w:hideMark/>
          </w:tcPr>
          <w:p w14:paraId="4A5A53D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5.90</w:t>
            </w:r>
          </w:p>
        </w:tc>
        <w:tc>
          <w:tcPr>
            <w:tcW w:w="699" w:type="dxa"/>
            <w:vAlign w:val="bottom"/>
            <w:hideMark/>
          </w:tcPr>
          <w:p w14:paraId="064F96E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93.49</w:t>
            </w:r>
          </w:p>
        </w:tc>
        <w:tc>
          <w:tcPr>
            <w:tcW w:w="865" w:type="dxa"/>
            <w:vAlign w:val="bottom"/>
            <w:hideMark/>
          </w:tcPr>
          <w:p w14:paraId="365D0B6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821" w:type="dxa"/>
            <w:vAlign w:val="bottom"/>
            <w:hideMark/>
          </w:tcPr>
          <w:p w14:paraId="2A8B9FC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604" w:type="dxa"/>
            <w:vAlign w:val="bottom"/>
            <w:hideMark/>
          </w:tcPr>
          <w:p w14:paraId="497D469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792" w:type="dxa"/>
            <w:vAlign w:val="bottom"/>
            <w:hideMark/>
          </w:tcPr>
          <w:p w14:paraId="660A22FD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9 </w:t>
            </w:r>
          </w:p>
        </w:tc>
        <w:tc>
          <w:tcPr>
            <w:tcW w:w="772" w:type="dxa"/>
            <w:vAlign w:val="bottom"/>
            <w:hideMark/>
          </w:tcPr>
          <w:p w14:paraId="2DED21B9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723" w:type="dxa"/>
            <w:vAlign w:val="bottom"/>
            <w:hideMark/>
          </w:tcPr>
          <w:p w14:paraId="7D337990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6 </w:t>
            </w:r>
          </w:p>
        </w:tc>
        <w:tc>
          <w:tcPr>
            <w:tcW w:w="642" w:type="dxa"/>
            <w:vAlign w:val="bottom"/>
            <w:hideMark/>
          </w:tcPr>
          <w:p w14:paraId="3ACB94D4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647" w:type="dxa"/>
            <w:vAlign w:val="bottom"/>
            <w:hideMark/>
          </w:tcPr>
          <w:p w14:paraId="2F196B3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,891</w:t>
            </w:r>
          </w:p>
        </w:tc>
        <w:tc>
          <w:tcPr>
            <w:tcW w:w="810" w:type="dxa"/>
            <w:vAlign w:val="bottom"/>
            <w:hideMark/>
          </w:tcPr>
          <w:p w14:paraId="7D342EB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789" w:type="dxa"/>
            <w:vAlign w:val="bottom"/>
            <w:hideMark/>
          </w:tcPr>
          <w:p w14:paraId="55F22D9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24" w:type="dxa"/>
            <w:vAlign w:val="bottom"/>
            <w:hideMark/>
          </w:tcPr>
          <w:p w14:paraId="46CB58A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798" w:type="dxa"/>
            <w:vAlign w:val="bottom"/>
            <w:hideMark/>
          </w:tcPr>
          <w:p w14:paraId="021539B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778" w:type="dxa"/>
            <w:vAlign w:val="bottom"/>
            <w:hideMark/>
          </w:tcPr>
          <w:p w14:paraId="0352FD2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30" w:type="dxa"/>
            <w:vAlign w:val="bottom"/>
            <w:hideMark/>
          </w:tcPr>
          <w:p w14:paraId="21C7012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648" w:type="dxa"/>
            <w:vAlign w:val="bottom"/>
            <w:hideMark/>
          </w:tcPr>
          <w:p w14:paraId="6A83742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35</w:t>
            </w:r>
          </w:p>
        </w:tc>
      </w:tr>
      <w:tr w:rsidR="007473A2" w:rsidRPr="007473A2" w14:paraId="57059B4F" w14:textId="77777777" w:rsidTr="00073382">
        <w:trPr>
          <w:trHeight w:val="261"/>
          <w:jc w:val="center"/>
        </w:trPr>
        <w:tc>
          <w:tcPr>
            <w:tcW w:w="737" w:type="dxa"/>
            <w:vAlign w:val="bottom"/>
            <w:hideMark/>
          </w:tcPr>
          <w:p w14:paraId="49A8E2D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648" w:type="dxa"/>
            <w:vAlign w:val="bottom"/>
            <w:hideMark/>
          </w:tcPr>
          <w:p w14:paraId="6F138AA7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8 </w:t>
            </w:r>
          </w:p>
        </w:tc>
        <w:tc>
          <w:tcPr>
            <w:tcW w:w="679" w:type="dxa"/>
            <w:vAlign w:val="bottom"/>
            <w:hideMark/>
          </w:tcPr>
          <w:p w14:paraId="5BBB111E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4 </w:t>
            </w:r>
          </w:p>
        </w:tc>
        <w:tc>
          <w:tcPr>
            <w:tcW w:w="611" w:type="dxa"/>
            <w:vAlign w:val="bottom"/>
            <w:hideMark/>
          </w:tcPr>
          <w:p w14:paraId="328C8DD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8.46</w:t>
            </w:r>
          </w:p>
        </w:tc>
        <w:tc>
          <w:tcPr>
            <w:tcW w:w="699" w:type="dxa"/>
            <w:vAlign w:val="bottom"/>
            <w:hideMark/>
          </w:tcPr>
          <w:p w14:paraId="5529E75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66.12</w:t>
            </w:r>
          </w:p>
        </w:tc>
        <w:tc>
          <w:tcPr>
            <w:tcW w:w="865" w:type="dxa"/>
            <w:vAlign w:val="bottom"/>
            <w:hideMark/>
          </w:tcPr>
          <w:p w14:paraId="439DC37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21" w:type="dxa"/>
            <w:vAlign w:val="bottom"/>
            <w:hideMark/>
          </w:tcPr>
          <w:p w14:paraId="1660563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04" w:type="dxa"/>
            <w:vAlign w:val="bottom"/>
            <w:hideMark/>
          </w:tcPr>
          <w:p w14:paraId="08D764D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792" w:type="dxa"/>
            <w:vAlign w:val="bottom"/>
            <w:hideMark/>
          </w:tcPr>
          <w:p w14:paraId="4A44CADF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9.4 </w:t>
            </w:r>
          </w:p>
        </w:tc>
        <w:tc>
          <w:tcPr>
            <w:tcW w:w="772" w:type="dxa"/>
            <w:vAlign w:val="bottom"/>
            <w:hideMark/>
          </w:tcPr>
          <w:p w14:paraId="4C27B862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0 </w:t>
            </w:r>
          </w:p>
        </w:tc>
        <w:tc>
          <w:tcPr>
            <w:tcW w:w="723" w:type="dxa"/>
            <w:vAlign w:val="bottom"/>
            <w:hideMark/>
          </w:tcPr>
          <w:p w14:paraId="2AD96C9B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9 </w:t>
            </w:r>
          </w:p>
        </w:tc>
        <w:tc>
          <w:tcPr>
            <w:tcW w:w="642" w:type="dxa"/>
            <w:vAlign w:val="bottom"/>
            <w:hideMark/>
          </w:tcPr>
          <w:p w14:paraId="72284A73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647" w:type="dxa"/>
            <w:vAlign w:val="bottom"/>
            <w:hideMark/>
          </w:tcPr>
          <w:p w14:paraId="0EBD1D4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,909</w:t>
            </w:r>
          </w:p>
        </w:tc>
        <w:tc>
          <w:tcPr>
            <w:tcW w:w="810" w:type="dxa"/>
            <w:vAlign w:val="bottom"/>
            <w:hideMark/>
          </w:tcPr>
          <w:p w14:paraId="081A192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89" w:type="dxa"/>
            <w:vAlign w:val="bottom"/>
            <w:hideMark/>
          </w:tcPr>
          <w:p w14:paraId="6C446CA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24" w:type="dxa"/>
            <w:vAlign w:val="bottom"/>
            <w:hideMark/>
          </w:tcPr>
          <w:p w14:paraId="1809EB7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798" w:type="dxa"/>
            <w:vAlign w:val="bottom"/>
            <w:hideMark/>
          </w:tcPr>
          <w:p w14:paraId="4F9AD3C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778" w:type="dxa"/>
            <w:vAlign w:val="bottom"/>
            <w:hideMark/>
          </w:tcPr>
          <w:p w14:paraId="01BB3ED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30" w:type="dxa"/>
            <w:vAlign w:val="bottom"/>
            <w:hideMark/>
          </w:tcPr>
          <w:p w14:paraId="0766141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648" w:type="dxa"/>
            <w:vAlign w:val="bottom"/>
            <w:hideMark/>
          </w:tcPr>
          <w:p w14:paraId="721CD43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32</w:t>
            </w:r>
          </w:p>
        </w:tc>
      </w:tr>
      <w:tr w:rsidR="007473A2" w:rsidRPr="007473A2" w14:paraId="5ACCAE26" w14:textId="77777777" w:rsidTr="00073382">
        <w:trPr>
          <w:trHeight w:val="261"/>
          <w:jc w:val="center"/>
        </w:trPr>
        <w:tc>
          <w:tcPr>
            <w:tcW w:w="737" w:type="dxa"/>
            <w:vAlign w:val="bottom"/>
            <w:hideMark/>
          </w:tcPr>
          <w:p w14:paraId="0D23FAE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DXG</w:t>
            </w:r>
          </w:p>
        </w:tc>
        <w:tc>
          <w:tcPr>
            <w:tcW w:w="648" w:type="dxa"/>
            <w:vAlign w:val="bottom"/>
            <w:hideMark/>
          </w:tcPr>
          <w:p w14:paraId="385CEAD3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.8 </w:t>
            </w:r>
          </w:p>
        </w:tc>
        <w:tc>
          <w:tcPr>
            <w:tcW w:w="679" w:type="dxa"/>
            <w:vAlign w:val="bottom"/>
            <w:hideMark/>
          </w:tcPr>
          <w:p w14:paraId="5FA96D01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2 </w:t>
            </w:r>
          </w:p>
        </w:tc>
        <w:tc>
          <w:tcPr>
            <w:tcW w:w="611" w:type="dxa"/>
            <w:vAlign w:val="bottom"/>
            <w:hideMark/>
          </w:tcPr>
          <w:p w14:paraId="01C79CB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6.88</w:t>
            </w:r>
          </w:p>
        </w:tc>
        <w:tc>
          <w:tcPr>
            <w:tcW w:w="699" w:type="dxa"/>
            <w:vAlign w:val="bottom"/>
            <w:hideMark/>
          </w:tcPr>
          <w:p w14:paraId="61D44B7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96.24</w:t>
            </w:r>
          </w:p>
        </w:tc>
        <w:tc>
          <w:tcPr>
            <w:tcW w:w="865" w:type="dxa"/>
            <w:vAlign w:val="bottom"/>
            <w:hideMark/>
          </w:tcPr>
          <w:p w14:paraId="2860AB9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821" w:type="dxa"/>
            <w:vAlign w:val="bottom"/>
            <w:hideMark/>
          </w:tcPr>
          <w:p w14:paraId="1FA2AA2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604" w:type="dxa"/>
            <w:vAlign w:val="bottom"/>
            <w:hideMark/>
          </w:tcPr>
          <w:p w14:paraId="3E6650C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792" w:type="dxa"/>
            <w:vAlign w:val="bottom"/>
            <w:hideMark/>
          </w:tcPr>
          <w:p w14:paraId="76363F2E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.3 </w:t>
            </w:r>
          </w:p>
        </w:tc>
        <w:tc>
          <w:tcPr>
            <w:tcW w:w="772" w:type="dxa"/>
            <w:vAlign w:val="bottom"/>
            <w:hideMark/>
          </w:tcPr>
          <w:p w14:paraId="1A22B3D6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7 </w:t>
            </w:r>
          </w:p>
        </w:tc>
        <w:tc>
          <w:tcPr>
            <w:tcW w:w="723" w:type="dxa"/>
            <w:vAlign w:val="bottom"/>
            <w:hideMark/>
          </w:tcPr>
          <w:p w14:paraId="4059D06A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.1 </w:t>
            </w:r>
          </w:p>
        </w:tc>
        <w:tc>
          <w:tcPr>
            <w:tcW w:w="642" w:type="dxa"/>
            <w:vAlign w:val="bottom"/>
            <w:hideMark/>
          </w:tcPr>
          <w:p w14:paraId="509D4AC6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9 </w:t>
            </w:r>
          </w:p>
        </w:tc>
        <w:tc>
          <w:tcPr>
            <w:tcW w:w="647" w:type="dxa"/>
            <w:vAlign w:val="bottom"/>
            <w:hideMark/>
          </w:tcPr>
          <w:p w14:paraId="3D4A66B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,119</w:t>
            </w:r>
          </w:p>
        </w:tc>
        <w:tc>
          <w:tcPr>
            <w:tcW w:w="810" w:type="dxa"/>
            <w:vAlign w:val="bottom"/>
            <w:hideMark/>
          </w:tcPr>
          <w:p w14:paraId="6A53840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789" w:type="dxa"/>
            <w:vAlign w:val="bottom"/>
            <w:hideMark/>
          </w:tcPr>
          <w:p w14:paraId="20FDAD1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24" w:type="dxa"/>
            <w:vAlign w:val="bottom"/>
            <w:hideMark/>
          </w:tcPr>
          <w:p w14:paraId="3EE5C79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798" w:type="dxa"/>
            <w:vAlign w:val="bottom"/>
            <w:hideMark/>
          </w:tcPr>
          <w:p w14:paraId="1027825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778" w:type="dxa"/>
            <w:vAlign w:val="bottom"/>
            <w:hideMark/>
          </w:tcPr>
          <w:p w14:paraId="56C109B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30" w:type="dxa"/>
            <w:vAlign w:val="bottom"/>
            <w:hideMark/>
          </w:tcPr>
          <w:p w14:paraId="469DB85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648" w:type="dxa"/>
            <w:vAlign w:val="bottom"/>
            <w:hideMark/>
          </w:tcPr>
          <w:p w14:paraId="2BB506A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33</w:t>
            </w:r>
          </w:p>
        </w:tc>
      </w:tr>
      <w:tr w:rsidR="007473A2" w:rsidRPr="007473A2" w14:paraId="55DF83D5" w14:textId="77777777" w:rsidTr="00073382">
        <w:trPr>
          <w:trHeight w:val="261"/>
          <w:jc w:val="center"/>
        </w:trPr>
        <w:tc>
          <w:tcPr>
            <w:tcW w:w="737" w:type="dxa"/>
            <w:vAlign w:val="bottom"/>
            <w:hideMark/>
          </w:tcPr>
          <w:p w14:paraId="7941C93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SQS</w:t>
            </w:r>
          </w:p>
        </w:tc>
        <w:tc>
          <w:tcPr>
            <w:tcW w:w="648" w:type="dxa"/>
            <w:vAlign w:val="bottom"/>
            <w:hideMark/>
          </w:tcPr>
          <w:p w14:paraId="6BD0FB8D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.3 </w:t>
            </w:r>
          </w:p>
        </w:tc>
        <w:tc>
          <w:tcPr>
            <w:tcW w:w="679" w:type="dxa"/>
            <w:vAlign w:val="bottom"/>
            <w:hideMark/>
          </w:tcPr>
          <w:p w14:paraId="4B4F2F75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3 </w:t>
            </w:r>
          </w:p>
        </w:tc>
        <w:tc>
          <w:tcPr>
            <w:tcW w:w="611" w:type="dxa"/>
            <w:vAlign w:val="bottom"/>
            <w:hideMark/>
          </w:tcPr>
          <w:p w14:paraId="37DC704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5.32</w:t>
            </w:r>
          </w:p>
        </w:tc>
        <w:tc>
          <w:tcPr>
            <w:tcW w:w="699" w:type="dxa"/>
            <w:vAlign w:val="bottom"/>
            <w:hideMark/>
          </w:tcPr>
          <w:p w14:paraId="1ECB0B7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79.97</w:t>
            </w:r>
          </w:p>
        </w:tc>
        <w:tc>
          <w:tcPr>
            <w:tcW w:w="865" w:type="dxa"/>
            <w:vAlign w:val="bottom"/>
            <w:hideMark/>
          </w:tcPr>
          <w:p w14:paraId="6E82866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821" w:type="dxa"/>
            <w:vAlign w:val="bottom"/>
            <w:hideMark/>
          </w:tcPr>
          <w:p w14:paraId="206AF88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604" w:type="dxa"/>
            <w:vAlign w:val="bottom"/>
            <w:hideMark/>
          </w:tcPr>
          <w:p w14:paraId="42CD4E7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792" w:type="dxa"/>
            <w:vAlign w:val="bottom"/>
            <w:hideMark/>
          </w:tcPr>
          <w:p w14:paraId="594771D6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0 </w:t>
            </w:r>
          </w:p>
        </w:tc>
        <w:tc>
          <w:tcPr>
            <w:tcW w:w="772" w:type="dxa"/>
            <w:vAlign w:val="bottom"/>
            <w:hideMark/>
          </w:tcPr>
          <w:p w14:paraId="24E6F357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2 </w:t>
            </w:r>
          </w:p>
        </w:tc>
        <w:tc>
          <w:tcPr>
            <w:tcW w:w="723" w:type="dxa"/>
            <w:vAlign w:val="bottom"/>
            <w:hideMark/>
          </w:tcPr>
          <w:p w14:paraId="4B1206DA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5 </w:t>
            </w:r>
          </w:p>
        </w:tc>
        <w:tc>
          <w:tcPr>
            <w:tcW w:w="642" w:type="dxa"/>
            <w:vAlign w:val="bottom"/>
            <w:hideMark/>
          </w:tcPr>
          <w:p w14:paraId="0D9DC685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647" w:type="dxa"/>
            <w:vAlign w:val="bottom"/>
            <w:hideMark/>
          </w:tcPr>
          <w:p w14:paraId="78D5905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,081</w:t>
            </w:r>
          </w:p>
        </w:tc>
        <w:tc>
          <w:tcPr>
            <w:tcW w:w="810" w:type="dxa"/>
            <w:vAlign w:val="bottom"/>
            <w:hideMark/>
          </w:tcPr>
          <w:p w14:paraId="340E4F8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789" w:type="dxa"/>
            <w:vAlign w:val="bottom"/>
            <w:hideMark/>
          </w:tcPr>
          <w:p w14:paraId="240D379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24" w:type="dxa"/>
            <w:vAlign w:val="bottom"/>
            <w:hideMark/>
          </w:tcPr>
          <w:p w14:paraId="2A19B3D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798" w:type="dxa"/>
            <w:vAlign w:val="bottom"/>
            <w:hideMark/>
          </w:tcPr>
          <w:p w14:paraId="3715ADE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778" w:type="dxa"/>
            <w:vAlign w:val="bottom"/>
            <w:hideMark/>
          </w:tcPr>
          <w:p w14:paraId="55BD4C7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30" w:type="dxa"/>
            <w:vAlign w:val="bottom"/>
            <w:hideMark/>
          </w:tcPr>
          <w:p w14:paraId="5A2C1B8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648" w:type="dxa"/>
            <w:vAlign w:val="bottom"/>
            <w:hideMark/>
          </w:tcPr>
          <w:p w14:paraId="69289B6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55</w:t>
            </w:r>
          </w:p>
        </w:tc>
      </w:tr>
      <w:tr w:rsidR="007473A2" w:rsidRPr="007473A2" w14:paraId="7CFA3E5F" w14:textId="77777777" w:rsidTr="00073382">
        <w:trPr>
          <w:trHeight w:val="261"/>
          <w:jc w:val="center"/>
        </w:trPr>
        <w:tc>
          <w:tcPr>
            <w:tcW w:w="737" w:type="dxa"/>
            <w:vAlign w:val="bottom"/>
            <w:hideMark/>
          </w:tcPr>
          <w:p w14:paraId="7AD1570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ZZB</w:t>
            </w:r>
          </w:p>
        </w:tc>
        <w:tc>
          <w:tcPr>
            <w:tcW w:w="648" w:type="dxa"/>
            <w:vAlign w:val="bottom"/>
            <w:hideMark/>
          </w:tcPr>
          <w:p w14:paraId="4C054AF0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.4 </w:t>
            </w:r>
          </w:p>
        </w:tc>
        <w:tc>
          <w:tcPr>
            <w:tcW w:w="679" w:type="dxa"/>
            <w:vAlign w:val="bottom"/>
            <w:hideMark/>
          </w:tcPr>
          <w:p w14:paraId="0218C277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2 </w:t>
            </w:r>
          </w:p>
        </w:tc>
        <w:tc>
          <w:tcPr>
            <w:tcW w:w="611" w:type="dxa"/>
            <w:vAlign w:val="bottom"/>
            <w:hideMark/>
          </w:tcPr>
          <w:p w14:paraId="0AE90A9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6.11</w:t>
            </w:r>
          </w:p>
        </w:tc>
        <w:tc>
          <w:tcPr>
            <w:tcW w:w="699" w:type="dxa"/>
            <w:vAlign w:val="bottom"/>
            <w:hideMark/>
          </w:tcPr>
          <w:p w14:paraId="29477DD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35.39</w:t>
            </w:r>
          </w:p>
        </w:tc>
        <w:tc>
          <w:tcPr>
            <w:tcW w:w="865" w:type="dxa"/>
            <w:vAlign w:val="bottom"/>
            <w:hideMark/>
          </w:tcPr>
          <w:p w14:paraId="36B3D38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821" w:type="dxa"/>
            <w:vAlign w:val="bottom"/>
            <w:hideMark/>
          </w:tcPr>
          <w:p w14:paraId="2BC5B2C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604" w:type="dxa"/>
            <w:vAlign w:val="bottom"/>
            <w:hideMark/>
          </w:tcPr>
          <w:p w14:paraId="5A67386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792" w:type="dxa"/>
            <w:vAlign w:val="bottom"/>
            <w:hideMark/>
          </w:tcPr>
          <w:p w14:paraId="44ECB525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.2 </w:t>
            </w:r>
          </w:p>
        </w:tc>
        <w:tc>
          <w:tcPr>
            <w:tcW w:w="772" w:type="dxa"/>
            <w:vAlign w:val="bottom"/>
            <w:hideMark/>
          </w:tcPr>
          <w:p w14:paraId="47EE1678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8 </w:t>
            </w:r>
          </w:p>
        </w:tc>
        <w:tc>
          <w:tcPr>
            <w:tcW w:w="723" w:type="dxa"/>
            <w:vAlign w:val="bottom"/>
            <w:hideMark/>
          </w:tcPr>
          <w:p w14:paraId="13E0E51E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1 </w:t>
            </w:r>
          </w:p>
        </w:tc>
        <w:tc>
          <w:tcPr>
            <w:tcW w:w="642" w:type="dxa"/>
            <w:vAlign w:val="bottom"/>
            <w:hideMark/>
          </w:tcPr>
          <w:p w14:paraId="35C27C7A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647" w:type="dxa"/>
            <w:vAlign w:val="bottom"/>
            <w:hideMark/>
          </w:tcPr>
          <w:p w14:paraId="012E203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,870</w:t>
            </w:r>
          </w:p>
        </w:tc>
        <w:tc>
          <w:tcPr>
            <w:tcW w:w="810" w:type="dxa"/>
            <w:vAlign w:val="bottom"/>
            <w:hideMark/>
          </w:tcPr>
          <w:p w14:paraId="6197049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789" w:type="dxa"/>
            <w:vAlign w:val="bottom"/>
            <w:hideMark/>
          </w:tcPr>
          <w:p w14:paraId="7999206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24" w:type="dxa"/>
            <w:vAlign w:val="bottom"/>
            <w:hideMark/>
          </w:tcPr>
          <w:p w14:paraId="027CF02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798" w:type="dxa"/>
            <w:vAlign w:val="bottom"/>
            <w:hideMark/>
          </w:tcPr>
          <w:p w14:paraId="0E15CED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78" w:type="dxa"/>
            <w:vAlign w:val="bottom"/>
            <w:hideMark/>
          </w:tcPr>
          <w:p w14:paraId="75AC598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30" w:type="dxa"/>
            <w:vAlign w:val="bottom"/>
            <w:hideMark/>
          </w:tcPr>
          <w:p w14:paraId="6FF2AD6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648" w:type="dxa"/>
            <w:vAlign w:val="bottom"/>
            <w:hideMark/>
          </w:tcPr>
          <w:p w14:paraId="4BF47A0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32</w:t>
            </w:r>
          </w:p>
        </w:tc>
      </w:tr>
      <w:tr w:rsidR="007473A2" w:rsidRPr="007473A2" w14:paraId="6D78C908" w14:textId="77777777" w:rsidTr="00073382">
        <w:trPr>
          <w:trHeight w:val="261"/>
          <w:jc w:val="center"/>
        </w:trPr>
        <w:tc>
          <w:tcPr>
            <w:tcW w:w="737" w:type="dxa"/>
            <w:vAlign w:val="bottom"/>
            <w:hideMark/>
          </w:tcPr>
          <w:p w14:paraId="2737CEE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BJS</w:t>
            </w:r>
          </w:p>
        </w:tc>
        <w:tc>
          <w:tcPr>
            <w:tcW w:w="648" w:type="dxa"/>
            <w:vAlign w:val="bottom"/>
            <w:hideMark/>
          </w:tcPr>
          <w:p w14:paraId="230A4339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.8 </w:t>
            </w:r>
          </w:p>
        </w:tc>
        <w:tc>
          <w:tcPr>
            <w:tcW w:w="679" w:type="dxa"/>
            <w:vAlign w:val="bottom"/>
            <w:hideMark/>
          </w:tcPr>
          <w:p w14:paraId="5BC1B57A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4 </w:t>
            </w:r>
          </w:p>
        </w:tc>
        <w:tc>
          <w:tcPr>
            <w:tcW w:w="611" w:type="dxa"/>
            <w:vAlign w:val="bottom"/>
            <w:hideMark/>
          </w:tcPr>
          <w:p w14:paraId="315BE60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6.02</w:t>
            </w:r>
          </w:p>
        </w:tc>
        <w:tc>
          <w:tcPr>
            <w:tcW w:w="699" w:type="dxa"/>
            <w:vAlign w:val="bottom"/>
            <w:hideMark/>
          </w:tcPr>
          <w:p w14:paraId="2D93A8A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64.10</w:t>
            </w:r>
          </w:p>
        </w:tc>
        <w:tc>
          <w:tcPr>
            <w:tcW w:w="865" w:type="dxa"/>
            <w:vAlign w:val="bottom"/>
            <w:hideMark/>
          </w:tcPr>
          <w:p w14:paraId="14B9E4E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821" w:type="dxa"/>
            <w:vAlign w:val="bottom"/>
            <w:hideMark/>
          </w:tcPr>
          <w:p w14:paraId="3A8F9B1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04" w:type="dxa"/>
            <w:vAlign w:val="bottom"/>
            <w:hideMark/>
          </w:tcPr>
          <w:p w14:paraId="323E3A3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792" w:type="dxa"/>
            <w:vAlign w:val="bottom"/>
            <w:hideMark/>
          </w:tcPr>
          <w:p w14:paraId="184B4C69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7 </w:t>
            </w:r>
          </w:p>
        </w:tc>
        <w:tc>
          <w:tcPr>
            <w:tcW w:w="772" w:type="dxa"/>
            <w:vAlign w:val="bottom"/>
            <w:hideMark/>
          </w:tcPr>
          <w:p w14:paraId="1BBF0D1F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9 </w:t>
            </w:r>
          </w:p>
        </w:tc>
        <w:tc>
          <w:tcPr>
            <w:tcW w:w="723" w:type="dxa"/>
            <w:vAlign w:val="bottom"/>
            <w:hideMark/>
          </w:tcPr>
          <w:p w14:paraId="0B6721DA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9 </w:t>
            </w:r>
          </w:p>
        </w:tc>
        <w:tc>
          <w:tcPr>
            <w:tcW w:w="642" w:type="dxa"/>
            <w:vAlign w:val="bottom"/>
            <w:hideMark/>
          </w:tcPr>
          <w:p w14:paraId="0E8A5588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647" w:type="dxa"/>
            <w:vAlign w:val="bottom"/>
            <w:hideMark/>
          </w:tcPr>
          <w:p w14:paraId="6BFFF1C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,778</w:t>
            </w:r>
          </w:p>
        </w:tc>
        <w:tc>
          <w:tcPr>
            <w:tcW w:w="810" w:type="dxa"/>
            <w:vAlign w:val="bottom"/>
            <w:hideMark/>
          </w:tcPr>
          <w:p w14:paraId="54EA97E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789" w:type="dxa"/>
            <w:vAlign w:val="bottom"/>
            <w:hideMark/>
          </w:tcPr>
          <w:p w14:paraId="46D1B56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24" w:type="dxa"/>
            <w:vAlign w:val="bottom"/>
            <w:hideMark/>
          </w:tcPr>
          <w:p w14:paraId="76293DB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798" w:type="dxa"/>
            <w:vAlign w:val="bottom"/>
            <w:hideMark/>
          </w:tcPr>
          <w:p w14:paraId="27321EC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778" w:type="dxa"/>
            <w:vAlign w:val="bottom"/>
            <w:hideMark/>
          </w:tcPr>
          <w:p w14:paraId="48D47FA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730" w:type="dxa"/>
            <w:vAlign w:val="bottom"/>
            <w:hideMark/>
          </w:tcPr>
          <w:p w14:paraId="1B321A1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648" w:type="dxa"/>
            <w:vAlign w:val="bottom"/>
            <w:hideMark/>
          </w:tcPr>
          <w:p w14:paraId="6C1E9CF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28</w:t>
            </w:r>
          </w:p>
        </w:tc>
      </w:tr>
      <w:tr w:rsidR="007473A2" w:rsidRPr="007473A2" w14:paraId="4E6EACBA" w14:textId="77777777" w:rsidTr="00073382">
        <w:trPr>
          <w:trHeight w:val="261"/>
          <w:jc w:val="center"/>
        </w:trPr>
        <w:tc>
          <w:tcPr>
            <w:tcW w:w="737" w:type="dxa"/>
            <w:vAlign w:val="bottom"/>
            <w:hideMark/>
          </w:tcPr>
          <w:p w14:paraId="4DC52A5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Hnzjj</w:t>
            </w:r>
          </w:p>
        </w:tc>
        <w:tc>
          <w:tcPr>
            <w:tcW w:w="648" w:type="dxa"/>
            <w:vAlign w:val="bottom"/>
            <w:hideMark/>
          </w:tcPr>
          <w:p w14:paraId="1FF573B8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.8 </w:t>
            </w:r>
          </w:p>
        </w:tc>
        <w:tc>
          <w:tcPr>
            <w:tcW w:w="679" w:type="dxa"/>
            <w:vAlign w:val="bottom"/>
            <w:hideMark/>
          </w:tcPr>
          <w:p w14:paraId="26650AD9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6 </w:t>
            </w:r>
          </w:p>
        </w:tc>
        <w:tc>
          <w:tcPr>
            <w:tcW w:w="611" w:type="dxa"/>
            <w:vAlign w:val="bottom"/>
            <w:hideMark/>
          </w:tcPr>
          <w:p w14:paraId="0D5DF8B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5.73</w:t>
            </w:r>
          </w:p>
        </w:tc>
        <w:tc>
          <w:tcPr>
            <w:tcW w:w="699" w:type="dxa"/>
            <w:vAlign w:val="bottom"/>
            <w:hideMark/>
          </w:tcPr>
          <w:p w14:paraId="691BE5D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801.28</w:t>
            </w:r>
          </w:p>
        </w:tc>
        <w:tc>
          <w:tcPr>
            <w:tcW w:w="865" w:type="dxa"/>
            <w:vAlign w:val="bottom"/>
            <w:hideMark/>
          </w:tcPr>
          <w:p w14:paraId="6E4E378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21" w:type="dxa"/>
            <w:vAlign w:val="bottom"/>
            <w:hideMark/>
          </w:tcPr>
          <w:p w14:paraId="49B4697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04" w:type="dxa"/>
            <w:vAlign w:val="bottom"/>
            <w:hideMark/>
          </w:tcPr>
          <w:p w14:paraId="293EE22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792" w:type="dxa"/>
            <w:vAlign w:val="bottom"/>
            <w:hideMark/>
          </w:tcPr>
          <w:p w14:paraId="6C76EFE5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4 </w:t>
            </w:r>
          </w:p>
        </w:tc>
        <w:tc>
          <w:tcPr>
            <w:tcW w:w="772" w:type="dxa"/>
            <w:vAlign w:val="bottom"/>
            <w:hideMark/>
          </w:tcPr>
          <w:p w14:paraId="29DE1C74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6 </w:t>
            </w:r>
          </w:p>
        </w:tc>
        <w:tc>
          <w:tcPr>
            <w:tcW w:w="723" w:type="dxa"/>
            <w:vAlign w:val="bottom"/>
            <w:hideMark/>
          </w:tcPr>
          <w:p w14:paraId="48F65626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5 </w:t>
            </w:r>
          </w:p>
        </w:tc>
        <w:tc>
          <w:tcPr>
            <w:tcW w:w="642" w:type="dxa"/>
            <w:vAlign w:val="bottom"/>
            <w:hideMark/>
          </w:tcPr>
          <w:p w14:paraId="2D53B8A3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6 </w:t>
            </w:r>
          </w:p>
        </w:tc>
        <w:tc>
          <w:tcPr>
            <w:tcW w:w="647" w:type="dxa"/>
            <w:vAlign w:val="bottom"/>
            <w:hideMark/>
          </w:tcPr>
          <w:p w14:paraId="7FDF0DF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,490</w:t>
            </w:r>
          </w:p>
        </w:tc>
        <w:tc>
          <w:tcPr>
            <w:tcW w:w="810" w:type="dxa"/>
            <w:vAlign w:val="bottom"/>
            <w:hideMark/>
          </w:tcPr>
          <w:p w14:paraId="2B27CB3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89" w:type="dxa"/>
            <w:vAlign w:val="bottom"/>
            <w:hideMark/>
          </w:tcPr>
          <w:p w14:paraId="30ACF5F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24" w:type="dxa"/>
            <w:vAlign w:val="bottom"/>
            <w:hideMark/>
          </w:tcPr>
          <w:p w14:paraId="7664186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798" w:type="dxa"/>
            <w:vAlign w:val="bottom"/>
            <w:hideMark/>
          </w:tcPr>
          <w:p w14:paraId="79084EC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778" w:type="dxa"/>
            <w:vAlign w:val="bottom"/>
            <w:hideMark/>
          </w:tcPr>
          <w:p w14:paraId="4EC306C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30" w:type="dxa"/>
            <w:vAlign w:val="bottom"/>
            <w:hideMark/>
          </w:tcPr>
          <w:p w14:paraId="2AE7DC1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648" w:type="dxa"/>
            <w:vAlign w:val="bottom"/>
            <w:hideMark/>
          </w:tcPr>
          <w:p w14:paraId="1BF2D8A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</w:tr>
      <w:tr w:rsidR="007473A2" w:rsidRPr="007473A2" w14:paraId="68446893" w14:textId="77777777" w:rsidTr="00073382">
        <w:trPr>
          <w:trHeight w:val="261"/>
          <w:jc w:val="center"/>
        </w:trPr>
        <w:tc>
          <w:tcPr>
            <w:tcW w:w="737" w:type="dxa"/>
            <w:vAlign w:val="bottom"/>
            <w:hideMark/>
          </w:tcPr>
          <w:p w14:paraId="06E5338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YS</w:t>
            </w:r>
          </w:p>
        </w:tc>
        <w:tc>
          <w:tcPr>
            <w:tcW w:w="648" w:type="dxa"/>
            <w:vAlign w:val="bottom"/>
            <w:hideMark/>
          </w:tcPr>
          <w:p w14:paraId="21F6F20D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8 </w:t>
            </w:r>
          </w:p>
        </w:tc>
        <w:tc>
          <w:tcPr>
            <w:tcW w:w="679" w:type="dxa"/>
            <w:vAlign w:val="bottom"/>
            <w:hideMark/>
          </w:tcPr>
          <w:p w14:paraId="19B0AA0D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8 </w:t>
            </w:r>
          </w:p>
        </w:tc>
        <w:tc>
          <w:tcPr>
            <w:tcW w:w="611" w:type="dxa"/>
            <w:vAlign w:val="bottom"/>
            <w:hideMark/>
          </w:tcPr>
          <w:p w14:paraId="2978799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1.67</w:t>
            </w:r>
          </w:p>
        </w:tc>
        <w:tc>
          <w:tcPr>
            <w:tcW w:w="699" w:type="dxa"/>
            <w:vAlign w:val="bottom"/>
            <w:hideMark/>
          </w:tcPr>
          <w:p w14:paraId="0DDD203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25.27</w:t>
            </w:r>
          </w:p>
        </w:tc>
        <w:tc>
          <w:tcPr>
            <w:tcW w:w="865" w:type="dxa"/>
            <w:vAlign w:val="bottom"/>
            <w:hideMark/>
          </w:tcPr>
          <w:p w14:paraId="7728FA8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821" w:type="dxa"/>
            <w:vAlign w:val="bottom"/>
            <w:hideMark/>
          </w:tcPr>
          <w:p w14:paraId="7A20CBA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04" w:type="dxa"/>
            <w:vAlign w:val="bottom"/>
            <w:hideMark/>
          </w:tcPr>
          <w:p w14:paraId="573112F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792" w:type="dxa"/>
            <w:vAlign w:val="bottom"/>
            <w:hideMark/>
          </w:tcPr>
          <w:p w14:paraId="10B08298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.7 </w:t>
            </w:r>
          </w:p>
        </w:tc>
        <w:tc>
          <w:tcPr>
            <w:tcW w:w="772" w:type="dxa"/>
            <w:vAlign w:val="bottom"/>
            <w:hideMark/>
          </w:tcPr>
          <w:p w14:paraId="5E8EA8EE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4 </w:t>
            </w:r>
          </w:p>
        </w:tc>
        <w:tc>
          <w:tcPr>
            <w:tcW w:w="723" w:type="dxa"/>
            <w:vAlign w:val="bottom"/>
            <w:hideMark/>
          </w:tcPr>
          <w:p w14:paraId="21F396A4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8 </w:t>
            </w:r>
          </w:p>
        </w:tc>
        <w:tc>
          <w:tcPr>
            <w:tcW w:w="642" w:type="dxa"/>
            <w:vAlign w:val="bottom"/>
            <w:hideMark/>
          </w:tcPr>
          <w:p w14:paraId="18E6E5CD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6 </w:t>
            </w:r>
          </w:p>
        </w:tc>
        <w:tc>
          <w:tcPr>
            <w:tcW w:w="647" w:type="dxa"/>
            <w:vAlign w:val="bottom"/>
            <w:hideMark/>
          </w:tcPr>
          <w:p w14:paraId="6D0AA33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,628</w:t>
            </w:r>
          </w:p>
        </w:tc>
        <w:tc>
          <w:tcPr>
            <w:tcW w:w="810" w:type="dxa"/>
            <w:vAlign w:val="bottom"/>
            <w:hideMark/>
          </w:tcPr>
          <w:p w14:paraId="4C255D1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89" w:type="dxa"/>
            <w:vAlign w:val="bottom"/>
            <w:hideMark/>
          </w:tcPr>
          <w:p w14:paraId="5070EDA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24" w:type="dxa"/>
            <w:vAlign w:val="bottom"/>
            <w:hideMark/>
          </w:tcPr>
          <w:p w14:paraId="1759351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798" w:type="dxa"/>
            <w:vAlign w:val="bottom"/>
            <w:hideMark/>
          </w:tcPr>
          <w:p w14:paraId="5457B4D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778" w:type="dxa"/>
            <w:vAlign w:val="bottom"/>
            <w:hideMark/>
          </w:tcPr>
          <w:p w14:paraId="43C24A8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30" w:type="dxa"/>
            <w:vAlign w:val="bottom"/>
            <w:hideMark/>
          </w:tcPr>
          <w:p w14:paraId="0FB187B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648" w:type="dxa"/>
            <w:vAlign w:val="bottom"/>
            <w:hideMark/>
          </w:tcPr>
          <w:p w14:paraId="28AF4DB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69</w:t>
            </w:r>
          </w:p>
        </w:tc>
      </w:tr>
      <w:tr w:rsidR="007473A2" w:rsidRPr="007473A2" w14:paraId="13800EC6" w14:textId="77777777" w:rsidTr="00073382">
        <w:trPr>
          <w:trHeight w:val="261"/>
          <w:jc w:val="center"/>
        </w:trPr>
        <w:tc>
          <w:tcPr>
            <w:tcW w:w="737" w:type="dxa"/>
            <w:vAlign w:val="bottom"/>
            <w:hideMark/>
          </w:tcPr>
          <w:p w14:paraId="236CB11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LHS</w:t>
            </w:r>
          </w:p>
        </w:tc>
        <w:tc>
          <w:tcPr>
            <w:tcW w:w="648" w:type="dxa"/>
            <w:vAlign w:val="bottom"/>
            <w:hideMark/>
          </w:tcPr>
          <w:p w14:paraId="1BD3539E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0 </w:t>
            </w:r>
          </w:p>
        </w:tc>
        <w:tc>
          <w:tcPr>
            <w:tcW w:w="679" w:type="dxa"/>
            <w:vAlign w:val="bottom"/>
            <w:hideMark/>
          </w:tcPr>
          <w:p w14:paraId="153BA313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9 </w:t>
            </w:r>
          </w:p>
        </w:tc>
        <w:tc>
          <w:tcPr>
            <w:tcW w:w="611" w:type="dxa"/>
            <w:vAlign w:val="bottom"/>
            <w:hideMark/>
          </w:tcPr>
          <w:p w14:paraId="2BEBDF1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1.57</w:t>
            </w:r>
          </w:p>
        </w:tc>
        <w:tc>
          <w:tcPr>
            <w:tcW w:w="699" w:type="dxa"/>
            <w:vAlign w:val="bottom"/>
            <w:hideMark/>
          </w:tcPr>
          <w:p w14:paraId="12DAC21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45.03</w:t>
            </w:r>
          </w:p>
        </w:tc>
        <w:tc>
          <w:tcPr>
            <w:tcW w:w="865" w:type="dxa"/>
            <w:vAlign w:val="bottom"/>
            <w:hideMark/>
          </w:tcPr>
          <w:p w14:paraId="6D539C9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821" w:type="dxa"/>
            <w:vAlign w:val="bottom"/>
            <w:hideMark/>
          </w:tcPr>
          <w:p w14:paraId="3BAABF8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04" w:type="dxa"/>
            <w:vAlign w:val="bottom"/>
            <w:hideMark/>
          </w:tcPr>
          <w:p w14:paraId="20821E9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792" w:type="dxa"/>
            <w:vAlign w:val="bottom"/>
            <w:hideMark/>
          </w:tcPr>
          <w:p w14:paraId="3ADB84EE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0 </w:t>
            </w:r>
          </w:p>
        </w:tc>
        <w:tc>
          <w:tcPr>
            <w:tcW w:w="772" w:type="dxa"/>
            <w:vAlign w:val="bottom"/>
            <w:hideMark/>
          </w:tcPr>
          <w:p w14:paraId="128779A7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.4 </w:t>
            </w:r>
          </w:p>
        </w:tc>
        <w:tc>
          <w:tcPr>
            <w:tcW w:w="723" w:type="dxa"/>
            <w:vAlign w:val="bottom"/>
            <w:hideMark/>
          </w:tcPr>
          <w:p w14:paraId="7252B150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1 </w:t>
            </w:r>
          </w:p>
        </w:tc>
        <w:tc>
          <w:tcPr>
            <w:tcW w:w="642" w:type="dxa"/>
            <w:vAlign w:val="bottom"/>
            <w:hideMark/>
          </w:tcPr>
          <w:p w14:paraId="69694C5C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5 </w:t>
            </w:r>
          </w:p>
        </w:tc>
        <w:tc>
          <w:tcPr>
            <w:tcW w:w="647" w:type="dxa"/>
            <w:vAlign w:val="bottom"/>
            <w:hideMark/>
          </w:tcPr>
          <w:p w14:paraId="07A360D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,556</w:t>
            </w:r>
          </w:p>
        </w:tc>
        <w:tc>
          <w:tcPr>
            <w:tcW w:w="810" w:type="dxa"/>
            <w:vAlign w:val="bottom"/>
            <w:hideMark/>
          </w:tcPr>
          <w:p w14:paraId="21C6851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789" w:type="dxa"/>
            <w:vAlign w:val="bottom"/>
            <w:hideMark/>
          </w:tcPr>
          <w:p w14:paraId="57EBFE7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24" w:type="dxa"/>
            <w:vAlign w:val="bottom"/>
            <w:hideMark/>
          </w:tcPr>
          <w:p w14:paraId="138F2AC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98" w:type="dxa"/>
            <w:vAlign w:val="bottom"/>
            <w:hideMark/>
          </w:tcPr>
          <w:p w14:paraId="7667CEB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778" w:type="dxa"/>
            <w:vAlign w:val="bottom"/>
            <w:hideMark/>
          </w:tcPr>
          <w:p w14:paraId="0771D01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30" w:type="dxa"/>
            <w:vAlign w:val="bottom"/>
            <w:hideMark/>
          </w:tcPr>
          <w:p w14:paraId="3449EB2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648" w:type="dxa"/>
            <w:vAlign w:val="bottom"/>
            <w:hideMark/>
          </w:tcPr>
          <w:p w14:paraId="12CE683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69</w:t>
            </w:r>
          </w:p>
        </w:tc>
      </w:tr>
      <w:tr w:rsidR="007473A2" w:rsidRPr="007473A2" w14:paraId="13A1F62D" w14:textId="77777777" w:rsidTr="00073382">
        <w:trPr>
          <w:trHeight w:val="261"/>
          <w:jc w:val="center"/>
        </w:trPr>
        <w:tc>
          <w:tcPr>
            <w:tcW w:w="737" w:type="dxa"/>
            <w:vAlign w:val="bottom"/>
            <w:hideMark/>
          </w:tcPr>
          <w:p w14:paraId="32C375C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DMS</w:t>
            </w:r>
          </w:p>
        </w:tc>
        <w:tc>
          <w:tcPr>
            <w:tcW w:w="648" w:type="dxa"/>
            <w:vAlign w:val="bottom"/>
            <w:hideMark/>
          </w:tcPr>
          <w:p w14:paraId="0F8A47CF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9 </w:t>
            </w:r>
          </w:p>
        </w:tc>
        <w:tc>
          <w:tcPr>
            <w:tcW w:w="679" w:type="dxa"/>
            <w:vAlign w:val="bottom"/>
            <w:hideMark/>
          </w:tcPr>
          <w:p w14:paraId="46F194FC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4 </w:t>
            </w:r>
          </w:p>
        </w:tc>
        <w:tc>
          <w:tcPr>
            <w:tcW w:w="611" w:type="dxa"/>
            <w:vAlign w:val="bottom"/>
            <w:hideMark/>
          </w:tcPr>
          <w:p w14:paraId="3CED57A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2.89</w:t>
            </w:r>
          </w:p>
        </w:tc>
        <w:tc>
          <w:tcPr>
            <w:tcW w:w="699" w:type="dxa"/>
            <w:vAlign w:val="bottom"/>
            <w:hideMark/>
          </w:tcPr>
          <w:p w14:paraId="7848357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72.47</w:t>
            </w:r>
          </w:p>
        </w:tc>
        <w:tc>
          <w:tcPr>
            <w:tcW w:w="865" w:type="dxa"/>
            <w:vAlign w:val="bottom"/>
            <w:hideMark/>
          </w:tcPr>
          <w:p w14:paraId="053754D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821" w:type="dxa"/>
            <w:vAlign w:val="bottom"/>
            <w:hideMark/>
          </w:tcPr>
          <w:p w14:paraId="36BDC04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04" w:type="dxa"/>
            <w:vAlign w:val="bottom"/>
            <w:hideMark/>
          </w:tcPr>
          <w:p w14:paraId="2885276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792" w:type="dxa"/>
            <w:vAlign w:val="bottom"/>
            <w:hideMark/>
          </w:tcPr>
          <w:p w14:paraId="174641B7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2 </w:t>
            </w:r>
          </w:p>
        </w:tc>
        <w:tc>
          <w:tcPr>
            <w:tcW w:w="772" w:type="dxa"/>
            <w:vAlign w:val="bottom"/>
            <w:hideMark/>
          </w:tcPr>
          <w:p w14:paraId="7D53B709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.9 </w:t>
            </w:r>
          </w:p>
        </w:tc>
        <w:tc>
          <w:tcPr>
            <w:tcW w:w="723" w:type="dxa"/>
            <w:vAlign w:val="bottom"/>
            <w:hideMark/>
          </w:tcPr>
          <w:p w14:paraId="0FA1BEE5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2 </w:t>
            </w:r>
          </w:p>
        </w:tc>
        <w:tc>
          <w:tcPr>
            <w:tcW w:w="642" w:type="dxa"/>
            <w:vAlign w:val="bottom"/>
            <w:hideMark/>
          </w:tcPr>
          <w:p w14:paraId="4B251CF3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3 </w:t>
            </w:r>
          </w:p>
        </w:tc>
        <w:tc>
          <w:tcPr>
            <w:tcW w:w="647" w:type="dxa"/>
            <w:vAlign w:val="bottom"/>
            <w:hideMark/>
          </w:tcPr>
          <w:p w14:paraId="69D4743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,693</w:t>
            </w:r>
          </w:p>
        </w:tc>
        <w:tc>
          <w:tcPr>
            <w:tcW w:w="810" w:type="dxa"/>
            <w:vAlign w:val="bottom"/>
            <w:hideMark/>
          </w:tcPr>
          <w:p w14:paraId="167C197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789" w:type="dxa"/>
            <w:vAlign w:val="bottom"/>
            <w:hideMark/>
          </w:tcPr>
          <w:p w14:paraId="31E97A6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24" w:type="dxa"/>
            <w:vAlign w:val="bottom"/>
            <w:hideMark/>
          </w:tcPr>
          <w:p w14:paraId="650A175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798" w:type="dxa"/>
            <w:vAlign w:val="bottom"/>
            <w:hideMark/>
          </w:tcPr>
          <w:p w14:paraId="4F2E2E7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778" w:type="dxa"/>
            <w:vAlign w:val="bottom"/>
            <w:hideMark/>
          </w:tcPr>
          <w:p w14:paraId="39BA28A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30" w:type="dxa"/>
            <w:vAlign w:val="bottom"/>
            <w:hideMark/>
          </w:tcPr>
          <w:p w14:paraId="35B5A3A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648" w:type="dxa"/>
            <w:vAlign w:val="bottom"/>
            <w:hideMark/>
          </w:tcPr>
          <w:p w14:paraId="1454C8A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</w:tr>
      <w:tr w:rsidR="007473A2" w:rsidRPr="007473A2" w14:paraId="490ED1C3" w14:textId="77777777" w:rsidTr="00073382">
        <w:trPr>
          <w:trHeight w:val="261"/>
          <w:jc w:val="center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6DD17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09E07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F59A2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27072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7.8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4B611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24.5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D80F5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D2272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339CE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178FE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F7808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0ABA6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9E92F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79878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,8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51A99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E4452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3D923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1FA99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B9DC9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51A6A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72A41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3A2">
              <w:rPr>
                <w:rFonts w:ascii="Times New Roman" w:hAnsi="Times New Roman"/>
                <w:color w:val="000000"/>
                <w:sz w:val="18"/>
                <w:szCs w:val="18"/>
              </w:rPr>
              <w:t>205</w:t>
            </w:r>
          </w:p>
        </w:tc>
      </w:tr>
      <w:bookmarkEnd w:id="4"/>
    </w:tbl>
    <w:p w14:paraId="58920EE4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18"/>
          <w:szCs w:val="18"/>
        </w:rPr>
      </w:pPr>
    </w:p>
    <w:p w14:paraId="76521917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46998682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0ACA0C83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044EA48E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580BA072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51170C7B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7C46A711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3D8435F4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1416B85F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46ABC91C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474F24A4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423D8FE1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4EC57E95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0995FDCA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5A35D1D3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4"/>
          <w:szCs w:val="24"/>
        </w:rPr>
      </w:pPr>
    </w:p>
    <w:p w14:paraId="5DBF6245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473A2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5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 Eight ecology and topographic variables of 11 sampling sites</w:t>
      </w:r>
    </w:p>
    <w:tbl>
      <w:tblPr>
        <w:tblStyle w:val="162"/>
        <w:tblpPr w:leftFromText="180" w:rightFromText="180" w:vertAnchor="text" w:horzAnchor="margin" w:tblpXSpec="center" w:tblpY="6"/>
        <w:tblW w:w="0" w:type="auto"/>
        <w:tblInd w:w="0" w:type="dxa"/>
        <w:tblLook w:val="04A0" w:firstRow="1" w:lastRow="0" w:firstColumn="1" w:lastColumn="0" w:noHBand="0" w:noVBand="1"/>
      </w:tblPr>
      <w:tblGrid>
        <w:gridCol w:w="815"/>
        <w:gridCol w:w="946"/>
        <w:gridCol w:w="946"/>
        <w:gridCol w:w="946"/>
        <w:gridCol w:w="946"/>
        <w:gridCol w:w="946"/>
        <w:gridCol w:w="946"/>
        <w:gridCol w:w="946"/>
        <w:gridCol w:w="1041"/>
      </w:tblGrid>
      <w:tr w:rsidR="007473A2" w:rsidRPr="007473A2" w14:paraId="3CAA9241" w14:textId="77777777" w:rsidTr="00073382">
        <w:trPr>
          <w:trHeight w:val="280"/>
        </w:trPr>
        <w:tc>
          <w:tcPr>
            <w:tcW w:w="8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29CA02" w14:textId="77777777" w:rsidR="007473A2" w:rsidRPr="007473A2" w:rsidRDefault="007473A2" w:rsidP="007473A2">
            <w:pPr>
              <w:widowControl/>
              <w:spacing w:after="156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kern w:val="0"/>
                <w:szCs w:val="21"/>
              </w:rPr>
              <w:t>Pop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37798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kern w:val="0"/>
                <w:szCs w:val="21"/>
              </w:rPr>
              <w:t>EVI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3D2E5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kern w:val="0"/>
                <w:szCs w:val="21"/>
              </w:rPr>
              <w:t>FPAR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27AFB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kern w:val="0"/>
                <w:szCs w:val="21"/>
              </w:rPr>
              <w:t>LAI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8C35A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kern w:val="0"/>
                <w:szCs w:val="21"/>
              </w:rPr>
              <w:t>NDVI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F40AE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kern w:val="0"/>
                <w:szCs w:val="21"/>
              </w:rPr>
              <w:t>PTC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53570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kern w:val="0"/>
                <w:szCs w:val="21"/>
              </w:rPr>
              <w:t>ALT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3F4F5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kern w:val="0"/>
                <w:szCs w:val="21"/>
              </w:rPr>
              <w:t>Slope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D45AC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kern w:val="0"/>
                <w:szCs w:val="21"/>
              </w:rPr>
              <w:t>Aspect</w:t>
            </w:r>
          </w:p>
        </w:tc>
      </w:tr>
      <w:tr w:rsidR="007473A2" w:rsidRPr="007473A2" w14:paraId="72B22311" w14:textId="77777777" w:rsidTr="00073382">
        <w:trPr>
          <w:trHeight w:val="310"/>
        </w:trPr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B98FE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DM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D30F1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5133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F62A8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9827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CAB36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.8000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51EE0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8578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26754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46.7500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6E686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>124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A927E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11.2852 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6D21B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35.5777 </w:t>
            </w:r>
          </w:p>
        </w:tc>
      </w:tr>
      <w:tr w:rsidR="007473A2" w:rsidRPr="007473A2" w14:paraId="2EEA4BB0" w14:textId="77777777" w:rsidTr="00073382">
        <w:trPr>
          <w:trHeight w:val="31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843F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B0F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480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5400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931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6402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.32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822C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833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B545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0.916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0110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>10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94D6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33.537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BFDF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75.2908 </w:t>
            </w:r>
          </w:p>
        </w:tc>
      </w:tr>
      <w:tr w:rsidR="007473A2" w:rsidRPr="007473A2" w14:paraId="6438CDA5" w14:textId="77777777" w:rsidTr="00073382">
        <w:trPr>
          <w:trHeight w:val="31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674C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YSG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BE2D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59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95FF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964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4549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.618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ECD7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890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E5F6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75.833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E92D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>10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4F4B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22.168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CCE7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179.0720 </w:t>
            </w:r>
          </w:p>
        </w:tc>
      </w:tr>
      <w:tr w:rsidR="007473A2" w:rsidRPr="007473A2" w14:paraId="6247831B" w14:textId="77777777" w:rsidTr="00073382">
        <w:trPr>
          <w:trHeight w:val="31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611C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ZJJ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5BDA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568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9F4A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956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B98F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.072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7FD9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839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87D1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53.166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3E97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>10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1769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39.256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E72D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119.1530 </w:t>
            </w:r>
          </w:p>
        </w:tc>
      </w:tr>
      <w:tr w:rsidR="007473A2" w:rsidRPr="007473A2" w14:paraId="069731B4" w14:textId="77777777" w:rsidTr="00073382">
        <w:trPr>
          <w:trHeight w:val="31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D921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J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9D8F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539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645F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990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5F4D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.75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E77C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896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501E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70.25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7C0A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>13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5D10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12.168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0F30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351.0360 </w:t>
            </w:r>
          </w:p>
        </w:tc>
      </w:tr>
      <w:tr w:rsidR="007473A2" w:rsidRPr="007473A2" w14:paraId="3FB46C40" w14:textId="77777777" w:rsidTr="00073382">
        <w:trPr>
          <w:trHeight w:val="31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6CA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Q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8221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508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0559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960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FA8F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.02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2E1C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860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C706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5.75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0E27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>15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D51F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17.210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E3CF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255.3580 </w:t>
            </w:r>
          </w:p>
        </w:tc>
      </w:tr>
      <w:tr w:rsidR="007473A2" w:rsidRPr="007473A2" w14:paraId="7C5A00B5" w14:textId="77777777" w:rsidTr="00073382">
        <w:trPr>
          <w:trHeight w:val="31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99B6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ZZ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BBB8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636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6D0B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964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2A53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.790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8546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891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A696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3.333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97B0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>13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0F7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17.210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72F9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255.3580 </w:t>
            </w:r>
          </w:p>
        </w:tc>
      </w:tr>
      <w:tr w:rsidR="007473A2" w:rsidRPr="007473A2" w14:paraId="63CDF511" w14:textId="77777777" w:rsidTr="00073382">
        <w:trPr>
          <w:trHeight w:val="31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A10D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DX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425D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517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DD73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945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5645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5.736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6586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849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9831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7.666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6DAE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>15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7B53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8.668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EEF4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266.0510 </w:t>
            </w:r>
          </w:p>
        </w:tc>
      </w:tr>
      <w:tr w:rsidR="007473A2" w:rsidRPr="007473A2" w14:paraId="7805B300" w14:textId="77777777" w:rsidTr="00073382">
        <w:trPr>
          <w:trHeight w:val="31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F868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M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9FFA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538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2870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985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423F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.645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57D1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895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C056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73.25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8803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>12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C57A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21.73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AD9E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223.0480 </w:t>
            </w:r>
          </w:p>
        </w:tc>
      </w:tr>
      <w:tr w:rsidR="007473A2" w:rsidRPr="007473A2" w14:paraId="28F8FB0E" w14:textId="77777777" w:rsidTr="00073382">
        <w:trPr>
          <w:trHeight w:val="31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1098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743B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540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D2B0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95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989B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.045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3D0F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84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598F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57.416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AC6E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>11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E41C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21.319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D198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296.4270 </w:t>
            </w:r>
          </w:p>
        </w:tc>
      </w:tr>
      <w:tr w:rsidR="007473A2" w:rsidRPr="007473A2" w14:paraId="367E9398" w14:textId="77777777" w:rsidTr="00073382">
        <w:trPr>
          <w:trHeight w:val="310"/>
        </w:trPr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2C4059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MJ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517C3A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586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BB9CE4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981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22BA09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.609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EBC5AB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0.896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AF09EC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69.666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C08450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>83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4C3C5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4.2220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BB47F2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hAnsi="Times New Roman"/>
                <w:color w:val="000000"/>
                <w:szCs w:val="21"/>
              </w:rPr>
              <w:t xml:space="preserve">1.3972 </w:t>
            </w:r>
          </w:p>
        </w:tc>
      </w:tr>
    </w:tbl>
    <w:p w14:paraId="30F1104D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2B0B2AE6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6679739F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5C559232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59D67688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138E2E9A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509E92B3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6E6EC52D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2A8F3B9F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53EF085F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1420F48A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4F52054F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18A283DD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2DA978CC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598BF6D6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69894994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52D8AACD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5D1D53DC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49271383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7B245457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3BC47FF2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7C6D47F1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076DF160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1FD19711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469D1A94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14116A79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7B2E5B1A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3C69E8A9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460F6ABE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  <w:r w:rsidRPr="007473A2">
        <w:rPr>
          <w:rFonts w:ascii="Times New Roman" w:eastAsia="宋体" w:hAnsi="Times New Roman" w:cs="Times New Roman"/>
          <w:sz w:val="20"/>
          <w:szCs w:val="18"/>
        </w:rPr>
        <w:br/>
      </w:r>
    </w:p>
    <w:p w14:paraId="587EE293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16C6FC4B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6AC98962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50A86106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p w14:paraId="669EF6B9" w14:textId="4A657E32" w:rsidR="007473A2" w:rsidRPr="007473A2" w:rsidRDefault="007473A2" w:rsidP="007473A2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473A2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S6 </w:t>
      </w:r>
      <w:r w:rsidRPr="007473A2">
        <w:rPr>
          <w:rFonts w:ascii="Times New Roman" w:eastAsia="宋体" w:hAnsi="Times New Roman" w:cs="Times New Roman"/>
          <w:bCs/>
          <w:sz w:val="24"/>
          <w:szCs w:val="24"/>
        </w:rPr>
        <w:t xml:space="preserve">Soil variables for 11 populations of </w:t>
      </w:r>
      <w:r w:rsidRPr="007473A2">
        <w:rPr>
          <w:rFonts w:ascii="Times New Roman" w:eastAsia="宋体" w:hAnsi="Times New Roman" w:cs="Times New Roman"/>
          <w:bCs/>
          <w:i/>
          <w:sz w:val="24"/>
          <w:szCs w:val="24"/>
        </w:rPr>
        <w:t>Pseudotaxus chienii</w:t>
      </w:r>
    </w:p>
    <w:p w14:paraId="7B6C0559" w14:textId="77777777" w:rsidR="007473A2" w:rsidRPr="007473A2" w:rsidRDefault="007473A2" w:rsidP="007473A2">
      <w:pPr>
        <w:rPr>
          <w:rFonts w:ascii="Times New Roman" w:eastAsia="宋体" w:hAnsi="Times New Roman" w:cs="Times New Roman"/>
          <w:sz w:val="20"/>
          <w:szCs w:val="18"/>
        </w:rPr>
      </w:pPr>
    </w:p>
    <w:tbl>
      <w:tblPr>
        <w:tblStyle w:val="123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"/>
        <w:gridCol w:w="910"/>
        <w:gridCol w:w="1100"/>
        <w:gridCol w:w="496"/>
        <w:gridCol w:w="699"/>
        <w:gridCol w:w="576"/>
        <w:gridCol w:w="656"/>
        <w:gridCol w:w="576"/>
        <w:gridCol w:w="614"/>
        <w:gridCol w:w="614"/>
        <w:gridCol w:w="736"/>
        <w:gridCol w:w="614"/>
        <w:gridCol w:w="656"/>
        <w:gridCol w:w="656"/>
        <w:gridCol w:w="614"/>
        <w:gridCol w:w="656"/>
        <w:gridCol w:w="656"/>
        <w:gridCol w:w="614"/>
        <w:gridCol w:w="614"/>
        <w:gridCol w:w="614"/>
        <w:gridCol w:w="614"/>
      </w:tblGrid>
      <w:tr w:rsidR="007473A2" w:rsidRPr="007473A2" w14:paraId="1B171924" w14:textId="77777777" w:rsidTr="00073382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1627F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sz w:val="20"/>
                <w:szCs w:val="16"/>
              </w:rPr>
              <w:t>P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08C3BE" w14:textId="77777777" w:rsidR="007473A2" w:rsidRPr="007473A2" w:rsidRDefault="007473A2" w:rsidP="007473A2">
            <w:pPr>
              <w:widowControl/>
              <w:ind w:rightChars="-28" w:right="-5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Fresh Water</w:t>
            </w:r>
          </w:p>
          <w:p w14:paraId="4E4A17BB" w14:textId="77777777" w:rsidR="007473A2" w:rsidRPr="007473A2" w:rsidRDefault="007473A2" w:rsidP="007473A2">
            <w:pPr>
              <w:widowControl/>
              <w:ind w:rightChars="-28" w:right="-5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7D3442" w14:textId="77777777" w:rsidR="007473A2" w:rsidRPr="007473A2" w:rsidRDefault="007473A2" w:rsidP="007473A2">
            <w:pPr>
              <w:ind w:rightChars="-31" w:right="-65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Air-dried Water</w:t>
            </w:r>
          </w:p>
          <w:p w14:paraId="5D4A7ADA" w14:textId="77777777" w:rsidR="007473A2" w:rsidRPr="007473A2" w:rsidRDefault="007473A2" w:rsidP="007473A2">
            <w:pPr>
              <w:ind w:rightChars="-31" w:right="-65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57E3DA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pH</w:t>
            </w:r>
          </w:p>
          <w:p w14:paraId="7FCCCFD3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4DC33E" w14:textId="77777777" w:rsidR="007473A2" w:rsidRPr="007473A2" w:rsidRDefault="007473A2" w:rsidP="007473A2">
            <w:pPr>
              <w:ind w:rightChars="-34" w:right="-71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EC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μS cm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480974" w14:textId="77777777" w:rsidR="007473A2" w:rsidRPr="007473A2" w:rsidRDefault="007473A2" w:rsidP="007473A2">
            <w:pPr>
              <w:ind w:rightChars="-36" w:right="-7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OM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9F5839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083536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EE1C6D" w14:textId="77777777" w:rsidR="007473A2" w:rsidRPr="007473A2" w:rsidRDefault="007473A2" w:rsidP="007473A2">
            <w:pPr>
              <w:ind w:rightChars="-24" w:right="-5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 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C56A33" w14:textId="77777777" w:rsidR="007473A2" w:rsidRPr="007473A2" w:rsidRDefault="007473A2" w:rsidP="007473A2">
            <w:pPr>
              <w:ind w:rightChars="-75" w:right="-158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 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87EFE3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 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0A8446" w14:textId="77777777" w:rsidR="007473A2" w:rsidRPr="007473A2" w:rsidRDefault="007473A2" w:rsidP="007473A2">
            <w:pPr>
              <w:ind w:rightChars="-75" w:right="-158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K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813CBB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a 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03C0D3" w14:textId="77777777" w:rsidR="007473A2" w:rsidRPr="007473A2" w:rsidRDefault="007473A2" w:rsidP="007473A2">
            <w:pPr>
              <w:ind w:rightChars="-17" w:right="-3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095843" w14:textId="77777777" w:rsidR="007473A2" w:rsidRPr="007473A2" w:rsidRDefault="007473A2" w:rsidP="007473A2">
            <w:pPr>
              <w:ind w:rightChars="-54" w:right="-113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g 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8BD49D" w14:textId="77777777" w:rsidR="007473A2" w:rsidRPr="007473A2" w:rsidRDefault="007473A2" w:rsidP="007473A2">
            <w:pPr>
              <w:ind w:rightChars="-54" w:right="-113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Al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684F73" w14:textId="77777777" w:rsidR="007473A2" w:rsidRPr="007473A2" w:rsidRDefault="007473A2" w:rsidP="007473A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e 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BC9C09" w14:textId="77777777" w:rsidR="007473A2" w:rsidRPr="007473A2" w:rsidRDefault="007473A2" w:rsidP="007473A2">
            <w:pPr>
              <w:ind w:rightChars="-34" w:right="-71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n 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BAD405" w14:textId="77777777" w:rsidR="007473A2" w:rsidRPr="007473A2" w:rsidRDefault="007473A2" w:rsidP="007473A2">
            <w:pPr>
              <w:ind w:rightChars="-70" w:right="-147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Zn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6499FC" w14:textId="77777777" w:rsidR="007473A2" w:rsidRPr="007473A2" w:rsidRDefault="007473A2" w:rsidP="007473A2">
            <w:pPr>
              <w:ind w:rightChars="-47" w:right="-9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u 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742E0B" w14:textId="77777777" w:rsidR="007473A2" w:rsidRPr="007473A2" w:rsidRDefault="007473A2" w:rsidP="007473A2">
            <w:pPr>
              <w:ind w:rightChars="-24" w:right="-5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b 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g g</w:t>
            </w:r>
            <w:r w:rsidRPr="007473A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</w:tr>
      <w:tr w:rsidR="007473A2" w:rsidRPr="007473A2" w14:paraId="07889B32" w14:textId="77777777" w:rsidTr="00073382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02C35F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SM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1E63C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53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E67B1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00E261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9D7DAF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17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F7AEF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6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00EC6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9.5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B7A637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45C41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80584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37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2C6B4C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72.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11A66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9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29D08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7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B30ADD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3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8A0E2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6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4E1AC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6.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67177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0.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FD21A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5FFE3B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4CF051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502627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77</w:t>
            </w:r>
          </w:p>
        </w:tc>
      </w:tr>
      <w:tr w:rsidR="007473A2" w:rsidRPr="007473A2" w14:paraId="0D1EE80A" w14:textId="77777777" w:rsidTr="00073382">
        <w:trPr>
          <w:trHeight w:val="261"/>
          <w:jc w:val="center"/>
        </w:trPr>
        <w:tc>
          <w:tcPr>
            <w:tcW w:w="0" w:type="auto"/>
            <w:vAlign w:val="bottom"/>
            <w:hideMark/>
          </w:tcPr>
          <w:p w14:paraId="1EB67B7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LMD</w:t>
            </w:r>
          </w:p>
        </w:tc>
        <w:tc>
          <w:tcPr>
            <w:tcW w:w="0" w:type="auto"/>
            <w:vAlign w:val="bottom"/>
            <w:hideMark/>
          </w:tcPr>
          <w:p w14:paraId="59AB8E2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52.72</w:t>
            </w:r>
          </w:p>
        </w:tc>
        <w:tc>
          <w:tcPr>
            <w:tcW w:w="0" w:type="auto"/>
            <w:vAlign w:val="bottom"/>
            <w:hideMark/>
          </w:tcPr>
          <w:p w14:paraId="257A173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0" w:type="auto"/>
            <w:vAlign w:val="bottom"/>
            <w:hideMark/>
          </w:tcPr>
          <w:p w14:paraId="57D840D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0" w:type="auto"/>
            <w:vAlign w:val="bottom"/>
            <w:hideMark/>
          </w:tcPr>
          <w:p w14:paraId="1E3B442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73.40</w:t>
            </w:r>
          </w:p>
        </w:tc>
        <w:tc>
          <w:tcPr>
            <w:tcW w:w="0" w:type="auto"/>
            <w:vAlign w:val="bottom"/>
            <w:hideMark/>
          </w:tcPr>
          <w:p w14:paraId="62B1744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2.76</w:t>
            </w:r>
          </w:p>
        </w:tc>
        <w:tc>
          <w:tcPr>
            <w:tcW w:w="0" w:type="auto"/>
            <w:vAlign w:val="bottom"/>
            <w:hideMark/>
          </w:tcPr>
          <w:p w14:paraId="4CC70D9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5.743</w:t>
            </w:r>
          </w:p>
        </w:tc>
        <w:tc>
          <w:tcPr>
            <w:tcW w:w="0" w:type="auto"/>
            <w:vAlign w:val="bottom"/>
            <w:hideMark/>
          </w:tcPr>
          <w:p w14:paraId="0B61BB2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0" w:type="auto"/>
            <w:vAlign w:val="bottom"/>
            <w:hideMark/>
          </w:tcPr>
          <w:p w14:paraId="3F561B8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0" w:type="auto"/>
            <w:vAlign w:val="bottom"/>
            <w:hideMark/>
          </w:tcPr>
          <w:p w14:paraId="656A67F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427</w:t>
            </w:r>
          </w:p>
        </w:tc>
        <w:tc>
          <w:tcPr>
            <w:tcW w:w="736" w:type="dxa"/>
            <w:vAlign w:val="bottom"/>
            <w:hideMark/>
          </w:tcPr>
          <w:p w14:paraId="3E22BCA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46.724</w:t>
            </w:r>
          </w:p>
        </w:tc>
        <w:tc>
          <w:tcPr>
            <w:tcW w:w="0" w:type="auto"/>
            <w:vAlign w:val="bottom"/>
            <w:hideMark/>
          </w:tcPr>
          <w:p w14:paraId="55AD2C2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380</w:t>
            </w:r>
          </w:p>
        </w:tc>
        <w:tc>
          <w:tcPr>
            <w:tcW w:w="0" w:type="auto"/>
            <w:vAlign w:val="bottom"/>
            <w:hideMark/>
          </w:tcPr>
          <w:p w14:paraId="6F840FA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6.304</w:t>
            </w:r>
          </w:p>
        </w:tc>
        <w:tc>
          <w:tcPr>
            <w:tcW w:w="0" w:type="auto"/>
            <w:vAlign w:val="bottom"/>
            <w:hideMark/>
          </w:tcPr>
          <w:p w14:paraId="3858CBE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3.125</w:t>
            </w:r>
          </w:p>
        </w:tc>
        <w:tc>
          <w:tcPr>
            <w:tcW w:w="0" w:type="auto"/>
            <w:vAlign w:val="bottom"/>
            <w:hideMark/>
          </w:tcPr>
          <w:p w14:paraId="41929E0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884</w:t>
            </w:r>
          </w:p>
        </w:tc>
        <w:tc>
          <w:tcPr>
            <w:tcW w:w="0" w:type="auto"/>
            <w:vAlign w:val="bottom"/>
            <w:hideMark/>
          </w:tcPr>
          <w:p w14:paraId="30C649B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6.302</w:t>
            </w:r>
          </w:p>
        </w:tc>
        <w:tc>
          <w:tcPr>
            <w:tcW w:w="0" w:type="auto"/>
            <w:vAlign w:val="bottom"/>
            <w:hideMark/>
          </w:tcPr>
          <w:p w14:paraId="4206C80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2.494</w:t>
            </w:r>
          </w:p>
        </w:tc>
        <w:tc>
          <w:tcPr>
            <w:tcW w:w="0" w:type="auto"/>
            <w:vAlign w:val="bottom"/>
            <w:hideMark/>
          </w:tcPr>
          <w:p w14:paraId="1934602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0" w:type="auto"/>
            <w:vAlign w:val="bottom"/>
            <w:hideMark/>
          </w:tcPr>
          <w:p w14:paraId="0959871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0" w:type="auto"/>
            <w:vAlign w:val="bottom"/>
            <w:hideMark/>
          </w:tcPr>
          <w:p w14:paraId="4A9F7B4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bottom"/>
            <w:hideMark/>
          </w:tcPr>
          <w:p w14:paraId="6349466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</w:tr>
      <w:tr w:rsidR="007473A2" w:rsidRPr="007473A2" w14:paraId="7C201F2D" w14:textId="77777777" w:rsidTr="00073382">
        <w:trPr>
          <w:trHeight w:val="261"/>
          <w:jc w:val="center"/>
        </w:trPr>
        <w:tc>
          <w:tcPr>
            <w:tcW w:w="0" w:type="auto"/>
            <w:vAlign w:val="bottom"/>
            <w:hideMark/>
          </w:tcPr>
          <w:p w14:paraId="75B87C7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MS</w:t>
            </w:r>
          </w:p>
        </w:tc>
        <w:tc>
          <w:tcPr>
            <w:tcW w:w="0" w:type="auto"/>
            <w:vAlign w:val="bottom"/>
            <w:hideMark/>
          </w:tcPr>
          <w:p w14:paraId="418B708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6.06</w:t>
            </w:r>
          </w:p>
        </w:tc>
        <w:tc>
          <w:tcPr>
            <w:tcW w:w="0" w:type="auto"/>
            <w:vAlign w:val="bottom"/>
            <w:hideMark/>
          </w:tcPr>
          <w:p w14:paraId="1D6853E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0" w:type="auto"/>
            <w:vAlign w:val="bottom"/>
            <w:hideMark/>
          </w:tcPr>
          <w:p w14:paraId="466726C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vAlign w:val="bottom"/>
            <w:hideMark/>
          </w:tcPr>
          <w:p w14:paraId="7E48393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5.93</w:t>
            </w:r>
          </w:p>
        </w:tc>
        <w:tc>
          <w:tcPr>
            <w:tcW w:w="0" w:type="auto"/>
            <w:vAlign w:val="bottom"/>
            <w:hideMark/>
          </w:tcPr>
          <w:p w14:paraId="33C7323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0" w:type="auto"/>
            <w:vAlign w:val="bottom"/>
            <w:hideMark/>
          </w:tcPr>
          <w:p w14:paraId="7BDF50C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7.325</w:t>
            </w:r>
          </w:p>
        </w:tc>
        <w:tc>
          <w:tcPr>
            <w:tcW w:w="0" w:type="auto"/>
            <w:vAlign w:val="bottom"/>
            <w:hideMark/>
          </w:tcPr>
          <w:p w14:paraId="412A135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0" w:type="auto"/>
            <w:vAlign w:val="bottom"/>
            <w:hideMark/>
          </w:tcPr>
          <w:p w14:paraId="0633F98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vAlign w:val="bottom"/>
            <w:hideMark/>
          </w:tcPr>
          <w:p w14:paraId="12F931A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736" w:type="dxa"/>
            <w:vAlign w:val="bottom"/>
            <w:hideMark/>
          </w:tcPr>
          <w:p w14:paraId="7CF2733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87.135</w:t>
            </w:r>
          </w:p>
        </w:tc>
        <w:tc>
          <w:tcPr>
            <w:tcW w:w="0" w:type="auto"/>
            <w:vAlign w:val="bottom"/>
            <w:hideMark/>
          </w:tcPr>
          <w:p w14:paraId="7C3ACA8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.150</w:t>
            </w:r>
          </w:p>
        </w:tc>
        <w:tc>
          <w:tcPr>
            <w:tcW w:w="0" w:type="auto"/>
            <w:vAlign w:val="bottom"/>
            <w:hideMark/>
          </w:tcPr>
          <w:p w14:paraId="7677F30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.353</w:t>
            </w:r>
          </w:p>
        </w:tc>
        <w:tc>
          <w:tcPr>
            <w:tcW w:w="0" w:type="auto"/>
            <w:vAlign w:val="bottom"/>
            <w:hideMark/>
          </w:tcPr>
          <w:p w14:paraId="72B2717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3.750</w:t>
            </w:r>
          </w:p>
        </w:tc>
        <w:tc>
          <w:tcPr>
            <w:tcW w:w="0" w:type="auto"/>
            <w:vAlign w:val="bottom"/>
            <w:hideMark/>
          </w:tcPr>
          <w:p w14:paraId="42B79EB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0" w:type="auto"/>
            <w:vAlign w:val="bottom"/>
            <w:hideMark/>
          </w:tcPr>
          <w:p w14:paraId="195002F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2.500</w:t>
            </w:r>
          </w:p>
        </w:tc>
        <w:tc>
          <w:tcPr>
            <w:tcW w:w="0" w:type="auto"/>
            <w:vAlign w:val="bottom"/>
            <w:hideMark/>
          </w:tcPr>
          <w:p w14:paraId="2D8F3BB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4.542</w:t>
            </w:r>
          </w:p>
        </w:tc>
        <w:tc>
          <w:tcPr>
            <w:tcW w:w="0" w:type="auto"/>
            <w:vAlign w:val="bottom"/>
            <w:hideMark/>
          </w:tcPr>
          <w:p w14:paraId="6AF3925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0" w:type="auto"/>
            <w:vAlign w:val="bottom"/>
            <w:hideMark/>
          </w:tcPr>
          <w:p w14:paraId="1D429EF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0" w:type="auto"/>
            <w:vAlign w:val="bottom"/>
            <w:hideMark/>
          </w:tcPr>
          <w:p w14:paraId="1FD8ADB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bottom"/>
            <w:hideMark/>
          </w:tcPr>
          <w:p w14:paraId="568D0C5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73</w:t>
            </w:r>
          </w:p>
        </w:tc>
      </w:tr>
      <w:tr w:rsidR="007473A2" w:rsidRPr="007473A2" w14:paraId="247122DC" w14:textId="77777777" w:rsidTr="00073382">
        <w:trPr>
          <w:trHeight w:val="261"/>
          <w:jc w:val="center"/>
        </w:trPr>
        <w:tc>
          <w:tcPr>
            <w:tcW w:w="0" w:type="auto"/>
            <w:vAlign w:val="bottom"/>
            <w:hideMark/>
          </w:tcPr>
          <w:p w14:paraId="775907E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DXG</w:t>
            </w:r>
          </w:p>
        </w:tc>
        <w:tc>
          <w:tcPr>
            <w:tcW w:w="0" w:type="auto"/>
            <w:vAlign w:val="bottom"/>
            <w:hideMark/>
          </w:tcPr>
          <w:p w14:paraId="2D91A4E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3.66</w:t>
            </w:r>
          </w:p>
        </w:tc>
        <w:tc>
          <w:tcPr>
            <w:tcW w:w="0" w:type="auto"/>
            <w:vAlign w:val="bottom"/>
            <w:hideMark/>
          </w:tcPr>
          <w:p w14:paraId="4770065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0" w:type="auto"/>
            <w:vAlign w:val="bottom"/>
            <w:hideMark/>
          </w:tcPr>
          <w:p w14:paraId="2FB0EC7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0" w:type="auto"/>
            <w:vAlign w:val="bottom"/>
            <w:hideMark/>
          </w:tcPr>
          <w:p w14:paraId="316C3A1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53.18</w:t>
            </w:r>
          </w:p>
        </w:tc>
        <w:tc>
          <w:tcPr>
            <w:tcW w:w="0" w:type="auto"/>
            <w:vAlign w:val="bottom"/>
            <w:hideMark/>
          </w:tcPr>
          <w:p w14:paraId="1FFC77C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0" w:type="auto"/>
            <w:vAlign w:val="bottom"/>
            <w:hideMark/>
          </w:tcPr>
          <w:p w14:paraId="338C638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1.525</w:t>
            </w:r>
          </w:p>
        </w:tc>
        <w:tc>
          <w:tcPr>
            <w:tcW w:w="0" w:type="auto"/>
            <w:vAlign w:val="bottom"/>
            <w:hideMark/>
          </w:tcPr>
          <w:p w14:paraId="2BD27E5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0" w:type="auto"/>
            <w:vAlign w:val="bottom"/>
            <w:hideMark/>
          </w:tcPr>
          <w:p w14:paraId="4545C31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0" w:type="auto"/>
            <w:vAlign w:val="bottom"/>
            <w:hideMark/>
          </w:tcPr>
          <w:p w14:paraId="20595FD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736" w:type="dxa"/>
            <w:vAlign w:val="bottom"/>
            <w:hideMark/>
          </w:tcPr>
          <w:p w14:paraId="1FBF37F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36.683</w:t>
            </w:r>
          </w:p>
        </w:tc>
        <w:tc>
          <w:tcPr>
            <w:tcW w:w="0" w:type="auto"/>
            <w:vAlign w:val="bottom"/>
            <w:hideMark/>
          </w:tcPr>
          <w:p w14:paraId="05D3C02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.331</w:t>
            </w:r>
          </w:p>
        </w:tc>
        <w:tc>
          <w:tcPr>
            <w:tcW w:w="0" w:type="auto"/>
            <w:vAlign w:val="bottom"/>
            <w:hideMark/>
          </w:tcPr>
          <w:p w14:paraId="27803AF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191</w:t>
            </w:r>
          </w:p>
        </w:tc>
        <w:tc>
          <w:tcPr>
            <w:tcW w:w="0" w:type="auto"/>
            <w:vAlign w:val="bottom"/>
            <w:hideMark/>
          </w:tcPr>
          <w:p w14:paraId="7D62ED8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9.843</w:t>
            </w:r>
          </w:p>
        </w:tc>
        <w:tc>
          <w:tcPr>
            <w:tcW w:w="0" w:type="auto"/>
            <w:vAlign w:val="bottom"/>
            <w:hideMark/>
          </w:tcPr>
          <w:p w14:paraId="573FE93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693</w:t>
            </w:r>
          </w:p>
        </w:tc>
        <w:tc>
          <w:tcPr>
            <w:tcW w:w="0" w:type="auto"/>
            <w:vAlign w:val="bottom"/>
            <w:hideMark/>
          </w:tcPr>
          <w:p w14:paraId="49E2458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8.802</w:t>
            </w:r>
          </w:p>
        </w:tc>
        <w:tc>
          <w:tcPr>
            <w:tcW w:w="0" w:type="auto"/>
            <w:vAlign w:val="bottom"/>
            <w:hideMark/>
          </w:tcPr>
          <w:p w14:paraId="089263D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3.474</w:t>
            </w:r>
          </w:p>
        </w:tc>
        <w:tc>
          <w:tcPr>
            <w:tcW w:w="0" w:type="auto"/>
            <w:vAlign w:val="bottom"/>
            <w:hideMark/>
          </w:tcPr>
          <w:p w14:paraId="730D55D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vAlign w:val="bottom"/>
            <w:hideMark/>
          </w:tcPr>
          <w:p w14:paraId="61A238E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0" w:type="auto"/>
            <w:vAlign w:val="bottom"/>
            <w:hideMark/>
          </w:tcPr>
          <w:p w14:paraId="276DA0B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bottom"/>
            <w:hideMark/>
          </w:tcPr>
          <w:p w14:paraId="33BAE85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64</w:t>
            </w:r>
          </w:p>
        </w:tc>
      </w:tr>
      <w:tr w:rsidR="007473A2" w:rsidRPr="007473A2" w14:paraId="7ED12462" w14:textId="77777777" w:rsidTr="00073382">
        <w:trPr>
          <w:trHeight w:val="261"/>
          <w:jc w:val="center"/>
        </w:trPr>
        <w:tc>
          <w:tcPr>
            <w:tcW w:w="0" w:type="auto"/>
            <w:vAlign w:val="bottom"/>
            <w:hideMark/>
          </w:tcPr>
          <w:p w14:paraId="23531B0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SQS</w:t>
            </w:r>
          </w:p>
        </w:tc>
        <w:tc>
          <w:tcPr>
            <w:tcW w:w="0" w:type="auto"/>
            <w:vAlign w:val="bottom"/>
            <w:hideMark/>
          </w:tcPr>
          <w:p w14:paraId="4641A65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7.06</w:t>
            </w:r>
          </w:p>
        </w:tc>
        <w:tc>
          <w:tcPr>
            <w:tcW w:w="0" w:type="auto"/>
            <w:vAlign w:val="bottom"/>
            <w:hideMark/>
          </w:tcPr>
          <w:p w14:paraId="5F97A25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0" w:type="auto"/>
            <w:vAlign w:val="bottom"/>
            <w:hideMark/>
          </w:tcPr>
          <w:p w14:paraId="573C913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0" w:type="auto"/>
            <w:vAlign w:val="bottom"/>
            <w:hideMark/>
          </w:tcPr>
          <w:p w14:paraId="499AE29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14.93</w:t>
            </w:r>
          </w:p>
        </w:tc>
        <w:tc>
          <w:tcPr>
            <w:tcW w:w="0" w:type="auto"/>
            <w:vAlign w:val="bottom"/>
            <w:hideMark/>
          </w:tcPr>
          <w:p w14:paraId="55F4646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4.60</w:t>
            </w:r>
          </w:p>
        </w:tc>
        <w:tc>
          <w:tcPr>
            <w:tcW w:w="0" w:type="auto"/>
            <w:vAlign w:val="bottom"/>
            <w:hideMark/>
          </w:tcPr>
          <w:p w14:paraId="1BBC5BD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0.183</w:t>
            </w:r>
          </w:p>
        </w:tc>
        <w:tc>
          <w:tcPr>
            <w:tcW w:w="0" w:type="auto"/>
            <w:vAlign w:val="bottom"/>
            <w:hideMark/>
          </w:tcPr>
          <w:p w14:paraId="241C4F8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0" w:type="auto"/>
            <w:vAlign w:val="bottom"/>
            <w:hideMark/>
          </w:tcPr>
          <w:p w14:paraId="6D24A52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0" w:type="auto"/>
            <w:vAlign w:val="bottom"/>
            <w:hideMark/>
          </w:tcPr>
          <w:p w14:paraId="31E05CE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306</w:t>
            </w:r>
          </w:p>
        </w:tc>
        <w:tc>
          <w:tcPr>
            <w:tcW w:w="736" w:type="dxa"/>
            <w:vAlign w:val="bottom"/>
            <w:hideMark/>
          </w:tcPr>
          <w:p w14:paraId="0757CE8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90.958</w:t>
            </w:r>
          </w:p>
        </w:tc>
        <w:tc>
          <w:tcPr>
            <w:tcW w:w="0" w:type="auto"/>
            <w:vAlign w:val="bottom"/>
            <w:hideMark/>
          </w:tcPr>
          <w:p w14:paraId="4E9AB9A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9.102</w:t>
            </w:r>
          </w:p>
        </w:tc>
        <w:tc>
          <w:tcPr>
            <w:tcW w:w="0" w:type="auto"/>
            <w:vAlign w:val="bottom"/>
            <w:hideMark/>
          </w:tcPr>
          <w:p w14:paraId="20D126B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4.264</w:t>
            </w:r>
          </w:p>
        </w:tc>
        <w:tc>
          <w:tcPr>
            <w:tcW w:w="0" w:type="auto"/>
            <w:vAlign w:val="bottom"/>
            <w:hideMark/>
          </w:tcPr>
          <w:p w14:paraId="12C8102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1.528</w:t>
            </w:r>
          </w:p>
        </w:tc>
        <w:tc>
          <w:tcPr>
            <w:tcW w:w="0" w:type="auto"/>
            <w:vAlign w:val="bottom"/>
            <w:hideMark/>
          </w:tcPr>
          <w:p w14:paraId="20208CC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933</w:t>
            </w:r>
          </w:p>
        </w:tc>
        <w:tc>
          <w:tcPr>
            <w:tcW w:w="0" w:type="auto"/>
            <w:vAlign w:val="bottom"/>
            <w:hideMark/>
          </w:tcPr>
          <w:p w14:paraId="1BC645C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5.694</w:t>
            </w:r>
          </w:p>
        </w:tc>
        <w:tc>
          <w:tcPr>
            <w:tcW w:w="0" w:type="auto"/>
            <w:vAlign w:val="bottom"/>
            <w:hideMark/>
          </w:tcPr>
          <w:p w14:paraId="206FAAB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6.569</w:t>
            </w:r>
          </w:p>
        </w:tc>
        <w:tc>
          <w:tcPr>
            <w:tcW w:w="0" w:type="auto"/>
            <w:vAlign w:val="bottom"/>
            <w:hideMark/>
          </w:tcPr>
          <w:p w14:paraId="76F472D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0" w:type="auto"/>
            <w:vAlign w:val="bottom"/>
            <w:hideMark/>
          </w:tcPr>
          <w:p w14:paraId="1AE6657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0" w:type="auto"/>
            <w:vAlign w:val="bottom"/>
            <w:hideMark/>
          </w:tcPr>
          <w:p w14:paraId="13CF6B7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bottom"/>
            <w:hideMark/>
          </w:tcPr>
          <w:p w14:paraId="175A508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68</w:t>
            </w:r>
          </w:p>
        </w:tc>
      </w:tr>
      <w:tr w:rsidR="007473A2" w:rsidRPr="007473A2" w14:paraId="51166396" w14:textId="77777777" w:rsidTr="00073382">
        <w:trPr>
          <w:trHeight w:val="261"/>
          <w:jc w:val="center"/>
        </w:trPr>
        <w:tc>
          <w:tcPr>
            <w:tcW w:w="0" w:type="auto"/>
            <w:vAlign w:val="bottom"/>
            <w:hideMark/>
          </w:tcPr>
          <w:p w14:paraId="386DCAC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ZZB</w:t>
            </w:r>
          </w:p>
        </w:tc>
        <w:tc>
          <w:tcPr>
            <w:tcW w:w="0" w:type="auto"/>
            <w:vAlign w:val="bottom"/>
            <w:hideMark/>
          </w:tcPr>
          <w:p w14:paraId="6708DB7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55.60</w:t>
            </w:r>
          </w:p>
        </w:tc>
        <w:tc>
          <w:tcPr>
            <w:tcW w:w="0" w:type="auto"/>
            <w:vAlign w:val="bottom"/>
            <w:hideMark/>
          </w:tcPr>
          <w:p w14:paraId="59D8D77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0" w:type="auto"/>
            <w:vAlign w:val="bottom"/>
            <w:hideMark/>
          </w:tcPr>
          <w:p w14:paraId="6ECE217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0" w:type="auto"/>
            <w:vAlign w:val="bottom"/>
            <w:hideMark/>
          </w:tcPr>
          <w:p w14:paraId="74E7493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90.07</w:t>
            </w:r>
          </w:p>
        </w:tc>
        <w:tc>
          <w:tcPr>
            <w:tcW w:w="0" w:type="auto"/>
            <w:vAlign w:val="bottom"/>
            <w:hideMark/>
          </w:tcPr>
          <w:p w14:paraId="67EFD10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8.97</w:t>
            </w:r>
          </w:p>
        </w:tc>
        <w:tc>
          <w:tcPr>
            <w:tcW w:w="0" w:type="auto"/>
            <w:vAlign w:val="bottom"/>
            <w:hideMark/>
          </w:tcPr>
          <w:p w14:paraId="763255C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6.130</w:t>
            </w:r>
          </w:p>
        </w:tc>
        <w:tc>
          <w:tcPr>
            <w:tcW w:w="0" w:type="auto"/>
            <w:vAlign w:val="bottom"/>
            <w:hideMark/>
          </w:tcPr>
          <w:p w14:paraId="0412810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0" w:type="auto"/>
            <w:vAlign w:val="bottom"/>
            <w:hideMark/>
          </w:tcPr>
          <w:p w14:paraId="54EC9E3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0" w:type="auto"/>
            <w:vAlign w:val="bottom"/>
            <w:hideMark/>
          </w:tcPr>
          <w:p w14:paraId="147E986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583</w:t>
            </w:r>
          </w:p>
        </w:tc>
        <w:tc>
          <w:tcPr>
            <w:tcW w:w="736" w:type="dxa"/>
            <w:vAlign w:val="bottom"/>
            <w:hideMark/>
          </w:tcPr>
          <w:p w14:paraId="57AA250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11.451</w:t>
            </w:r>
          </w:p>
        </w:tc>
        <w:tc>
          <w:tcPr>
            <w:tcW w:w="0" w:type="auto"/>
            <w:vAlign w:val="bottom"/>
            <w:hideMark/>
          </w:tcPr>
          <w:p w14:paraId="355C37F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5.601</w:t>
            </w:r>
          </w:p>
        </w:tc>
        <w:tc>
          <w:tcPr>
            <w:tcW w:w="0" w:type="auto"/>
            <w:vAlign w:val="bottom"/>
            <w:hideMark/>
          </w:tcPr>
          <w:p w14:paraId="2DDAF8A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5.887</w:t>
            </w:r>
          </w:p>
        </w:tc>
        <w:tc>
          <w:tcPr>
            <w:tcW w:w="0" w:type="auto"/>
            <w:vAlign w:val="bottom"/>
            <w:hideMark/>
          </w:tcPr>
          <w:p w14:paraId="44832D2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3.403</w:t>
            </w:r>
          </w:p>
        </w:tc>
        <w:tc>
          <w:tcPr>
            <w:tcW w:w="0" w:type="auto"/>
            <w:vAlign w:val="bottom"/>
            <w:hideMark/>
          </w:tcPr>
          <w:p w14:paraId="7767703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9.052</w:t>
            </w:r>
          </w:p>
        </w:tc>
        <w:tc>
          <w:tcPr>
            <w:tcW w:w="0" w:type="auto"/>
            <w:vAlign w:val="bottom"/>
            <w:hideMark/>
          </w:tcPr>
          <w:p w14:paraId="5648689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0.417</w:t>
            </w:r>
          </w:p>
        </w:tc>
        <w:tc>
          <w:tcPr>
            <w:tcW w:w="0" w:type="auto"/>
            <w:vAlign w:val="bottom"/>
            <w:hideMark/>
          </w:tcPr>
          <w:p w14:paraId="32E1195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3.382</w:t>
            </w:r>
          </w:p>
        </w:tc>
        <w:tc>
          <w:tcPr>
            <w:tcW w:w="0" w:type="auto"/>
            <w:vAlign w:val="bottom"/>
            <w:hideMark/>
          </w:tcPr>
          <w:p w14:paraId="0095BFB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0" w:type="auto"/>
            <w:vAlign w:val="bottom"/>
            <w:hideMark/>
          </w:tcPr>
          <w:p w14:paraId="0BE900F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0" w:type="auto"/>
            <w:vAlign w:val="bottom"/>
            <w:hideMark/>
          </w:tcPr>
          <w:p w14:paraId="04D7A92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bottom"/>
            <w:hideMark/>
          </w:tcPr>
          <w:p w14:paraId="608107D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93</w:t>
            </w:r>
          </w:p>
        </w:tc>
      </w:tr>
      <w:tr w:rsidR="007473A2" w:rsidRPr="007473A2" w14:paraId="62F715E7" w14:textId="77777777" w:rsidTr="00073382">
        <w:trPr>
          <w:trHeight w:val="261"/>
          <w:jc w:val="center"/>
        </w:trPr>
        <w:tc>
          <w:tcPr>
            <w:tcW w:w="0" w:type="auto"/>
            <w:vAlign w:val="bottom"/>
            <w:hideMark/>
          </w:tcPr>
          <w:p w14:paraId="62F7548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BJS</w:t>
            </w:r>
          </w:p>
        </w:tc>
        <w:tc>
          <w:tcPr>
            <w:tcW w:w="0" w:type="auto"/>
            <w:vAlign w:val="bottom"/>
            <w:hideMark/>
          </w:tcPr>
          <w:p w14:paraId="45735DA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7.06</w:t>
            </w:r>
          </w:p>
        </w:tc>
        <w:tc>
          <w:tcPr>
            <w:tcW w:w="0" w:type="auto"/>
            <w:vAlign w:val="bottom"/>
            <w:hideMark/>
          </w:tcPr>
          <w:p w14:paraId="75DC542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0" w:type="auto"/>
            <w:vAlign w:val="bottom"/>
            <w:hideMark/>
          </w:tcPr>
          <w:p w14:paraId="2095A53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0" w:type="auto"/>
            <w:vAlign w:val="bottom"/>
            <w:hideMark/>
          </w:tcPr>
          <w:p w14:paraId="27EF7C8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31.77</w:t>
            </w:r>
          </w:p>
        </w:tc>
        <w:tc>
          <w:tcPr>
            <w:tcW w:w="0" w:type="auto"/>
            <w:vAlign w:val="bottom"/>
            <w:hideMark/>
          </w:tcPr>
          <w:p w14:paraId="298A241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7.73</w:t>
            </w:r>
          </w:p>
        </w:tc>
        <w:tc>
          <w:tcPr>
            <w:tcW w:w="0" w:type="auto"/>
            <w:vAlign w:val="bottom"/>
            <w:hideMark/>
          </w:tcPr>
          <w:p w14:paraId="3396307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7.910</w:t>
            </w:r>
          </w:p>
        </w:tc>
        <w:tc>
          <w:tcPr>
            <w:tcW w:w="0" w:type="auto"/>
            <w:vAlign w:val="bottom"/>
            <w:hideMark/>
          </w:tcPr>
          <w:p w14:paraId="23CCFC2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0" w:type="auto"/>
            <w:vAlign w:val="bottom"/>
            <w:hideMark/>
          </w:tcPr>
          <w:p w14:paraId="09F11D6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0" w:type="auto"/>
            <w:vAlign w:val="bottom"/>
            <w:hideMark/>
          </w:tcPr>
          <w:p w14:paraId="0201169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166</w:t>
            </w:r>
          </w:p>
        </w:tc>
        <w:tc>
          <w:tcPr>
            <w:tcW w:w="736" w:type="dxa"/>
            <w:vAlign w:val="bottom"/>
            <w:hideMark/>
          </w:tcPr>
          <w:p w14:paraId="7ECB639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98.125</w:t>
            </w:r>
          </w:p>
        </w:tc>
        <w:tc>
          <w:tcPr>
            <w:tcW w:w="0" w:type="auto"/>
            <w:vAlign w:val="bottom"/>
            <w:hideMark/>
          </w:tcPr>
          <w:p w14:paraId="5BB9349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5.874</w:t>
            </w:r>
          </w:p>
        </w:tc>
        <w:tc>
          <w:tcPr>
            <w:tcW w:w="0" w:type="auto"/>
            <w:vAlign w:val="bottom"/>
            <w:hideMark/>
          </w:tcPr>
          <w:p w14:paraId="6B23320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7.881</w:t>
            </w:r>
          </w:p>
        </w:tc>
        <w:tc>
          <w:tcPr>
            <w:tcW w:w="0" w:type="auto"/>
            <w:vAlign w:val="bottom"/>
            <w:hideMark/>
          </w:tcPr>
          <w:p w14:paraId="4043716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7.500</w:t>
            </w:r>
          </w:p>
        </w:tc>
        <w:tc>
          <w:tcPr>
            <w:tcW w:w="0" w:type="auto"/>
            <w:vAlign w:val="bottom"/>
            <w:hideMark/>
          </w:tcPr>
          <w:p w14:paraId="7662C9F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.901</w:t>
            </w:r>
          </w:p>
        </w:tc>
        <w:tc>
          <w:tcPr>
            <w:tcW w:w="0" w:type="auto"/>
            <w:vAlign w:val="bottom"/>
            <w:hideMark/>
          </w:tcPr>
          <w:p w14:paraId="46EA2BF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2.847</w:t>
            </w:r>
          </w:p>
        </w:tc>
        <w:tc>
          <w:tcPr>
            <w:tcW w:w="0" w:type="auto"/>
            <w:vAlign w:val="bottom"/>
            <w:hideMark/>
          </w:tcPr>
          <w:p w14:paraId="20A5A80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1.292</w:t>
            </w:r>
          </w:p>
        </w:tc>
        <w:tc>
          <w:tcPr>
            <w:tcW w:w="0" w:type="auto"/>
            <w:vAlign w:val="bottom"/>
            <w:hideMark/>
          </w:tcPr>
          <w:p w14:paraId="0E2BF3B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0" w:type="auto"/>
            <w:vAlign w:val="bottom"/>
            <w:hideMark/>
          </w:tcPr>
          <w:p w14:paraId="47310E1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0" w:type="auto"/>
            <w:vAlign w:val="bottom"/>
            <w:hideMark/>
          </w:tcPr>
          <w:p w14:paraId="3FF6700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vAlign w:val="bottom"/>
            <w:hideMark/>
          </w:tcPr>
          <w:p w14:paraId="6C35B1E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39</w:t>
            </w:r>
          </w:p>
        </w:tc>
      </w:tr>
      <w:tr w:rsidR="007473A2" w:rsidRPr="007473A2" w14:paraId="7D93BFA8" w14:textId="77777777" w:rsidTr="00073382">
        <w:trPr>
          <w:trHeight w:val="261"/>
          <w:jc w:val="center"/>
        </w:trPr>
        <w:tc>
          <w:tcPr>
            <w:tcW w:w="0" w:type="auto"/>
            <w:vAlign w:val="bottom"/>
            <w:hideMark/>
          </w:tcPr>
          <w:p w14:paraId="3C102C3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ZJJ</w:t>
            </w:r>
          </w:p>
        </w:tc>
        <w:tc>
          <w:tcPr>
            <w:tcW w:w="0" w:type="auto"/>
            <w:vAlign w:val="bottom"/>
            <w:hideMark/>
          </w:tcPr>
          <w:p w14:paraId="537DFA8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54.34</w:t>
            </w:r>
          </w:p>
        </w:tc>
        <w:tc>
          <w:tcPr>
            <w:tcW w:w="0" w:type="auto"/>
            <w:vAlign w:val="bottom"/>
            <w:hideMark/>
          </w:tcPr>
          <w:p w14:paraId="2300C2C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0" w:type="auto"/>
            <w:vAlign w:val="bottom"/>
            <w:hideMark/>
          </w:tcPr>
          <w:p w14:paraId="6F3CBC1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0" w:type="auto"/>
            <w:vAlign w:val="bottom"/>
            <w:hideMark/>
          </w:tcPr>
          <w:p w14:paraId="08094F0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81.80</w:t>
            </w:r>
          </w:p>
        </w:tc>
        <w:tc>
          <w:tcPr>
            <w:tcW w:w="0" w:type="auto"/>
            <w:vAlign w:val="bottom"/>
            <w:hideMark/>
          </w:tcPr>
          <w:p w14:paraId="68294C5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8.50</w:t>
            </w:r>
          </w:p>
        </w:tc>
        <w:tc>
          <w:tcPr>
            <w:tcW w:w="0" w:type="auto"/>
            <w:vAlign w:val="bottom"/>
            <w:hideMark/>
          </w:tcPr>
          <w:p w14:paraId="13631B3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7.773</w:t>
            </w:r>
          </w:p>
        </w:tc>
        <w:tc>
          <w:tcPr>
            <w:tcW w:w="0" w:type="auto"/>
            <w:vAlign w:val="bottom"/>
            <w:hideMark/>
          </w:tcPr>
          <w:p w14:paraId="5C181D3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0" w:type="auto"/>
            <w:vAlign w:val="bottom"/>
            <w:hideMark/>
          </w:tcPr>
          <w:p w14:paraId="2425BA1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0" w:type="auto"/>
            <w:vAlign w:val="bottom"/>
            <w:hideMark/>
          </w:tcPr>
          <w:p w14:paraId="56601E6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198</w:t>
            </w:r>
          </w:p>
        </w:tc>
        <w:tc>
          <w:tcPr>
            <w:tcW w:w="736" w:type="dxa"/>
            <w:vAlign w:val="bottom"/>
            <w:hideMark/>
          </w:tcPr>
          <w:p w14:paraId="407A40E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81.097</w:t>
            </w:r>
          </w:p>
        </w:tc>
        <w:tc>
          <w:tcPr>
            <w:tcW w:w="0" w:type="auto"/>
            <w:vAlign w:val="bottom"/>
            <w:hideMark/>
          </w:tcPr>
          <w:p w14:paraId="2D19040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6.733</w:t>
            </w:r>
          </w:p>
        </w:tc>
        <w:tc>
          <w:tcPr>
            <w:tcW w:w="0" w:type="auto"/>
            <w:vAlign w:val="bottom"/>
            <w:hideMark/>
          </w:tcPr>
          <w:p w14:paraId="33BC9B7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1.617</w:t>
            </w:r>
          </w:p>
        </w:tc>
        <w:tc>
          <w:tcPr>
            <w:tcW w:w="0" w:type="auto"/>
            <w:vAlign w:val="bottom"/>
            <w:hideMark/>
          </w:tcPr>
          <w:p w14:paraId="65A622E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0.486</w:t>
            </w:r>
          </w:p>
        </w:tc>
        <w:tc>
          <w:tcPr>
            <w:tcW w:w="0" w:type="auto"/>
            <w:vAlign w:val="bottom"/>
            <w:hideMark/>
          </w:tcPr>
          <w:p w14:paraId="319550C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.241</w:t>
            </w:r>
          </w:p>
        </w:tc>
        <w:tc>
          <w:tcPr>
            <w:tcW w:w="0" w:type="auto"/>
            <w:vAlign w:val="bottom"/>
            <w:hideMark/>
          </w:tcPr>
          <w:p w14:paraId="4849CFB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9.694</w:t>
            </w:r>
          </w:p>
        </w:tc>
        <w:tc>
          <w:tcPr>
            <w:tcW w:w="0" w:type="auto"/>
            <w:vAlign w:val="bottom"/>
            <w:hideMark/>
          </w:tcPr>
          <w:p w14:paraId="52B29A5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4.660</w:t>
            </w:r>
          </w:p>
        </w:tc>
        <w:tc>
          <w:tcPr>
            <w:tcW w:w="0" w:type="auto"/>
            <w:vAlign w:val="bottom"/>
            <w:hideMark/>
          </w:tcPr>
          <w:p w14:paraId="28D8B76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0" w:type="auto"/>
            <w:vAlign w:val="bottom"/>
            <w:hideMark/>
          </w:tcPr>
          <w:p w14:paraId="1D01C20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0" w:type="auto"/>
            <w:vAlign w:val="bottom"/>
            <w:hideMark/>
          </w:tcPr>
          <w:p w14:paraId="677DD39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vAlign w:val="bottom"/>
            <w:hideMark/>
          </w:tcPr>
          <w:p w14:paraId="612C5A5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87</w:t>
            </w:r>
          </w:p>
        </w:tc>
      </w:tr>
      <w:tr w:rsidR="007473A2" w:rsidRPr="007473A2" w14:paraId="237C5163" w14:textId="77777777" w:rsidTr="00073382">
        <w:trPr>
          <w:trHeight w:val="261"/>
          <w:jc w:val="center"/>
        </w:trPr>
        <w:tc>
          <w:tcPr>
            <w:tcW w:w="0" w:type="auto"/>
            <w:vAlign w:val="bottom"/>
            <w:hideMark/>
          </w:tcPr>
          <w:p w14:paraId="282C855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YS</w:t>
            </w:r>
          </w:p>
        </w:tc>
        <w:tc>
          <w:tcPr>
            <w:tcW w:w="0" w:type="auto"/>
            <w:vAlign w:val="bottom"/>
            <w:hideMark/>
          </w:tcPr>
          <w:p w14:paraId="4F05525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52.79</w:t>
            </w:r>
          </w:p>
        </w:tc>
        <w:tc>
          <w:tcPr>
            <w:tcW w:w="0" w:type="auto"/>
            <w:vAlign w:val="bottom"/>
            <w:hideMark/>
          </w:tcPr>
          <w:p w14:paraId="1A35DD9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0" w:type="auto"/>
            <w:vAlign w:val="bottom"/>
            <w:hideMark/>
          </w:tcPr>
          <w:p w14:paraId="1F82532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0" w:type="auto"/>
            <w:vAlign w:val="bottom"/>
            <w:hideMark/>
          </w:tcPr>
          <w:p w14:paraId="65BCD79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10.03</w:t>
            </w:r>
          </w:p>
        </w:tc>
        <w:tc>
          <w:tcPr>
            <w:tcW w:w="0" w:type="auto"/>
            <w:vAlign w:val="bottom"/>
            <w:hideMark/>
          </w:tcPr>
          <w:p w14:paraId="18A755D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0.17</w:t>
            </w:r>
          </w:p>
        </w:tc>
        <w:tc>
          <w:tcPr>
            <w:tcW w:w="0" w:type="auto"/>
            <w:vAlign w:val="bottom"/>
            <w:hideMark/>
          </w:tcPr>
          <w:p w14:paraId="66958D8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5.917</w:t>
            </w:r>
          </w:p>
        </w:tc>
        <w:tc>
          <w:tcPr>
            <w:tcW w:w="0" w:type="auto"/>
            <w:vAlign w:val="bottom"/>
            <w:hideMark/>
          </w:tcPr>
          <w:p w14:paraId="126314C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0" w:type="auto"/>
            <w:vAlign w:val="bottom"/>
            <w:hideMark/>
          </w:tcPr>
          <w:p w14:paraId="7E214B5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0" w:type="auto"/>
            <w:vAlign w:val="bottom"/>
            <w:hideMark/>
          </w:tcPr>
          <w:p w14:paraId="5E535CA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194</w:t>
            </w:r>
          </w:p>
        </w:tc>
        <w:tc>
          <w:tcPr>
            <w:tcW w:w="736" w:type="dxa"/>
            <w:vAlign w:val="bottom"/>
            <w:hideMark/>
          </w:tcPr>
          <w:p w14:paraId="3F15969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21.354</w:t>
            </w:r>
          </w:p>
        </w:tc>
        <w:tc>
          <w:tcPr>
            <w:tcW w:w="0" w:type="auto"/>
            <w:vAlign w:val="bottom"/>
            <w:hideMark/>
          </w:tcPr>
          <w:p w14:paraId="3A3EA2E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924</w:t>
            </w:r>
          </w:p>
        </w:tc>
        <w:tc>
          <w:tcPr>
            <w:tcW w:w="0" w:type="auto"/>
            <w:vAlign w:val="bottom"/>
            <w:hideMark/>
          </w:tcPr>
          <w:p w14:paraId="0FFC4A6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6.350</w:t>
            </w:r>
          </w:p>
        </w:tc>
        <w:tc>
          <w:tcPr>
            <w:tcW w:w="0" w:type="auto"/>
            <w:vAlign w:val="bottom"/>
            <w:hideMark/>
          </w:tcPr>
          <w:p w14:paraId="5CBF9DD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6.250</w:t>
            </w:r>
          </w:p>
        </w:tc>
        <w:tc>
          <w:tcPr>
            <w:tcW w:w="0" w:type="auto"/>
            <w:vAlign w:val="bottom"/>
            <w:hideMark/>
          </w:tcPr>
          <w:p w14:paraId="3E166EE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570</w:t>
            </w:r>
          </w:p>
        </w:tc>
        <w:tc>
          <w:tcPr>
            <w:tcW w:w="0" w:type="auto"/>
            <w:vAlign w:val="bottom"/>
            <w:hideMark/>
          </w:tcPr>
          <w:p w14:paraId="7DA9B08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7.153</w:t>
            </w:r>
          </w:p>
        </w:tc>
        <w:tc>
          <w:tcPr>
            <w:tcW w:w="0" w:type="auto"/>
            <w:vAlign w:val="bottom"/>
            <w:hideMark/>
          </w:tcPr>
          <w:p w14:paraId="71E5A9E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410</w:t>
            </w:r>
          </w:p>
        </w:tc>
        <w:tc>
          <w:tcPr>
            <w:tcW w:w="0" w:type="auto"/>
            <w:vAlign w:val="bottom"/>
            <w:hideMark/>
          </w:tcPr>
          <w:p w14:paraId="12B480D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0" w:type="auto"/>
            <w:vAlign w:val="bottom"/>
            <w:hideMark/>
          </w:tcPr>
          <w:p w14:paraId="31BFF50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vAlign w:val="bottom"/>
            <w:hideMark/>
          </w:tcPr>
          <w:p w14:paraId="2C26D79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bottom"/>
            <w:hideMark/>
          </w:tcPr>
          <w:p w14:paraId="692AA15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37</w:t>
            </w:r>
          </w:p>
        </w:tc>
      </w:tr>
      <w:tr w:rsidR="007473A2" w:rsidRPr="007473A2" w14:paraId="3ADD235F" w14:textId="77777777" w:rsidTr="00073382">
        <w:trPr>
          <w:trHeight w:val="261"/>
          <w:jc w:val="center"/>
        </w:trPr>
        <w:tc>
          <w:tcPr>
            <w:tcW w:w="0" w:type="auto"/>
            <w:vAlign w:val="bottom"/>
            <w:hideMark/>
          </w:tcPr>
          <w:p w14:paraId="734B011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LHS</w:t>
            </w:r>
          </w:p>
        </w:tc>
        <w:tc>
          <w:tcPr>
            <w:tcW w:w="0" w:type="auto"/>
            <w:vAlign w:val="bottom"/>
            <w:hideMark/>
          </w:tcPr>
          <w:p w14:paraId="1F754C5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8.56</w:t>
            </w:r>
          </w:p>
        </w:tc>
        <w:tc>
          <w:tcPr>
            <w:tcW w:w="0" w:type="auto"/>
            <w:vAlign w:val="bottom"/>
            <w:hideMark/>
          </w:tcPr>
          <w:p w14:paraId="71FF351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0" w:type="auto"/>
            <w:vAlign w:val="bottom"/>
            <w:hideMark/>
          </w:tcPr>
          <w:p w14:paraId="66A3D09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0" w:type="auto"/>
            <w:vAlign w:val="bottom"/>
            <w:hideMark/>
          </w:tcPr>
          <w:p w14:paraId="35866E8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67.43</w:t>
            </w:r>
          </w:p>
        </w:tc>
        <w:tc>
          <w:tcPr>
            <w:tcW w:w="0" w:type="auto"/>
            <w:vAlign w:val="bottom"/>
            <w:hideMark/>
          </w:tcPr>
          <w:p w14:paraId="0149F41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5.73</w:t>
            </w:r>
          </w:p>
        </w:tc>
        <w:tc>
          <w:tcPr>
            <w:tcW w:w="0" w:type="auto"/>
            <w:vAlign w:val="bottom"/>
            <w:hideMark/>
          </w:tcPr>
          <w:p w14:paraId="0D25530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0.500</w:t>
            </w:r>
          </w:p>
        </w:tc>
        <w:tc>
          <w:tcPr>
            <w:tcW w:w="0" w:type="auto"/>
            <w:vAlign w:val="bottom"/>
            <w:hideMark/>
          </w:tcPr>
          <w:p w14:paraId="6BEDCF2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0" w:type="auto"/>
            <w:vAlign w:val="bottom"/>
            <w:hideMark/>
          </w:tcPr>
          <w:p w14:paraId="1D314B0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0" w:type="auto"/>
            <w:vAlign w:val="bottom"/>
            <w:hideMark/>
          </w:tcPr>
          <w:p w14:paraId="0717EF7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36" w:type="dxa"/>
            <w:vAlign w:val="bottom"/>
            <w:hideMark/>
          </w:tcPr>
          <w:p w14:paraId="3C494F6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41.09</w:t>
            </w:r>
          </w:p>
        </w:tc>
        <w:tc>
          <w:tcPr>
            <w:tcW w:w="0" w:type="auto"/>
            <w:vAlign w:val="bottom"/>
            <w:hideMark/>
          </w:tcPr>
          <w:p w14:paraId="63776F8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247</w:t>
            </w:r>
          </w:p>
        </w:tc>
        <w:tc>
          <w:tcPr>
            <w:tcW w:w="0" w:type="auto"/>
            <w:vAlign w:val="bottom"/>
            <w:hideMark/>
          </w:tcPr>
          <w:p w14:paraId="77FEF485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3.256</w:t>
            </w:r>
          </w:p>
        </w:tc>
        <w:tc>
          <w:tcPr>
            <w:tcW w:w="0" w:type="auto"/>
            <w:vAlign w:val="bottom"/>
            <w:hideMark/>
          </w:tcPr>
          <w:p w14:paraId="0AF7880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2.847</w:t>
            </w:r>
          </w:p>
        </w:tc>
        <w:tc>
          <w:tcPr>
            <w:tcW w:w="0" w:type="auto"/>
            <w:vAlign w:val="bottom"/>
            <w:hideMark/>
          </w:tcPr>
          <w:p w14:paraId="552A5C2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.875</w:t>
            </w:r>
          </w:p>
        </w:tc>
        <w:tc>
          <w:tcPr>
            <w:tcW w:w="0" w:type="auto"/>
            <w:vAlign w:val="bottom"/>
            <w:hideMark/>
          </w:tcPr>
          <w:p w14:paraId="551EBF7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9.722</w:t>
            </w:r>
          </w:p>
        </w:tc>
        <w:tc>
          <w:tcPr>
            <w:tcW w:w="0" w:type="auto"/>
            <w:vAlign w:val="bottom"/>
            <w:hideMark/>
          </w:tcPr>
          <w:p w14:paraId="17A48DB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0.549</w:t>
            </w:r>
          </w:p>
        </w:tc>
        <w:tc>
          <w:tcPr>
            <w:tcW w:w="0" w:type="auto"/>
            <w:vAlign w:val="bottom"/>
            <w:hideMark/>
          </w:tcPr>
          <w:p w14:paraId="1EDCF8D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0" w:type="auto"/>
            <w:vAlign w:val="bottom"/>
            <w:hideMark/>
          </w:tcPr>
          <w:p w14:paraId="1E42869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0" w:type="auto"/>
            <w:vAlign w:val="bottom"/>
            <w:hideMark/>
          </w:tcPr>
          <w:p w14:paraId="7932948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bottom"/>
            <w:hideMark/>
          </w:tcPr>
          <w:p w14:paraId="24786C3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54</w:t>
            </w:r>
          </w:p>
        </w:tc>
      </w:tr>
      <w:tr w:rsidR="007473A2" w:rsidRPr="007473A2" w14:paraId="7BE989C7" w14:textId="77777777" w:rsidTr="00073382">
        <w:trPr>
          <w:trHeight w:val="261"/>
          <w:jc w:val="center"/>
        </w:trPr>
        <w:tc>
          <w:tcPr>
            <w:tcW w:w="0" w:type="auto"/>
            <w:vAlign w:val="bottom"/>
            <w:hideMark/>
          </w:tcPr>
          <w:p w14:paraId="50A2CAB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DMS</w:t>
            </w:r>
          </w:p>
        </w:tc>
        <w:tc>
          <w:tcPr>
            <w:tcW w:w="0" w:type="auto"/>
            <w:vAlign w:val="bottom"/>
            <w:hideMark/>
          </w:tcPr>
          <w:p w14:paraId="10482BE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54.94</w:t>
            </w:r>
          </w:p>
        </w:tc>
        <w:tc>
          <w:tcPr>
            <w:tcW w:w="0" w:type="auto"/>
            <w:vAlign w:val="bottom"/>
            <w:hideMark/>
          </w:tcPr>
          <w:p w14:paraId="3BC8C05E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0" w:type="auto"/>
            <w:vAlign w:val="bottom"/>
            <w:hideMark/>
          </w:tcPr>
          <w:p w14:paraId="1F88974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0" w:type="auto"/>
            <w:vAlign w:val="bottom"/>
            <w:hideMark/>
          </w:tcPr>
          <w:p w14:paraId="561FB94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10.25</w:t>
            </w:r>
          </w:p>
        </w:tc>
        <w:tc>
          <w:tcPr>
            <w:tcW w:w="0" w:type="auto"/>
            <w:vAlign w:val="bottom"/>
            <w:hideMark/>
          </w:tcPr>
          <w:p w14:paraId="1A13039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5.91</w:t>
            </w:r>
          </w:p>
        </w:tc>
        <w:tc>
          <w:tcPr>
            <w:tcW w:w="0" w:type="auto"/>
            <w:vAlign w:val="bottom"/>
            <w:hideMark/>
          </w:tcPr>
          <w:p w14:paraId="667DF0A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5.958</w:t>
            </w:r>
          </w:p>
        </w:tc>
        <w:tc>
          <w:tcPr>
            <w:tcW w:w="0" w:type="auto"/>
            <w:vAlign w:val="bottom"/>
            <w:hideMark/>
          </w:tcPr>
          <w:p w14:paraId="0885277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0" w:type="auto"/>
            <w:vAlign w:val="bottom"/>
            <w:hideMark/>
          </w:tcPr>
          <w:p w14:paraId="77486F1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0" w:type="auto"/>
            <w:vAlign w:val="bottom"/>
            <w:hideMark/>
          </w:tcPr>
          <w:p w14:paraId="30DB14F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348</w:t>
            </w:r>
          </w:p>
        </w:tc>
        <w:tc>
          <w:tcPr>
            <w:tcW w:w="736" w:type="dxa"/>
            <w:vAlign w:val="bottom"/>
            <w:hideMark/>
          </w:tcPr>
          <w:p w14:paraId="5FC0C79C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25.51</w:t>
            </w:r>
          </w:p>
        </w:tc>
        <w:tc>
          <w:tcPr>
            <w:tcW w:w="0" w:type="auto"/>
            <w:vAlign w:val="bottom"/>
            <w:hideMark/>
          </w:tcPr>
          <w:p w14:paraId="01B6912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7.572</w:t>
            </w:r>
          </w:p>
        </w:tc>
        <w:tc>
          <w:tcPr>
            <w:tcW w:w="0" w:type="auto"/>
            <w:vAlign w:val="bottom"/>
            <w:hideMark/>
          </w:tcPr>
          <w:p w14:paraId="53EA5037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1.603</w:t>
            </w:r>
          </w:p>
        </w:tc>
        <w:tc>
          <w:tcPr>
            <w:tcW w:w="0" w:type="auto"/>
            <w:vAlign w:val="bottom"/>
            <w:hideMark/>
          </w:tcPr>
          <w:p w14:paraId="5F1434C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4.896</w:t>
            </w:r>
          </w:p>
        </w:tc>
        <w:tc>
          <w:tcPr>
            <w:tcW w:w="0" w:type="auto"/>
            <w:vAlign w:val="bottom"/>
            <w:hideMark/>
          </w:tcPr>
          <w:p w14:paraId="2539D59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.531</w:t>
            </w:r>
          </w:p>
        </w:tc>
        <w:tc>
          <w:tcPr>
            <w:tcW w:w="0" w:type="auto"/>
            <w:vAlign w:val="bottom"/>
            <w:hideMark/>
          </w:tcPr>
          <w:p w14:paraId="36C3E224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8.771</w:t>
            </w:r>
          </w:p>
        </w:tc>
        <w:tc>
          <w:tcPr>
            <w:tcW w:w="0" w:type="auto"/>
            <w:vAlign w:val="bottom"/>
            <w:hideMark/>
          </w:tcPr>
          <w:p w14:paraId="13C7423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3.026</w:t>
            </w:r>
          </w:p>
        </w:tc>
        <w:tc>
          <w:tcPr>
            <w:tcW w:w="0" w:type="auto"/>
            <w:vAlign w:val="bottom"/>
            <w:hideMark/>
          </w:tcPr>
          <w:p w14:paraId="5E44083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0" w:type="auto"/>
            <w:vAlign w:val="bottom"/>
            <w:hideMark/>
          </w:tcPr>
          <w:p w14:paraId="72FC878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0" w:type="auto"/>
            <w:vAlign w:val="bottom"/>
            <w:hideMark/>
          </w:tcPr>
          <w:p w14:paraId="5CE7A2C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0" w:type="auto"/>
            <w:vAlign w:val="bottom"/>
            <w:hideMark/>
          </w:tcPr>
          <w:p w14:paraId="3D5B8AD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</w:tr>
      <w:tr w:rsidR="007473A2" w:rsidRPr="007473A2" w14:paraId="2A661F0F" w14:textId="77777777" w:rsidTr="00073382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57A24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20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20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F9A243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8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D2B2B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1EF02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F08BB9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7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2CF37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855CCB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24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45D0E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6C232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8E7FD1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CA422D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92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59A81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4.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92D75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1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5B3198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7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8A4EA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3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F89D4F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6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B7B97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18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52D4F0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BFB26A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2C3AF6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DEE0E2" w14:textId="77777777" w:rsidR="007473A2" w:rsidRPr="007473A2" w:rsidRDefault="007473A2" w:rsidP="007473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3A2">
              <w:rPr>
                <w:rFonts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</w:tr>
    </w:tbl>
    <w:p w14:paraId="2AC25DF0" w14:textId="77777777" w:rsidR="007473A2" w:rsidRPr="007473A2" w:rsidRDefault="007473A2" w:rsidP="007473A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473A2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7D9A91B5" w14:textId="77777777" w:rsidR="007473A2" w:rsidRPr="007473A2" w:rsidRDefault="007473A2" w:rsidP="007473A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  <w:sectPr w:rsidR="007473A2" w:rsidRPr="007473A2">
          <w:pgSz w:w="16838" w:h="11906" w:orient="landscape"/>
          <w:pgMar w:top="1797" w:right="1440" w:bottom="1797" w:left="1440" w:header="851" w:footer="992" w:gutter="0"/>
          <w:cols w:space="720"/>
        </w:sectPr>
      </w:pPr>
    </w:p>
    <w:p w14:paraId="2DD4BE92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473A2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7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 Proportions of different methylation status in each population</w:t>
      </w:r>
    </w:p>
    <w:tbl>
      <w:tblPr>
        <w:tblStyle w:val="1230"/>
        <w:tblpPr w:leftFromText="180" w:rightFromText="180" w:vertAnchor="text" w:horzAnchor="margin" w:tblpXSpec="center" w:tblpY="138"/>
        <w:tblW w:w="9214" w:type="dxa"/>
        <w:tblInd w:w="0" w:type="dxa"/>
        <w:tblLook w:val="04A0" w:firstRow="1" w:lastRow="0" w:firstColumn="1" w:lastColumn="0" w:noHBand="0" w:noVBand="1"/>
      </w:tblPr>
      <w:tblGrid>
        <w:gridCol w:w="1336"/>
        <w:gridCol w:w="1506"/>
        <w:gridCol w:w="2261"/>
        <w:gridCol w:w="1985"/>
        <w:gridCol w:w="2126"/>
      </w:tblGrid>
      <w:tr w:rsidR="007473A2" w:rsidRPr="007473A2" w14:paraId="2A87AB50" w14:textId="77777777" w:rsidTr="00073382"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59FBD95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bookmarkStart w:id="5" w:name="_Hlk60665699"/>
            <w:r w:rsidRPr="007473A2">
              <w:rPr>
                <w:kern w:val="0"/>
                <w:sz w:val="18"/>
                <w:szCs w:val="18"/>
              </w:rPr>
              <w:t>Provenance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C38CF19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Population</w:t>
            </w:r>
          </w:p>
        </w:tc>
        <w:tc>
          <w:tcPr>
            <w:tcW w:w="2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A6DE758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Non-methylation</w:t>
            </w:r>
            <w:r w:rsidRPr="007473A2">
              <w:rPr>
                <w:rFonts w:hint="eastAsia"/>
                <w:kern w:val="0"/>
                <w:sz w:val="18"/>
                <w:szCs w:val="18"/>
              </w:rPr>
              <w:t>（</w:t>
            </w:r>
            <w:r w:rsidRPr="007473A2">
              <w:rPr>
                <w:kern w:val="0"/>
                <w:sz w:val="18"/>
                <w:szCs w:val="18"/>
              </w:rPr>
              <w:t>%</w:t>
            </w:r>
            <w:r w:rsidRPr="007473A2">
              <w:rPr>
                <w:rFonts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550FF26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Hemi-methylation</w:t>
            </w:r>
            <w:r w:rsidRPr="007473A2">
              <w:rPr>
                <w:rFonts w:hint="eastAsia"/>
                <w:kern w:val="0"/>
                <w:sz w:val="18"/>
                <w:szCs w:val="18"/>
              </w:rPr>
              <w:t>（</w:t>
            </w:r>
            <w:r w:rsidRPr="007473A2">
              <w:rPr>
                <w:kern w:val="0"/>
                <w:sz w:val="18"/>
                <w:szCs w:val="18"/>
              </w:rPr>
              <w:t>%</w:t>
            </w:r>
            <w:r w:rsidRPr="007473A2">
              <w:rPr>
                <w:rFonts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F592906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Full-methylation</w:t>
            </w:r>
            <w:r w:rsidRPr="007473A2">
              <w:rPr>
                <w:rFonts w:hint="eastAsia"/>
                <w:kern w:val="0"/>
                <w:sz w:val="18"/>
                <w:szCs w:val="18"/>
              </w:rPr>
              <w:t>（</w:t>
            </w:r>
            <w:r w:rsidRPr="007473A2">
              <w:rPr>
                <w:kern w:val="0"/>
                <w:sz w:val="18"/>
                <w:szCs w:val="18"/>
              </w:rPr>
              <w:t>%</w:t>
            </w:r>
            <w:r w:rsidRPr="007473A2">
              <w:rPr>
                <w:rFonts w:hint="eastAsia"/>
                <w:kern w:val="0"/>
                <w:sz w:val="18"/>
                <w:szCs w:val="18"/>
              </w:rPr>
              <w:t>）</w:t>
            </w:r>
          </w:p>
        </w:tc>
      </w:tr>
      <w:tr w:rsidR="007473A2" w:rsidRPr="007473A2" w14:paraId="23912295" w14:textId="77777777" w:rsidTr="00073382">
        <w:tc>
          <w:tcPr>
            <w:tcW w:w="13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1C3F7A0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GX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5FF8D9E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DMS</w:t>
            </w:r>
          </w:p>
        </w:tc>
        <w:tc>
          <w:tcPr>
            <w:tcW w:w="226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7E8ADBA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5.73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45DB5C7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.98%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A135ADA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8.56%</w:t>
            </w:r>
          </w:p>
        </w:tc>
      </w:tr>
      <w:tr w:rsidR="007473A2" w:rsidRPr="007473A2" w14:paraId="2444CDF6" w14:textId="77777777" w:rsidTr="00073382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E8694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A7BCB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LH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BCF6C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6.8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1304F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.1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72AE0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81.67%</w:t>
            </w:r>
          </w:p>
        </w:tc>
      </w:tr>
      <w:tr w:rsidR="007473A2" w:rsidRPr="007473A2" w14:paraId="75DC4684" w14:textId="77777777" w:rsidTr="00073382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E102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DEA48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YSGY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17E6F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6.3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C3D98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9.7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3BED3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5.87%</w:t>
            </w:r>
          </w:p>
        </w:tc>
      </w:tr>
      <w:tr w:rsidR="007473A2" w:rsidRPr="007473A2" w14:paraId="55AEC669" w14:textId="77777777" w:rsidTr="00073382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8A3A0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1E78E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CFC76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6.2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E3ED2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8.2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CACD2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8.70%</w:t>
            </w:r>
          </w:p>
        </w:tc>
      </w:tr>
      <w:tr w:rsidR="007473A2" w:rsidRPr="007473A2" w14:paraId="6F2BA98E" w14:textId="77777777" w:rsidTr="00073382"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E86FB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D270C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ZJJ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FC55C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6.3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337A2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9.6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A1A31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6.17%</w:t>
            </w:r>
          </w:p>
        </w:tc>
      </w:tr>
      <w:tr w:rsidR="007473A2" w:rsidRPr="007473A2" w14:paraId="3593B709" w14:textId="77777777" w:rsidTr="00073382"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914B208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JX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ECA14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BJ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B2DC5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.9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7A381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10.4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84388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1.72%</w:t>
            </w:r>
          </w:p>
        </w:tc>
      </w:tr>
      <w:tr w:rsidR="007473A2" w:rsidRPr="007473A2" w14:paraId="24FC3275" w14:textId="77777777" w:rsidTr="0007338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1AD3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BB66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SQ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7F652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.2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17F74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12.0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372EA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1.42%</w:t>
            </w:r>
          </w:p>
        </w:tc>
      </w:tr>
      <w:tr w:rsidR="007473A2" w:rsidRPr="007473A2" w14:paraId="04651AEC" w14:textId="77777777" w:rsidTr="0007338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875D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E9B70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ZZB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E1723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6.8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A98DF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10.4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75FDB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4.24%</w:t>
            </w:r>
          </w:p>
        </w:tc>
      </w:tr>
      <w:tr w:rsidR="007473A2" w:rsidRPr="007473A2" w14:paraId="3152480D" w14:textId="77777777" w:rsidTr="0007338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725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DBD64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75EE0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.3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F7E08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10.9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2DDC3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2.46%</w:t>
            </w:r>
          </w:p>
        </w:tc>
      </w:tr>
      <w:tr w:rsidR="007473A2" w:rsidRPr="007473A2" w14:paraId="398793A4" w14:textId="77777777" w:rsidTr="00073382">
        <w:tc>
          <w:tcPr>
            <w:tcW w:w="13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A2D5C4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ZJ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F9F23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DXG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8E0DF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5.9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7BF13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12.7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A23AD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5.30%</w:t>
            </w:r>
          </w:p>
        </w:tc>
      </w:tr>
      <w:tr w:rsidR="007473A2" w:rsidRPr="007473A2" w14:paraId="39A68573" w14:textId="77777777" w:rsidTr="00073382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7D4B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85E06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LMD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BFB72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8.8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A3A94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11.3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6047A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0.77%</w:t>
            </w:r>
          </w:p>
        </w:tc>
      </w:tr>
      <w:tr w:rsidR="007473A2" w:rsidRPr="007473A2" w14:paraId="1F529FCF" w14:textId="77777777" w:rsidTr="00073382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A716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D7A72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M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F552F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8.3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3C9E3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8.4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4CCD2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1.25%</w:t>
            </w:r>
          </w:p>
        </w:tc>
      </w:tr>
      <w:tr w:rsidR="007473A2" w:rsidRPr="007473A2" w14:paraId="0B09C5C4" w14:textId="77777777" w:rsidTr="00073382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9841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C5F09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SMJ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6B477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6.6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5E4B0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8.8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31B44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9.23%</w:t>
            </w:r>
          </w:p>
        </w:tc>
      </w:tr>
      <w:tr w:rsidR="007473A2" w:rsidRPr="007473A2" w14:paraId="1C5B0E0C" w14:textId="77777777" w:rsidTr="00073382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49D5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3C6E1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315DC9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.57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E7BCC3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10.19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416F63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4.01%</w:t>
            </w:r>
          </w:p>
        </w:tc>
      </w:tr>
      <w:tr w:rsidR="007473A2" w:rsidRPr="007473A2" w14:paraId="03E27394" w14:textId="77777777" w:rsidTr="00073382"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C36971B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54FE238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.06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4A6381D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9.83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7C38C19" w14:textId="77777777" w:rsidR="007473A2" w:rsidRPr="007473A2" w:rsidRDefault="007473A2" w:rsidP="007473A2">
            <w:pPr>
              <w:widowControl/>
              <w:rPr>
                <w:kern w:val="0"/>
                <w:sz w:val="18"/>
                <w:szCs w:val="18"/>
              </w:rPr>
            </w:pPr>
            <w:r w:rsidRPr="007473A2">
              <w:rPr>
                <w:kern w:val="0"/>
                <w:sz w:val="18"/>
                <w:szCs w:val="18"/>
              </w:rPr>
              <w:t>75.04%</w:t>
            </w:r>
          </w:p>
        </w:tc>
      </w:tr>
      <w:bookmarkEnd w:id="5"/>
    </w:tbl>
    <w:p w14:paraId="217895BC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A152424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08184090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57192BB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1116CF2D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3316B083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087E7027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75A1447B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46CD2B5A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48050186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031845C1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5538A8F2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sz w:val="24"/>
        </w:rPr>
      </w:pPr>
    </w:p>
    <w:p w14:paraId="79B62FB8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sz w:val="24"/>
        </w:rPr>
      </w:pPr>
    </w:p>
    <w:p w14:paraId="5D519496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sz w:val="24"/>
        </w:rPr>
      </w:pPr>
    </w:p>
    <w:p w14:paraId="1DBE2A51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sz w:val="24"/>
        </w:rPr>
      </w:pPr>
    </w:p>
    <w:p w14:paraId="236A2784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sz w:val="24"/>
        </w:rPr>
      </w:pPr>
    </w:p>
    <w:p w14:paraId="3A7AAE5F" w14:textId="77777777" w:rsidR="007473A2" w:rsidRPr="007473A2" w:rsidRDefault="007473A2" w:rsidP="007473A2">
      <w:pPr>
        <w:rPr>
          <w:rFonts w:ascii="Calibri" w:eastAsia="宋体" w:hAnsi="Calibri" w:cs="Times New Roman"/>
        </w:rPr>
      </w:pPr>
    </w:p>
    <w:p w14:paraId="0F804DED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</w:rPr>
      </w:pPr>
      <w:r w:rsidRPr="007473A2">
        <w:rPr>
          <w:rFonts w:ascii="Times New Roman" w:eastAsia="宋体" w:hAnsi="Times New Roman" w:cs="Times New Roman"/>
          <w:b/>
          <w:sz w:val="24"/>
        </w:rPr>
        <w:lastRenderedPageBreak/>
        <w:t>TABLE S8</w:t>
      </w:r>
      <w:r w:rsidRPr="007473A2">
        <w:rPr>
          <w:rFonts w:ascii="Times New Roman" w:eastAsia="宋体" w:hAnsi="Times New Roman" w:cs="Times New Roman"/>
          <w:sz w:val="24"/>
        </w:rPr>
        <w:t xml:space="preserve"> </w:t>
      </w:r>
      <w:r w:rsidRPr="007473A2">
        <w:rPr>
          <w:rFonts w:ascii="Times New Roman" w:eastAsia="宋体" w:hAnsi="Times New Roman" w:cs="Times New Roman"/>
          <w:sz w:val="24"/>
          <w:szCs w:val="24"/>
        </w:rPr>
        <w:t>Genetic and epigenetic parameters of different populations</w:t>
      </w:r>
    </w:p>
    <w:tbl>
      <w:tblPr>
        <w:tblStyle w:val="15231"/>
        <w:tblW w:w="3749" w:type="pct"/>
        <w:jc w:val="center"/>
        <w:tblLook w:val="04A0" w:firstRow="1" w:lastRow="0" w:firstColumn="1" w:lastColumn="0" w:noHBand="0" w:noVBand="1"/>
      </w:tblPr>
      <w:tblGrid>
        <w:gridCol w:w="1288"/>
        <w:gridCol w:w="1425"/>
        <w:gridCol w:w="1425"/>
        <w:gridCol w:w="1425"/>
        <w:gridCol w:w="1032"/>
        <w:gridCol w:w="1294"/>
        <w:gridCol w:w="1032"/>
        <w:gridCol w:w="1545"/>
      </w:tblGrid>
      <w:tr w:rsidR="007473A2" w:rsidRPr="007473A2" w14:paraId="3BE51596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A47A7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bookmarkStart w:id="6" w:name="_Hlk78970959"/>
            <w:r w:rsidRPr="007473A2">
              <w:rPr>
                <w:rFonts w:cs="Times New Roman" w:hint="eastAsia"/>
              </w:rPr>
              <w:t>Da</w:t>
            </w:r>
            <w:r w:rsidRPr="007473A2">
              <w:rPr>
                <w:rFonts w:cs="Times New Roman"/>
              </w:rPr>
              <w:t>tasets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DBA13D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宋体"/>
                <w:kern w:val="0"/>
              </w:rPr>
              <w:t>Provenance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59D9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P</w:t>
            </w:r>
            <w:r w:rsidRPr="007473A2">
              <w:rPr>
                <w:rFonts w:cs="Times New Roman"/>
              </w:rPr>
              <w:t>op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C850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  <w:i/>
                <w:iCs/>
              </w:rPr>
            </w:pPr>
            <w:r w:rsidRPr="007473A2">
              <w:rPr>
                <w:rFonts w:cs="Times New Roman"/>
                <w:i/>
                <w:iCs/>
              </w:rPr>
              <w:t>Na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7193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  <w:i/>
                <w:iCs/>
              </w:rPr>
            </w:pPr>
            <w:r w:rsidRPr="007473A2">
              <w:rPr>
                <w:rFonts w:cs="Times New Roman"/>
                <w:i/>
                <w:iCs/>
              </w:rPr>
              <w:t>N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FCA2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  <w:i/>
                <w:iCs/>
              </w:rPr>
            </w:pPr>
            <w:r w:rsidRPr="007473A2">
              <w:rPr>
                <w:rFonts w:cs="Times New Roman"/>
                <w:i/>
                <w:iCs/>
              </w:rPr>
              <w:t>H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BB660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I</w:t>
            </w:r>
            <w:r w:rsidRPr="007473A2">
              <w:rPr>
                <w:rFonts w:cs="Times New Roman" w:hint="eastAsia"/>
              </w:rPr>
              <w:t>a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06A2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rD</w:t>
            </w:r>
          </w:p>
        </w:tc>
      </w:tr>
      <w:tr w:rsidR="007473A2" w:rsidRPr="007473A2" w14:paraId="54E9A0A3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single" w:sz="4" w:space="0" w:color="auto"/>
            </w:tcBorders>
            <w:noWrap/>
            <w:hideMark/>
          </w:tcPr>
          <w:p w14:paraId="5E79F6E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AFLP</w:t>
            </w:r>
          </w:p>
        </w:tc>
        <w:tc>
          <w:tcPr>
            <w:tcW w:w="681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801ECD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GX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hideMark/>
          </w:tcPr>
          <w:p w14:paraId="4CE79D5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DMS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hideMark/>
          </w:tcPr>
          <w:p w14:paraId="6C8B028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558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14:paraId="2BEC76D8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20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hideMark/>
          </w:tcPr>
          <w:p w14:paraId="2997FDB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96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14:paraId="46EDD0CA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5.655 </w:t>
            </w: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hideMark/>
          </w:tcPr>
          <w:p w14:paraId="2C6FB7C4" w14:textId="77777777" w:rsidR="007473A2" w:rsidRPr="007473A2" w:rsidRDefault="007473A2" w:rsidP="007473A2">
            <w:pPr>
              <w:spacing w:line="360" w:lineRule="auto"/>
              <w:ind w:firstLineChars="183" w:firstLine="384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05 </w:t>
            </w:r>
          </w:p>
        </w:tc>
      </w:tr>
      <w:tr w:rsidR="007473A2" w:rsidRPr="007473A2" w14:paraId="577AE6EA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21C45D2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0536E6D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2642334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LHS</w:t>
            </w:r>
          </w:p>
        </w:tc>
        <w:tc>
          <w:tcPr>
            <w:tcW w:w="681" w:type="pct"/>
            <w:noWrap/>
            <w:hideMark/>
          </w:tcPr>
          <w:p w14:paraId="54B6D41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345</w:t>
            </w:r>
          </w:p>
        </w:tc>
        <w:tc>
          <w:tcPr>
            <w:tcW w:w="493" w:type="pct"/>
            <w:noWrap/>
            <w:hideMark/>
          </w:tcPr>
          <w:p w14:paraId="04F4066D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276</w:t>
            </w:r>
          </w:p>
        </w:tc>
        <w:tc>
          <w:tcPr>
            <w:tcW w:w="618" w:type="pct"/>
            <w:noWrap/>
            <w:hideMark/>
          </w:tcPr>
          <w:p w14:paraId="20A7255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68</w:t>
            </w:r>
          </w:p>
        </w:tc>
        <w:tc>
          <w:tcPr>
            <w:tcW w:w="493" w:type="pct"/>
            <w:noWrap/>
            <w:hideMark/>
          </w:tcPr>
          <w:p w14:paraId="474F6439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5.817 </w:t>
            </w:r>
          </w:p>
        </w:tc>
        <w:tc>
          <w:tcPr>
            <w:tcW w:w="738" w:type="pct"/>
            <w:noWrap/>
            <w:hideMark/>
          </w:tcPr>
          <w:p w14:paraId="4BC4C9B4" w14:textId="77777777" w:rsidR="007473A2" w:rsidRPr="007473A2" w:rsidRDefault="007473A2" w:rsidP="007473A2">
            <w:pPr>
              <w:spacing w:line="360" w:lineRule="auto"/>
              <w:ind w:firstLineChars="183" w:firstLine="384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47 </w:t>
            </w:r>
          </w:p>
        </w:tc>
      </w:tr>
      <w:tr w:rsidR="007473A2" w:rsidRPr="007473A2" w14:paraId="51D4E88E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20F987C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1FD9F4C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078FF48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YSGY</w:t>
            </w:r>
          </w:p>
        </w:tc>
        <w:tc>
          <w:tcPr>
            <w:tcW w:w="681" w:type="pct"/>
            <w:noWrap/>
            <w:hideMark/>
          </w:tcPr>
          <w:p w14:paraId="38A3783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320</w:t>
            </w:r>
          </w:p>
        </w:tc>
        <w:tc>
          <w:tcPr>
            <w:tcW w:w="493" w:type="pct"/>
            <w:noWrap/>
            <w:hideMark/>
          </w:tcPr>
          <w:p w14:paraId="7246B149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262</w:t>
            </w:r>
          </w:p>
        </w:tc>
        <w:tc>
          <w:tcPr>
            <w:tcW w:w="618" w:type="pct"/>
            <w:noWrap/>
            <w:hideMark/>
          </w:tcPr>
          <w:p w14:paraId="1D0C344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60</w:t>
            </w:r>
          </w:p>
        </w:tc>
        <w:tc>
          <w:tcPr>
            <w:tcW w:w="493" w:type="pct"/>
            <w:noWrap/>
            <w:hideMark/>
          </w:tcPr>
          <w:p w14:paraId="783E843F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7.748 </w:t>
            </w:r>
          </w:p>
        </w:tc>
        <w:tc>
          <w:tcPr>
            <w:tcW w:w="738" w:type="pct"/>
            <w:noWrap/>
            <w:hideMark/>
          </w:tcPr>
          <w:p w14:paraId="116459C7" w14:textId="77777777" w:rsidR="007473A2" w:rsidRPr="007473A2" w:rsidRDefault="007473A2" w:rsidP="007473A2">
            <w:pPr>
              <w:spacing w:line="360" w:lineRule="auto"/>
              <w:ind w:firstLineChars="183" w:firstLine="384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63 </w:t>
            </w:r>
          </w:p>
        </w:tc>
      </w:tr>
      <w:tr w:rsidR="007473A2" w:rsidRPr="007473A2" w14:paraId="1D38D680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6FEA717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100EDE6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HN</w:t>
            </w:r>
          </w:p>
        </w:tc>
        <w:tc>
          <w:tcPr>
            <w:tcW w:w="681" w:type="pct"/>
            <w:noWrap/>
            <w:hideMark/>
          </w:tcPr>
          <w:p w14:paraId="25780ED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ZJJ</w:t>
            </w:r>
          </w:p>
        </w:tc>
        <w:tc>
          <w:tcPr>
            <w:tcW w:w="681" w:type="pct"/>
            <w:noWrap/>
            <w:hideMark/>
          </w:tcPr>
          <w:p w14:paraId="09DDD84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086</w:t>
            </w:r>
          </w:p>
        </w:tc>
        <w:tc>
          <w:tcPr>
            <w:tcW w:w="493" w:type="pct"/>
            <w:noWrap/>
            <w:hideMark/>
          </w:tcPr>
          <w:p w14:paraId="1EBFAA10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234</w:t>
            </w:r>
          </w:p>
        </w:tc>
        <w:tc>
          <w:tcPr>
            <w:tcW w:w="618" w:type="pct"/>
            <w:noWrap/>
            <w:hideMark/>
          </w:tcPr>
          <w:p w14:paraId="39EBE21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42</w:t>
            </w:r>
          </w:p>
        </w:tc>
        <w:tc>
          <w:tcPr>
            <w:tcW w:w="493" w:type="pct"/>
            <w:noWrap/>
            <w:hideMark/>
          </w:tcPr>
          <w:p w14:paraId="294E0BCA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0.307 </w:t>
            </w:r>
          </w:p>
        </w:tc>
        <w:tc>
          <w:tcPr>
            <w:tcW w:w="738" w:type="pct"/>
            <w:noWrap/>
            <w:hideMark/>
          </w:tcPr>
          <w:p w14:paraId="3227000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02 </w:t>
            </w:r>
          </w:p>
        </w:tc>
      </w:tr>
      <w:tr w:rsidR="007473A2" w:rsidRPr="007473A2" w14:paraId="0B61ADBE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2889AAB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 w:val="restart"/>
            <w:noWrap/>
            <w:hideMark/>
          </w:tcPr>
          <w:p w14:paraId="4466190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JX</w:t>
            </w:r>
          </w:p>
        </w:tc>
        <w:tc>
          <w:tcPr>
            <w:tcW w:w="681" w:type="pct"/>
            <w:noWrap/>
            <w:hideMark/>
          </w:tcPr>
          <w:p w14:paraId="1BD9E08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BJS</w:t>
            </w:r>
          </w:p>
        </w:tc>
        <w:tc>
          <w:tcPr>
            <w:tcW w:w="681" w:type="pct"/>
            <w:noWrap/>
            <w:hideMark/>
          </w:tcPr>
          <w:p w14:paraId="1087787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505</w:t>
            </w:r>
          </w:p>
        </w:tc>
        <w:tc>
          <w:tcPr>
            <w:tcW w:w="493" w:type="pct"/>
            <w:noWrap/>
            <w:hideMark/>
          </w:tcPr>
          <w:p w14:paraId="3825CD91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296</w:t>
            </w:r>
          </w:p>
        </w:tc>
        <w:tc>
          <w:tcPr>
            <w:tcW w:w="618" w:type="pct"/>
            <w:noWrap/>
            <w:hideMark/>
          </w:tcPr>
          <w:p w14:paraId="1D4C071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82</w:t>
            </w:r>
          </w:p>
        </w:tc>
        <w:tc>
          <w:tcPr>
            <w:tcW w:w="493" w:type="pct"/>
            <w:noWrap/>
            <w:hideMark/>
          </w:tcPr>
          <w:p w14:paraId="08B81DC0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4.656 </w:t>
            </w:r>
          </w:p>
        </w:tc>
        <w:tc>
          <w:tcPr>
            <w:tcW w:w="738" w:type="pct"/>
            <w:noWrap/>
            <w:hideMark/>
          </w:tcPr>
          <w:p w14:paraId="1A5A0AE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04 </w:t>
            </w:r>
          </w:p>
        </w:tc>
      </w:tr>
      <w:tr w:rsidR="007473A2" w:rsidRPr="007473A2" w14:paraId="275F9757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3D5319B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380EEE4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2FD70CD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SQS</w:t>
            </w:r>
          </w:p>
        </w:tc>
        <w:tc>
          <w:tcPr>
            <w:tcW w:w="681" w:type="pct"/>
            <w:noWrap/>
            <w:hideMark/>
          </w:tcPr>
          <w:p w14:paraId="6814EDD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514</w:t>
            </w:r>
          </w:p>
        </w:tc>
        <w:tc>
          <w:tcPr>
            <w:tcW w:w="493" w:type="pct"/>
            <w:noWrap/>
            <w:hideMark/>
          </w:tcPr>
          <w:p w14:paraId="05F571D5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07</w:t>
            </w:r>
          </w:p>
        </w:tc>
        <w:tc>
          <w:tcPr>
            <w:tcW w:w="618" w:type="pct"/>
            <w:noWrap/>
            <w:hideMark/>
          </w:tcPr>
          <w:p w14:paraId="341C9D3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88</w:t>
            </w:r>
          </w:p>
        </w:tc>
        <w:tc>
          <w:tcPr>
            <w:tcW w:w="493" w:type="pct"/>
            <w:noWrap/>
            <w:hideMark/>
          </w:tcPr>
          <w:p w14:paraId="48C93B73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1.215 </w:t>
            </w:r>
          </w:p>
        </w:tc>
        <w:tc>
          <w:tcPr>
            <w:tcW w:w="738" w:type="pct"/>
            <w:noWrap/>
            <w:hideMark/>
          </w:tcPr>
          <w:p w14:paraId="6AFA822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78 </w:t>
            </w:r>
          </w:p>
        </w:tc>
      </w:tr>
      <w:tr w:rsidR="007473A2" w:rsidRPr="007473A2" w14:paraId="0C3A5925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193DAC9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6E13CBD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0880CC6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ZZB</w:t>
            </w:r>
          </w:p>
        </w:tc>
        <w:tc>
          <w:tcPr>
            <w:tcW w:w="681" w:type="pct"/>
            <w:noWrap/>
            <w:hideMark/>
          </w:tcPr>
          <w:p w14:paraId="502E73A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343</w:t>
            </w:r>
          </w:p>
        </w:tc>
        <w:tc>
          <w:tcPr>
            <w:tcW w:w="493" w:type="pct"/>
            <w:noWrap/>
            <w:hideMark/>
          </w:tcPr>
          <w:p w14:paraId="21174DD2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266</w:t>
            </w:r>
          </w:p>
        </w:tc>
        <w:tc>
          <w:tcPr>
            <w:tcW w:w="618" w:type="pct"/>
            <w:noWrap/>
            <w:hideMark/>
          </w:tcPr>
          <w:p w14:paraId="161132B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63</w:t>
            </w:r>
          </w:p>
        </w:tc>
        <w:tc>
          <w:tcPr>
            <w:tcW w:w="493" w:type="pct"/>
            <w:noWrap/>
            <w:hideMark/>
          </w:tcPr>
          <w:p w14:paraId="2CD2ECD2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0.417 </w:t>
            </w:r>
          </w:p>
        </w:tc>
        <w:tc>
          <w:tcPr>
            <w:tcW w:w="738" w:type="pct"/>
            <w:noWrap/>
            <w:hideMark/>
          </w:tcPr>
          <w:p w14:paraId="32D40E6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83 </w:t>
            </w:r>
          </w:p>
        </w:tc>
      </w:tr>
      <w:tr w:rsidR="007473A2" w:rsidRPr="007473A2" w14:paraId="003D2FDE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357AA95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 w:val="restart"/>
            <w:noWrap/>
            <w:hideMark/>
          </w:tcPr>
          <w:p w14:paraId="3DBF8B0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ZJ</w:t>
            </w:r>
          </w:p>
        </w:tc>
        <w:tc>
          <w:tcPr>
            <w:tcW w:w="681" w:type="pct"/>
            <w:noWrap/>
            <w:hideMark/>
          </w:tcPr>
          <w:p w14:paraId="78467C1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DXG</w:t>
            </w:r>
          </w:p>
        </w:tc>
        <w:tc>
          <w:tcPr>
            <w:tcW w:w="681" w:type="pct"/>
            <w:noWrap/>
            <w:hideMark/>
          </w:tcPr>
          <w:p w14:paraId="4314512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344</w:t>
            </w:r>
          </w:p>
        </w:tc>
        <w:tc>
          <w:tcPr>
            <w:tcW w:w="493" w:type="pct"/>
            <w:noWrap/>
            <w:hideMark/>
          </w:tcPr>
          <w:p w14:paraId="7D7B3A3C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280</w:t>
            </w:r>
          </w:p>
        </w:tc>
        <w:tc>
          <w:tcPr>
            <w:tcW w:w="618" w:type="pct"/>
            <w:noWrap/>
            <w:hideMark/>
          </w:tcPr>
          <w:p w14:paraId="7B75F88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70</w:t>
            </w:r>
          </w:p>
        </w:tc>
        <w:tc>
          <w:tcPr>
            <w:tcW w:w="493" w:type="pct"/>
            <w:noWrap/>
            <w:hideMark/>
          </w:tcPr>
          <w:p w14:paraId="77CCEA4C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9.938 </w:t>
            </w:r>
          </w:p>
        </w:tc>
        <w:tc>
          <w:tcPr>
            <w:tcW w:w="738" w:type="pct"/>
            <w:noWrap/>
            <w:hideMark/>
          </w:tcPr>
          <w:p w14:paraId="0B4564E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78 </w:t>
            </w:r>
          </w:p>
        </w:tc>
      </w:tr>
      <w:tr w:rsidR="007473A2" w:rsidRPr="007473A2" w14:paraId="1C423B36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4661F65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3735601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15B563A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LMD</w:t>
            </w:r>
          </w:p>
        </w:tc>
        <w:tc>
          <w:tcPr>
            <w:tcW w:w="681" w:type="pct"/>
            <w:noWrap/>
            <w:hideMark/>
          </w:tcPr>
          <w:p w14:paraId="6ABD923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562</w:t>
            </w:r>
          </w:p>
        </w:tc>
        <w:tc>
          <w:tcPr>
            <w:tcW w:w="493" w:type="pct"/>
            <w:noWrap/>
            <w:hideMark/>
          </w:tcPr>
          <w:p w14:paraId="059FA59F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28</w:t>
            </w:r>
          </w:p>
        </w:tc>
        <w:tc>
          <w:tcPr>
            <w:tcW w:w="618" w:type="pct"/>
            <w:noWrap/>
            <w:hideMark/>
          </w:tcPr>
          <w:p w14:paraId="58A1837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200</w:t>
            </w:r>
          </w:p>
        </w:tc>
        <w:tc>
          <w:tcPr>
            <w:tcW w:w="493" w:type="pct"/>
            <w:noWrap/>
            <w:hideMark/>
          </w:tcPr>
          <w:p w14:paraId="473DBA6F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8.662 </w:t>
            </w:r>
          </w:p>
        </w:tc>
        <w:tc>
          <w:tcPr>
            <w:tcW w:w="738" w:type="pct"/>
            <w:noWrap/>
            <w:hideMark/>
          </w:tcPr>
          <w:p w14:paraId="2626095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59 </w:t>
            </w:r>
          </w:p>
        </w:tc>
      </w:tr>
      <w:tr w:rsidR="007473A2" w:rsidRPr="007473A2" w14:paraId="43CAB7D2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33E634D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2186457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3722ED5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MS</w:t>
            </w:r>
          </w:p>
        </w:tc>
        <w:tc>
          <w:tcPr>
            <w:tcW w:w="681" w:type="pct"/>
            <w:noWrap/>
            <w:hideMark/>
          </w:tcPr>
          <w:p w14:paraId="51F92FE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448</w:t>
            </w:r>
          </w:p>
        </w:tc>
        <w:tc>
          <w:tcPr>
            <w:tcW w:w="493" w:type="pct"/>
            <w:noWrap/>
            <w:hideMark/>
          </w:tcPr>
          <w:p w14:paraId="5FAE8076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00</w:t>
            </w:r>
          </w:p>
        </w:tc>
        <w:tc>
          <w:tcPr>
            <w:tcW w:w="618" w:type="pct"/>
            <w:noWrap/>
            <w:hideMark/>
          </w:tcPr>
          <w:p w14:paraId="448311C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82</w:t>
            </w:r>
          </w:p>
        </w:tc>
        <w:tc>
          <w:tcPr>
            <w:tcW w:w="493" w:type="pct"/>
            <w:noWrap/>
            <w:hideMark/>
          </w:tcPr>
          <w:p w14:paraId="734DA9C6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5.873 </w:t>
            </w:r>
          </w:p>
        </w:tc>
        <w:tc>
          <w:tcPr>
            <w:tcW w:w="738" w:type="pct"/>
            <w:noWrap/>
            <w:hideMark/>
          </w:tcPr>
          <w:p w14:paraId="057710C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43 </w:t>
            </w:r>
          </w:p>
        </w:tc>
      </w:tr>
      <w:tr w:rsidR="007473A2" w:rsidRPr="007473A2" w14:paraId="1DA373B4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52FAC8D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79F8640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4922650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SMJ</w:t>
            </w:r>
          </w:p>
        </w:tc>
        <w:tc>
          <w:tcPr>
            <w:tcW w:w="681" w:type="pct"/>
            <w:noWrap/>
            <w:hideMark/>
          </w:tcPr>
          <w:p w14:paraId="478A29B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550</w:t>
            </w:r>
          </w:p>
        </w:tc>
        <w:tc>
          <w:tcPr>
            <w:tcW w:w="493" w:type="pct"/>
            <w:noWrap/>
            <w:hideMark/>
          </w:tcPr>
          <w:p w14:paraId="1A6E199C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14</w:t>
            </w:r>
          </w:p>
        </w:tc>
        <w:tc>
          <w:tcPr>
            <w:tcW w:w="618" w:type="pct"/>
            <w:noWrap/>
            <w:hideMark/>
          </w:tcPr>
          <w:p w14:paraId="0CD932E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94</w:t>
            </w:r>
          </w:p>
        </w:tc>
        <w:tc>
          <w:tcPr>
            <w:tcW w:w="493" w:type="pct"/>
            <w:noWrap/>
            <w:hideMark/>
          </w:tcPr>
          <w:p w14:paraId="038217AB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7.862 </w:t>
            </w:r>
          </w:p>
        </w:tc>
        <w:tc>
          <w:tcPr>
            <w:tcW w:w="738" w:type="pct"/>
            <w:noWrap/>
            <w:hideMark/>
          </w:tcPr>
          <w:p w14:paraId="30D2AF7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20 </w:t>
            </w:r>
          </w:p>
        </w:tc>
      </w:tr>
      <w:tr w:rsidR="007473A2" w:rsidRPr="007473A2" w14:paraId="3F084EAA" w14:textId="77777777" w:rsidTr="00073382">
        <w:trPr>
          <w:trHeight w:val="280"/>
          <w:jc w:val="center"/>
        </w:trPr>
        <w:tc>
          <w:tcPr>
            <w:tcW w:w="615" w:type="pct"/>
            <w:tcBorders>
              <w:bottom w:val="single" w:sz="4" w:space="0" w:color="auto"/>
            </w:tcBorders>
            <w:hideMark/>
          </w:tcPr>
          <w:p w14:paraId="229A8EB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1E60EF0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07BE810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Average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3269178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1.416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14:paraId="04B8670B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1.289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3155D20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0.177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14:paraId="44677039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 xml:space="preserve">10.741 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  <w:hideMark/>
          </w:tcPr>
          <w:p w14:paraId="4F49031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 xml:space="preserve">0.0080 </w:t>
            </w:r>
          </w:p>
        </w:tc>
      </w:tr>
      <w:tr w:rsidR="007473A2" w:rsidRPr="007473A2" w14:paraId="6C075BD3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CBEAA46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MSAP-M</w:t>
            </w:r>
          </w:p>
        </w:tc>
        <w:tc>
          <w:tcPr>
            <w:tcW w:w="681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997031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GX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15E640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DMS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D2FE59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355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186A5AD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246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58E819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44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0E49FB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8.480 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A391C8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81 </w:t>
            </w:r>
          </w:p>
        </w:tc>
      </w:tr>
      <w:tr w:rsidR="007473A2" w:rsidRPr="007473A2" w14:paraId="2C51FDC8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715A9B1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single" w:sz="4" w:space="0" w:color="auto"/>
              <w:bottom w:val="nil"/>
            </w:tcBorders>
            <w:hideMark/>
          </w:tcPr>
          <w:p w14:paraId="3BFDDCA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1506341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LHS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2A09AFF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377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50AFC356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252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01E58DB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47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5E7A664B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9.07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18B329A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08 </w:t>
            </w:r>
          </w:p>
        </w:tc>
      </w:tr>
      <w:tr w:rsidR="007473A2" w:rsidRPr="007473A2" w14:paraId="2133CE56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60819CC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single" w:sz="4" w:space="0" w:color="auto"/>
              <w:bottom w:val="nil"/>
            </w:tcBorders>
            <w:hideMark/>
          </w:tcPr>
          <w:p w14:paraId="67683DD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2518EF6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YSGY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48A5A9F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476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16758D19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31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36B2A5F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92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7E94C851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8.19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2CD5CD5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52 </w:t>
            </w:r>
          </w:p>
        </w:tc>
      </w:tr>
      <w:tr w:rsidR="007473A2" w:rsidRPr="007473A2" w14:paraId="6AD0A4DA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5B7F8E8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</w:tcBorders>
            <w:noWrap/>
            <w:hideMark/>
          </w:tcPr>
          <w:p w14:paraId="478B063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HN</w:t>
            </w:r>
          </w:p>
        </w:tc>
        <w:tc>
          <w:tcPr>
            <w:tcW w:w="681" w:type="pct"/>
            <w:tcBorders>
              <w:top w:val="nil"/>
            </w:tcBorders>
            <w:noWrap/>
            <w:hideMark/>
          </w:tcPr>
          <w:p w14:paraId="3B794E0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ZJJ</w:t>
            </w:r>
          </w:p>
        </w:tc>
        <w:tc>
          <w:tcPr>
            <w:tcW w:w="681" w:type="pct"/>
            <w:tcBorders>
              <w:top w:val="nil"/>
            </w:tcBorders>
            <w:noWrap/>
            <w:hideMark/>
          </w:tcPr>
          <w:p w14:paraId="37B366A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522</w:t>
            </w:r>
          </w:p>
        </w:tc>
        <w:tc>
          <w:tcPr>
            <w:tcW w:w="493" w:type="pct"/>
            <w:tcBorders>
              <w:top w:val="nil"/>
            </w:tcBorders>
            <w:noWrap/>
            <w:hideMark/>
          </w:tcPr>
          <w:p w14:paraId="78758455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63</w:t>
            </w:r>
          </w:p>
        </w:tc>
        <w:tc>
          <w:tcPr>
            <w:tcW w:w="618" w:type="pct"/>
            <w:tcBorders>
              <w:top w:val="nil"/>
            </w:tcBorders>
            <w:noWrap/>
            <w:hideMark/>
          </w:tcPr>
          <w:p w14:paraId="4F629A2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208</w:t>
            </w:r>
          </w:p>
        </w:tc>
        <w:tc>
          <w:tcPr>
            <w:tcW w:w="493" w:type="pct"/>
            <w:tcBorders>
              <w:top w:val="nil"/>
            </w:tcBorders>
            <w:noWrap/>
            <w:hideMark/>
          </w:tcPr>
          <w:p w14:paraId="14C0ABF4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6.820 </w:t>
            </w:r>
          </w:p>
        </w:tc>
        <w:tc>
          <w:tcPr>
            <w:tcW w:w="738" w:type="pct"/>
            <w:tcBorders>
              <w:top w:val="nil"/>
            </w:tcBorders>
            <w:noWrap/>
            <w:hideMark/>
          </w:tcPr>
          <w:p w14:paraId="3E9164B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41 </w:t>
            </w:r>
          </w:p>
        </w:tc>
      </w:tr>
      <w:tr w:rsidR="007473A2" w:rsidRPr="007473A2" w14:paraId="7193F504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6151352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 w:val="restart"/>
            <w:noWrap/>
            <w:hideMark/>
          </w:tcPr>
          <w:p w14:paraId="03702F9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JX</w:t>
            </w:r>
          </w:p>
        </w:tc>
        <w:tc>
          <w:tcPr>
            <w:tcW w:w="681" w:type="pct"/>
            <w:noWrap/>
            <w:hideMark/>
          </w:tcPr>
          <w:p w14:paraId="01DEB6A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BJS</w:t>
            </w:r>
          </w:p>
        </w:tc>
        <w:tc>
          <w:tcPr>
            <w:tcW w:w="681" w:type="pct"/>
            <w:noWrap/>
            <w:hideMark/>
          </w:tcPr>
          <w:p w14:paraId="5813109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454</w:t>
            </w:r>
          </w:p>
        </w:tc>
        <w:tc>
          <w:tcPr>
            <w:tcW w:w="493" w:type="pct"/>
            <w:noWrap/>
            <w:hideMark/>
          </w:tcPr>
          <w:p w14:paraId="6E7079D3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298</w:t>
            </w:r>
          </w:p>
        </w:tc>
        <w:tc>
          <w:tcPr>
            <w:tcW w:w="618" w:type="pct"/>
            <w:noWrap/>
            <w:hideMark/>
          </w:tcPr>
          <w:p w14:paraId="6BFE85F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74</w:t>
            </w:r>
          </w:p>
        </w:tc>
        <w:tc>
          <w:tcPr>
            <w:tcW w:w="493" w:type="pct"/>
            <w:noWrap/>
            <w:hideMark/>
          </w:tcPr>
          <w:p w14:paraId="1E67424F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7.000 </w:t>
            </w:r>
          </w:p>
        </w:tc>
        <w:tc>
          <w:tcPr>
            <w:tcW w:w="738" w:type="pct"/>
            <w:noWrap/>
            <w:hideMark/>
          </w:tcPr>
          <w:p w14:paraId="7A678CD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64 </w:t>
            </w:r>
          </w:p>
        </w:tc>
      </w:tr>
      <w:tr w:rsidR="007473A2" w:rsidRPr="007473A2" w14:paraId="3855059A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542B88A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25270FD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66969CE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SQS</w:t>
            </w:r>
          </w:p>
        </w:tc>
        <w:tc>
          <w:tcPr>
            <w:tcW w:w="681" w:type="pct"/>
            <w:noWrap/>
            <w:hideMark/>
          </w:tcPr>
          <w:p w14:paraId="3B0DBA1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588</w:t>
            </w:r>
          </w:p>
        </w:tc>
        <w:tc>
          <w:tcPr>
            <w:tcW w:w="493" w:type="pct"/>
            <w:noWrap/>
            <w:hideMark/>
          </w:tcPr>
          <w:p w14:paraId="18A99180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80</w:t>
            </w:r>
          </w:p>
        </w:tc>
        <w:tc>
          <w:tcPr>
            <w:tcW w:w="618" w:type="pct"/>
            <w:noWrap/>
            <w:hideMark/>
          </w:tcPr>
          <w:p w14:paraId="3C3FA05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222</w:t>
            </w:r>
          </w:p>
        </w:tc>
        <w:tc>
          <w:tcPr>
            <w:tcW w:w="493" w:type="pct"/>
            <w:noWrap/>
            <w:hideMark/>
          </w:tcPr>
          <w:p w14:paraId="6FF7C07C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0.810 </w:t>
            </w:r>
          </w:p>
        </w:tc>
        <w:tc>
          <w:tcPr>
            <w:tcW w:w="738" w:type="pct"/>
            <w:noWrap/>
            <w:hideMark/>
          </w:tcPr>
          <w:p w14:paraId="0EA057C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89 </w:t>
            </w:r>
          </w:p>
        </w:tc>
      </w:tr>
      <w:tr w:rsidR="007473A2" w:rsidRPr="007473A2" w14:paraId="43FFA0C5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30C4AC4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0411F6A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402F92B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ZZB</w:t>
            </w:r>
          </w:p>
        </w:tc>
        <w:tc>
          <w:tcPr>
            <w:tcW w:w="681" w:type="pct"/>
            <w:noWrap/>
            <w:hideMark/>
          </w:tcPr>
          <w:p w14:paraId="7C1B9B7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560</w:t>
            </w:r>
          </w:p>
        </w:tc>
        <w:tc>
          <w:tcPr>
            <w:tcW w:w="493" w:type="pct"/>
            <w:noWrap/>
            <w:hideMark/>
          </w:tcPr>
          <w:p w14:paraId="4A2723A7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89</w:t>
            </w:r>
          </w:p>
        </w:tc>
        <w:tc>
          <w:tcPr>
            <w:tcW w:w="618" w:type="pct"/>
            <w:noWrap/>
            <w:hideMark/>
          </w:tcPr>
          <w:p w14:paraId="5A8FA33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224</w:t>
            </w:r>
          </w:p>
        </w:tc>
        <w:tc>
          <w:tcPr>
            <w:tcW w:w="493" w:type="pct"/>
            <w:noWrap/>
            <w:hideMark/>
          </w:tcPr>
          <w:p w14:paraId="537493B9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9.280 </w:t>
            </w:r>
          </w:p>
        </w:tc>
        <w:tc>
          <w:tcPr>
            <w:tcW w:w="738" w:type="pct"/>
            <w:noWrap/>
            <w:hideMark/>
          </w:tcPr>
          <w:p w14:paraId="3A5402E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43 </w:t>
            </w:r>
          </w:p>
        </w:tc>
      </w:tr>
      <w:tr w:rsidR="007473A2" w:rsidRPr="007473A2" w14:paraId="1C39447C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40C78B6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 w:val="restart"/>
            <w:noWrap/>
            <w:hideMark/>
          </w:tcPr>
          <w:p w14:paraId="423B75C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ZJ</w:t>
            </w:r>
          </w:p>
        </w:tc>
        <w:tc>
          <w:tcPr>
            <w:tcW w:w="681" w:type="pct"/>
            <w:noWrap/>
            <w:hideMark/>
          </w:tcPr>
          <w:p w14:paraId="7E218C0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DXG</w:t>
            </w:r>
          </w:p>
        </w:tc>
        <w:tc>
          <w:tcPr>
            <w:tcW w:w="681" w:type="pct"/>
            <w:noWrap/>
            <w:hideMark/>
          </w:tcPr>
          <w:p w14:paraId="6806191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479</w:t>
            </w:r>
          </w:p>
        </w:tc>
        <w:tc>
          <w:tcPr>
            <w:tcW w:w="493" w:type="pct"/>
            <w:noWrap/>
            <w:hideMark/>
          </w:tcPr>
          <w:p w14:paraId="4CFCC5A5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13</w:t>
            </w:r>
          </w:p>
        </w:tc>
        <w:tc>
          <w:tcPr>
            <w:tcW w:w="618" w:type="pct"/>
            <w:noWrap/>
            <w:hideMark/>
          </w:tcPr>
          <w:p w14:paraId="1837195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82</w:t>
            </w:r>
          </w:p>
        </w:tc>
        <w:tc>
          <w:tcPr>
            <w:tcW w:w="493" w:type="pct"/>
            <w:noWrap/>
            <w:hideMark/>
          </w:tcPr>
          <w:p w14:paraId="14D3121E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8.130 </w:t>
            </w:r>
          </w:p>
        </w:tc>
        <w:tc>
          <w:tcPr>
            <w:tcW w:w="738" w:type="pct"/>
            <w:noWrap/>
            <w:hideMark/>
          </w:tcPr>
          <w:p w14:paraId="006ACCA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89 </w:t>
            </w:r>
          </w:p>
        </w:tc>
      </w:tr>
      <w:tr w:rsidR="007473A2" w:rsidRPr="007473A2" w14:paraId="0C30B065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5C05168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4A3DF0F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4552845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LMD</w:t>
            </w:r>
          </w:p>
        </w:tc>
        <w:tc>
          <w:tcPr>
            <w:tcW w:w="681" w:type="pct"/>
            <w:noWrap/>
            <w:hideMark/>
          </w:tcPr>
          <w:p w14:paraId="09AB7EB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505</w:t>
            </w:r>
          </w:p>
        </w:tc>
        <w:tc>
          <w:tcPr>
            <w:tcW w:w="493" w:type="pct"/>
            <w:noWrap/>
            <w:hideMark/>
          </w:tcPr>
          <w:p w14:paraId="13299B36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39</w:t>
            </w:r>
          </w:p>
        </w:tc>
        <w:tc>
          <w:tcPr>
            <w:tcW w:w="618" w:type="pct"/>
            <w:noWrap/>
            <w:hideMark/>
          </w:tcPr>
          <w:p w14:paraId="3E3420D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98</w:t>
            </w:r>
          </w:p>
        </w:tc>
        <w:tc>
          <w:tcPr>
            <w:tcW w:w="493" w:type="pct"/>
            <w:noWrap/>
            <w:hideMark/>
          </w:tcPr>
          <w:p w14:paraId="70DC90C0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9.660 </w:t>
            </w:r>
          </w:p>
        </w:tc>
        <w:tc>
          <w:tcPr>
            <w:tcW w:w="738" w:type="pct"/>
            <w:noWrap/>
            <w:hideMark/>
          </w:tcPr>
          <w:p w14:paraId="58A9FBE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78 </w:t>
            </w:r>
          </w:p>
        </w:tc>
      </w:tr>
      <w:tr w:rsidR="007473A2" w:rsidRPr="007473A2" w14:paraId="7C2BB640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42EBDB5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6D4BACB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0B2CF2B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MS</w:t>
            </w:r>
          </w:p>
        </w:tc>
        <w:tc>
          <w:tcPr>
            <w:tcW w:w="681" w:type="pct"/>
            <w:noWrap/>
            <w:hideMark/>
          </w:tcPr>
          <w:p w14:paraId="56675BD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586</w:t>
            </w:r>
          </w:p>
        </w:tc>
        <w:tc>
          <w:tcPr>
            <w:tcW w:w="493" w:type="pct"/>
            <w:noWrap/>
            <w:hideMark/>
          </w:tcPr>
          <w:p w14:paraId="563A7A3A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79</w:t>
            </w:r>
          </w:p>
        </w:tc>
        <w:tc>
          <w:tcPr>
            <w:tcW w:w="618" w:type="pct"/>
            <w:noWrap/>
            <w:hideMark/>
          </w:tcPr>
          <w:p w14:paraId="1C6FF55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221</w:t>
            </w:r>
          </w:p>
        </w:tc>
        <w:tc>
          <w:tcPr>
            <w:tcW w:w="493" w:type="pct"/>
            <w:noWrap/>
            <w:hideMark/>
          </w:tcPr>
          <w:p w14:paraId="0E23BE29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2.220 </w:t>
            </w:r>
          </w:p>
        </w:tc>
        <w:tc>
          <w:tcPr>
            <w:tcW w:w="738" w:type="pct"/>
            <w:noWrap/>
            <w:hideMark/>
          </w:tcPr>
          <w:p w14:paraId="0C42DD2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78 </w:t>
            </w:r>
          </w:p>
        </w:tc>
      </w:tr>
      <w:tr w:rsidR="007473A2" w:rsidRPr="007473A2" w14:paraId="2CFF6A09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33FBAA3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58BDC84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03B97D3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SMJ</w:t>
            </w:r>
          </w:p>
        </w:tc>
        <w:tc>
          <w:tcPr>
            <w:tcW w:w="681" w:type="pct"/>
            <w:noWrap/>
            <w:hideMark/>
          </w:tcPr>
          <w:p w14:paraId="7E05D25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527</w:t>
            </w:r>
          </w:p>
        </w:tc>
        <w:tc>
          <w:tcPr>
            <w:tcW w:w="493" w:type="pct"/>
            <w:noWrap/>
            <w:hideMark/>
          </w:tcPr>
          <w:p w14:paraId="40633D41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367</w:t>
            </w:r>
          </w:p>
        </w:tc>
        <w:tc>
          <w:tcPr>
            <w:tcW w:w="618" w:type="pct"/>
            <w:noWrap/>
            <w:hideMark/>
          </w:tcPr>
          <w:p w14:paraId="3A31C4F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212</w:t>
            </w:r>
          </w:p>
        </w:tc>
        <w:tc>
          <w:tcPr>
            <w:tcW w:w="493" w:type="pct"/>
            <w:noWrap/>
            <w:hideMark/>
          </w:tcPr>
          <w:p w14:paraId="225D6C0E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2.050 </w:t>
            </w:r>
          </w:p>
        </w:tc>
        <w:tc>
          <w:tcPr>
            <w:tcW w:w="738" w:type="pct"/>
            <w:noWrap/>
            <w:hideMark/>
          </w:tcPr>
          <w:p w14:paraId="75071D6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01 </w:t>
            </w:r>
          </w:p>
        </w:tc>
      </w:tr>
      <w:tr w:rsidR="007473A2" w:rsidRPr="007473A2" w14:paraId="5C0350CB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single" w:sz="4" w:space="0" w:color="auto"/>
            </w:tcBorders>
            <w:hideMark/>
          </w:tcPr>
          <w:p w14:paraId="5D93938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018FFEC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0C2E1CD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Average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60154A4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1.493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14:paraId="2BD094C0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1.332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7BE7560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0.193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14:paraId="74DC20EF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 xml:space="preserve">11.974 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  <w:hideMark/>
          </w:tcPr>
          <w:p w14:paraId="3BE85B4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 xml:space="preserve">0.0102 </w:t>
            </w:r>
          </w:p>
        </w:tc>
      </w:tr>
      <w:tr w:rsidR="007473A2" w:rsidRPr="007473A2" w14:paraId="6B1C4466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63F61F4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MSAP-H</w:t>
            </w:r>
          </w:p>
        </w:tc>
        <w:tc>
          <w:tcPr>
            <w:tcW w:w="681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89D77D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GX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C0ABD9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DMS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318C8F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809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8E3580C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16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4B5787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76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0DA1D62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4.731 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AA5F10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92 </w:t>
            </w:r>
          </w:p>
        </w:tc>
      </w:tr>
      <w:tr w:rsidR="007473A2" w:rsidRPr="007473A2" w14:paraId="163B2443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3678F95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nil"/>
              <w:bottom w:val="nil"/>
            </w:tcBorders>
            <w:hideMark/>
          </w:tcPr>
          <w:p w14:paraId="5A03257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45C07D4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LHS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0491DD3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845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6AE13098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08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5C12235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74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3EE29EA4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3.82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16ECD1D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67 </w:t>
            </w:r>
          </w:p>
        </w:tc>
      </w:tr>
      <w:tr w:rsidR="007473A2" w:rsidRPr="007473A2" w14:paraId="5C2755F3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75EADB2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nil"/>
              <w:bottom w:val="nil"/>
            </w:tcBorders>
            <w:hideMark/>
          </w:tcPr>
          <w:p w14:paraId="4DE7606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406B4B6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YSGY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6F37A5E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053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44E44458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42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041EAB1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96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2795E034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5.387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3BC6FEB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77 </w:t>
            </w:r>
          </w:p>
        </w:tc>
      </w:tr>
      <w:tr w:rsidR="007473A2" w:rsidRPr="007473A2" w14:paraId="174BEB10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6C193B7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1F0A5B0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HN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6B531AD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ZJJ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6E39C19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052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38C5624D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48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0758FBB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01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7BBD69DA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4.45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2C92D04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64 </w:t>
            </w:r>
          </w:p>
        </w:tc>
      </w:tr>
      <w:tr w:rsidR="007473A2" w:rsidRPr="007473A2" w14:paraId="7CB0B122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5685870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5B9AC71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JX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5BD41D6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BJS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737A1CF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993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2EB704CE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56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3E40261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02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3E01C5E7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4.746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6511F35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74 </w:t>
            </w:r>
          </w:p>
        </w:tc>
      </w:tr>
      <w:tr w:rsidR="007473A2" w:rsidRPr="007473A2" w14:paraId="503B4593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21885A7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7035D7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2725C76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SQS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6F60334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214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589B2738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82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533C6AA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20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4FD57F29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4.985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4C7C1B9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62 </w:t>
            </w:r>
          </w:p>
        </w:tc>
      </w:tr>
      <w:tr w:rsidR="007473A2" w:rsidRPr="007473A2" w14:paraId="6CC01271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0CE8EA7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single" w:sz="4" w:space="0" w:color="auto"/>
              <w:bottom w:val="nil"/>
            </w:tcBorders>
            <w:hideMark/>
          </w:tcPr>
          <w:p w14:paraId="5E7713A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193980E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ZZB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4E13D1B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176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696186F0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56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5D82922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07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752D003C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6.86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5A6EEE7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83 </w:t>
            </w:r>
          </w:p>
        </w:tc>
      </w:tr>
      <w:tr w:rsidR="007473A2" w:rsidRPr="007473A2" w14:paraId="5C2EB0C2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1F905B8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001357C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ZJ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011B471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DXG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0E81D52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067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25DB2456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86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630DB3F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19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1FBEDE88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6.972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786BD74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23 </w:t>
            </w:r>
          </w:p>
        </w:tc>
      </w:tr>
      <w:tr w:rsidR="007473A2" w:rsidRPr="007473A2" w14:paraId="28C922CF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</w:tcBorders>
            <w:hideMark/>
          </w:tcPr>
          <w:p w14:paraId="063FE6F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nil"/>
            </w:tcBorders>
            <w:hideMark/>
          </w:tcPr>
          <w:p w14:paraId="5C8C0EB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</w:tcBorders>
            <w:noWrap/>
            <w:hideMark/>
          </w:tcPr>
          <w:p w14:paraId="041E11F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LMD</w:t>
            </w:r>
          </w:p>
        </w:tc>
        <w:tc>
          <w:tcPr>
            <w:tcW w:w="681" w:type="pct"/>
            <w:tcBorders>
              <w:top w:val="nil"/>
            </w:tcBorders>
            <w:noWrap/>
            <w:hideMark/>
          </w:tcPr>
          <w:p w14:paraId="10A34DF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131</w:t>
            </w:r>
          </w:p>
        </w:tc>
        <w:tc>
          <w:tcPr>
            <w:tcW w:w="493" w:type="pct"/>
            <w:tcBorders>
              <w:top w:val="nil"/>
            </w:tcBorders>
            <w:noWrap/>
            <w:hideMark/>
          </w:tcPr>
          <w:p w14:paraId="63F33A39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69</w:t>
            </w:r>
          </w:p>
        </w:tc>
        <w:tc>
          <w:tcPr>
            <w:tcW w:w="618" w:type="pct"/>
            <w:tcBorders>
              <w:top w:val="nil"/>
            </w:tcBorders>
            <w:noWrap/>
            <w:hideMark/>
          </w:tcPr>
          <w:p w14:paraId="050D84B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12</w:t>
            </w:r>
          </w:p>
        </w:tc>
        <w:tc>
          <w:tcPr>
            <w:tcW w:w="493" w:type="pct"/>
            <w:tcBorders>
              <w:top w:val="nil"/>
            </w:tcBorders>
            <w:noWrap/>
            <w:hideMark/>
          </w:tcPr>
          <w:p w14:paraId="72A8F216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6.570 </w:t>
            </w:r>
          </w:p>
        </w:tc>
        <w:tc>
          <w:tcPr>
            <w:tcW w:w="738" w:type="pct"/>
            <w:tcBorders>
              <w:top w:val="nil"/>
            </w:tcBorders>
            <w:noWrap/>
            <w:hideMark/>
          </w:tcPr>
          <w:p w14:paraId="565C2A2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80 </w:t>
            </w:r>
          </w:p>
        </w:tc>
      </w:tr>
      <w:tr w:rsidR="007473A2" w:rsidRPr="007473A2" w14:paraId="5C039A4E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47492B7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5D15BDB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261BD98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MS</w:t>
            </w:r>
          </w:p>
        </w:tc>
        <w:tc>
          <w:tcPr>
            <w:tcW w:w="681" w:type="pct"/>
            <w:noWrap/>
            <w:hideMark/>
          </w:tcPr>
          <w:p w14:paraId="1574741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158</w:t>
            </w:r>
          </w:p>
        </w:tc>
        <w:tc>
          <w:tcPr>
            <w:tcW w:w="493" w:type="pct"/>
            <w:noWrap/>
            <w:hideMark/>
          </w:tcPr>
          <w:p w14:paraId="2F96A013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30</w:t>
            </w:r>
          </w:p>
        </w:tc>
        <w:tc>
          <w:tcPr>
            <w:tcW w:w="618" w:type="pct"/>
            <w:noWrap/>
            <w:hideMark/>
          </w:tcPr>
          <w:p w14:paraId="4087CD3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92</w:t>
            </w:r>
          </w:p>
        </w:tc>
        <w:tc>
          <w:tcPr>
            <w:tcW w:w="493" w:type="pct"/>
            <w:noWrap/>
            <w:hideMark/>
          </w:tcPr>
          <w:p w14:paraId="34D7DE44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5.300 </w:t>
            </w:r>
          </w:p>
        </w:tc>
        <w:tc>
          <w:tcPr>
            <w:tcW w:w="738" w:type="pct"/>
            <w:noWrap/>
            <w:hideMark/>
          </w:tcPr>
          <w:p w14:paraId="5876AE2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54 </w:t>
            </w:r>
          </w:p>
        </w:tc>
      </w:tr>
      <w:tr w:rsidR="007473A2" w:rsidRPr="007473A2" w14:paraId="180284A8" w14:textId="77777777" w:rsidTr="00073382">
        <w:trPr>
          <w:trHeight w:val="280"/>
          <w:jc w:val="center"/>
        </w:trPr>
        <w:tc>
          <w:tcPr>
            <w:tcW w:w="615" w:type="pct"/>
            <w:hideMark/>
          </w:tcPr>
          <w:p w14:paraId="11438C8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hideMark/>
          </w:tcPr>
          <w:p w14:paraId="67723FD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noWrap/>
            <w:hideMark/>
          </w:tcPr>
          <w:p w14:paraId="2507715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SMJ</w:t>
            </w:r>
          </w:p>
        </w:tc>
        <w:tc>
          <w:tcPr>
            <w:tcW w:w="681" w:type="pct"/>
            <w:noWrap/>
            <w:hideMark/>
          </w:tcPr>
          <w:p w14:paraId="29951CA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114</w:t>
            </w:r>
          </w:p>
        </w:tc>
        <w:tc>
          <w:tcPr>
            <w:tcW w:w="493" w:type="pct"/>
            <w:noWrap/>
            <w:hideMark/>
          </w:tcPr>
          <w:p w14:paraId="587A30E0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33</w:t>
            </w:r>
          </w:p>
        </w:tc>
        <w:tc>
          <w:tcPr>
            <w:tcW w:w="618" w:type="pct"/>
            <w:noWrap/>
            <w:hideMark/>
          </w:tcPr>
          <w:p w14:paraId="62B1F04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94</w:t>
            </w:r>
          </w:p>
        </w:tc>
        <w:tc>
          <w:tcPr>
            <w:tcW w:w="493" w:type="pct"/>
            <w:noWrap/>
            <w:hideMark/>
          </w:tcPr>
          <w:p w14:paraId="5F5B5A4F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4.191 </w:t>
            </w:r>
          </w:p>
        </w:tc>
        <w:tc>
          <w:tcPr>
            <w:tcW w:w="738" w:type="pct"/>
            <w:noWrap/>
            <w:hideMark/>
          </w:tcPr>
          <w:p w14:paraId="4EA4815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53 </w:t>
            </w:r>
          </w:p>
        </w:tc>
      </w:tr>
      <w:tr w:rsidR="007473A2" w:rsidRPr="007473A2" w14:paraId="3EF898F6" w14:textId="77777777" w:rsidTr="00073382">
        <w:trPr>
          <w:trHeight w:val="280"/>
          <w:jc w:val="center"/>
        </w:trPr>
        <w:tc>
          <w:tcPr>
            <w:tcW w:w="615" w:type="pct"/>
            <w:tcBorders>
              <w:bottom w:val="single" w:sz="4" w:space="0" w:color="auto"/>
            </w:tcBorders>
            <w:hideMark/>
          </w:tcPr>
          <w:p w14:paraId="33A7CE4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47A1BBA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22A80C0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Average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23E1F15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1.056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14:paraId="2DF34735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1.148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  <w:hideMark/>
          </w:tcPr>
          <w:p w14:paraId="68FF781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0.099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hideMark/>
          </w:tcPr>
          <w:p w14:paraId="2BB01C1F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 xml:space="preserve">5.274 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  <w:hideMark/>
          </w:tcPr>
          <w:p w14:paraId="1E33A97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 xml:space="preserve">0.0075 </w:t>
            </w:r>
          </w:p>
        </w:tc>
      </w:tr>
      <w:tr w:rsidR="007473A2" w:rsidRPr="007473A2" w14:paraId="1D90D092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210FCB1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MSAP-U</w:t>
            </w:r>
          </w:p>
        </w:tc>
        <w:tc>
          <w:tcPr>
            <w:tcW w:w="681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0BAFEA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GX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0C7F2C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DMS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1BAB42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555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29D5A64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096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9A1604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60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EF87019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2.730 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BF127C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69 </w:t>
            </w:r>
          </w:p>
        </w:tc>
      </w:tr>
      <w:tr w:rsidR="007473A2" w:rsidRPr="007473A2" w14:paraId="44B0CDD3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579E367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nil"/>
              <w:bottom w:val="nil"/>
            </w:tcBorders>
            <w:hideMark/>
          </w:tcPr>
          <w:p w14:paraId="6B9D8E9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1673F24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LHS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792242E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681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326E02E5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14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4171D6A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71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47444E69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4.31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2280DD2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99 </w:t>
            </w:r>
          </w:p>
        </w:tc>
      </w:tr>
      <w:tr w:rsidR="007473A2" w:rsidRPr="007473A2" w14:paraId="1F462D30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4DD4FB6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nil"/>
              <w:bottom w:val="nil"/>
            </w:tcBorders>
            <w:hideMark/>
          </w:tcPr>
          <w:p w14:paraId="7EBCAF5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27A0C85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YSGY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5E33BDE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775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02091526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22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317CF83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78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224A6225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8.61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1AA3F6F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65 </w:t>
            </w:r>
          </w:p>
        </w:tc>
      </w:tr>
      <w:tr w:rsidR="007473A2" w:rsidRPr="007473A2" w14:paraId="00B4BFC4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62403A8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5512B18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HN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49304E8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ZJJ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5D41280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721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27AA2522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32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455F5BD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84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76536D25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7.67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798F120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53 </w:t>
            </w:r>
          </w:p>
        </w:tc>
      </w:tr>
      <w:tr w:rsidR="007473A2" w:rsidRPr="007473A2" w14:paraId="00B8C36E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312D6E7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36F4724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JX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5AD1BE7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BJS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3B85A0B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805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10738E7C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49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3C2DE42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92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479622A7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5.33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65BC37E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92 </w:t>
            </w:r>
          </w:p>
        </w:tc>
      </w:tr>
      <w:tr w:rsidR="007473A2" w:rsidRPr="007473A2" w14:paraId="20F25C93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4B2DFCC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nil"/>
              <w:bottom w:val="nil"/>
            </w:tcBorders>
            <w:hideMark/>
          </w:tcPr>
          <w:p w14:paraId="3E46F90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43CCFA6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SQS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29AE3DD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898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1C8762CF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49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10E662C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94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71688CB6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5.09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52EB1E3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81 </w:t>
            </w:r>
          </w:p>
        </w:tc>
      </w:tr>
      <w:tr w:rsidR="007473A2" w:rsidRPr="007473A2" w14:paraId="23501522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0CD6494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nil"/>
              <w:bottom w:val="nil"/>
            </w:tcBorders>
            <w:hideMark/>
          </w:tcPr>
          <w:p w14:paraId="13C5BC0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23CC0C5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ZZB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6602931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875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0BD0B9C3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32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6173255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85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196D2B1E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6.52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0C1BD89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11 </w:t>
            </w:r>
          </w:p>
        </w:tc>
      </w:tr>
      <w:tr w:rsidR="007473A2" w:rsidRPr="007473A2" w14:paraId="600BABCD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524786C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1D0965F1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ZJ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0C98A18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DXG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567861E6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680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63508972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21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23B5D2E7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76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11689E65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9.27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75913E3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223 </w:t>
            </w:r>
          </w:p>
        </w:tc>
      </w:tr>
      <w:tr w:rsidR="007473A2" w:rsidRPr="007473A2" w14:paraId="22A3F24F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3ACAB4C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nil"/>
              <w:bottom w:val="nil"/>
            </w:tcBorders>
            <w:hideMark/>
          </w:tcPr>
          <w:p w14:paraId="0D8555CA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4F38DBA8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LMD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534F9B7D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882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300CF3FC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56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7BF8E1C3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98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15F9E02A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5.01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2E197B8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82 </w:t>
            </w:r>
          </w:p>
        </w:tc>
      </w:tr>
      <w:tr w:rsidR="007473A2" w:rsidRPr="007473A2" w14:paraId="4A9D1C4E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0693908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61B4322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3EEB57E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MS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6597151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1.031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701243EA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81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07C4594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113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12A2AB07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10.97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0587ED0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135 </w:t>
            </w:r>
          </w:p>
        </w:tc>
      </w:tr>
      <w:tr w:rsidR="007473A2" w:rsidRPr="007473A2" w14:paraId="6D7DD6D2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nil"/>
            </w:tcBorders>
            <w:hideMark/>
          </w:tcPr>
          <w:p w14:paraId="0853B25B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vMerge/>
            <w:tcBorders>
              <w:top w:val="single" w:sz="4" w:space="0" w:color="auto"/>
              <w:bottom w:val="nil"/>
            </w:tcBorders>
            <w:hideMark/>
          </w:tcPr>
          <w:p w14:paraId="0DEE149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0199B6C9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SMJ</w:t>
            </w:r>
          </w:p>
        </w:tc>
        <w:tc>
          <w:tcPr>
            <w:tcW w:w="681" w:type="pct"/>
            <w:tcBorders>
              <w:top w:val="nil"/>
              <w:bottom w:val="nil"/>
            </w:tcBorders>
            <w:noWrap/>
            <w:hideMark/>
          </w:tcPr>
          <w:p w14:paraId="0105F82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838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5D0D3C9E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/>
              </w:rPr>
              <w:t>1.125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hideMark/>
          </w:tcPr>
          <w:p w14:paraId="5FDB5FEF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0.081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14:paraId="7DFC3FF1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3.800 </w:t>
            </w:r>
          </w:p>
        </w:tc>
        <w:tc>
          <w:tcPr>
            <w:tcW w:w="738" w:type="pct"/>
            <w:tcBorders>
              <w:top w:val="nil"/>
              <w:bottom w:val="nil"/>
            </w:tcBorders>
            <w:noWrap/>
            <w:hideMark/>
          </w:tcPr>
          <w:p w14:paraId="512E04E0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 xml:space="preserve">0.0070 </w:t>
            </w:r>
          </w:p>
        </w:tc>
      </w:tr>
      <w:tr w:rsidR="007473A2" w:rsidRPr="007473A2" w14:paraId="0D50B681" w14:textId="77777777" w:rsidTr="00073382">
        <w:trPr>
          <w:trHeight w:val="280"/>
          <w:jc w:val="center"/>
        </w:trPr>
        <w:tc>
          <w:tcPr>
            <w:tcW w:w="615" w:type="pct"/>
            <w:tcBorders>
              <w:top w:val="nil"/>
              <w:bottom w:val="single" w:sz="4" w:space="0" w:color="auto"/>
            </w:tcBorders>
            <w:hideMark/>
          </w:tcPr>
          <w:p w14:paraId="0FA7212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9AF1675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CFD38B4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/>
              </w:rPr>
              <w:t>Average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75460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0.795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30D59E2" w14:textId="77777777" w:rsidR="007473A2" w:rsidRPr="007473A2" w:rsidRDefault="007473A2" w:rsidP="007473A2">
            <w:pPr>
              <w:spacing w:line="360" w:lineRule="auto"/>
              <w:ind w:firstLineChars="83" w:firstLine="174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1.134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23E01EE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>0.085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FDCBE3C" w14:textId="77777777" w:rsidR="007473A2" w:rsidRPr="007473A2" w:rsidRDefault="007473A2" w:rsidP="007473A2">
            <w:pPr>
              <w:spacing w:line="360" w:lineRule="auto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 xml:space="preserve">6.301 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27AD52C" w14:textId="77777777" w:rsidR="007473A2" w:rsidRPr="007473A2" w:rsidRDefault="007473A2" w:rsidP="007473A2">
            <w:pPr>
              <w:spacing w:line="360" w:lineRule="auto"/>
              <w:ind w:firstLineChars="200" w:firstLine="420"/>
              <w:rPr>
                <w:rFonts w:cs="Times New Roman"/>
              </w:rPr>
            </w:pPr>
            <w:r w:rsidRPr="007473A2">
              <w:rPr>
                <w:rFonts w:cs="Times New Roman" w:hint="eastAsia"/>
              </w:rPr>
              <w:t xml:space="preserve">0.0116 </w:t>
            </w:r>
          </w:p>
        </w:tc>
      </w:tr>
    </w:tbl>
    <w:bookmarkEnd w:id="6"/>
    <w:p w14:paraId="6C762B35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iCs/>
          <w:sz w:val="24"/>
          <w:szCs w:val="24"/>
        </w:rPr>
      </w:pPr>
      <w:r w:rsidRPr="007473A2">
        <w:rPr>
          <w:rFonts w:ascii="Times New Roman" w:eastAsia="宋体" w:hAnsi="Times New Roman" w:cs="Times New Roman" w:hint="eastAsia"/>
          <w:sz w:val="24"/>
          <w:szCs w:val="24"/>
        </w:rPr>
        <w:t>Note</w:t>
      </w:r>
      <w:r w:rsidRPr="007473A2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7473A2">
        <w:rPr>
          <w:rFonts w:ascii="Times New Roman" w:eastAsia="宋体" w:hAnsi="Times New Roman" w:cs="Times New Roman"/>
          <w:i/>
          <w:sz w:val="24"/>
          <w:szCs w:val="24"/>
        </w:rPr>
        <w:t>Na</w:t>
      </w:r>
      <w:r w:rsidRPr="007473A2">
        <w:rPr>
          <w:rFonts w:ascii="Times New Roman" w:eastAsia="宋体" w:hAnsi="Times New Roman" w:cs="Times New Roman" w:hint="eastAsia"/>
          <w:iCs/>
          <w:sz w:val="24"/>
          <w:szCs w:val="24"/>
        </w:rPr>
        <w:t>,</w:t>
      </w:r>
      <w:r w:rsidRPr="007473A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7473A2">
        <w:rPr>
          <w:rFonts w:ascii="Times New Roman" w:eastAsia="宋体" w:hAnsi="Times New Roman" w:cs="Times New Roman"/>
          <w:sz w:val="24"/>
          <w:szCs w:val="24"/>
        </w:rPr>
        <w:t>Number of different alleles</w:t>
      </w:r>
      <w:r w:rsidRPr="007473A2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473A2">
        <w:rPr>
          <w:rFonts w:ascii="Times New Roman" w:eastAsia="宋体" w:hAnsi="Times New Roman" w:cs="Times New Roman"/>
          <w:i/>
          <w:sz w:val="24"/>
          <w:szCs w:val="24"/>
        </w:rPr>
        <w:t>Ne</w:t>
      </w:r>
      <w:r w:rsidRPr="007473A2">
        <w:rPr>
          <w:rFonts w:ascii="Times New Roman" w:eastAsia="宋体" w:hAnsi="Times New Roman" w:cs="Times New Roman" w:hint="eastAsia"/>
          <w:iCs/>
          <w:sz w:val="24"/>
          <w:szCs w:val="24"/>
        </w:rPr>
        <w:t>,</w:t>
      </w:r>
      <w:r w:rsidRPr="007473A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7473A2">
        <w:rPr>
          <w:rFonts w:ascii="Times New Roman" w:eastAsia="宋体" w:hAnsi="Times New Roman" w:cs="Times New Roman"/>
          <w:sz w:val="24"/>
          <w:szCs w:val="24"/>
        </w:rPr>
        <w:t>Number of effective alleles</w:t>
      </w:r>
      <w:r w:rsidRPr="007473A2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473A2">
        <w:rPr>
          <w:rFonts w:ascii="Times New Roman" w:eastAsia="宋体" w:hAnsi="Times New Roman" w:cs="Times New Roman"/>
          <w:i/>
          <w:sz w:val="24"/>
          <w:szCs w:val="24"/>
        </w:rPr>
        <w:t>He</w:t>
      </w:r>
      <w:r w:rsidRPr="007473A2">
        <w:rPr>
          <w:rFonts w:ascii="Times New Roman" w:eastAsia="宋体" w:hAnsi="Times New Roman" w:cs="Times New Roman" w:hint="eastAsia"/>
          <w:iCs/>
          <w:sz w:val="24"/>
          <w:szCs w:val="24"/>
        </w:rPr>
        <w:t>,</w:t>
      </w:r>
      <w:r w:rsidRPr="007473A2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7473A2">
        <w:rPr>
          <w:rFonts w:ascii="Times New Roman" w:eastAsia="宋体" w:hAnsi="Times New Roman" w:cs="Times New Roman"/>
          <w:sz w:val="24"/>
          <w:szCs w:val="24"/>
        </w:rPr>
        <w:t>Expected heterozygosity</w:t>
      </w:r>
      <w:r w:rsidRPr="007473A2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473A2">
        <w:rPr>
          <w:rFonts w:ascii="Times New Roman" w:eastAsia="宋体" w:hAnsi="Times New Roman" w:cs="Times New Roman"/>
          <w:sz w:val="24"/>
        </w:rPr>
        <w:t>I</w:t>
      </w:r>
      <w:r w:rsidRPr="007473A2">
        <w:rPr>
          <w:rFonts w:ascii="Times New Roman" w:eastAsia="宋体" w:hAnsi="Times New Roman" w:cs="Times New Roman" w:hint="eastAsia"/>
          <w:sz w:val="24"/>
        </w:rPr>
        <w:t>a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, Index of association; </w:t>
      </w:r>
      <w:r w:rsidRPr="007473A2">
        <w:rPr>
          <w:rFonts w:ascii="Times New Roman" w:eastAsia="宋体" w:hAnsi="Times New Roman" w:cs="Times New Roman"/>
          <w:sz w:val="24"/>
        </w:rPr>
        <w:t>rD</w:t>
      </w:r>
      <w:r w:rsidRPr="007473A2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 Modified </w:t>
      </w:r>
      <w:r w:rsidRPr="007473A2">
        <w:rPr>
          <w:rFonts w:ascii="Times New Roman" w:eastAsia="宋体" w:hAnsi="Times New Roman" w:cs="Times New Roman"/>
          <w:sz w:val="24"/>
          <w:szCs w:val="24"/>
        </w:rPr>
        <w:lastRenderedPageBreak/>
        <w:t>index of association.</w:t>
      </w:r>
    </w:p>
    <w:p w14:paraId="0C6480E0" w14:textId="77777777" w:rsidR="007473A2" w:rsidRPr="007473A2" w:rsidRDefault="007473A2" w:rsidP="007473A2">
      <w:pPr>
        <w:rPr>
          <w:rFonts w:ascii="Calibri" w:eastAsia="宋体" w:hAnsi="Calibri" w:cs="Times New Roman"/>
        </w:rPr>
      </w:pPr>
    </w:p>
    <w:p w14:paraId="06B0C527" w14:textId="77777777" w:rsidR="007473A2" w:rsidRPr="007473A2" w:rsidRDefault="007473A2" w:rsidP="007473A2">
      <w:pPr>
        <w:rPr>
          <w:rFonts w:ascii="Calibri" w:eastAsia="宋体" w:hAnsi="Calibri" w:cs="Times New Roman"/>
        </w:rPr>
      </w:pPr>
    </w:p>
    <w:p w14:paraId="4688305A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1B3B599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164AA4AC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489C1826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27575674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5C9C6227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66E4CFA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008C18B9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199D151A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3A3F3A26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26A68F86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5EDCBD07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554C9BF8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77085E8B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171FF874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408B3AA7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473A2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9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 Pairwise </w:t>
      </w:r>
      <w:r w:rsidRPr="007473A2">
        <w:rPr>
          <w:rFonts w:ascii="Times New Roman" w:eastAsia="宋体" w:hAnsi="Times New Roman" w:cs="Times New Roman"/>
          <w:i/>
          <w:iCs/>
          <w:sz w:val="24"/>
          <w:szCs w:val="24"/>
        </w:rPr>
        <w:t>F</w:t>
      </w:r>
      <w:r w:rsidRPr="007473A2">
        <w:rPr>
          <w:rFonts w:ascii="Times New Roman" w:eastAsia="宋体" w:hAnsi="Times New Roman" w:cs="Times New Roman"/>
          <w:i/>
          <w:iCs/>
          <w:sz w:val="24"/>
          <w:szCs w:val="24"/>
          <w:vertAlign w:val="subscript"/>
        </w:rPr>
        <w:t xml:space="preserve">ST </w:t>
      </w:r>
      <w:r w:rsidRPr="007473A2">
        <w:rPr>
          <w:rFonts w:ascii="Times New Roman" w:eastAsia="宋体" w:hAnsi="Times New Roman" w:cs="Times New Roman"/>
          <w:sz w:val="24"/>
          <w:szCs w:val="24"/>
        </w:rPr>
        <w:t>values between populations</w:t>
      </w:r>
    </w:p>
    <w:tbl>
      <w:tblPr>
        <w:tblStyle w:val="11120"/>
        <w:tblpPr w:leftFromText="180" w:rightFromText="180" w:vertAnchor="page" w:horzAnchor="margin" w:tblpX="137" w:tblpY="2818"/>
        <w:tblW w:w="144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89"/>
        <w:gridCol w:w="1493"/>
        <w:gridCol w:w="1203"/>
        <w:gridCol w:w="1236"/>
        <w:gridCol w:w="983"/>
        <w:gridCol w:w="1082"/>
        <w:gridCol w:w="1121"/>
        <w:gridCol w:w="1130"/>
        <w:gridCol w:w="1178"/>
        <w:gridCol w:w="1191"/>
        <w:gridCol w:w="960"/>
        <w:gridCol w:w="1149"/>
      </w:tblGrid>
      <w:tr w:rsidR="007473A2" w:rsidRPr="007473A2" w14:paraId="5E5F0DE8" w14:textId="77777777" w:rsidTr="00073382">
        <w:trPr>
          <w:trHeight w:val="450"/>
        </w:trPr>
        <w:tc>
          <w:tcPr>
            <w:tcW w:w="1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8560192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86FCE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DMS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112F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LHS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180E6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YSGY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AB20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ZJJ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AB778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BJ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635F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SQS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21F59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ZZB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8658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DXG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C79B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LM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615E5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MS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2BB0E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SMJ</w:t>
            </w:r>
          </w:p>
        </w:tc>
      </w:tr>
      <w:tr w:rsidR="007473A2" w:rsidRPr="007473A2" w14:paraId="037FBAF4" w14:textId="77777777" w:rsidTr="00073382">
        <w:trPr>
          <w:trHeight w:val="450"/>
        </w:trPr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5670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AFLP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D7685" w14:textId="77777777" w:rsidR="007473A2" w:rsidRPr="007473A2" w:rsidRDefault="007473A2" w:rsidP="007473A2">
            <w:pPr>
              <w:rPr>
                <w:szCs w:val="21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88830" w14:textId="77777777" w:rsidR="007473A2" w:rsidRPr="007473A2" w:rsidRDefault="007473A2" w:rsidP="007473A2">
            <w:pPr>
              <w:rPr>
                <w:rFonts w:eastAsia="微软雅黑"/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D51EE" w14:textId="77777777" w:rsidR="007473A2" w:rsidRPr="007473A2" w:rsidRDefault="007473A2" w:rsidP="007473A2">
            <w:pPr>
              <w:rPr>
                <w:rFonts w:eastAsia="微软雅黑"/>
                <w:szCs w:val="21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D1605" w14:textId="77777777" w:rsidR="007473A2" w:rsidRPr="007473A2" w:rsidRDefault="007473A2" w:rsidP="007473A2">
            <w:pPr>
              <w:rPr>
                <w:rFonts w:eastAsia="微软雅黑"/>
                <w:szCs w:val="2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2695B" w14:textId="77777777" w:rsidR="007473A2" w:rsidRPr="007473A2" w:rsidRDefault="007473A2" w:rsidP="007473A2">
            <w:pPr>
              <w:rPr>
                <w:rFonts w:eastAsia="微软雅黑"/>
                <w:szCs w:val="21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069A0" w14:textId="77777777" w:rsidR="007473A2" w:rsidRPr="007473A2" w:rsidRDefault="007473A2" w:rsidP="007473A2">
            <w:pPr>
              <w:rPr>
                <w:rFonts w:eastAsia="微软雅黑"/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1075B" w14:textId="77777777" w:rsidR="007473A2" w:rsidRPr="007473A2" w:rsidRDefault="007473A2" w:rsidP="007473A2">
            <w:pPr>
              <w:rPr>
                <w:rFonts w:eastAsia="微软雅黑"/>
                <w:szCs w:val="21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3D4A5" w14:textId="77777777" w:rsidR="007473A2" w:rsidRPr="007473A2" w:rsidRDefault="007473A2" w:rsidP="007473A2">
            <w:pPr>
              <w:rPr>
                <w:rFonts w:eastAsia="微软雅黑"/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1ACAF" w14:textId="77777777" w:rsidR="007473A2" w:rsidRPr="007473A2" w:rsidRDefault="007473A2" w:rsidP="007473A2">
            <w:pPr>
              <w:rPr>
                <w:rFonts w:eastAsia="微软雅黑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AA13E" w14:textId="77777777" w:rsidR="007473A2" w:rsidRPr="007473A2" w:rsidRDefault="007473A2" w:rsidP="007473A2">
            <w:pPr>
              <w:rPr>
                <w:rFonts w:eastAsia="微软雅黑"/>
                <w:szCs w:val="21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8C879" w14:textId="77777777" w:rsidR="007473A2" w:rsidRPr="007473A2" w:rsidRDefault="007473A2" w:rsidP="007473A2">
            <w:pPr>
              <w:rPr>
                <w:rFonts w:eastAsia="微软雅黑"/>
                <w:szCs w:val="21"/>
              </w:rPr>
            </w:pPr>
          </w:p>
        </w:tc>
      </w:tr>
      <w:tr w:rsidR="007473A2" w:rsidRPr="007473A2" w14:paraId="20146FB7" w14:textId="77777777" w:rsidTr="00073382">
        <w:trPr>
          <w:trHeight w:val="221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33D2D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bookmarkStart w:id="7" w:name="_Hlk70169417"/>
            <w:r w:rsidRPr="007473A2">
              <w:rPr>
                <w:szCs w:val="21"/>
              </w:rPr>
              <w:t>DM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B944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39D3E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1143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72AF4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7B6E4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04A61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24753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71E0F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8F64C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D9B13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2FD18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</w:tr>
      <w:tr w:rsidR="007473A2" w:rsidRPr="007473A2" w14:paraId="377A5391" w14:textId="77777777" w:rsidTr="00073382">
        <w:trPr>
          <w:trHeight w:val="22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E8BD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LH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747B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2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803F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A2BE5B5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1180A3A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24D2121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3FCB4AC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0AC017A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1C17ABE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68E8132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FF4184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2815A85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</w:tr>
      <w:tr w:rsidR="007473A2" w:rsidRPr="007473A2" w14:paraId="73C8EE34" w14:textId="77777777" w:rsidTr="00073382">
        <w:trPr>
          <w:trHeight w:val="26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4C4C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YSG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F0F9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2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5FE5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5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ABAA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7B66B5D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C417D17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768BEF0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871C006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EE080EC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5BE8FF0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AA4B87D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C466622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</w:tr>
      <w:tr w:rsidR="007473A2" w:rsidRPr="007473A2" w14:paraId="6DC9080C" w14:textId="77777777" w:rsidTr="00073382">
        <w:trPr>
          <w:trHeight w:val="22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7488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ZJJ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59AB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1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E13B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6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6F8C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4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36F4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D3076A5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74463D7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5B72F62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FA19B3E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5CD6ECB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520305A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EEB8E90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</w:tr>
      <w:tr w:rsidR="007473A2" w:rsidRPr="007473A2" w14:paraId="5C9BE123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6971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BJ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01CF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3D2A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6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4F68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5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1A8B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0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2B6B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4779D4F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BDAC6F4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30F4933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C77D2BC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DC72C2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32B3BA3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</w:tr>
      <w:tr w:rsidR="007473A2" w:rsidRPr="007473A2" w14:paraId="01D5198F" w14:textId="77777777" w:rsidTr="00073382">
        <w:trPr>
          <w:trHeight w:val="22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8DE8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bookmarkStart w:id="8" w:name="_Hlk70170507"/>
            <w:r w:rsidRPr="007473A2">
              <w:rPr>
                <w:rFonts w:eastAsia="微软雅黑"/>
                <w:szCs w:val="21"/>
              </w:rPr>
              <w:t>SQ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E6AB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1B23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09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FEFB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BBDE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2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14E3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355A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93992E6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0C57A58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2F32DF5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636B505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BCB5051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bookmarkEnd w:id="8"/>
      </w:tr>
      <w:tr w:rsidR="007473A2" w:rsidRPr="007473A2" w14:paraId="6E4844A1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2262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rFonts w:eastAsia="微软雅黑"/>
                <w:szCs w:val="21"/>
              </w:rPr>
              <w:t>ZZ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F015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3163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7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6F01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5E5E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2455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5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B9DE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6A68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5504911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40FBC7B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ABEBA70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20328FD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</w:tr>
      <w:tr w:rsidR="007473A2" w:rsidRPr="007473A2" w14:paraId="66C6EB34" w14:textId="77777777" w:rsidTr="00073382">
        <w:trPr>
          <w:trHeight w:val="22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DC2B5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DX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37B1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5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5D2F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4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AE44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3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491D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5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BF6B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5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3BB7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AC16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7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A871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1CCCB02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94BCCE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D1C03B3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</w:tr>
      <w:tr w:rsidR="007473A2" w:rsidRPr="007473A2" w14:paraId="58F40664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A096C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LM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864C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EF98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8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7F56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8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E5B3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3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D3A6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70FF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7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D0CB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D9DF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2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23CF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5F98B98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16D4B72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</w:tr>
      <w:tr w:rsidR="007473A2" w:rsidRPr="007473A2" w14:paraId="34254A32" w14:textId="77777777" w:rsidTr="00073382">
        <w:trPr>
          <w:trHeight w:val="22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60A17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M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DD88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90B3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FF1B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967F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2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6C1E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2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8A97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9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ABE3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0C28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3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2F6B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F2C6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C487E61" w14:textId="77777777" w:rsidR="007473A2" w:rsidRPr="007473A2" w:rsidRDefault="007473A2" w:rsidP="007473A2">
            <w:pPr>
              <w:ind w:firstLine="480"/>
              <w:jc w:val="center"/>
              <w:rPr>
                <w:szCs w:val="21"/>
              </w:rPr>
            </w:pPr>
          </w:p>
        </w:tc>
      </w:tr>
      <w:tr w:rsidR="007473A2" w:rsidRPr="007473A2" w14:paraId="4B7311F2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C3CDA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SMJ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7451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9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38C8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7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20D5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6088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8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2526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8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F083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3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AE99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F338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1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858F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A124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2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B6AF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</w:tr>
      <w:tr w:rsidR="007473A2" w:rsidRPr="007473A2" w14:paraId="61E925FF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8843BC5" w14:textId="77777777" w:rsidR="007473A2" w:rsidRPr="007473A2" w:rsidRDefault="007473A2" w:rsidP="007473A2">
            <w:pPr>
              <w:ind w:firstLine="480"/>
              <w:jc w:val="center"/>
              <w:rPr>
                <w:rFonts w:eastAsia="微软雅黑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3F5B9A7" w14:textId="77777777" w:rsidR="007473A2" w:rsidRPr="007473A2" w:rsidRDefault="007473A2" w:rsidP="007473A2">
            <w:pPr>
              <w:ind w:firstLine="480"/>
              <w:jc w:val="left"/>
              <w:rPr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4E00147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09DD0D1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160BB78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704A064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78A0635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51CD13B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D93A431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40ECAE3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8A2D33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DF4C2FC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</w:tr>
      <w:tr w:rsidR="007473A2" w:rsidRPr="007473A2" w14:paraId="2963B2D7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638991" w14:textId="77777777" w:rsidR="007473A2" w:rsidRPr="007473A2" w:rsidRDefault="007473A2" w:rsidP="007473A2">
            <w:pPr>
              <w:jc w:val="center"/>
              <w:rPr>
                <w:rFonts w:eastAsia="微软雅黑"/>
                <w:b/>
                <w:bCs/>
                <w:szCs w:val="21"/>
              </w:rPr>
            </w:pPr>
            <w:r w:rsidRPr="007473A2">
              <w:rPr>
                <w:rFonts w:eastAsia="微软雅黑"/>
                <w:b/>
                <w:bCs/>
                <w:szCs w:val="21"/>
              </w:rPr>
              <w:t>MSAP-M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16907" w14:textId="77777777" w:rsidR="007473A2" w:rsidRPr="007473A2" w:rsidRDefault="007473A2" w:rsidP="007473A2">
            <w:pPr>
              <w:ind w:firstLine="480"/>
              <w:jc w:val="left"/>
              <w:rPr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6F3DB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5E8E2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3F526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0A4D8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0DDD6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B662E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BF442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68A6E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95A95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4B795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</w:tr>
      <w:tr w:rsidR="007473A2" w:rsidRPr="007473A2" w14:paraId="12AD1244" w14:textId="77777777" w:rsidTr="00073382">
        <w:trPr>
          <w:trHeight w:val="221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D0BABE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szCs w:val="21"/>
              </w:rPr>
              <w:lastRenderedPageBreak/>
              <w:t>DM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9906A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129C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CB3D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B7B2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01DF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9AF2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0FD4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24B2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A5C1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B529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C574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1297820C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27B85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LH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9555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8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CA58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667169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BDA83F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90442F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388C63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129A57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5BEA75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E279DC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0DC08C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44A547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4E6C1706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4C2E6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YSG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5E8C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7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F80A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8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7F55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A1AEC0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5DEC7C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EA3E0E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FF8119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AC81B6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9CF61B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E528A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956B50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60844954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C2B94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ZJJ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0A3E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CDEA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6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5E78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F4D5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90666F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5A89DD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0BD37D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6135BE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FB9032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7BBF54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0BC3D3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4E49E649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E1520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BJ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D3EE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4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2C1F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42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7F45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7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5EF7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6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FBE9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79F2F9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0F2CA4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D4674E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300D3A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1C5B8E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953C8C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0D270CC8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46B9E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SQ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151D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8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E270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7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B598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5ABB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5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95D0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5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1BAD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EE8BA6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1437FB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586A2B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91BF74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0EB479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73AE780A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217B8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ZZ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4B71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5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212D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4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91E8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47D1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2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F51E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9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65C3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2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BAA1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28898C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D5A107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337717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108A4F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442E5B54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01AD6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DX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2395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5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DAD6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429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1D4C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8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CD55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279C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5853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4F10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5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FE6D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5F7E0F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17EE85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CA3D4F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3BA29F53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27D8E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LM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79AD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2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BCCF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8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24B8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7B42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0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66A9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8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3444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FE8C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1297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7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0BD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0B3735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F5C1BC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78D6FC6A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6FAB5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M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CDD8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A58F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5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47B1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2D60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6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9BEF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7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0875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5CF0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3397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198B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BEEF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48BF8D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72009AD6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E6F4F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SMJ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10CD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8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606C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E80A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2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AF67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D0A1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A132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E0C2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5CC9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9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7EB6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E507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5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0D53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</w:tr>
      <w:tr w:rsidR="007473A2" w:rsidRPr="007473A2" w14:paraId="4FFF3372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C40E740" w14:textId="77777777" w:rsidR="007473A2" w:rsidRPr="007473A2" w:rsidRDefault="007473A2" w:rsidP="007473A2">
            <w:pPr>
              <w:ind w:firstLine="480"/>
              <w:jc w:val="center"/>
              <w:rPr>
                <w:rFonts w:eastAsia="微软雅黑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0F43E1F" w14:textId="77777777" w:rsidR="007473A2" w:rsidRPr="007473A2" w:rsidRDefault="007473A2" w:rsidP="007473A2">
            <w:pPr>
              <w:ind w:firstLine="480"/>
              <w:jc w:val="left"/>
              <w:rPr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4FFE3C2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7D161AB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69CBA72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5A976FE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1469E01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285AE4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0339E18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744BA36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A88C01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70FB0D2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</w:tr>
      <w:tr w:rsidR="007473A2" w:rsidRPr="007473A2" w14:paraId="078BC444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656E04" w14:textId="77777777" w:rsidR="007473A2" w:rsidRPr="007473A2" w:rsidRDefault="007473A2" w:rsidP="007473A2">
            <w:pPr>
              <w:jc w:val="center"/>
              <w:rPr>
                <w:rFonts w:eastAsia="微软雅黑"/>
                <w:b/>
                <w:bCs/>
                <w:szCs w:val="21"/>
              </w:rPr>
            </w:pPr>
            <w:r w:rsidRPr="007473A2">
              <w:rPr>
                <w:rFonts w:eastAsia="微软雅黑"/>
                <w:b/>
                <w:bCs/>
                <w:szCs w:val="21"/>
              </w:rPr>
              <w:t>MSAP-H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A3B83" w14:textId="77777777" w:rsidR="007473A2" w:rsidRPr="007473A2" w:rsidRDefault="007473A2" w:rsidP="007473A2">
            <w:pPr>
              <w:ind w:firstLine="480"/>
              <w:jc w:val="left"/>
              <w:rPr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9E2F0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3DC90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1762D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F6B8D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DB37A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B0C16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B8DBE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9A57D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E82BA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9FD00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</w:tr>
      <w:tr w:rsidR="007473A2" w:rsidRPr="007473A2" w14:paraId="3540C6FA" w14:textId="77777777" w:rsidTr="00073382">
        <w:trPr>
          <w:trHeight w:val="221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F52153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szCs w:val="21"/>
              </w:rPr>
              <w:t>DM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0C1E9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EF5A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2DD3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E314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5024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4377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02DB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59CE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0BC8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C8D5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7DCD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61937A5B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E439C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LH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4628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8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4D15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7B02A4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C52FC0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69B534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FD700F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64C0D3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EA3035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EC4FC9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1A5B8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C3753B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6889C900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9DDF5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YSG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4E53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3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AF18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1CEB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AA4458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B0C405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00CD31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70C28B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883209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986238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0E211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B17BBB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14DEBCB0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0FD90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ZJJ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C3AC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6D5D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6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700E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8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BAA8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8E94DB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9563A9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C11C08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0135AE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193066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69063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81F53C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4A5914A6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95DEA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lastRenderedPageBreak/>
              <w:t>BJ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4B9C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6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7734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1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EA49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E06D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8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9E80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526768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9D34A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CF9422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16AE1E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C6A173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D08816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46031C0D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A020A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SQ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D1C6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6EB3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5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B64D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8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96D1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8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B006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9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AF20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614512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47B52F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A2A8DD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D916A1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E9F080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7F6E6C2C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80B13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ZZ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D7E0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9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930E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5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706E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5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FDF9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5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0CB3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8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0DB6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9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D601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77B7D1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77A9A1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757FA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7AEFEB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7BFB9A0A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8CEF1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DX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7D03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C821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5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75C3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2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A54A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8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E188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FE40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C03D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B148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2DF9AA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3D763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BED5C5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2B6E2A17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1732E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LM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CAE2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23DE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7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C923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4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1372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D730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21B7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6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5B61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6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6AFB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F33B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CA04E4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CE795E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57C2F691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17B2A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M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EC6B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90BE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2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A7F1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4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9D3C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7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EEF1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F24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6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C9A3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6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4CC6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1790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C1E6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627966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0DD20339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9F523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SMJ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E1F1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BE4C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3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3EF3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5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D242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5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0490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E641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9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38CF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6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3D73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5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5349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EB71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33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265A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</w:tr>
      <w:tr w:rsidR="007473A2" w:rsidRPr="007473A2" w14:paraId="4956C89E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CD24F7D" w14:textId="77777777" w:rsidR="007473A2" w:rsidRPr="007473A2" w:rsidRDefault="007473A2" w:rsidP="007473A2">
            <w:pPr>
              <w:ind w:firstLine="480"/>
              <w:jc w:val="center"/>
              <w:rPr>
                <w:rFonts w:eastAsia="微软雅黑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B404793" w14:textId="77777777" w:rsidR="007473A2" w:rsidRPr="007473A2" w:rsidRDefault="007473A2" w:rsidP="007473A2">
            <w:pPr>
              <w:ind w:firstLine="480"/>
              <w:jc w:val="left"/>
              <w:rPr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C06B216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7EACE1C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5F1D307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93978A0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CD57E19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553551A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8F4C659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16A207E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6D6BA7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3C78C1A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</w:tr>
      <w:tr w:rsidR="007473A2" w:rsidRPr="007473A2" w14:paraId="2688B947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B22F4" w14:textId="77777777" w:rsidR="007473A2" w:rsidRPr="007473A2" w:rsidRDefault="007473A2" w:rsidP="007473A2">
            <w:pPr>
              <w:jc w:val="center"/>
              <w:rPr>
                <w:rFonts w:eastAsia="微软雅黑"/>
                <w:b/>
                <w:bCs/>
                <w:szCs w:val="21"/>
              </w:rPr>
            </w:pPr>
            <w:r w:rsidRPr="007473A2">
              <w:rPr>
                <w:rFonts w:eastAsia="微软雅黑"/>
                <w:b/>
                <w:bCs/>
                <w:szCs w:val="21"/>
              </w:rPr>
              <w:t>MSAP-U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89E0B" w14:textId="77777777" w:rsidR="007473A2" w:rsidRPr="007473A2" w:rsidRDefault="007473A2" w:rsidP="007473A2">
            <w:pPr>
              <w:ind w:firstLine="480"/>
              <w:jc w:val="left"/>
              <w:rPr>
                <w:szCs w:val="21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3D6B4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06E89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D71FD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A9FD2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21BDF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41919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39AD1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70963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FDD0E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01D82" w14:textId="77777777" w:rsidR="007473A2" w:rsidRPr="007473A2" w:rsidRDefault="007473A2" w:rsidP="007473A2">
            <w:pPr>
              <w:jc w:val="left"/>
              <w:rPr>
                <w:szCs w:val="21"/>
              </w:rPr>
            </w:pPr>
          </w:p>
        </w:tc>
      </w:tr>
      <w:tr w:rsidR="007473A2" w:rsidRPr="007473A2" w14:paraId="678F3F75" w14:textId="77777777" w:rsidTr="00073382">
        <w:trPr>
          <w:trHeight w:val="221"/>
        </w:trPr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38A358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szCs w:val="21"/>
              </w:rPr>
              <w:t>DM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DF5CE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C066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D5F6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1B3A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6FC1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0FAB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EC63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6613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BD71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766F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61B3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17AF44F7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25EF7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LH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2266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2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86D9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F607BA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3750BB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C50297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A5402A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3F7096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7307F8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A98052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5097C3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7EFDAF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77E050F0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58369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YSG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F182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4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E752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2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1ED2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5E2E42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C578BD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59D024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36E81E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17AD98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0F802F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597497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7E99AB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4CDC2D1E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E02D1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ZJJ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F010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7B2E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3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617D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D4C1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F6E4A3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52294C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AB2338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16F22A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F91100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B20883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A16EF0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26BB1BB0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BA85F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BJ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7217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CEEF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9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732F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5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A4BE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DA1A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5A0206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B07A58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F65CF8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FD87E8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7B229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1EAC60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5A1CDE85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1E410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SQ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7225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2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D261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7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A388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8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6C75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5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B297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22BD7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BD8DC1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980BB2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A9945C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169F0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FDF070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628FFE23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18BD4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ZZ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E12F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B5EF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6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7B2A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6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E7B7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9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3CEF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9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8875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2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C0C3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20E438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841417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A79980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5CADD13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3CDFCF69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5758E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DX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BB78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1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D9CC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4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532A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3E8E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B02B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8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51F0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2ECA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DE8F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F7DF510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E2F314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382D2D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450C0411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4BD4B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lastRenderedPageBreak/>
              <w:t>LM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ED16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1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3DFF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1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2E8A2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35EA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8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2FCC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7CBB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2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EDD2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731C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7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D8ED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AE798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F78B6D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7D62E4C6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4DA76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M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DDC59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B295C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2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E7EE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6F42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24C38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31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2F36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1C32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4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8F3E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8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2CADA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CDB7F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2CD69D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</w:p>
        </w:tc>
      </w:tr>
      <w:tr w:rsidR="007473A2" w:rsidRPr="007473A2" w14:paraId="117A6C0E" w14:textId="77777777" w:rsidTr="00073382">
        <w:trPr>
          <w:trHeight w:val="221"/>
        </w:trPr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EF878D" w14:textId="77777777" w:rsidR="007473A2" w:rsidRPr="007473A2" w:rsidRDefault="007473A2" w:rsidP="007473A2">
            <w:pPr>
              <w:jc w:val="center"/>
              <w:rPr>
                <w:rFonts w:eastAsia="微软雅黑"/>
                <w:szCs w:val="21"/>
              </w:rPr>
            </w:pPr>
            <w:r w:rsidRPr="007473A2">
              <w:rPr>
                <w:rFonts w:eastAsia="微软雅黑"/>
                <w:szCs w:val="21"/>
              </w:rPr>
              <w:t>SMJ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12FFD5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68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17F47D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77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70B241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0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1758265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8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4181AF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9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CF00AB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8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599964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68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B5E7DE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7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310C1F6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1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4EDD94E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23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3B63E21" w14:textId="77777777" w:rsidR="007473A2" w:rsidRPr="007473A2" w:rsidRDefault="007473A2" w:rsidP="007473A2">
            <w:pPr>
              <w:jc w:val="center"/>
              <w:rPr>
                <w:szCs w:val="21"/>
              </w:rPr>
            </w:pPr>
            <w:r w:rsidRPr="007473A2">
              <w:rPr>
                <w:szCs w:val="21"/>
              </w:rPr>
              <w:t>0.0000</w:t>
            </w:r>
          </w:p>
        </w:tc>
      </w:tr>
      <w:bookmarkEnd w:id="7"/>
    </w:tbl>
    <w:p w14:paraId="2090166D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2B9160F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21901BB6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3083DBED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4D98DF86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7CC3FC01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05A7BAE3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0EB94825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75117753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3A1B9AB9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500B7084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61E85277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28B08941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178E5D48" w14:textId="77777777" w:rsidR="007473A2" w:rsidRPr="007473A2" w:rsidRDefault="007473A2" w:rsidP="007473A2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6A6F54BF" w14:textId="57A32297" w:rsidR="007473A2" w:rsidRPr="007473A2" w:rsidRDefault="007473A2" w:rsidP="004F24CE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</w:rPr>
      </w:pPr>
      <w:r w:rsidRPr="007473A2">
        <w:rPr>
          <w:rFonts w:ascii="Times New Roman" w:eastAsia="宋体" w:hAnsi="Times New Roman" w:cs="Times New Roman"/>
          <w:b/>
          <w:bCs/>
          <w:sz w:val="24"/>
        </w:rPr>
        <w:lastRenderedPageBreak/>
        <w:t>Table S10</w:t>
      </w:r>
      <w:r w:rsidRPr="007473A2">
        <w:rPr>
          <w:rFonts w:ascii="Times New Roman" w:eastAsia="宋体" w:hAnsi="Times New Roman" w:cs="Times New Roman"/>
          <w:sz w:val="24"/>
        </w:rPr>
        <w:t xml:space="preserve"> </w:t>
      </w:r>
      <w:r w:rsidRPr="007473A2">
        <w:rPr>
          <w:rFonts w:ascii="Times New Roman" w:eastAsia="宋体" w:hAnsi="Times New Roman" w:cs="Times New Roman"/>
          <w:sz w:val="24"/>
          <w:szCs w:val="24"/>
        </w:rPr>
        <w:t>Correlation analysis of geography,</w:t>
      </w:r>
      <w:r w:rsidRPr="007473A2">
        <w:rPr>
          <w:rFonts w:ascii="Times New Roman" w:eastAsia="宋体" w:hAnsi="Times New Roman" w:cs="宋体"/>
          <w:kern w:val="0"/>
          <w:sz w:val="24"/>
          <w:szCs w:val="24"/>
        </w:rPr>
        <w:t xml:space="preserve"> environment</w:t>
      </w:r>
      <w:r w:rsidRPr="007473A2">
        <w:rPr>
          <w:rFonts w:ascii="Times New Roman" w:eastAsia="宋体" w:hAnsi="Times New Roman" w:cs="Times New Roman"/>
          <w:sz w:val="24"/>
        </w:rPr>
        <w:t xml:space="preserve"> and their joint effect based on </w:t>
      </w:r>
      <w:r w:rsidR="004F24CE" w:rsidRPr="004F24CE">
        <w:rPr>
          <w:rFonts w:ascii="Times New Roman" w:eastAsia="宋体" w:hAnsi="Times New Roman" w:cs="Times New Roman"/>
          <w:sz w:val="24"/>
        </w:rPr>
        <w:t>multiple matrix regression with randomization (MMRR)</w:t>
      </w:r>
    </w:p>
    <w:tbl>
      <w:tblPr>
        <w:tblStyle w:val="1230"/>
        <w:tblW w:w="0" w:type="auto"/>
        <w:tblInd w:w="2926" w:type="dxa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1513"/>
        <w:gridCol w:w="794"/>
        <w:gridCol w:w="1476"/>
        <w:gridCol w:w="794"/>
      </w:tblGrid>
      <w:tr w:rsidR="007473A2" w:rsidRPr="007473A2" w14:paraId="3ED1FD13" w14:textId="77777777" w:rsidTr="00073382"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131C19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9B677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Environment and Geography</w:t>
            </w:r>
          </w:p>
        </w:tc>
        <w:tc>
          <w:tcPr>
            <w:tcW w:w="230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99C5E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bookmarkStart w:id="9" w:name="_Hlk95249154"/>
            <w:r w:rsidRPr="007473A2">
              <w:rPr>
                <w:rFonts w:cs="宋体"/>
                <w:kern w:val="0"/>
                <w:szCs w:val="21"/>
              </w:rPr>
              <w:t>Geography</w:t>
            </w:r>
            <w:bookmarkEnd w:id="9"/>
          </w:p>
        </w:tc>
        <w:tc>
          <w:tcPr>
            <w:tcW w:w="22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6009145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Environment</w:t>
            </w:r>
          </w:p>
        </w:tc>
      </w:tr>
      <w:tr w:rsidR="007473A2" w:rsidRPr="007473A2" w14:paraId="57E07F3A" w14:textId="77777777" w:rsidTr="00073382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6A928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4228B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i/>
                <w:kern w:val="0"/>
                <w:szCs w:val="21"/>
              </w:rPr>
            </w:pPr>
            <w:r w:rsidRPr="007473A2">
              <w:rPr>
                <w:rFonts w:cs="宋体"/>
                <w:i/>
                <w:kern w:val="0"/>
                <w:szCs w:val="21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E257C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i/>
                <w:iCs/>
                <w:kern w:val="0"/>
                <w:szCs w:val="21"/>
              </w:rPr>
            </w:pPr>
            <w:r w:rsidRPr="007473A2">
              <w:rPr>
                <w:rFonts w:cs="宋体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0CA9C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correlation coefficien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797DDE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i/>
                <w:iCs/>
                <w:kern w:val="0"/>
                <w:szCs w:val="21"/>
              </w:rPr>
            </w:pPr>
            <w:r w:rsidRPr="007473A2">
              <w:rPr>
                <w:rFonts w:cs="宋体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E7427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szCs w:val="21"/>
              </w:rPr>
              <w:t>correlation coefficien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AF972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i/>
                <w:iCs/>
                <w:kern w:val="0"/>
                <w:szCs w:val="21"/>
              </w:rPr>
            </w:pPr>
            <w:r w:rsidRPr="007473A2">
              <w:rPr>
                <w:rFonts w:cs="宋体"/>
                <w:i/>
                <w:iCs/>
                <w:kern w:val="0"/>
                <w:szCs w:val="21"/>
              </w:rPr>
              <w:t>p</w:t>
            </w:r>
          </w:p>
        </w:tc>
      </w:tr>
      <w:tr w:rsidR="007473A2" w:rsidRPr="007473A2" w14:paraId="02FFB065" w14:textId="77777777" w:rsidTr="00073382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7DB4BA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AFL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8B298D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25.1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C5C1DE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00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AB2B9A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9.91×10</w:t>
            </w:r>
            <w:r w:rsidRPr="007473A2">
              <w:rPr>
                <w:rFonts w:cs="宋体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B4977F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00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24DA34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42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D3A221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002</w:t>
            </w:r>
          </w:p>
        </w:tc>
      </w:tr>
      <w:tr w:rsidR="007473A2" w:rsidRPr="007473A2" w14:paraId="153DBC87" w14:textId="77777777" w:rsidTr="0007338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ED574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MSAP-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F96EB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D5C56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5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C141B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7.42×10</w:t>
            </w:r>
            <w:r w:rsidRPr="007473A2">
              <w:rPr>
                <w:rFonts w:cs="宋体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C0084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1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C7DFB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-4.31×10</w:t>
            </w:r>
            <w:r w:rsidRPr="007473A2">
              <w:rPr>
                <w:rFonts w:cs="宋体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9B83D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994</w:t>
            </w:r>
          </w:p>
        </w:tc>
      </w:tr>
      <w:tr w:rsidR="007473A2" w:rsidRPr="007473A2" w14:paraId="49836A12" w14:textId="77777777" w:rsidTr="0007338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63BA4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MSAP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AF00C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7E4BD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5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EDB1C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8.65×10</w:t>
            </w:r>
            <w:r w:rsidRPr="007473A2">
              <w:rPr>
                <w:rFonts w:cs="宋体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8A0B5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2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A09EF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BE8EC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509</w:t>
            </w:r>
          </w:p>
        </w:tc>
      </w:tr>
      <w:tr w:rsidR="007473A2" w:rsidRPr="007473A2" w14:paraId="0E39D752" w14:textId="77777777" w:rsidTr="00073382"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1890131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MSAP-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FFF9EAD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771F93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56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103243D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6.28×10</w:t>
            </w:r>
            <w:r w:rsidRPr="007473A2">
              <w:rPr>
                <w:rFonts w:cs="宋体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0923032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2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34FC78E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1.27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6A760CF" w14:textId="77777777" w:rsidR="007473A2" w:rsidRPr="007473A2" w:rsidRDefault="007473A2" w:rsidP="007473A2">
            <w:pPr>
              <w:widowControl/>
              <w:jc w:val="center"/>
              <w:rPr>
                <w:rFonts w:cs="宋体"/>
                <w:kern w:val="0"/>
                <w:szCs w:val="21"/>
              </w:rPr>
            </w:pPr>
            <w:r w:rsidRPr="007473A2">
              <w:rPr>
                <w:rFonts w:cs="宋体"/>
                <w:kern w:val="0"/>
                <w:szCs w:val="21"/>
              </w:rPr>
              <w:t>0.24</w:t>
            </w:r>
          </w:p>
        </w:tc>
      </w:tr>
    </w:tbl>
    <w:p w14:paraId="5C060A7A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6ECCD22B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2A7B262" w14:textId="77777777" w:rsidR="007473A2" w:rsidRPr="007473A2" w:rsidRDefault="007473A2" w:rsidP="007473A2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</w:rPr>
      </w:pPr>
      <w:r w:rsidRPr="007473A2">
        <w:rPr>
          <w:rFonts w:ascii="Times New Roman" w:eastAsia="宋体" w:hAnsi="Times New Roman" w:cs="Times New Roman"/>
          <w:kern w:val="0"/>
          <w:sz w:val="24"/>
        </w:rPr>
        <w:br w:type="page"/>
      </w:r>
    </w:p>
    <w:p w14:paraId="36732FB2" w14:textId="77777777" w:rsidR="007473A2" w:rsidRPr="007473A2" w:rsidRDefault="007473A2" w:rsidP="007473A2">
      <w:pPr>
        <w:spacing w:after="156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473A2">
        <w:rPr>
          <w:rFonts w:ascii="Times New Roman" w:eastAsia="宋体" w:hAnsi="Times New Roman" w:cs="Times New Roman"/>
          <w:b/>
          <w:bCs/>
          <w:sz w:val="24"/>
        </w:rPr>
        <w:lastRenderedPageBreak/>
        <w:t>TABLE S11</w:t>
      </w:r>
      <w:r w:rsidRPr="007473A2">
        <w:rPr>
          <w:rFonts w:ascii="Times New Roman" w:eastAsia="宋体" w:hAnsi="Times New Roman" w:cs="Times New Roman"/>
          <w:sz w:val="24"/>
          <w:szCs w:val="24"/>
        </w:rPr>
        <w:t xml:space="preserve"> Relationship between environmental variables and outliers based on generalized linear mixed model (GLMM)</w:t>
      </w:r>
    </w:p>
    <w:tbl>
      <w:tblPr>
        <w:tblStyle w:val="1312"/>
        <w:tblW w:w="0" w:type="auto"/>
        <w:tblInd w:w="0" w:type="dxa"/>
        <w:tblLook w:val="04A0" w:firstRow="1" w:lastRow="0" w:firstColumn="1" w:lastColumn="0" w:noHBand="0" w:noVBand="1"/>
      </w:tblPr>
      <w:tblGrid>
        <w:gridCol w:w="1080"/>
        <w:gridCol w:w="730"/>
        <w:gridCol w:w="730"/>
        <w:gridCol w:w="730"/>
        <w:gridCol w:w="730"/>
        <w:gridCol w:w="730"/>
        <w:gridCol w:w="602"/>
        <w:gridCol w:w="566"/>
        <w:gridCol w:w="695"/>
        <w:gridCol w:w="566"/>
        <w:gridCol w:w="625"/>
        <w:gridCol w:w="695"/>
        <w:gridCol w:w="800"/>
        <w:gridCol w:w="636"/>
        <w:gridCol w:w="636"/>
        <w:gridCol w:w="636"/>
        <w:gridCol w:w="636"/>
        <w:gridCol w:w="636"/>
        <w:gridCol w:w="636"/>
        <w:gridCol w:w="636"/>
      </w:tblGrid>
      <w:tr w:rsidR="007473A2" w:rsidRPr="007473A2" w14:paraId="564D35B0" w14:textId="77777777" w:rsidTr="00073382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F98E3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7473A2">
              <w:rPr>
                <w:rFonts w:ascii="Times New Roman" w:eastAsia="宋体" w:hAnsi="Times New Roman"/>
                <w:kern w:val="0"/>
                <w:szCs w:val="21"/>
              </w:rPr>
              <w:t>Lo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0AF1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Bio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D8DAB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Bio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4C945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Bio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E4E95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Bio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D8668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Bio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E129A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PT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877E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LA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ED09F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fP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A477B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EV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9079C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A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D5F4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Slo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5DDED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Asp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3BD8F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E7DC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2C082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F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42416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M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D3BAF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Z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B7CE6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C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75FBE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Pb</w:t>
            </w:r>
          </w:p>
        </w:tc>
      </w:tr>
      <w:tr w:rsidR="007473A2" w:rsidRPr="007473A2" w14:paraId="0F592DFD" w14:textId="77777777" w:rsidTr="0007338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11957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AF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9F47E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971F5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9A616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97EF4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C46E5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C99B6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5BA72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290AE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949B3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1419A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29C36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3A6A9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17D55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60EE6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A5F5C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D2946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942DB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AA16A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33E15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5B64A415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5F2C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00BD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3D0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8199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B9C7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E4173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17F7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2E16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DED9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12E3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61AA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9D82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7304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31BC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BBC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C2353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3E7D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10D6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BDF0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86C6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2B431C0E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7979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F4D2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FAE1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6181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740F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3FAF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F378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254E3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F8BA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DD4B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585A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470F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DA65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33AC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403E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73DC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A4C0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41DC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76F0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C270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</w:tr>
      <w:tr w:rsidR="007473A2" w:rsidRPr="007473A2" w14:paraId="4A7334E0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8020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1ADB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1242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50FF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22CC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BC08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5E1C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31D8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0B18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6D6F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19C8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F600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3DD1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5681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6FEB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598F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99B8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FC66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A769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55D2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7D404096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0467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B71C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8F4D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617F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1AD8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9FAB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0C6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AFBC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8F78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BC1E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B14B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7624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188B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7CA2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2E79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ACF1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7734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E676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1908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1F77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6C6E8F63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AB3F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65C0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6325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628B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4F11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1B58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DE26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31B2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6690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94AE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A58E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1747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E4F0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9954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1B72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C9A5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95AD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F9BA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3984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5021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4A5635BB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FB10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7B20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4EDB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04A0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5434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2552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A988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9820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F09D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A0E4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3372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6A56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47E5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0B21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D034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4B733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5271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8CE0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3EED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F100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6E726A3A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81D7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FA34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8432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4C68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1B61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4348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EF4A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CA8E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9420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797C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7A4A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5A82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11DE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4640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D72B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60BE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673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8032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D606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857F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</w:tr>
      <w:tr w:rsidR="007473A2" w:rsidRPr="007473A2" w14:paraId="4BF8CA33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21D5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B9C2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20A9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DF47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935F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7A39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C8CE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790E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FD61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55C8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C03B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70DF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FCD6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8520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0577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890E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CBF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0E1C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1AD7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7732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</w:tr>
      <w:tr w:rsidR="007473A2" w:rsidRPr="007473A2" w14:paraId="28211907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1E14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BC64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2135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DCFD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C65D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CD6F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0333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9FBF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3AF3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56FD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0DD3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469F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1905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B41E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C352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EF04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4C41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44AB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3924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F439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497BE0E6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9F03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1638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4A51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F064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19DB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CB5D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81D8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238A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56D9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9EF6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323E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63A8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10BF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3D26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C6A1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E49E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4CA3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EE13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3237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5863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</w:tr>
      <w:tr w:rsidR="007473A2" w:rsidRPr="007473A2" w14:paraId="7F480DCD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FB25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A9FA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CC6C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1AD3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EB4F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0C14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42D1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3ADB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B385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C4D2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9715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E071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2300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96B5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89B1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18B3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6344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0D20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6139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B22F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</w:tr>
      <w:tr w:rsidR="007473A2" w:rsidRPr="007473A2" w14:paraId="0F4F772A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66FA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62F03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65BA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7268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D010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E0F9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7D7D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0F6E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BD50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9403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17EC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9A1B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DA20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EABE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CAF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AC1E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E0E9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295F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F055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D66D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244CA5B5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B420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1C49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0976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DE2A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CE10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1CAD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0944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4EAF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5EB2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B1B9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D992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9B40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C4D3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B9E7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9E58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7911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6BEE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78FB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0745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C47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06E1D25B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DC52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5B8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524E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4EB3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F584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B168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B23D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B965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2BB1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0C33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CF41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DB0B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02A9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F278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CD1E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DF6B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EBC3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7A63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00E6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471E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0F843668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FAC1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9258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1709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9A58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F0C5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A6F6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19D6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0A5C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58F7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D10D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C98E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356C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4B6E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8C47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68E8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5D35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885D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38AE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3CAA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25E9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237A7E58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7DBF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942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A643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3014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4A0D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C19B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4228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E729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EA59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3FF4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61E9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F623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8A10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66A0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F4CC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0D61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216E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69BE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8A97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B0AC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</w:tr>
      <w:tr w:rsidR="007473A2" w:rsidRPr="007473A2" w14:paraId="12D1805A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DB2F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75BA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4498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4649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35AA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8BCA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A87F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00AF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2857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631B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E286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FBE1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D7D8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5B52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4796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2607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CE08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F30B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D2F8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6283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627D51BE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5C34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158A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3D58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3F02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15DB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02E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C63E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2746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8969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7074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E637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B9D8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8470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A77D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557B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1E53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22BA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11E2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F77E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753F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6DE10EDC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5E18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8F8E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1136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12DD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803B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289C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D318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2AAE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3B1C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88A0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4A4E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73B1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3916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E6D1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C068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3A74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57C7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52FC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7E9B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E29A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</w:tr>
      <w:tr w:rsidR="007473A2" w:rsidRPr="007473A2" w14:paraId="478B7DAF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3FF4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58CF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E3D9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DC3D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EDDD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1F0B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CE51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C7A6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0378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F10C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3A13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CD603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ADD7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E4CA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EDB1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8538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94F3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0BD7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202F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9353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38AC1BFA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1825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1D5F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A2B7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239B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BFD7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7809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E04B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6C53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9347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F60E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5281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0517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27B9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CAB5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5439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F4A7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91AD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8636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96AF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845D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594ECACC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A1B9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22F0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3D77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DF6F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7B8B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74383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5E76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B736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7CCA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20087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AEBD3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5BAA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62BB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8C11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312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E559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5A8EB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E01F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EE66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8FC2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1636797A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6D16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C060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F26F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57F4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FD80E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32BA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6F8C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2570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1DA6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444A3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9E2ED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3836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4D013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F319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E025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B811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43AE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3965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A6D5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10982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</w:tr>
      <w:tr w:rsidR="007473A2" w:rsidRPr="007473A2" w14:paraId="25C311C0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EE81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B22C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23DB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6F82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A425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ECA9C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F8A7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F5E6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67714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3214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10AB8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511D5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9DBD0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2A6AF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173E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8F13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B7619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E54C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64861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38A06" w14:textId="77777777" w:rsidR="007473A2" w:rsidRPr="007473A2" w:rsidRDefault="007473A2" w:rsidP="007473A2">
            <w:pPr>
              <w:widowControl/>
              <w:spacing w:after="156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</w:tr>
      <w:tr w:rsidR="007473A2" w:rsidRPr="007473A2" w14:paraId="70EAAF89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CB91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6302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21ED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6BDE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03AE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0B70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9DB1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7A60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920C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A473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B885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A264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663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DC99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C604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7DC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5E3F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6B9C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181E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12B6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6D30FE5A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CFF8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MSAP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4838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70B5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AEA0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0540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4495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E67C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FD04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4FF5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5840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5DF7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A046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71A1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FB86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1D9B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98E2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F5E1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A406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5560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1533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7473A2" w:rsidRPr="007473A2" w14:paraId="1A82C0F7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AB01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B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1E7D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76D7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EF94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CB45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F27E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A88A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A6B2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D9F3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2F2D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A78A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4273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2374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0BDF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4BF1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2BF3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DE11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0255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53E1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CD1A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</w:tr>
      <w:tr w:rsidR="007473A2" w:rsidRPr="007473A2" w14:paraId="1FD7D3E2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1956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D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D69C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0F86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7395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FFDA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3905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63AA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587C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6354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6E54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75BC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943C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AED3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AED0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3660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D0D0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8B4B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9595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4894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2AD8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</w:tr>
      <w:tr w:rsidR="007473A2" w:rsidRPr="007473A2" w14:paraId="251A4EC8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55A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D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AA54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2BAA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F852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476B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A6DB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00AA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493B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3830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7BD6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9E1E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CFBD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6508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C3AB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43E2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0BA8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FAF0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A299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A200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ABAB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703CF496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D26F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I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DE46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FD5E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EB9C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977C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51CD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0D84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6B42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AF0A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EE30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84B6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1695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1F33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C2D9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DE4E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4479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B507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B7CB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C56E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E3D9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25BA0F7D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0039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I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5D33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5342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C56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92A8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1A35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2E9D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286C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A0CD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B479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5F0D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6A1B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7738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8C24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2511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DF91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A768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1B3D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E268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93C4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4A188C70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101E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I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1FBE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A1E7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0A37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CB27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7B17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0C09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9DD2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577F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7CF9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3A8C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D9FD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B0AD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C02B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34A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13AF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0147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CC61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7F2B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71D3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45364057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08D3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I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6395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3A27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B93F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8D03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975A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331B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69C6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B2FB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1D1C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97A6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9F40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44B6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D563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0F41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1D39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F975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D704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9D3F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5D26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.</w:t>
            </w:r>
          </w:p>
        </w:tc>
      </w:tr>
      <w:tr w:rsidR="007473A2" w:rsidRPr="007473A2" w14:paraId="1BCBF091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F31E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J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A652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6604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8741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B3AB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8C24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19CA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4308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66DC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F4B9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455F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3E59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9B8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E730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072B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EC5B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36CB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DCE7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8BD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AFA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33FAC712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89C0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K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7937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0EFB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C46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462F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6522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9D47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8CB9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680E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CB24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F3D4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DD80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66B1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6978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F4DB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61AA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8A3E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5843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E89B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56FB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62EBDBE0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3DB5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K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2CF0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E313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3D33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BC28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24FB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912C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2E47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47B1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2AF2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5E21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FDA1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F35C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E991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2D42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0BD3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8E9C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CA99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2F83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8770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65BB6C5F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F1C6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K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0A6A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73B3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6F32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A56D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32B5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24DE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41BE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EECC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E0D7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78E8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2E9D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2BEE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30BF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F17B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C98A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9E13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2CA7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CE60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1955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5000ABBD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95EB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M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3070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1064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BE71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CD72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630A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4854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ABBA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CF57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1B83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5C61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E2B1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7E20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7FE9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FAA7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BAAD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5CD8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987C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AED2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8E7C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58B96201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9417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M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1108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2E70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5BA0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D969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83F1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8E31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BE63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C443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1E9A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D157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E3F3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CF76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C082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1A2E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4212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8EB3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5C96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CFF8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419A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71ED2057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192A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N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33BA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33CB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E3A2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9326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EBDB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205F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C2DA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00D7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0CDF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9766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F73A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4B6A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F9DC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499D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F5A1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04E5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B4B7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AA32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17B8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08B4364E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EA73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N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0A06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6393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E4D8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1C7D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CE7D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7D1D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9122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AF44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94C6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445A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13A3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21C7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A5FE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D67D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4D3C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C859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E53C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0527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90F1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</w:tr>
      <w:tr w:rsidR="007473A2" w:rsidRPr="007473A2" w14:paraId="7B7284DB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4163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N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4370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10B7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0FBD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94DE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D791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C5F9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B3E8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B913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FF88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F0AD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EECB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BD47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2A49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1C42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F9B1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E53D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26EA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B4AC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01C1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26C99103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FB1F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N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BBDB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A76C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C04A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AD89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366C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BB9C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342C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51E8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0621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0697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AFB4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5E49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EADD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F4A0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6AD7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9119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558A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7B7D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5A36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4DB2F7A6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CF29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N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33DC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6F57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3596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8A9F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E415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CF50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FF7C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0C9D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CC47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A681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735C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813C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A868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740A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84A8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0845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2199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D300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8DC9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.</w:t>
            </w:r>
          </w:p>
        </w:tc>
      </w:tr>
      <w:tr w:rsidR="007473A2" w:rsidRPr="007473A2" w14:paraId="64A2BE05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38BF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O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E96A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7009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DFB5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F2C3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1E8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2187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0C89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C60B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7ED5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891F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CAD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725B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009B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0CE8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EE05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21DC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D853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D00C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38BB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534EED27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0B2E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O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C807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93DA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01DF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B74C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B2E5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E713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B07B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3565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4FCA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A9A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0457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5A42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6147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B5BC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D305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38EC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8819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F706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7889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4C96F1B3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CE02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Q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F875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6F7C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C86D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D3E5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C985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C550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70C8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8F4E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83BE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EDBA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E054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DBD6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6EF6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A3E7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B607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01A5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F00C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D9A3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264E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7BFD2D41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347F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R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C330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DA59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7B30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D085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4B1E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B2BF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26C3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1AE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7F95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56E5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6395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1F07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2810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D098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2DF3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A787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CDA4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FB11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96F3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</w:tr>
      <w:tr w:rsidR="007473A2" w:rsidRPr="007473A2" w14:paraId="1A780258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E1C5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T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2D81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93FC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F8E9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D97D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6BF1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DA0B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C1BC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3303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E407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B164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36D5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6E65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9C5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E3E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3685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6822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C2D5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469B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7E4F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403191B3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EB44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T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7A8A5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D7E0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8ECA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C4E6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805F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9414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9056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0E90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89C9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D228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79A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2AA2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67ED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E0FA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B169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E7D0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FCEE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1982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73CB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</w:tr>
      <w:tr w:rsidR="007473A2" w:rsidRPr="007473A2" w14:paraId="71057C08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F499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T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7A76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D3FE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970E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E6FD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678F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C0D2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14E1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D865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6ABF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F003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7F24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685C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60F8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ECD1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FC34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34A4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5EE5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6852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F36C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</w:tr>
      <w:tr w:rsidR="007473A2" w:rsidRPr="007473A2" w14:paraId="7D2C7198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435E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U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456C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0E56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CAE1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F083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ADC6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54A2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9CC7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61AC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EB99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363A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39AB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2770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C411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B215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B1A1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3C3A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5064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F99C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A5C8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2804A630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ECA2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MSAP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E36C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8266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5A9B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C8DB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5CD8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B377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AE41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DDBE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98BD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7E63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8B8A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0E09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4FFB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2B07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8029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9553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8107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BFF6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183A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7473A2" w:rsidRPr="007473A2" w14:paraId="038DAD08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8575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K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B0DD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E4F7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B4CB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AE31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5F42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4EC2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4D94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15B3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4BA0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153B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6788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A274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1F25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BA14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6927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E5E4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3FC0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936E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CB80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223F3D22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3CB5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K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DCF9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1597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268C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A4A6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4F60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0707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78F5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233E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EDD9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7E98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6F40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C807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346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9D41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B8EA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BFA4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D416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2A42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0F5B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53E1FF87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8F80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K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0D52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D14B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FFC5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0128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3DA7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04EF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1FD7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5D71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92F7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E1B0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0BE7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838B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C1F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2C3E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2493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F83B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D014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7266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867C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</w:tr>
      <w:tr w:rsidR="007473A2" w:rsidRPr="007473A2" w14:paraId="4EFA786C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4CDC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L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6850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98F6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EDE3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003F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479E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CA6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33E7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1368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588D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FC25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ECDA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4884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C513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3E9D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FC96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E79D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60BE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2B13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5271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3AAC0337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AAED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L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30FC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127D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19E0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813E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FBEC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6FE4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510A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BC47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D944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E295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55F6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AAA7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B922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25E4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76C2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E2F3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689F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827B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886E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7BEBDA3E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430C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N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FBC9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31AE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C5AF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AE5B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C50F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BBEC6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262A2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EBD3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A59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2DF2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6CFF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48AB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BA9C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C78A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D7E3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F5B1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594A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3F58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FEED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</w:tr>
      <w:tr w:rsidR="007473A2" w:rsidRPr="007473A2" w14:paraId="40AD058A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078A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N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2844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A56B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C7A2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7DAD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2BFA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E10F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E14F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7593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76FC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7C70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A8E0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7E83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3F32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4C87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C0D4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6E4B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02A4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1ABD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97793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54803647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A4F6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MSAP-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42AA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64B6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6668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771C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3BB8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CF4C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7DAA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CEAE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C616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1A32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DF1B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F5A7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F592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C350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A99F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2804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14B2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C61E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4626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7473A2" w:rsidRPr="007473A2" w14:paraId="2A2F67C4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F1D5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A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6048D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95C8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08A6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B657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F84F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D5E5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9CCB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F1B1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E107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9EB3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251D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A4DF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CF03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93E4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64B9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F6D2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B1D9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B6BC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241B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</w:tr>
      <w:tr w:rsidR="007473A2" w:rsidRPr="007473A2" w14:paraId="3F8019FA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C87D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D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53C4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6F1C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5FB50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729B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842D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951E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8DBD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7CDA1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88E9B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3801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6AE0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F260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37C98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F8BB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FC3AB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26F4F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4EAA9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B41B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5E287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473A2" w:rsidRPr="007473A2" w14:paraId="465861DB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169D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J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6CED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94D7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CCB41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E695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BD13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64E6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A7EF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5906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10AD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8E08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9498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7386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CB31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079F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3BA1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606F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76955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0D61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225F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27A7592E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EEDA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M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F99A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7474E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763C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BF7C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E4EE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5250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0064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DD29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40780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098E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5F8B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31318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0434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2DB0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9979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AA72C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C18ED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5230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E733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71E5D5A7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4FCC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M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20135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540D3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487C9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A1F8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790D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DA243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6C9B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5688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8681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E6B7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E5D2C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934C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9ACCD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70278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B92C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A7EF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58320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441B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9A9D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473A2" w:rsidRPr="007473A2" w14:paraId="702D65DE" w14:textId="77777777" w:rsidTr="0007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9425032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Q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0B50A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D20E86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27FE4C6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784C6F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5190342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B9ED904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7F8205A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4FE1BDA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7F370A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26F40FE" w14:textId="77777777" w:rsidR="007473A2" w:rsidRPr="007473A2" w:rsidRDefault="007473A2" w:rsidP="007473A2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11D1941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5EA94E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E91F53F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7A388B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D81159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B1E6FE7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9B7D254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C0C9916" w14:textId="77777777" w:rsidR="007473A2" w:rsidRPr="007473A2" w:rsidRDefault="007473A2" w:rsidP="007473A2">
            <w:pPr>
              <w:widowControl/>
              <w:spacing w:after="156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7473A2">
              <w:rPr>
                <w:rFonts w:ascii="Times New Roman" w:eastAsia="等线" w:hAnsi="Times New Roman"/>
                <w:kern w:val="0"/>
                <w:szCs w:val="21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A59C027" w14:textId="77777777" w:rsidR="007473A2" w:rsidRPr="007473A2" w:rsidRDefault="007473A2" w:rsidP="007473A2">
            <w:pPr>
              <w:spacing w:line="360" w:lineRule="auto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</w:tbl>
    <w:p w14:paraId="18A9DD5A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7473A2">
        <w:rPr>
          <w:rFonts w:ascii="Times New Roman" w:eastAsia="宋体" w:hAnsi="Times New Roman" w:cs="Times New Roman"/>
          <w:sz w:val="24"/>
        </w:rPr>
        <w:t xml:space="preserve">*, ** and *** represent the significant code </w:t>
      </w:r>
      <w:r w:rsidRPr="007473A2">
        <w:rPr>
          <w:rFonts w:ascii="Times New Roman" w:eastAsia="宋体" w:hAnsi="Times New Roman" w:cs="Times New Roman"/>
          <w:i/>
          <w:iCs/>
          <w:sz w:val="24"/>
        </w:rPr>
        <w:t>p</w:t>
      </w:r>
      <w:r w:rsidRPr="007473A2">
        <w:rPr>
          <w:rFonts w:ascii="Times New Roman" w:eastAsia="宋体" w:hAnsi="Times New Roman" w:cs="Times New Roman"/>
          <w:sz w:val="24"/>
        </w:rPr>
        <w:t>&lt;0.01</w:t>
      </w:r>
      <w:r w:rsidRPr="007473A2">
        <w:rPr>
          <w:rFonts w:ascii="Times New Roman" w:eastAsia="宋体" w:hAnsi="Times New Roman" w:cs="Times New Roman" w:hint="eastAsia"/>
          <w:sz w:val="24"/>
        </w:rPr>
        <w:t>，</w:t>
      </w:r>
      <w:r w:rsidRPr="007473A2">
        <w:rPr>
          <w:rFonts w:ascii="Times New Roman" w:eastAsia="宋体" w:hAnsi="Times New Roman" w:cs="Times New Roman"/>
          <w:sz w:val="24"/>
        </w:rPr>
        <w:t xml:space="preserve"> </w:t>
      </w:r>
      <w:r w:rsidRPr="007473A2">
        <w:rPr>
          <w:rFonts w:ascii="Times New Roman" w:eastAsia="宋体" w:hAnsi="Times New Roman" w:cs="Times New Roman"/>
          <w:i/>
          <w:iCs/>
          <w:sz w:val="24"/>
        </w:rPr>
        <w:t>p</w:t>
      </w:r>
      <w:r w:rsidRPr="007473A2">
        <w:rPr>
          <w:rFonts w:ascii="Times New Roman" w:eastAsia="宋体" w:hAnsi="Times New Roman" w:cs="Times New Roman"/>
          <w:sz w:val="24"/>
        </w:rPr>
        <w:t xml:space="preserve">&lt;0.001 and </w:t>
      </w:r>
      <w:r w:rsidRPr="007473A2">
        <w:rPr>
          <w:rFonts w:ascii="Times New Roman" w:eastAsia="宋体" w:hAnsi="Times New Roman" w:cs="Times New Roman"/>
          <w:i/>
          <w:iCs/>
          <w:sz w:val="24"/>
        </w:rPr>
        <w:t>p</w:t>
      </w:r>
      <w:r w:rsidRPr="007473A2">
        <w:rPr>
          <w:rFonts w:ascii="Times New Roman" w:eastAsia="宋体" w:hAnsi="Times New Roman" w:cs="Times New Roman"/>
          <w:sz w:val="24"/>
        </w:rPr>
        <w:t>=0 respectively.</w:t>
      </w:r>
    </w:p>
    <w:p w14:paraId="479D8828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017D44CC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3DC4E68E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45CDA204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7CCD3CE1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68A5843D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30CF05C8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111D9988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3797C202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53FAAB21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5283FA1D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C1EFE4E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3C0ED306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1FC25B1B" w14:textId="77777777" w:rsidR="007473A2" w:rsidRPr="007473A2" w:rsidRDefault="007473A2" w:rsidP="007473A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tbl>
      <w:tblPr>
        <w:tblStyle w:val="181"/>
        <w:tblpPr w:leftFromText="180" w:rightFromText="180" w:vertAnchor="text" w:horzAnchor="margin" w:tblpXSpec="center" w:tblpY="532"/>
        <w:tblW w:w="90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737"/>
        <w:gridCol w:w="1008"/>
        <w:gridCol w:w="1009"/>
        <w:gridCol w:w="1009"/>
        <w:gridCol w:w="1009"/>
        <w:gridCol w:w="1009"/>
        <w:gridCol w:w="1009"/>
        <w:gridCol w:w="1009"/>
      </w:tblGrid>
      <w:tr w:rsidR="007473A2" w:rsidRPr="007473A2" w14:paraId="6BAD10D1" w14:textId="77777777" w:rsidTr="00073382">
        <w:trPr>
          <w:trHeight w:val="27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DF10C" w14:textId="77777777" w:rsidR="007473A2" w:rsidRPr="007473A2" w:rsidRDefault="007473A2" w:rsidP="007473A2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bookmarkStart w:id="10" w:name="_Hlk65766588" w:colFirst="2" w:colLast="8"/>
            <w:r w:rsidRPr="007473A2">
              <w:rPr>
                <w:kern w:val="0"/>
                <w:sz w:val="18"/>
                <w:szCs w:val="18"/>
              </w:rPr>
              <w:lastRenderedPageBreak/>
              <w:t>Provenance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55C2F" w14:textId="77777777" w:rsidR="007473A2" w:rsidRPr="007473A2" w:rsidRDefault="007473A2" w:rsidP="007473A2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473A2">
              <w:rPr>
                <w:color w:val="000000"/>
                <w:kern w:val="0"/>
                <w:sz w:val="18"/>
                <w:szCs w:val="18"/>
              </w:rPr>
              <w:t>POP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2E569B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PCNM1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BD68DB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PCNM2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6C4671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PCNM3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72F53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PCNM4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3F5E91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PCNM5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1BAB3B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PCNM6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84C601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PCNM7</w:t>
            </w:r>
          </w:p>
        </w:tc>
      </w:tr>
      <w:tr w:rsidR="007473A2" w:rsidRPr="007473A2" w14:paraId="09A9734D" w14:textId="77777777" w:rsidTr="00073382">
        <w:trPr>
          <w:trHeight w:val="27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6B16D0" w14:textId="77777777" w:rsidR="007473A2" w:rsidRPr="007473A2" w:rsidRDefault="007473A2" w:rsidP="007473A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473A2">
              <w:rPr>
                <w:color w:val="000000"/>
                <w:kern w:val="0"/>
                <w:sz w:val="18"/>
                <w:szCs w:val="18"/>
              </w:rPr>
              <w:t>GX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571130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DM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3B404B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274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1E5FA0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533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4769EC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B752B0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389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EBD624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526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8329BB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159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E49EB6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211</w:t>
            </w:r>
          </w:p>
        </w:tc>
      </w:tr>
      <w:tr w:rsidR="007473A2" w:rsidRPr="007473A2" w14:paraId="4F7A102A" w14:textId="77777777" w:rsidTr="00073382">
        <w:trPr>
          <w:trHeight w:val="27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B919E1" w14:textId="77777777" w:rsidR="007473A2" w:rsidRPr="007473A2" w:rsidRDefault="007473A2" w:rsidP="007473A2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29C77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LH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93EE6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34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EC3D6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34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BD11F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5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246C9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62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27386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6A1BE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7A321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06</w:t>
            </w:r>
          </w:p>
        </w:tc>
      </w:tr>
      <w:tr w:rsidR="007473A2" w:rsidRPr="007473A2" w14:paraId="65CD5F5B" w14:textId="77777777" w:rsidTr="00073382">
        <w:trPr>
          <w:trHeight w:val="27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CAF9BF" w14:textId="77777777" w:rsidR="007473A2" w:rsidRPr="007473A2" w:rsidRDefault="007473A2" w:rsidP="007473A2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BC9BC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YSG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717BA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38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5F9A9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14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79FFD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26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16D59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19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CD144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53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4E0B0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16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CA89C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220</w:t>
            </w:r>
          </w:p>
        </w:tc>
      </w:tr>
      <w:tr w:rsidR="007473A2" w:rsidRPr="007473A2" w14:paraId="793D30D2" w14:textId="77777777" w:rsidTr="00073382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01B79" w14:textId="77777777" w:rsidR="007473A2" w:rsidRPr="007473A2" w:rsidRDefault="007473A2" w:rsidP="007473A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473A2">
              <w:rPr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ABCA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ZJ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37E3A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13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E35B6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28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F5B43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78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CF281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31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01E8C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0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0B90D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0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7F98C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005</w:t>
            </w:r>
          </w:p>
        </w:tc>
      </w:tr>
      <w:tr w:rsidR="007473A2" w:rsidRPr="007473A2" w14:paraId="211D76FF" w14:textId="77777777" w:rsidTr="00073382">
        <w:trPr>
          <w:trHeight w:val="275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86D4A3" w14:textId="77777777" w:rsidR="007473A2" w:rsidRPr="007473A2" w:rsidRDefault="007473A2" w:rsidP="007473A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473A2">
              <w:rPr>
                <w:color w:val="000000"/>
                <w:kern w:val="0"/>
                <w:sz w:val="18"/>
                <w:szCs w:val="18"/>
              </w:rPr>
              <w:t>JX</w:t>
            </w:r>
          </w:p>
          <w:p w14:paraId="3E983DDE" w14:textId="77777777" w:rsidR="007473A2" w:rsidRPr="007473A2" w:rsidRDefault="007473A2" w:rsidP="007473A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A4084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BJ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A041C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18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C7F43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44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B060E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47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4235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34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BF1A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0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19C75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0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C0EB8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7473A2" w:rsidRPr="007473A2" w14:paraId="5B5D23C7" w14:textId="77777777" w:rsidTr="00073382">
        <w:trPr>
          <w:trHeight w:val="2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AD96D" w14:textId="77777777" w:rsidR="007473A2" w:rsidRPr="007473A2" w:rsidRDefault="007473A2" w:rsidP="007473A2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3D455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SQ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5A163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23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4203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28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A280F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24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F9F69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17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388CA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53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37AC8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16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A3CD8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215</w:t>
            </w:r>
          </w:p>
        </w:tc>
      </w:tr>
      <w:tr w:rsidR="007473A2" w:rsidRPr="007473A2" w14:paraId="19B52B68" w14:textId="77777777" w:rsidTr="00073382">
        <w:trPr>
          <w:trHeight w:val="2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6622" w14:textId="77777777" w:rsidR="007473A2" w:rsidRPr="007473A2" w:rsidRDefault="007473A2" w:rsidP="007473A2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4DBD9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ZZ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3083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29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E4374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41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E7217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9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B91A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41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EACF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DA97D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C033E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05</w:t>
            </w:r>
          </w:p>
        </w:tc>
      </w:tr>
      <w:tr w:rsidR="007473A2" w:rsidRPr="007473A2" w14:paraId="117C6CC9" w14:textId="77777777" w:rsidTr="00073382">
        <w:trPr>
          <w:trHeight w:val="27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4EEC01" w14:textId="77777777" w:rsidR="007473A2" w:rsidRPr="007473A2" w:rsidRDefault="007473A2" w:rsidP="007473A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473A2">
              <w:rPr>
                <w:color w:val="000000"/>
                <w:kern w:val="0"/>
                <w:sz w:val="18"/>
                <w:szCs w:val="18"/>
              </w:rPr>
              <w:t>Z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0B72F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DX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05139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34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8FF07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10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C8B2D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1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4432B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1B258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34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3BF33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56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ACA37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5762</w:t>
            </w:r>
          </w:p>
        </w:tc>
      </w:tr>
      <w:tr w:rsidR="007473A2" w:rsidRPr="007473A2" w14:paraId="15E4B3AE" w14:textId="77777777" w:rsidTr="00073382">
        <w:trPr>
          <w:trHeight w:val="27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661576" w14:textId="77777777" w:rsidR="007473A2" w:rsidRPr="007473A2" w:rsidRDefault="007473A2" w:rsidP="007473A2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243C9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LM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F297E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34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7BECF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10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FF2F9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1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92A41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B363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CCA8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50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1CCA6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787</w:t>
            </w:r>
          </w:p>
        </w:tc>
      </w:tr>
      <w:tr w:rsidR="007473A2" w:rsidRPr="007473A2" w14:paraId="57FB96F9" w14:textId="77777777" w:rsidTr="00073382">
        <w:trPr>
          <w:trHeight w:val="27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CDD69B" w14:textId="77777777" w:rsidR="007473A2" w:rsidRPr="007473A2" w:rsidRDefault="007473A2" w:rsidP="007473A2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EBB38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1350D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34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D1F2B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10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1A099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1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AB75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77EEF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20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D6EDD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28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FE89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8027</w:t>
            </w:r>
          </w:p>
        </w:tc>
      </w:tr>
      <w:tr w:rsidR="007473A2" w:rsidRPr="007473A2" w14:paraId="5D0FCE54" w14:textId="77777777" w:rsidTr="00073382">
        <w:trPr>
          <w:trHeight w:val="27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DBBA0D" w14:textId="77777777" w:rsidR="007473A2" w:rsidRPr="007473A2" w:rsidRDefault="007473A2" w:rsidP="007473A2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7D7EA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SMJ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6FD4A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343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73D2524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103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FC6AB3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014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A28430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CB61C45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67866B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-0.509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B9C7A62" w14:textId="77777777" w:rsidR="007473A2" w:rsidRPr="007473A2" w:rsidRDefault="007473A2" w:rsidP="007473A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7473A2">
              <w:rPr>
                <w:rFonts w:eastAsia="等线"/>
                <w:color w:val="000000"/>
                <w:kern w:val="0"/>
                <w:sz w:val="18"/>
                <w:szCs w:val="18"/>
              </w:rPr>
              <w:t>0.1268</w:t>
            </w:r>
          </w:p>
        </w:tc>
      </w:tr>
    </w:tbl>
    <w:bookmarkEnd w:id="10"/>
    <w:p w14:paraId="426B465B" w14:textId="77777777" w:rsidR="007473A2" w:rsidRPr="007473A2" w:rsidRDefault="007473A2" w:rsidP="007473A2">
      <w:pPr>
        <w:widowControl/>
        <w:spacing w:afterLines="50" w:after="156" w:line="360" w:lineRule="auto"/>
        <w:jc w:val="center"/>
      </w:pPr>
      <w:r w:rsidRPr="007473A2">
        <w:rPr>
          <w:rFonts w:ascii="Times New Roman" w:eastAsia="宋体" w:hAnsi="Times New Roman" w:cs="Times New Roman"/>
          <w:b/>
          <w:bCs/>
          <w:szCs w:val="21"/>
        </w:rPr>
        <w:t>TABLE S12</w:t>
      </w:r>
      <w:r w:rsidRPr="007473A2">
        <w:rPr>
          <w:rFonts w:ascii="Times New Roman" w:eastAsia="宋体" w:hAnsi="Times New Roman" w:cs="Times New Roman"/>
          <w:szCs w:val="21"/>
        </w:rPr>
        <w:t xml:space="preserve"> Spatial predictors extracted from distance-based Moran’s eigenvector maps of 11</w:t>
      </w:r>
      <w:r w:rsidRPr="007473A2">
        <w:rPr>
          <w:rFonts w:ascii="Times New Roman" w:eastAsia="宋体" w:hAnsi="Times New Roman" w:cs="Times New Roman"/>
          <w:i/>
          <w:iCs/>
          <w:szCs w:val="21"/>
        </w:rPr>
        <w:t xml:space="preserve"> Pseudotaxus chienii</w:t>
      </w:r>
      <w:r w:rsidRPr="007473A2">
        <w:rPr>
          <w:rFonts w:ascii="Times New Roman" w:eastAsia="宋体" w:hAnsi="Times New Roman" w:cs="Times New Roman"/>
          <w:szCs w:val="21"/>
        </w:rPr>
        <w:t xml:space="preserve"> populations</w:t>
      </w:r>
    </w:p>
    <w:p w14:paraId="2876E2BB" w14:textId="77777777" w:rsidR="007473A2" w:rsidRPr="007473A2" w:rsidRDefault="007473A2" w:rsidP="007473A2">
      <w:pPr>
        <w:widowControl/>
        <w:spacing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73E4F952" w14:textId="77777777" w:rsidR="007473A2" w:rsidRPr="007473A2" w:rsidRDefault="007473A2" w:rsidP="007473A2">
      <w:pPr>
        <w:widowControl/>
        <w:spacing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323DB361" w14:textId="77777777" w:rsidR="007473A2" w:rsidRPr="007473A2" w:rsidRDefault="007473A2" w:rsidP="007473A2">
      <w:pPr>
        <w:widowControl/>
        <w:spacing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04175BFF" w14:textId="77777777" w:rsidR="007473A2" w:rsidRPr="007473A2" w:rsidRDefault="007473A2" w:rsidP="007473A2">
      <w:pPr>
        <w:widowControl/>
        <w:spacing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0F30EB41" w14:textId="77777777" w:rsidR="007473A2" w:rsidRPr="007473A2" w:rsidRDefault="007473A2" w:rsidP="007473A2">
      <w:pPr>
        <w:widowControl/>
        <w:spacing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62BDD721" w14:textId="77777777" w:rsidR="007473A2" w:rsidRPr="007473A2" w:rsidRDefault="007473A2" w:rsidP="007473A2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27F307DF" w14:textId="77777777" w:rsidR="007473A2" w:rsidRPr="007473A2" w:rsidRDefault="007473A2" w:rsidP="007473A2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3181CBA8" w14:textId="77777777" w:rsidR="007473A2" w:rsidRPr="007473A2" w:rsidRDefault="007473A2" w:rsidP="007473A2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5B6EB71C" w14:textId="77777777" w:rsidR="007473A2" w:rsidRPr="007473A2" w:rsidRDefault="007473A2" w:rsidP="007473A2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41738729" w14:textId="77777777" w:rsidR="007473A2" w:rsidRPr="007473A2" w:rsidRDefault="007473A2" w:rsidP="007473A2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08150F82" w14:textId="77777777" w:rsidR="007473A2" w:rsidRPr="007473A2" w:rsidRDefault="007473A2" w:rsidP="007473A2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2B009903" w14:textId="77777777" w:rsidR="007473A2" w:rsidRPr="007473A2" w:rsidRDefault="007473A2" w:rsidP="007473A2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50FAD710" w14:textId="77777777" w:rsidR="007473A2" w:rsidRPr="007473A2" w:rsidRDefault="007473A2" w:rsidP="007473A2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76E06825" w14:textId="77777777" w:rsidR="007473A2" w:rsidRPr="007473A2" w:rsidRDefault="007473A2" w:rsidP="00E465B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7473A2" w:rsidRPr="007473A2" w:rsidSect="007473A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0E6E1" w14:textId="77777777" w:rsidR="001B4D7D" w:rsidRDefault="001B4D7D">
      <w:r>
        <w:separator/>
      </w:r>
    </w:p>
  </w:endnote>
  <w:endnote w:type="continuationSeparator" w:id="0">
    <w:p w14:paraId="5394DDDB" w14:textId="77777777" w:rsidR="001B4D7D" w:rsidRDefault="001B4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alic">
    <w:altName w:val="Cambria"/>
    <w:panose1 w:val="00000000000000000000"/>
    <w:charset w:val="00"/>
    <w:family w:val="roman"/>
    <w:notTrueType/>
    <w:pitch w:val="default"/>
  </w:font>
  <w:font w:name="Lat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SY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D80F1" w14:textId="77777777" w:rsidR="001B4D7D" w:rsidRDefault="001B4D7D">
      <w:r>
        <w:separator/>
      </w:r>
    </w:p>
  </w:footnote>
  <w:footnote w:type="continuationSeparator" w:id="0">
    <w:p w14:paraId="01785090" w14:textId="77777777" w:rsidR="001B4D7D" w:rsidRDefault="001B4D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E9C5F" w14:textId="77777777" w:rsidR="008E7A25" w:rsidRDefault="008E7A25" w:rsidP="00E166E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59EDF" w14:textId="77777777" w:rsidR="008E7A25" w:rsidRDefault="008E7A25" w:rsidP="00E166E5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1DA6"/>
    <w:multiLevelType w:val="hybridMultilevel"/>
    <w:tmpl w:val="F7644DA8"/>
    <w:lvl w:ilvl="0" w:tplc="1E6C5D06">
      <w:start w:val="1"/>
      <w:numFmt w:val="decimal"/>
      <w:lvlText w:val="%1."/>
      <w:lvlJc w:val="left"/>
      <w:pPr>
        <w:ind w:left="420" w:hanging="420"/>
      </w:pPr>
      <w:rPr>
        <w:rFonts w:hint="eastAsia"/>
        <w:b/>
        <w:i w:val="0"/>
      </w:rPr>
    </w:lvl>
    <w:lvl w:ilvl="1" w:tplc="02D85B90" w:tentative="1">
      <w:start w:val="1"/>
      <w:numFmt w:val="lowerLetter"/>
      <w:lvlText w:val="%2)"/>
      <w:lvlJc w:val="left"/>
      <w:pPr>
        <w:ind w:left="840" w:hanging="420"/>
      </w:pPr>
    </w:lvl>
    <w:lvl w:ilvl="2" w:tplc="31F626B8" w:tentative="1">
      <w:start w:val="1"/>
      <w:numFmt w:val="lowerRoman"/>
      <w:lvlText w:val="%3."/>
      <w:lvlJc w:val="right"/>
      <w:pPr>
        <w:ind w:left="1260" w:hanging="420"/>
      </w:pPr>
    </w:lvl>
    <w:lvl w:ilvl="3" w:tplc="B55C3102" w:tentative="1">
      <w:start w:val="1"/>
      <w:numFmt w:val="decimal"/>
      <w:lvlText w:val="%4."/>
      <w:lvlJc w:val="left"/>
      <w:pPr>
        <w:ind w:left="1680" w:hanging="420"/>
      </w:pPr>
    </w:lvl>
    <w:lvl w:ilvl="4" w:tplc="6A4EBAD4" w:tentative="1">
      <w:start w:val="1"/>
      <w:numFmt w:val="lowerLetter"/>
      <w:lvlText w:val="%5)"/>
      <w:lvlJc w:val="left"/>
      <w:pPr>
        <w:ind w:left="2100" w:hanging="420"/>
      </w:pPr>
    </w:lvl>
    <w:lvl w:ilvl="5" w:tplc="C5980110" w:tentative="1">
      <w:start w:val="1"/>
      <w:numFmt w:val="lowerRoman"/>
      <w:lvlText w:val="%6."/>
      <w:lvlJc w:val="right"/>
      <w:pPr>
        <w:ind w:left="2520" w:hanging="420"/>
      </w:pPr>
    </w:lvl>
    <w:lvl w:ilvl="6" w:tplc="40C2B308" w:tentative="1">
      <w:start w:val="1"/>
      <w:numFmt w:val="decimal"/>
      <w:lvlText w:val="%7."/>
      <w:lvlJc w:val="left"/>
      <w:pPr>
        <w:ind w:left="2940" w:hanging="420"/>
      </w:pPr>
    </w:lvl>
    <w:lvl w:ilvl="7" w:tplc="D2301C38" w:tentative="1">
      <w:start w:val="1"/>
      <w:numFmt w:val="lowerLetter"/>
      <w:lvlText w:val="%8)"/>
      <w:lvlJc w:val="left"/>
      <w:pPr>
        <w:ind w:left="3360" w:hanging="420"/>
      </w:pPr>
    </w:lvl>
    <w:lvl w:ilvl="8" w:tplc="F1F4CA1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1551F6"/>
    <w:multiLevelType w:val="hybridMultilevel"/>
    <w:tmpl w:val="CC3A880A"/>
    <w:lvl w:ilvl="0" w:tplc="103871B4">
      <w:start w:val="1"/>
      <w:numFmt w:val="decimal"/>
      <w:lvlText w:val="%1."/>
      <w:lvlJc w:val="left"/>
      <w:pPr>
        <w:ind w:left="420" w:hanging="420"/>
      </w:pPr>
    </w:lvl>
    <w:lvl w:ilvl="1" w:tplc="96F00B74">
      <w:start w:val="1"/>
      <w:numFmt w:val="lowerLetter"/>
      <w:lvlText w:val="%2)"/>
      <w:lvlJc w:val="left"/>
      <w:pPr>
        <w:ind w:left="840" w:hanging="420"/>
      </w:pPr>
    </w:lvl>
    <w:lvl w:ilvl="2" w:tplc="D894617A">
      <w:start w:val="1"/>
      <w:numFmt w:val="lowerRoman"/>
      <w:lvlText w:val="%3."/>
      <w:lvlJc w:val="right"/>
      <w:pPr>
        <w:ind w:left="1260" w:hanging="420"/>
      </w:pPr>
    </w:lvl>
    <w:lvl w:ilvl="3" w:tplc="10748360">
      <w:start w:val="1"/>
      <w:numFmt w:val="decimal"/>
      <w:lvlText w:val="%4."/>
      <w:lvlJc w:val="left"/>
      <w:pPr>
        <w:ind w:left="1680" w:hanging="420"/>
      </w:pPr>
    </w:lvl>
    <w:lvl w:ilvl="4" w:tplc="6B0063FC">
      <w:start w:val="1"/>
      <w:numFmt w:val="lowerLetter"/>
      <w:lvlText w:val="%5)"/>
      <w:lvlJc w:val="left"/>
      <w:pPr>
        <w:ind w:left="2100" w:hanging="420"/>
      </w:pPr>
    </w:lvl>
    <w:lvl w:ilvl="5" w:tplc="4C38873C">
      <w:start w:val="1"/>
      <w:numFmt w:val="lowerRoman"/>
      <w:lvlText w:val="%6."/>
      <w:lvlJc w:val="right"/>
      <w:pPr>
        <w:ind w:left="2520" w:hanging="420"/>
      </w:pPr>
    </w:lvl>
    <w:lvl w:ilvl="6" w:tplc="AAA055B8">
      <w:start w:val="1"/>
      <w:numFmt w:val="decimal"/>
      <w:lvlText w:val="%7."/>
      <w:lvlJc w:val="left"/>
      <w:pPr>
        <w:ind w:left="2940" w:hanging="420"/>
      </w:pPr>
    </w:lvl>
    <w:lvl w:ilvl="7" w:tplc="C6BC8CFC">
      <w:start w:val="1"/>
      <w:numFmt w:val="lowerLetter"/>
      <w:lvlText w:val="%8)"/>
      <w:lvlJc w:val="left"/>
      <w:pPr>
        <w:ind w:left="3360" w:hanging="420"/>
      </w:pPr>
    </w:lvl>
    <w:lvl w:ilvl="8" w:tplc="456E19B8">
      <w:start w:val="1"/>
      <w:numFmt w:val="lowerRoman"/>
      <w:lvlText w:val="%9."/>
      <w:lvlJc w:val="right"/>
      <w:pPr>
        <w:ind w:left="3780" w:hanging="420"/>
      </w:pPr>
    </w:lvl>
  </w:abstractNum>
  <w:num w:numId="1" w16cid:durableId="1646544225">
    <w:abstractNumId w:val="0"/>
  </w:num>
  <w:num w:numId="2" w16cid:durableId="292562466">
    <w:abstractNumId w:val="1"/>
  </w:num>
  <w:num w:numId="3" w16cid:durableId="16310161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ExNzE2NzC0tDM2NjSyUdpeDU4uLM/DyQAkOzWgCMigQXLQAAAA=="/>
  </w:docVars>
  <w:rsids>
    <w:rsidRoot w:val="00CB27FC"/>
    <w:rsid w:val="000002D1"/>
    <w:rsid w:val="000014D9"/>
    <w:rsid w:val="00002648"/>
    <w:rsid w:val="000030F3"/>
    <w:rsid w:val="000046A3"/>
    <w:rsid w:val="0000485A"/>
    <w:rsid w:val="00005BAA"/>
    <w:rsid w:val="000062C7"/>
    <w:rsid w:val="00006DE2"/>
    <w:rsid w:val="000077AA"/>
    <w:rsid w:val="00007A3B"/>
    <w:rsid w:val="00010AF9"/>
    <w:rsid w:val="000111E4"/>
    <w:rsid w:val="00012EB0"/>
    <w:rsid w:val="00013682"/>
    <w:rsid w:val="00014654"/>
    <w:rsid w:val="00014DB0"/>
    <w:rsid w:val="00016DBD"/>
    <w:rsid w:val="00017E3B"/>
    <w:rsid w:val="00020980"/>
    <w:rsid w:val="000212EE"/>
    <w:rsid w:val="0002145F"/>
    <w:rsid w:val="00021637"/>
    <w:rsid w:val="00021A16"/>
    <w:rsid w:val="00021A72"/>
    <w:rsid w:val="00021F06"/>
    <w:rsid w:val="00023106"/>
    <w:rsid w:val="0002341A"/>
    <w:rsid w:val="000237BE"/>
    <w:rsid w:val="00023FB4"/>
    <w:rsid w:val="00026007"/>
    <w:rsid w:val="000269EC"/>
    <w:rsid w:val="000269F6"/>
    <w:rsid w:val="00026AF3"/>
    <w:rsid w:val="00026BBE"/>
    <w:rsid w:val="00027421"/>
    <w:rsid w:val="00027DCA"/>
    <w:rsid w:val="000307FF"/>
    <w:rsid w:val="00030904"/>
    <w:rsid w:val="00030C05"/>
    <w:rsid w:val="00031287"/>
    <w:rsid w:val="00032C53"/>
    <w:rsid w:val="00032DDB"/>
    <w:rsid w:val="00033089"/>
    <w:rsid w:val="00033570"/>
    <w:rsid w:val="00033932"/>
    <w:rsid w:val="00033E18"/>
    <w:rsid w:val="00035F63"/>
    <w:rsid w:val="00036004"/>
    <w:rsid w:val="000368BD"/>
    <w:rsid w:val="00036DEE"/>
    <w:rsid w:val="000402FA"/>
    <w:rsid w:val="00040530"/>
    <w:rsid w:val="00040840"/>
    <w:rsid w:val="00041E0D"/>
    <w:rsid w:val="000422EF"/>
    <w:rsid w:val="00042987"/>
    <w:rsid w:val="00042D0E"/>
    <w:rsid w:val="00042E12"/>
    <w:rsid w:val="000433AC"/>
    <w:rsid w:val="0004399A"/>
    <w:rsid w:val="00044869"/>
    <w:rsid w:val="000455FF"/>
    <w:rsid w:val="0005021B"/>
    <w:rsid w:val="000518DC"/>
    <w:rsid w:val="000520A9"/>
    <w:rsid w:val="0005263D"/>
    <w:rsid w:val="00052A00"/>
    <w:rsid w:val="00053692"/>
    <w:rsid w:val="00053D1A"/>
    <w:rsid w:val="000546C4"/>
    <w:rsid w:val="00054878"/>
    <w:rsid w:val="00054D9D"/>
    <w:rsid w:val="00055181"/>
    <w:rsid w:val="000554B9"/>
    <w:rsid w:val="00055B35"/>
    <w:rsid w:val="00057024"/>
    <w:rsid w:val="0005723C"/>
    <w:rsid w:val="000574FC"/>
    <w:rsid w:val="0005758A"/>
    <w:rsid w:val="00061588"/>
    <w:rsid w:val="00062DF0"/>
    <w:rsid w:val="00062E99"/>
    <w:rsid w:val="00062F33"/>
    <w:rsid w:val="0006305F"/>
    <w:rsid w:val="000636D4"/>
    <w:rsid w:val="00063C48"/>
    <w:rsid w:val="00063FAB"/>
    <w:rsid w:val="00063FE4"/>
    <w:rsid w:val="00064361"/>
    <w:rsid w:val="0006502C"/>
    <w:rsid w:val="00065C95"/>
    <w:rsid w:val="00066CE6"/>
    <w:rsid w:val="000672AC"/>
    <w:rsid w:val="000706EE"/>
    <w:rsid w:val="000712C2"/>
    <w:rsid w:val="0007235E"/>
    <w:rsid w:val="000724E9"/>
    <w:rsid w:val="0007258B"/>
    <w:rsid w:val="00072677"/>
    <w:rsid w:val="000727C8"/>
    <w:rsid w:val="000728D3"/>
    <w:rsid w:val="00073091"/>
    <w:rsid w:val="00073382"/>
    <w:rsid w:val="00073762"/>
    <w:rsid w:val="00073DC4"/>
    <w:rsid w:val="00074F03"/>
    <w:rsid w:val="00075946"/>
    <w:rsid w:val="00077146"/>
    <w:rsid w:val="00077B27"/>
    <w:rsid w:val="00077E38"/>
    <w:rsid w:val="00077EBB"/>
    <w:rsid w:val="00080823"/>
    <w:rsid w:val="00081CD4"/>
    <w:rsid w:val="0008264E"/>
    <w:rsid w:val="000827A9"/>
    <w:rsid w:val="00084604"/>
    <w:rsid w:val="00084F42"/>
    <w:rsid w:val="00091C59"/>
    <w:rsid w:val="00092587"/>
    <w:rsid w:val="00095B97"/>
    <w:rsid w:val="00095E97"/>
    <w:rsid w:val="00095FE9"/>
    <w:rsid w:val="00097461"/>
    <w:rsid w:val="000979B9"/>
    <w:rsid w:val="00097DC0"/>
    <w:rsid w:val="000A044A"/>
    <w:rsid w:val="000A250A"/>
    <w:rsid w:val="000A2637"/>
    <w:rsid w:val="000A34AF"/>
    <w:rsid w:val="000A3F4A"/>
    <w:rsid w:val="000A4671"/>
    <w:rsid w:val="000A51C4"/>
    <w:rsid w:val="000B0840"/>
    <w:rsid w:val="000B0923"/>
    <w:rsid w:val="000B21A6"/>
    <w:rsid w:val="000B2233"/>
    <w:rsid w:val="000B3448"/>
    <w:rsid w:val="000B34C6"/>
    <w:rsid w:val="000B545C"/>
    <w:rsid w:val="000B652B"/>
    <w:rsid w:val="000B72FF"/>
    <w:rsid w:val="000B7C88"/>
    <w:rsid w:val="000B7FEB"/>
    <w:rsid w:val="000C007D"/>
    <w:rsid w:val="000C0703"/>
    <w:rsid w:val="000C1471"/>
    <w:rsid w:val="000C1F36"/>
    <w:rsid w:val="000C33A0"/>
    <w:rsid w:val="000C4E90"/>
    <w:rsid w:val="000C605F"/>
    <w:rsid w:val="000C6E5A"/>
    <w:rsid w:val="000C765A"/>
    <w:rsid w:val="000D060F"/>
    <w:rsid w:val="000D18E6"/>
    <w:rsid w:val="000D26EA"/>
    <w:rsid w:val="000D30F5"/>
    <w:rsid w:val="000D3EF5"/>
    <w:rsid w:val="000D573F"/>
    <w:rsid w:val="000D5BB9"/>
    <w:rsid w:val="000D6B7F"/>
    <w:rsid w:val="000D6E3F"/>
    <w:rsid w:val="000E128A"/>
    <w:rsid w:val="000E2072"/>
    <w:rsid w:val="000E2B2C"/>
    <w:rsid w:val="000E3E0C"/>
    <w:rsid w:val="000E47A0"/>
    <w:rsid w:val="000E59B1"/>
    <w:rsid w:val="000E60A5"/>
    <w:rsid w:val="000E6274"/>
    <w:rsid w:val="000E6531"/>
    <w:rsid w:val="000E6E10"/>
    <w:rsid w:val="000E6E38"/>
    <w:rsid w:val="000E77CC"/>
    <w:rsid w:val="000E7A76"/>
    <w:rsid w:val="000F01B6"/>
    <w:rsid w:val="000F0AF2"/>
    <w:rsid w:val="000F1995"/>
    <w:rsid w:val="000F1C3A"/>
    <w:rsid w:val="000F2724"/>
    <w:rsid w:val="000F4238"/>
    <w:rsid w:val="000F49CB"/>
    <w:rsid w:val="000F58F6"/>
    <w:rsid w:val="000F66B2"/>
    <w:rsid w:val="000F7B8A"/>
    <w:rsid w:val="000F7C61"/>
    <w:rsid w:val="000F7D2B"/>
    <w:rsid w:val="00101858"/>
    <w:rsid w:val="001019EB"/>
    <w:rsid w:val="00101A77"/>
    <w:rsid w:val="00101AB6"/>
    <w:rsid w:val="00101F1B"/>
    <w:rsid w:val="001023C4"/>
    <w:rsid w:val="0010509B"/>
    <w:rsid w:val="0010568C"/>
    <w:rsid w:val="00105941"/>
    <w:rsid w:val="0010629F"/>
    <w:rsid w:val="00106A2C"/>
    <w:rsid w:val="00110192"/>
    <w:rsid w:val="0011046A"/>
    <w:rsid w:val="00111745"/>
    <w:rsid w:val="0011266F"/>
    <w:rsid w:val="00113960"/>
    <w:rsid w:val="00113F10"/>
    <w:rsid w:val="001148E8"/>
    <w:rsid w:val="00114EBF"/>
    <w:rsid w:val="00115078"/>
    <w:rsid w:val="00115714"/>
    <w:rsid w:val="00115D11"/>
    <w:rsid w:val="00115EAD"/>
    <w:rsid w:val="001203C2"/>
    <w:rsid w:val="0012083D"/>
    <w:rsid w:val="0012106B"/>
    <w:rsid w:val="00121159"/>
    <w:rsid w:val="00121183"/>
    <w:rsid w:val="00121CB0"/>
    <w:rsid w:val="00122DEF"/>
    <w:rsid w:val="001230BF"/>
    <w:rsid w:val="00124DA4"/>
    <w:rsid w:val="00125796"/>
    <w:rsid w:val="00125E72"/>
    <w:rsid w:val="0012615C"/>
    <w:rsid w:val="0012621B"/>
    <w:rsid w:val="00126B3B"/>
    <w:rsid w:val="001271FB"/>
    <w:rsid w:val="00130292"/>
    <w:rsid w:val="00130E7E"/>
    <w:rsid w:val="001320A6"/>
    <w:rsid w:val="001320D0"/>
    <w:rsid w:val="001324B8"/>
    <w:rsid w:val="00132B70"/>
    <w:rsid w:val="00133429"/>
    <w:rsid w:val="001334D1"/>
    <w:rsid w:val="00133EF7"/>
    <w:rsid w:val="00135F9D"/>
    <w:rsid w:val="00137A32"/>
    <w:rsid w:val="00137E72"/>
    <w:rsid w:val="0014006D"/>
    <w:rsid w:val="0014230C"/>
    <w:rsid w:val="001431E1"/>
    <w:rsid w:val="001432AD"/>
    <w:rsid w:val="00143585"/>
    <w:rsid w:val="00144BEB"/>
    <w:rsid w:val="001450BE"/>
    <w:rsid w:val="0014542F"/>
    <w:rsid w:val="00145CE5"/>
    <w:rsid w:val="00146455"/>
    <w:rsid w:val="001469EA"/>
    <w:rsid w:val="00146E8E"/>
    <w:rsid w:val="0014785A"/>
    <w:rsid w:val="00150C48"/>
    <w:rsid w:val="00151302"/>
    <w:rsid w:val="00151D85"/>
    <w:rsid w:val="001525C1"/>
    <w:rsid w:val="0015286F"/>
    <w:rsid w:val="00154549"/>
    <w:rsid w:val="00157721"/>
    <w:rsid w:val="001603B1"/>
    <w:rsid w:val="00160C04"/>
    <w:rsid w:val="001614D1"/>
    <w:rsid w:val="00161BF6"/>
    <w:rsid w:val="001623B0"/>
    <w:rsid w:val="00162706"/>
    <w:rsid w:val="00164153"/>
    <w:rsid w:val="00166019"/>
    <w:rsid w:val="001663DE"/>
    <w:rsid w:val="00166DF4"/>
    <w:rsid w:val="001678ED"/>
    <w:rsid w:val="00170B0C"/>
    <w:rsid w:val="00174158"/>
    <w:rsid w:val="001745BA"/>
    <w:rsid w:val="00176442"/>
    <w:rsid w:val="001767FD"/>
    <w:rsid w:val="00177BFF"/>
    <w:rsid w:val="00180192"/>
    <w:rsid w:val="001802DD"/>
    <w:rsid w:val="00180E80"/>
    <w:rsid w:val="001817F4"/>
    <w:rsid w:val="00181C9D"/>
    <w:rsid w:val="001824AB"/>
    <w:rsid w:val="00182C90"/>
    <w:rsid w:val="00183071"/>
    <w:rsid w:val="00183249"/>
    <w:rsid w:val="00183267"/>
    <w:rsid w:val="001843E8"/>
    <w:rsid w:val="001846A3"/>
    <w:rsid w:val="00184D5A"/>
    <w:rsid w:val="00185FC0"/>
    <w:rsid w:val="00186582"/>
    <w:rsid w:val="00187080"/>
    <w:rsid w:val="0019100D"/>
    <w:rsid w:val="00191EE4"/>
    <w:rsid w:val="001932E2"/>
    <w:rsid w:val="00193563"/>
    <w:rsid w:val="0019487F"/>
    <w:rsid w:val="0019560E"/>
    <w:rsid w:val="00195A31"/>
    <w:rsid w:val="00195BD7"/>
    <w:rsid w:val="001976B6"/>
    <w:rsid w:val="001A0863"/>
    <w:rsid w:val="001A1266"/>
    <w:rsid w:val="001A19FA"/>
    <w:rsid w:val="001A1EE3"/>
    <w:rsid w:val="001A2C5D"/>
    <w:rsid w:val="001A3348"/>
    <w:rsid w:val="001A33BD"/>
    <w:rsid w:val="001A3B4B"/>
    <w:rsid w:val="001A457E"/>
    <w:rsid w:val="001A4590"/>
    <w:rsid w:val="001A4858"/>
    <w:rsid w:val="001A5076"/>
    <w:rsid w:val="001A5640"/>
    <w:rsid w:val="001A6B25"/>
    <w:rsid w:val="001A6E2F"/>
    <w:rsid w:val="001A7305"/>
    <w:rsid w:val="001A74DB"/>
    <w:rsid w:val="001A7546"/>
    <w:rsid w:val="001A7C74"/>
    <w:rsid w:val="001B04B5"/>
    <w:rsid w:val="001B0BEC"/>
    <w:rsid w:val="001B3348"/>
    <w:rsid w:val="001B35BC"/>
    <w:rsid w:val="001B4558"/>
    <w:rsid w:val="001B4C1A"/>
    <w:rsid w:val="001B4C2E"/>
    <w:rsid w:val="001B4D7D"/>
    <w:rsid w:val="001B62FC"/>
    <w:rsid w:val="001B6474"/>
    <w:rsid w:val="001B6625"/>
    <w:rsid w:val="001B6E6E"/>
    <w:rsid w:val="001B7398"/>
    <w:rsid w:val="001B7A60"/>
    <w:rsid w:val="001B7DBC"/>
    <w:rsid w:val="001C025A"/>
    <w:rsid w:val="001C150F"/>
    <w:rsid w:val="001C2AAC"/>
    <w:rsid w:val="001C2EBA"/>
    <w:rsid w:val="001C37B2"/>
    <w:rsid w:val="001C3ADB"/>
    <w:rsid w:val="001C65FA"/>
    <w:rsid w:val="001C7461"/>
    <w:rsid w:val="001D09F0"/>
    <w:rsid w:val="001D14FD"/>
    <w:rsid w:val="001D1719"/>
    <w:rsid w:val="001D17C5"/>
    <w:rsid w:val="001D38E9"/>
    <w:rsid w:val="001D3C78"/>
    <w:rsid w:val="001D410C"/>
    <w:rsid w:val="001D44C3"/>
    <w:rsid w:val="001D4DE6"/>
    <w:rsid w:val="001D5D64"/>
    <w:rsid w:val="001D6721"/>
    <w:rsid w:val="001D6EFB"/>
    <w:rsid w:val="001D6F74"/>
    <w:rsid w:val="001E0C56"/>
    <w:rsid w:val="001E2D12"/>
    <w:rsid w:val="001E2DCF"/>
    <w:rsid w:val="001E3110"/>
    <w:rsid w:val="001E46F2"/>
    <w:rsid w:val="001E508F"/>
    <w:rsid w:val="001E6567"/>
    <w:rsid w:val="001E6901"/>
    <w:rsid w:val="001E7BD3"/>
    <w:rsid w:val="001F0365"/>
    <w:rsid w:val="001F0E9E"/>
    <w:rsid w:val="001F169F"/>
    <w:rsid w:val="001F20B1"/>
    <w:rsid w:val="001F3CEB"/>
    <w:rsid w:val="001F41AA"/>
    <w:rsid w:val="001F49F0"/>
    <w:rsid w:val="001F5729"/>
    <w:rsid w:val="001F71C5"/>
    <w:rsid w:val="001F7E44"/>
    <w:rsid w:val="00202695"/>
    <w:rsid w:val="00203613"/>
    <w:rsid w:val="00203894"/>
    <w:rsid w:val="0020428E"/>
    <w:rsid w:val="00205E4D"/>
    <w:rsid w:val="00207D2E"/>
    <w:rsid w:val="00207D78"/>
    <w:rsid w:val="00210E3B"/>
    <w:rsid w:val="00211042"/>
    <w:rsid w:val="002115A5"/>
    <w:rsid w:val="00212BA9"/>
    <w:rsid w:val="0021310B"/>
    <w:rsid w:val="002135E2"/>
    <w:rsid w:val="00213CA0"/>
    <w:rsid w:val="00214BD9"/>
    <w:rsid w:val="00215B27"/>
    <w:rsid w:val="00216464"/>
    <w:rsid w:val="0021747D"/>
    <w:rsid w:val="00217A14"/>
    <w:rsid w:val="0022011E"/>
    <w:rsid w:val="00220862"/>
    <w:rsid w:val="00221B3B"/>
    <w:rsid w:val="002236F9"/>
    <w:rsid w:val="00226B23"/>
    <w:rsid w:val="00227AD4"/>
    <w:rsid w:val="0023041F"/>
    <w:rsid w:val="002305B0"/>
    <w:rsid w:val="002305F5"/>
    <w:rsid w:val="002308E0"/>
    <w:rsid w:val="002316CF"/>
    <w:rsid w:val="0023247C"/>
    <w:rsid w:val="00232AC6"/>
    <w:rsid w:val="002337A2"/>
    <w:rsid w:val="00233BBD"/>
    <w:rsid w:val="00234359"/>
    <w:rsid w:val="00234440"/>
    <w:rsid w:val="0023574B"/>
    <w:rsid w:val="00236105"/>
    <w:rsid w:val="00236845"/>
    <w:rsid w:val="00236E57"/>
    <w:rsid w:val="00237E60"/>
    <w:rsid w:val="00237EC4"/>
    <w:rsid w:val="00241290"/>
    <w:rsid w:val="00241FBA"/>
    <w:rsid w:val="00241FF1"/>
    <w:rsid w:val="00242224"/>
    <w:rsid w:val="002426A5"/>
    <w:rsid w:val="00243222"/>
    <w:rsid w:val="00245658"/>
    <w:rsid w:val="00245833"/>
    <w:rsid w:val="002461CC"/>
    <w:rsid w:val="0025082B"/>
    <w:rsid w:val="00251FF9"/>
    <w:rsid w:val="00252421"/>
    <w:rsid w:val="00253597"/>
    <w:rsid w:val="00253761"/>
    <w:rsid w:val="00254C85"/>
    <w:rsid w:val="00261588"/>
    <w:rsid w:val="00261AE8"/>
    <w:rsid w:val="00261DE8"/>
    <w:rsid w:val="00261F62"/>
    <w:rsid w:val="00262033"/>
    <w:rsid w:val="002620D8"/>
    <w:rsid w:val="002624C3"/>
    <w:rsid w:val="00262634"/>
    <w:rsid w:val="00262AF0"/>
    <w:rsid w:val="00262E40"/>
    <w:rsid w:val="0026348F"/>
    <w:rsid w:val="00265ACD"/>
    <w:rsid w:val="00266699"/>
    <w:rsid w:val="00266A54"/>
    <w:rsid w:val="00266F90"/>
    <w:rsid w:val="002673FE"/>
    <w:rsid w:val="00267D4E"/>
    <w:rsid w:val="00267F48"/>
    <w:rsid w:val="002707B7"/>
    <w:rsid w:val="002708DE"/>
    <w:rsid w:val="00270E5E"/>
    <w:rsid w:val="00271218"/>
    <w:rsid w:val="00272473"/>
    <w:rsid w:val="00272FA8"/>
    <w:rsid w:val="002744C3"/>
    <w:rsid w:val="00274821"/>
    <w:rsid w:val="00274CE9"/>
    <w:rsid w:val="00274FD9"/>
    <w:rsid w:val="0027672D"/>
    <w:rsid w:val="00276C6B"/>
    <w:rsid w:val="00277338"/>
    <w:rsid w:val="00277D31"/>
    <w:rsid w:val="002801E4"/>
    <w:rsid w:val="0028098C"/>
    <w:rsid w:val="00281B58"/>
    <w:rsid w:val="00283E4B"/>
    <w:rsid w:val="0028419D"/>
    <w:rsid w:val="00284304"/>
    <w:rsid w:val="002850E6"/>
    <w:rsid w:val="00285A10"/>
    <w:rsid w:val="00285C8A"/>
    <w:rsid w:val="0028666C"/>
    <w:rsid w:val="0028718A"/>
    <w:rsid w:val="00287CF8"/>
    <w:rsid w:val="00290592"/>
    <w:rsid w:val="002905EB"/>
    <w:rsid w:val="0029074B"/>
    <w:rsid w:val="0029087E"/>
    <w:rsid w:val="0029235A"/>
    <w:rsid w:val="00292A07"/>
    <w:rsid w:val="00292ED0"/>
    <w:rsid w:val="002935E7"/>
    <w:rsid w:val="002937D1"/>
    <w:rsid w:val="00295639"/>
    <w:rsid w:val="0029777E"/>
    <w:rsid w:val="00297D5A"/>
    <w:rsid w:val="002A1206"/>
    <w:rsid w:val="002A1C72"/>
    <w:rsid w:val="002A2414"/>
    <w:rsid w:val="002A27FB"/>
    <w:rsid w:val="002A2B76"/>
    <w:rsid w:val="002A30D3"/>
    <w:rsid w:val="002A340C"/>
    <w:rsid w:val="002A3E9E"/>
    <w:rsid w:val="002A5330"/>
    <w:rsid w:val="002A69C1"/>
    <w:rsid w:val="002A6BC3"/>
    <w:rsid w:val="002A7CC8"/>
    <w:rsid w:val="002B10CD"/>
    <w:rsid w:val="002B1898"/>
    <w:rsid w:val="002B1D81"/>
    <w:rsid w:val="002B3A3E"/>
    <w:rsid w:val="002B5923"/>
    <w:rsid w:val="002B5F26"/>
    <w:rsid w:val="002B70EB"/>
    <w:rsid w:val="002B70FE"/>
    <w:rsid w:val="002B7375"/>
    <w:rsid w:val="002B7A01"/>
    <w:rsid w:val="002C046C"/>
    <w:rsid w:val="002C06CA"/>
    <w:rsid w:val="002C17DF"/>
    <w:rsid w:val="002C1ADD"/>
    <w:rsid w:val="002C2647"/>
    <w:rsid w:val="002C53F4"/>
    <w:rsid w:val="002C55BF"/>
    <w:rsid w:val="002C6AF9"/>
    <w:rsid w:val="002D066A"/>
    <w:rsid w:val="002D09F2"/>
    <w:rsid w:val="002D0E75"/>
    <w:rsid w:val="002D1062"/>
    <w:rsid w:val="002D1E56"/>
    <w:rsid w:val="002D1E82"/>
    <w:rsid w:val="002D25CF"/>
    <w:rsid w:val="002D273A"/>
    <w:rsid w:val="002D28D3"/>
    <w:rsid w:val="002D506C"/>
    <w:rsid w:val="002D6AB7"/>
    <w:rsid w:val="002D70B4"/>
    <w:rsid w:val="002D766E"/>
    <w:rsid w:val="002D7BAC"/>
    <w:rsid w:val="002E035C"/>
    <w:rsid w:val="002E2391"/>
    <w:rsid w:val="002E296F"/>
    <w:rsid w:val="002E300F"/>
    <w:rsid w:val="002E3353"/>
    <w:rsid w:val="002E3494"/>
    <w:rsid w:val="002E4291"/>
    <w:rsid w:val="002E4996"/>
    <w:rsid w:val="002E4AB4"/>
    <w:rsid w:val="002E53D4"/>
    <w:rsid w:val="002E5655"/>
    <w:rsid w:val="002E5AAC"/>
    <w:rsid w:val="002E6B9D"/>
    <w:rsid w:val="002E6C9A"/>
    <w:rsid w:val="002E7563"/>
    <w:rsid w:val="002E78E8"/>
    <w:rsid w:val="002E7BC1"/>
    <w:rsid w:val="002E7F21"/>
    <w:rsid w:val="002F3DB4"/>
    <w:rsid w:val="002F5A3D"/>
    <w:rsid w:val="002F65AD"/>
    <w:rsid w:val="003008E3"/>
    <w:rsid w:val="00301126"/>
    <w:rsid w:val="003016D1"/>
    <w:rsid w:val="00301AB1"/>
    <w:rsid w:val="00302009"/>
    <w:rsid w:val="00303C34"/>
    <w:rsid w:val="003042FD"/>
    <w:rsid w:val="00304EB9"/>
    <w:rsid w:val="00305864"/>
    <w:rsid w:val="00307D78"/>
    <w:rsid w:val="00310012"/>
    <w:rsid w:val="00310A4C"/>
    <w:rsid w:val="00312F40"/>
    <w:rsid w:val="00313B75"/>
    <w:rsid w:val="00320C37"/>
    <w:rsid w:val="00321F81"/>
    <w:rsid w:val="00322116"/>
    <w:rsid w:val="00322836"/>
    <w:rsid w:val="0032307B"/>
    <w:rsid w:val="00324F4B"/>
    <w:rsid w:val="003273A6"/>
    <w:rsid w:val="0032775B"/>
    <w:rsid w:val="00327F36"/>
    <w:rsid w:val="003300F9"/>
    <w:rsid w:val="00331313"/>
    <w:rsid w:val="00331854"/>
    <w:rsid w:val="00331ACB"/>
    <w:rsid w:val="00331F5C"/>
    <w:rsid w:val="003323D0"/>
    <w:rsid w:val="00333729"/>
    <w:rsid w:val="00335BC0"/>
    <w:rsid w:val="0033668F"/>
    <w:rsid w:val="00336975"/>
    <w:rsid w:val="0033707B"/>
    <w:rsid w:val="00340DC9"/>
    <w:rsid w:val="00341B16"/>
    <w:rsid w:val="00341DEA"/>
    <w:rsid w:val="00343872"/>
    <w:rsid w:val="0034415F"/>
    <w:rsid w:val="00344B80"/>
    <w:rsid w:val="00345E9F"/>
    <w:rsid w:val="003461D9"/>
    <w:rsid w:val="003469EE"/>
    <w:rsid w:val="00346DFF"/>
    <w:rsid w:val="0035146A"/>
    <w:rsid w:val="00351D61"/>
    <w:rsid w:val="003521AA"/>
    <w:rsid w:val="00352865"/>
    <w:rsid w:val="00354DF3"/>
    <w:rsid w:val="00354EBE"/>
    <w:rsid w:val="003557E0"/>
    <w:rsid w:val="00355AC1"/>
    <w:rsid w:val="00355B70"/>
    <w:rsid w:val="00355C4C"/>
    <w:rsid w:val="0035773B"/>
    <w:rsid w:val="00360B4C"/>
    <w:rsid w:val="00361B37"/>
    <w:rsid w:val="00361F63"/>
    <w:rsid w:val="00362638"/>
    <w:rsid w:val="00364A6F"/>
    <w:rsid w:val="003668C1"/>
    <w:rsid w:val="003668F9"/>
    <w:rsid w:val="00367EDB"/>
    <w:rsid w:val="003706B7"/>
    <w:rsid w:val="00372EAD"/>
    <w:rsid w:val="00373171"/>
    <w:rsid w:val="00373F93"/>
    <w:rsid w:val="003740FB"/>
    <w:rsid w:val="003750B6"/>
    <w:rsid w:val="00380990"/>
    <w:rsid w:val="00382D9D"/>
    <w:rsid w:val="00383C2E"/>
    <w:rsid w:val="00383D3F"/>
    <w:rsid w:val="0038423C"/>
    <w:rsid w:val="00384559"/>
    <w:rsid w:val="003857D0"/>
    <w:rsid w:val="00386330"/>
    <w:rsid w:val="0038733A"/>
    <w:rsid w:val="00390089"/>
    <w:rsid w:val="003900F2"/>
    <w:rsid w:val="0039060D"/>
    <w:rsid w:val="0039105D"/>
    <w:rsid w:val="00392C44"/>
    <w:rsid w:val="00393599"/>
    <w:rsid w:val="00393F77"/>
    <w:rsid w:val="00394F6C"/>
    <w:rsid w:val="00395C9E"/>
    <w:rsid w:val="0039682D"/>
    <w:rsid w:val="00396AB2"/>
    <w:rsid w:val="0039719C"/>
    <w:rsid w:val="003A0481"/>
    <w:rsid w:val="003A141D"/>
    <w:rsid w:val="003A1752"/>
    <w:rsid w:val="003A240A"/>
    <w:rsid w:val="003A2BB3"/>
    <w:rsid w:val="003A2C0F"/>
    <w:rsid w:val="003A3052"/>
    <w:rsid w:val="003A3D6A"/>
    <w:rsid w:val="003A45EF"/>
    <w:rsid w:val="003A48B3"/>
    <w:rsid w:val="003A55C5"/>
    <w:rsid w:val="003A6766"/>
    <w:rsid w:val="003A6A44"/>
    <w:rsid w:val="003A71E1"/>
    <w:rsid w:val="003B27C5"/>
    <w:rsid w:val="003B2C5E"/>
    <w:rsid w:val="003B4800"/>
    <w:rsid w:val="003B5648"/>
    <w:rsid w:val="003B5E23"/>
    <w:rsid w:val="003C22EE"/>
    <w:rsid w:val="003C310C"/>
    <w:rsid w:val="003C33D7"/>
    <w:rsid w:val="003C4846"/>
    <w:rsid w:val="003C52C1"/>
    <w:rsid w:val="003C5F50"/>
    <w:rsid w:val="003C73A6"/>
    <w:rsid w:val="003C7C6E"/>
    <w:rsid w:val="003D093E"/>
    <w:rsid w:val="003D15A5"/>
    <w:rsid w:val="003D1F4A"/>
    <w:rsid w:val="003D3972"/>
    <w:rsid w:val="003D39B5"/>
    <w:rsid w:val="003D3EA2"/>
    <w:rsid w:val="003D72C4"/>
    <w:rsid w:val="003D7E2E"/>
    <w:rsid w:val="003E047A"/>
    <w:rsid w:val="003E1605"/>
    <w:rsid w:val="003E24C2"/>
    <w:rsid w:val="003E2502"/>
    <w:rsid w:val="003E31EC"/>
    <w:rsid w:val="003E339E"/>
    <w:rsid w:val="003E36AC"/>
    <w:rsid w:val="003E57C4"/>
    <w:rsid w:val="003E5B8A"/>
    <w:rsid w:val="003E74DC"/>
    <w:rsid w:val="003F0300"/>
    <w:rsid w:val="003F16A9"/>
    <w:rsid w:val="003F195F"/>
    <w:rsid w:val="003F1F94"/>
    <w:rsid w:val="003F36D8"/>
    <w:rsid w:val="003F3B8F"/>
    <w:rsid w:val="003F4070"/>
    <w:rsid w:val="003F4AE1"/>
    <w:rsid w:val="003F65B3"/>
    <w:rsid w:val="0040055B"/>
    <w:rsid w:val="00400719"/>
    <w:rsid w:val="00400BFD"/>
    <w:rsid w:val="0040194E"/>
    <w:rsid w:val="004019E2"/>
    <w:rsid w:val="0040234E"/>
    <w:rsid w:val="00403B45"/>
    <w:rsid w:val="00403D26"/>
    <w:rsid w:val="00404245"/>
    <w:rsid w:val="004055B1"/>
    <w:rsid w:val="004074F0"/>
    <w:rsid w:val="00407837"/>
    <w:rsid w:val="00410921"/>
    <w:rsid w:val="00410939"/>
    <w:rsid w:val="00411511"/>
    <w:rsid w:val="0041349A"/>
    <w:rsid w:val="00413EFC"/>
    <w:rsid w:val="00414331"/>
    <w:rsid w:val="00414B97"/>
    <w:rsid w:val="00415202"/>
    <w:rsid w:val="00417BEF"/>
    <w:rsid w:val="00417DB1"/>
    <w:rsid w:val="00417F6E"/>
    <w:rsid w:val="0042063F"/>
    <w:rsid w:val="0042123A"/>
    <w:rsid w:val="00421335"/>
    <w:rsid w:val="00421563"/>
    <w:rsid w:val="00421A6E"/>
    <w:rsid w:val="00421E3B"/>
    <w:rsid w:val="00422376"/>
    <w:rsid w:val="00422E08"/>
    <w:rsid w:val="00424646"/>
    <w:rsid w:val="00424657"/>
    <w:rsid w:val="00424F01"/>
    <w:rsid w:val="00424F3F"/>
    <w:rsid w:val="0042524F"/>
    <w:rsid w:val="004253BB"/>
    <w:rsid w:val="004272E7"/>
    <w:rsid w:val="004312CC"/>
    <w:rsid w:val="00431D2D"/>
    <w:rsid w:val="004323B0"/>
    <w:rsid w:val="00432512"/>
    <w:rsid w:val="00432B87"/>
    <w:rsid w:val="00433C4B"/>
    <w:rsid w:val="0043451E"/>
    <w:rsid w:val="00435A82"/>
    <w:rsid w:val="00435E4C"/>
    <w:rsid w:val="00436168"/>
    <w:rsid w:val="00436801"/>
    <w:rsid w:val="00437B4A"/>
    <w:rsid w:val="004412FE"/>
    <w:rsid w:val="0044322F"/>
    <w:rsid w:val="0044326B"/>
    <w:rsid w:val="004436DD"/>
    <w:rsid w:val="004438F9"/>
    <w:rsid w:val="00444380"/>
    <w:rsid w:val="00444540"/>
    <w:rsid w:val="004455CF"/>
    <w:rsid w:val="00445D7A"/>
    <w:rsid w:val="004465D3"/>
    <w:rsid w:val="004466B3"/>
    <w:rsid w:val="00447E4E"/>
    <w:rsid w:val="00451260"/>
    <w:rsid w:val="004517D0"/>
    <w:rsid w:val="0045198B"/>
    <w:rsid w:val="00452218"/>
    <w:rsid w:val="004522D0"/>
    <w:rsid w:val="00453396"/>
    <w:rsid w:val="004539AD"/>
    <w:rsid w:val="00455F68"/>
    <w:rsid w:val="0045777C"/>
    <w:rsid w:val="00460D3A"/>
    <w:rsid w:val="00461A07"/>
    <w:rsid w:val="00462962"/>
    <w:rsid w:val="00463179"/>
    <w:rsid w:val="004641F6"/>
    <w:rsid w:val="0046434E"/>
    <w:rsid w:val="004675B3"/>
    <w:rsid w:val="00471308"/>
    <w:rsid w:val="00471B03"/>
    <w:rsid w:val="00472A82"/>
    <w:rsid w:val="00472C42"/>
    <w:rsid w:val="0047307C"/>
    <w:rsid w:val="004743FE"/>
    <w:rsid w:val="00477AEC"/>
    <w:rsid w:val="00477BB2"/>
    <w:rsid w:val="0048063F"/>
    <w:rsid w:val="00481012"/>
    <w:rsid w:val="00481ECE"/>
    <w:rsid w:val="00481EFC"/>
    <w:rsid w:val="00481FC2"/>
    <w:rsid w:val="0049101B"/>
    <w:rsid w:val="004921A0"/>
    <w:rsid w:val="0049238B"/>
    <w:rsid w:val="00494F6B"/>
    <w:rsid w:val="00495204"/>
    <w:rsid w:val="00495C93"/>
    <w:rsid w:val="00496489"/>
    <w:rsid w:val="004966FA"/>
    <w:rsid w:val="004969E9"/>
    <w:rsid w:val="004974D8"/>
    <w:rsid w:val="00497FE4"/>
    <w:rsid w:val="004A0F32"/>
    <w:rsid w:val="004A2564"/>
    <w:rsid w:val="004A30CE"/>
    <w:rsid w:val="004A3BD7"/>
    <w:rsid w:val="004A3D40"/>
    <w:rsid w:val="004A4123"/>
    <w:rsid w:val="004A4447"/>
    <w:rsid w:val="004A5143"/>
    <w:rsid w:val="004A5362"/>
    <w:rsid w:val="004A582E"/>
    <w:rsid w:val="004A5D7F"/>
    <w:rsid w:val="004A6D2C"/>
    <w:rsid w:val="004A767D"/>
    <w:rsid w:val="004B4122"/>
    <w:rsid w:val="004B4496"/>
    <w:rsid w:val="004B4CD8"/>
    <w:rsid w:val="004B515A"/>
    <w:rsid w:val="004B6CEB"/>
    <w:rsid w:val="004B74D1"/>
    <w:rsid w:val="004C0F40"/>
    <w:rsid w:val="004C150A"/>
    <w:rsid w:val="004C25B8"/>
    <w:rsid w:val="004C277A"/>
    <w:rsid w:val="004C4628"/>
    <w:rsid w:val="004C5141"/>
    <w:rsid w:val="004C5B24"/>
    <w:rsid w:val="004C6741"/>
    <w:rsid w:val="004C7B52"/>
    <w:rsid w:val="004C7F94"/>
    <w:rsid w:val="004D0043"/>
    <w:rsid w:val="004D0645"/>
    <w:rsid w:val="004D0FB0"/>
    <w:rsid w:val="004D1977"/>
    <w:rsid w:val="004D27D2"/>
    <w:rsid w:val="004D3F91"/>
    <w:rsid w:val="004D3FA5"/>
    <w:rsid w:val="004D41A0"/>
    <w:rsid w:val="004D48D0"/>
    <w:rsid w:val="004D6B0E"/>
    <w:rsid w:val="004D77F1"/>
    <w:rsid w:val="004D78ED"/>
    <w:rsid w:val="004D7D18"/>
    <w:rsid w:val="004D7EF8"/>
    <w:rsid w:val="004D7F72"/>
    <w:rsid w:val="004E0B36"/>
    <w:rsid w:val="004E1318"/>
    <w:rsid w:val="004E33F2"/>
    <w:rsid w:val="004E37F9"/>
    <w:rsid w:val="004E3960"/>
    <w:rsid w:val="004E3A56"/>
    <w:rsid w:val="004E46D8"/>
    <w:rsid w:val="004E4F2E"/>
    <w:rsid w:val="004E56BA"/>
    <w:rsid w:val="004E5CC6"/>
    <w:rsid w:val="004F0637"/>
    <w:rsid w:val="004F136A"/>
    <w:rsid w:val="004F13C9"/>
    <w:rsid w:val="004F1A83"/>
    <w:rsid w:val="004F1C8F"/>
    <w:rsid w:val="004F24CE"/>
    <w:rsid w:val="004F35CF"/>
    <w:rsid w:val="004F54E2"/>
    <w:rsid w:val="004F62C9"/>
    <w:rsid w:val="004F6523"/>
    <w:rsid w:val="00501B72"/>
    <w:rsid w:val="00501DF4"/>
    <w:rsid w:val="0050348F"/>
    <w:rsid w:val="00504631"/>
    <w:rsid w:val="0050476D"/>
    <w:rsid w:val="00504DB2"/>
    <w:rsid w:val="00505321"/>
    <w:rsid w:val="00505632"/>
    <w:rsid w:val="00506FB2"/>
    <w:rsid w:val="00507690"/>
    <w:rsid w:val="00507A89"/>
    <w:rsid w:val="00507C58"/>
    <w:rsid w:val="00510B1C"/>
    <w:rsid w:val="005111B6"/>
    <w:rsid w:val="00511F2E"/>
    <w:rsid w:val="00513D2B"/>
    <w:rsid w:val="00515842"/>
    <w:rsid w:val="005211CB"/>
    <w:rsid w:val="00522C97"/>
    <w:rsid w:val="00523CF5"/>
    <w:rsid w:val="00524350"/>
    <w:rsid w:val="00524A6A"/>
    <w:rsid w:val="00524FDC"/>
    <w:rsid w:val="005256B7"/>
    <w:rsid w:val="0052619B"/>
    <w:rsid w:val="00526ACA"/>
    <w:rsid w:val="00526B1E"/>
    <w:rsid w:val="005303FC"/>
    <w:rsid w:val="00530A13"/>
    <w:rsid w:val="00530A61"/>
    <w:rsid w:val="005315D2"/>
    <w:rsid w:val="00531FA1"/>
    <w:rsid w:val="00533053"/>
    <w:rsid w:val="005332E6"/>
    <w:rsid w:val="00533822"/>
    <w:rsid w:val="0053471D"/>
    <w:rsid w:val="00534CBF"/>
    <w:rsid w:val="005352E3"/>
    <w:rsid w:val="00535F4E"/>
    <w:rsid w:val="00536479"/>
    <w:rsid w:val="005367B9"/>
    <w:rsid w:val="005374BC"/>
    <w:rsid w:val="00537DDE"/>
    <w:rsid w:val="00540A9C"/>
    <w:rsid w:val="00541900"/>
    <w:rsid w:val="00542510"/>
    <w:rsid w:val="00543996"/>
    <w:rsid w:val="00545F11"/>
    <w:rsid w:val="005465D5"/>
    <w:rsid w:val="00547E5A"/>
    <w:rsid w:val="00547E82"/>
    <w:rsid w:val="00550977"/>
    <w:rsid w:val="00550DD4"/>
    <w:rsid w:val="00550F51"/>
    <w:rsid w:val="00551369"/>
    <w:rsid w:val="005517F2"/>
    <w:rsid w:val="00551AF9"/>
    <w:rsid w:val="00551DB1"/>
    <w:rsid w:val="005523CB"/>
    <w:rsid w:val="0055252B"/>
    <w:rsid w:val="00552A88"/>
    <w:rsid w:val="0055509D"/>
    <w:rsid w:val="005556F5"/>
    <w:rsid w:val="00555E93"/>
    <w:rsid w:val="00556316"/>
    <w:rsid w:val="0056245D"/>
    <w:rsid w:val="00564568"/>
    <w:rsid w:val="005646CB"/>
    <w:rsid w:val="0056569D"/>
    <w:rsid w:val="00565E41"/>
    <w:rsid w:val="00566310"/>
    <w:rsid w:val="00566470"/>
    <w:rsid w:val="005728ED"/>
    <w:rsid w:val="00574A6F"/>
    <w:rsid w:val="005754F1"/>
    <w:rsid w:val="00575C51"/>
    <w:rsid w:val="00576D24"/>
    <w:rsid w:val="0058040A"/>
    <w:rsid w:val="00580DE2"/>
    <w:rsid w:val="005811F3"/>
    <w:rsid w:val="005828F8"/>
    <w:rsid w:val="00583044"/>
    <w:rsid w:val="00584458"/>
    <w:rsid w:val="00586387"/>
    <w:rsid w:val="005878B5"/>
    <w:rsid w:val="00592697"/>
    <w:rsid w:val="005933F7"/>
    <w:rsid w:val="0059546D"/>
    <w:rsid w:val="00595552"/>
    <w:rsid w:val="00595BA9"/>
    <w:rsid w:val="00595C10"/>
    <w:rsid w:val="00595EE9"/>
    <w:rsid w:val="0059669E"/>
    <w:rsid w:val="005974E9"/>
    <w:rsid w:val="005A0F6F"/>
    <w:rsid w:val="005A35C9"/>
    <w:rsid w:val="005A38D2"/>
    <w:rsid w:val="005A412D"/>
    <w:rsid w:val="005A500F"/>
    <w:rsid w:val="005A76D4"/>
    <w:rsid w:val="005B0662"/>
    <w:rsid w:val="005B0D70"/>
    <w:rsid w:val="005B1D76"/>
    <w:rsid w:val="005B2366"/>
    <w:rsid w:val="005B23D9"/>
    <w:rsid w:val="005B342F"/>
    <w:rsid w:val="005B3D37"/>
    <w:rsid w:val="005B762F"/>
    <w:rsid w:val="005B7792"/>
    <w:rsid w:val="005B7B1C"/>
    <w:rsid w:val="005C0534"/>
    <w:rsid w:val="005C217B"/>
    <w:rsid w:val="005C2DFB"/>
    <w:rsid w:val="005C4141"/>
    <w:rsid w:val="005C5910"/>
    <w:rsid w:val="005C62E9"/>
    <w:rsid w:val="005C674A"/>
    <w:rsid w:val="005C699B"/>
    <w:rsid w:val="005C6B5D"/>
    <w:rsid w:val="005C7AC9"/>
    <w:rsid w:val="005D01BE"/>
    <w:rsid w:val="005D0506"/>
    <w:rsid w:val="005D0602"/>
    <w:rsid w:val="005D19A4"/>
    <w:rsid w:val="005D1A1E"/>
    <w:rsid w:val="005D1C72"/>
    <w:rsid w:val="005D1F4E"/>
    <w:rsid w:val="005D1F78"/>
    <w:rsid w:val="005D3C60"/>
    <w:rsid w:val="005D4661"/>
    <w:rsid w:val="005D4AF9"/>
    <w:rsid w:val="005E004D"/>
    <w:rsid w:val="005E2423"/>
    <w:rsid w:val="005E33A4"/>
    <w:rsid w:val="005E3C8D"/>
    <w:rsid w:val="005E40BB"/>
    <w:rsid w:val="005E52E0"/>
    <w:rsid w:val="005E63BC"/>
    <w:rsid w:val="005E688A"/>
    <w:rsid w:val="005E6AC6"/>
    <w:rsid w:val="005E713F"/>
    <w:rsid w:val="005E72C5"/>
    <w:rsid w:val="005E73A2"/>
    <w:rsid w:val="005F014A"/>
    <w:rsid w:val="005F1103"/>
    <w:rsid w:val="005F2A5D"/>
    <w:rsid w:val="005F393C"/>
    <w:rsid w:val="005F3C6D"/>
    <w:rsid w:val="005F432B"/>
    <w:rsid w:val="005F4D32"/>
    <w:rsid w:val="005F5F3C"/>
    <w:rsid w:val="005F6AE1"/>
    <w:rsid w:val="005F79D3"/>
    <w:rsid w:val="006001FF"/>
    <w:rsid w:val="00600C4F"/>
    <w:rsid w:val="006015E4"/>
    <w:rsid w:val="006022AF"/>
    <w:rsid w:val="006025B1"/>
    <w:rsid w:val="00602B29"/>
    <w:rsid w:val="00604EC3"/>
    <w:rsid w:val="0060513C"/>
    <w:rsid w:val="006105C3"/>
    <w:rsid w:val="006113C8"/>
    <w:rsid w:val="00611C1C"/>
    <w:rsid w:val="00611E55"/>
    <w:rsid w:val="0061293A"/>
    <w:rsid w:val="00614AEC"/>
    <w:rsid w:val="00615595"/>
    <w:rsid w:val="006155A1"/>
    <w:rsid w:val="00615995"/>
    <w:rsid w:val="006160A9"/>
    <w:rsid w:val="00616A26"/>
    <w:rsid w:val="00617BE9"/>
    <w:rsid w:val="00622446"/>
    <w:rsid w:val="00624C30"/>
    <w:rsid w:val="006260C8"/>
    <w:rsid w:val="00627CCD"/>
    <w:rsid w:val="00631CEC"/>
    <w:rsid w:val="00632795"/>
    <w:rsid w:val="0063555B"/>
    <w:rsid w:val="006355E1"/>
    <w:rsid w:val="00635FB9"/>
    <w:rsid w:val="006361B4"/>
    <w:rsid w:val="0064112E"/>
    <w:rsid w:val="00641B17"/>
    <w:rsid w:val="0064287B"/>
    <w:rsid w:val="00642AA4"/>
    <w:rsid w:val="00642C68"/>
    <w:rsid w:val="0064335B"/>
    <w:rsid w:val="00643761"/>
    <w:rsid w:val="00645150"/>
    <w:rsid w:val="00645F8E"/>
    <w:rsid w:val="00646164"/>
    <w:rsid w:val="00647402"/>
    <w:rsid w:val="00650D9D"/>
    <w:rsid w:val="00652CE9"/>
    <w:rsid w:val="006532B7"/>
    <w:rsid w:val="006535CF"/>
    <w:rsid w:val="006539C1"/>
    <w:rsid w:val="00655264"/>
    <w:rsid w:val="006553C5"/>
    <w:rsid w:val="0065556B"/>
    <w:rsid w:val="006562F1"/>
    <w:rsid w:val="0065651C"/>
    <w:rsid w:val="006565FC"/>
    <w:rsid w:val="00657BD9"/>
    <w:rsid w:val="006616C3"/>
    <w:rsid w:val="00661E1D"/>
    <w:rsid w:val="006625E8"/>
    <w:rsid w:val="00663128"/>
    <w:rsid w:val="00663172"/>
    <w:rsid w:val="006634E0"/>
    <w:rsid w:val="00664181"/>
    <w:rsid w:val="00665123"/>
    <w:rsid w:val="006678FE"/>
    <w:rsid w:val="00670B74"/>
    <w:rsid w:val="00671776"/>
    <w:rsid w:val="006730A8"/>
    <w:rsid w:val="00674382"/>
    <w:rsid w:val="006751DD"/>
    <w:rsid w:val="006758B3"/>
    <w:rsid w:val="00676BD9"/>
    <w:rsid w:val="0067733F"/>
    <w:rsid w:val="00677947"/>
    <w:rsid w:val="00677ECC"/>
    <w:rsid w:val="00682958"/>
    <w:rsid w:val="00683C65"/>
    <w:rsid w:val="006842CB"/>
    <w:rsid w:val="0068432D"/>
    <w:rsid w:val="00684406"/>
    <w:rsid w:val="00685712"/>
    <w:rsid w:val="0068607E"/>
    <w:rsid w:val="00686082"/>
    <w:rsid w:val="006860AD"/>
    <w:rsid w:val="006865EA"/>
    <w:rsid w:val="00686D28"/>
    <w:rsid w:val="0068706F"/>
    <w:rsid w:val="00690788"/>
    <w:rsid w:val="0069254B"/>
    <w:rsid w:val="00693108"/>
    <w:rsid w:val="00693965"/>
    <w:rsid w:val="00694005"/>
    <w:rsid w:val="00695F1C"/>
    <w:rsid w:val="006966C1"/>
    <w:rsid w:val="006A0345"/>
    <w:rsid w:val="006A1707"/>
    <w:rsid w:val="006A1AAC"/>
    <w:rsid w:val="006A25F0"/>
    <w:rsid w:val="006A2B5A"/>
    <w:rsid w:val="006A4A32"/>
    <w:rsid w:val="006A5AC2"/>
    <w:rsid w:val="006A63A3"/>
    <w:rsid w:val="006A6532"/>
    <w:rsid w:val="006A6A83"/>
    <w:rsid w:val="006A77D1"/>
    <w:rsid w:val="006B0533"/>
    <w:rsid w:val="006B05DF"/>
    <w:rsid w:val="006B0FC4"/>
    <w:rsid w:val="006B2430"/>
    <w:rsid w:val="006B25AA"/>
    <w:rsid w:val="006B29CD"/>
    <w:rsid w:val="006B29EF"/>
    <w:rsid w:val="006B36CF"/>
    <w:rsid w:val="006B3948"/>
    <w:rsid w:val="006B4731"/>
    <w:rsid w:val="006B5899"/>
    <w:rsid w:val="006B5BFF"/>
    <w:rsid w:val="006B6899"/>
    <w:rsid w:val="006B718E"/>
    <w:rsid w:val="006C02BD"/>
    <w:rsid w:val="006C2BC4"/>
    <w:rsid w:val="006C3DB1"/>
    <w:rsid w:val="006C4586"/>
    <w:rsid w:val="006C4850"/>
    <w:rsid w:val="006C4CF6"/>
    <w:rsid w:val="006C4D4F"/>
    <w:rsid w:val="006C6C2C"/>
    <w:rsid w:val="006D203F"/>
    <w:rsid w:val="006D48F8"/>
    <w:rsid w:val="006D49ED"/>
    <w:rsid w:val="006D5CB1"/>
    <w:rsid w:val="006D5F0E"/>
    <w:rsid w:val="006D631C"/>
    <w:rsid w:val="006D6522"/>
    <w:rsid w:val="006D77A3"/>
    <w:rsid w:val="006D7DA9"/>
    <w:rsid w:val="006E0996"/>
    <w:rsid w:val="006E1B70"/>
    <w:rsid w:val="006E31C3"/>
    <w:rsid w:val="006E365E"/>
    <w:rsid w:val="006E4A29"/>
    <w:rsid w:val="006E4EC2"/>
    <w:rsid w:val="006E575C"/>
    <w:rsid w:val="006E744C"/>
    <w:rsid w:val="006E7F16"/>
    <w:rsid w:val="006F0714"/>
    <w:rsid w:val="006F165C"/>
    <w:rsid w:val="006F19DA"/>
    <w:rsid w:val="006F3DFA"/>
    <w:rsid w:val="006F5838"/>
    <w:rsid w:val="006F5DCC"/>
    <w:rsid w:val="006F7C5D"/>
    <w:rsid w:val="00700AA6"/>
    <w:rsid w:val="007018F2"/>
    <w:rsid w:val="0070218A"/>
    <w:rsid w:val="00702676"/>
    <w:rsid w:val="00705B6A"/>
    <w:rsid w:val="00705CCC"/>
    <w:rsid w:val="00706F21"/>
    <w:rsid w:val="00710487"/>
    <w:rsid w:val="00710C87"/>
    <w:rsid w:val="00710DD8"/>
    <w:rsid w:val="00712982"/>
    <w:rsid w:val="0071395D"/>
    <w:rsid w:val="007143AA"/>
    <w:rsid w:val="00715119"/>
    <w:rsid w:val="0071542B"/>
    <w:rsid w:val="007169CD"/>
    <w:rsid w:val="00717A58"/>
    <w:rsid w:val="0072006D"/>
    <w:rsid w:val="00720561"/>
    <w:rsid w:val="0072135A"/>
    <w:rsid w:val="007239FE"/>
    <w:rsid w:val="0072566C"/>
    <w:rsid w:val="00725977"/>
    <w:rsid w:val="00725CD0"/>
    <w:rsid w:val="00727350"/>
    <w:rsid w:val="00727413"/>
    <w:rsid w:val="007279C6"/>
    <w:rsid w:val="00731794"/>
    <w:rsid w:val="00732556"/>
    <w:rsid w:val="00735C89"/>
    <w:rsid w:val="00736B57"/>
    <w:rsid w:val="0073705A"/>
    <w:rsid w:val="00737068"/>
    <w:rsid w:val="007377DF"/>
    <w:rsid w:val="0073785A"/>
    <w:rsid w:val="007406D1"/>
    <w:rsid w:val="00740CC4"/>
    <w:rsid w:val="00740E0F"/>
    <w:rsid w:val="00741399"/>
    <w:rsid w:val="00741548"/>
    <w:rsid w:val="007422EE"/>
    <w:rsid w:val="00742DD7"/>
    <w:rsid w:val="00743DF9"/>
    <w:rsid w:val="0074547B"/>
    <w:rsid w:val="00745BA0"/>
    <w:rsid w:val="00746E91"/>
    <w:rsid w:val="007473A2"/>
    <w:rsid w:val="007473AC"/>
    <w:rsid w:val="007505F0"/>
    <w:rsid w:val="007541B8"/>
    <w:rsid w:val="007552E5"/>
    <w:rsid w:val="007556E7"/>
    <w:rsid w:val="0075696F"/>
    <w:rsid w:val="00760A4E"/>
    <w:rsid w:val="00761615"/>
    <w:rsid w:val="00761A47"/>
    <w:rsid w:val="0076386F"/>
    <w:rsid w:val="0076481C"/>
    <w:rsid w:val="00764CD9"/>
    <w:rsid w:val="00770603"/>
    <w:rsid w:val="00771FA5"/>
    <w:rsid w:val="007724D3"/>
    <w:rsid w:val="00772F5C"/>
    <w:rsid w:val="007745D1"/>
    <w:rsid w:val="007768CB"/>
    <w:rsid w:val="00777008"/>
    <w:rsid w:val="00777280"/>
    <w:rsid w:val="00780393"/>
    <w:rsid w:val="00780CE1"/>
    <w:rsid w:val="00780E26"/>
    <w:rsid w:val="00781581"/>
    <w:rsid w:val="00781C61"/>
    <w:rsid w:val="00784722"/>
    <w:rsid w:val="00784F3B"/>
    <w:rsid w:val="00784FEF"/>
    <w:rsid w:val="0078726D"/>
    <w:rsid w:val="00787421"/>
    <w:rsid w:val="00790595"/>
    <w:rsid w:val="00790BD8"/>
    <w:rsid w:val="007910DB"/>
    <w:rsid w:val="00791164"/>
    <w:rsid w:val="00792AE4"/>
    <w:rsid w:val="007945C9"/>
    <w:rsid w:val="0079585C"/>
    <w:rsid w:val="00795E66"/>
    <w:rsid w:val="00797A67"/>
    <w:rsid w:val="00797AA7"/>
    <w:rsid w:val="007A06F1"/>
    <w:rsid w:val="007A0EF7"/>
    <w:rsid w:val="007A22F5"/>
    <w:rsid w:val="007A27AD"/>
    <w:rsid w:val="007A2AC1"/>
    <w:rsid w:val="007A4A0F"/>
    <w:rsid w:val="007A4CEC"/>
    <w:rsid w:val="007A55D9"/>
    <w:rsid w:val="007A5BCC"/>
    <w:rsid w:val="007A5E53"/>
    <w:rsid w:val="007A6020"/>
    <w:rsid w:val="007A6633"/>
    <w:rsid w:val="007A6B0B"/>
    <w:rsid w:val="007A75AA"/>
    <w:rsid w:val="007A7E46"/>
    <w:rsid w:val="007B28C4"/>
    <w:rsid w:val="007B3C42"/>
    <w:rsid w:val="007B41CB"/>
    <w:rsid w:val="007B4693"/>
    <w:rsid w:val="007B5049"/>
    <w:rsid w:val="007B5997"/>
    <w:rsid w:val="007B64F5"/>
    <w:rsid w:val="007B6627"/>
    <w:rsid w:val="007B73C2"/>
    <w:rsid w:val="007B76E4"/>
    <w:rsid w:val="007B7829"/>
    <w:rsid w:val="007C1A10"/>
    <w:rsid w:val="007C1A95"/>
    <w:rsid w:val="007C3A71"/>
    <w:rsid w:val="007C3F0D"/>
    <w:rsid w:val="007C4B6E"/>
    <w:rsid w:val="007C5528"/>
    <w:rsid w:val="007C5BEB"/>
    <w:rsid w:val="007C6A48"/>
    <w:rsid w:val="007C6EF3"/>
    <w:rsid w:val="007C729A"/>
    <w:rsid w:val="007D0306"/>
    <w:rsid w:val="007D0F81"/>
    <w:rsid w:val="007D1A98"/>
    <w:rsid w:val="007D24AE"/>
    <w:rsid w:val="007D3397"/>
    <w:rsid w:val="007D379E"/>
    <w:rsid w:val="007D46A3"/>
    <w:rsid w:val="007D6E95"/>
    <w:rsid w:val="007D7092"/>
    <w:rsid w:val="007D7FB2"/>
    <w:rsid w:val="007E0362"/>
    <w:rsid w:val="007E07F0"/>
    <w:rsid w:val="007E081F"/>
    <w:rsid w:val="007E099C"/>
    <w:rsid w:val="007E0A11"/>
    <w:rsid w:val="007E0AE4"/>
    <w:rsid w:val="007E1465"/>
    <w:rsid w:val="007E163D"/>
    <w:rsid w:val="007E19A7"/>
    <w:rsid w:val="007E250D"/>
    <w:rsid w:val="007E2B34"/>
    <w:rsid w:val="007E5425"/>
    <w:rsid w:val="007E60D3"/>
    <w:rsid w:val="007E7DEF"/>
    <w:rsid w:val="007F148D"/>
    <w:rsid w:val="007F164D"/>
    <w:rsid w:val="007F17C0"/>
    <w:rsid w:val="007F2A8A"/>
    <w:rsid w:val="007F2FC9"/>
    <w:rsid w:val="007F439B"/>
    <w:rsid w:val="007F45DB"/>
    <w:rsid w:val="007F5082"/>
    <w:rsid w:val="007F6770"/>
    <w:rsid w:val="007F69BC"/>
    <w:rsid w:val="007F788C"/>
    <w:rsid w:val="007F7CBF"/>
    <w:rsid w:val="007F7F15"/>
    <w:rsid w:val="008007E6"/>
    <w:rsid w:val="008015F1"/>
    <w:rsid w:val="00805765"/>
    <w:rsid w:val="00805C92"/>
    <w:rsid w:val="00806BFF"/>
    <w:rsid w:val="0081270D"/>
    <w:rsid w:val="00813706"/>
    <w:rsid w:val="00813851"/>
    <w:rsid w:val="00815A83"/>
    <w:rsid w:val="00815D89"/>
    <w:rsid w:val="0081716B"/>
    <w:rsid w:val="00820B7F"/>
    <w:rsid w:val="008214AD"/>
    <w:rsid w:val="0082295B"/>
    <w:rsid w:val="008234C6"/>
    <w:rsid w:val="00823998"/>
    <w:rsid w:val="00824E65"/>
    <w:rsid w:val="008250FF"/>
    <w:rsid w:val="00825551"/>
    <w:rsid w:val="008255E9"/>
    <w:rsid w:val="00825B56"/>
    <w:rsid w:val="00826A7F"/>
    <w:rsid w:val="00826FE5"/>
    <w:rsid w:val="0082702F"/>
    <w:rsid w:val="0082725B"/>
    <w:rsid w:val="00827DFC"/>
    <w:rsid w:val="00830EAB"/>
    <w:rsid w:val="008310B7"/>
    <w:rsid w:val="0083141D"/>
    <w:rsid w:val="0083144A"/>
    <w:rsid w:val="008315E8"/>
    <w:rsid w:val="0083196A"/>
    <w:rsid w:val="00832A66"/>
    <w:rsid w:val="00833478"/>
    <w:rsid w:val="008334F0"/>
    <w:rsid w:val="00833D4A"/>
    <w:rsid w:val="0083405E"/>
    <w:rsid w:val="00834698"/>
    <w:rsid w:val="00837306"/>
    <w:rsid w:val="008400ED"/>
    <w:rsid w:val="00841A42"/>
    <w:rsid w:val="00842CD8"/>
    <w:rsid w:val="008430E8"/>
    <w:rsid w:val="008434D1"/>
    <w:rsid w:val="0084489D"/>
    <w:rsid w:val="00845622"/>
    <w:rsid w:val="00846FF9"/>
    <w:rsid w:val="00847266"/>
    <w:rsid w:val="00851D5F"/>
    <w:rsid w:val="00852AA4"/>
    <w:rsid w:val="00854BE5"/>
    <w:rsid w:val="00856526"/>
    <w:rsid w:val="00856527"/>
    <w:rsid w:val="00856CDD"/>
    <w:rsid w:val="00857835"/>
    <w:rsid w:val="00861BD0"/>
    <w:rsid w:val="0086236D"/>
    <w:rsid w:val="00862A62"/>
    <w:rsid w:val="008636FC"/>
    <w:rsid w:val="00864C9F"/>
    <w:rsid w:val="00866DB2"/>
    <w:rsid w:val="008709C8"/>
    <w:rsid w:val="0087159D"/>
    <w:rsid w:val="008715D9"/>
    <w:rsid w:val="0087243A"/>
    <w:rsid w:val="00872B59"/>
    <w:rsid w:val="00873E11"/>
    <w:rsid w:val="00874BFC"/>
    <w:rsid w:val="00874E9A"/>
    <w:rsid w:val="0087572C"/>
    <w:rsid w:val="00876110"/>
    <w:rsid w:val="00876114"/>
    <w:rsid w:val="008761E2"/>
    <w:rsid w:val="00880748"/>
    <w:rsid w:val="008809FF"/>
    <w:rsid w:val="0088146B"/>
    <w:rsid w:val="0088376B"/>
    <w:rsid w:val="00883A12"/>
    <w:rsid w:val="008840C5"/>
    <w:rsid w:val="00884AC6"/>
    <w:rsid w:val="00885509"/>
    <w:rsid w:val="00885E7D"/>
    <w:rsid w:val="00886C4A"/>
    <w:rsid w:val="0088768F"/>
    <w:rsid w:val="00887C8F"/>
    <w:rsid w:val="00895AC9"/>
    <w:rsid w:val="00896BDB"/>
    <w:rsid w:val="0089721B"/>
    <w:rsid w:val="008A1F2B"/>
    <w:rsid w:val="008A29AC"/>
    <w:rsid w:val="008A2BDD"/>
    <w:rsid w:val="008A4705"/>
    <w:rsid w:val="008A4F88"/>
    <w:rsid w:val="008A59D4"/>
    <w:rsid w:val="008A6AAB"/>
    <w:rsid w:val="008A6EFF"/>
    <w:rsid w:val="008B02B0"/>
    <w:rsid w:val="008B0DB8"/>
    <w:rsid w:val="008B1F83"/>
    <w:rsid w:val="008B229B"/>
    <w:rsid w:val="008B2339"/>
    <w:rsid w:val="008B2392"/>
    <w:rsid w:val="008B26D0"/>
    <w:rsid w:val="008B2ECE"/>
    <w:rsid w:val="008B303A"/>
    <w:rsid w:val="008B3654"/>
    <w:rsid w:val="008B3DA7"/>
    <w:rsid w:val="008B3DD4"/>
    <w:rsid w:val="008B417C"/>
    <w:rsid w:val="008B433C"/>
    <w:rsid w:val="008B58F1"/>
    <w:rsid w:val="008B6358"/>
    <w:rsid w:val="008B660C"/>
    <w:rsid w:val="008B6774"/>
    <w:rsid w:val="008B67B7"/>
    <w:rsid w:val="008B6FA9"/>
    <w:rsid w:val="008B7EC1"/>
    <w:rsid w:val="008C00D4"/>
    <w:rsid w:val="008C0224"/>
    <w:rsid w:val="008C1F44"/>
    <w:rsid w:val="008C3ECE"/>
    <w:rsid w:val="008C458A"/>
    <w:rsid w:val="008C5590"/>
    <w:rsid w:val="008C7A27"/>
    <w:rsid w:val="008D0388"/>
    <w:rsid w:val="008D108A"/>
    <w:rsid w:val="008D1B37"/>
    <w:rsid w:val="008D1FA0"/>
    <w:rsid w:val="008D299A"/>
    <w:rsid w:val="008D3CF0"/>
    <w:rsid w:val="008D3F50"/>
    <w:rsid w:val="008D4591"/>
    <w:rsid w:val="008D494F"/>
    <w:rsid w:val="008D4A67"/>
    <w:rsid w:val="008D501D"/>
    <w:rsid w:val="008D69A2"/>
    <w:rsid w:val="008D7AEB"/>
    <w:rsid w:val="008E05FA"/>
    <w:rsid w:val="008E06A0"/>
    <w:rsid w:val="008E1BA6"/>
    <w:rsid w:val="008E1E48"/>
    <w:rsid w:val="008E26D0"/>
    <w:rsid w:val="008E2718"/>
    <w:rsid w:val="008E28A2"/>
    <w:rsid w:val="008E3518"/>
    <w:rsid w:val="008E4117"/>
    <w:rsid w:val="008E4F16"/>
    <w:rsid w:val="008E5495"/>
    <w:rsid w:val="008E574A"/>
    <w:rsid w:val="008E5818"/>
    <w:rsid w:val="008E6746"/>
    <w:rsid w:val="008E719E"/>
    <w:rsid w:val="008E7457"/>
    <w:rsid w:val="008E7785"/>
    <w:rsid w:val="008E79A1"/>
    <w:rsid w:val="008E7A25"/>
    <w:rsid w:val="008F0BF1"/>
    <w:rsid w:val="008F3315"/>
    <w:rsid w:val="008F355B"/>
    <w:rsid w:val="008F389C"/>
    <w:rsid w:val="008F55DB"/>
    <w:rsid w:val="008F593A"/>
    <w:rsid w:val="008F6B11"/>
    <w:rsid w:val="008F6DF6"/>
    <w:rsid w:val="008F70FB"/>
    <w:rsid w:val="00900321"/>
    <w:rsid w:val="009008A8"/>
    <w:rsid w:val="0090177F"/>
    <w:rsid w:val="00901E61"/>
    <w:rsid w:val="00902178"/>
    <w:rsid w:val="0090240F"/>
    <w:rsid w:val="00902833"/>
    <w:rsid w:val="0090290A"/>
    <w:rsid w:val="00902999"/>
    <w:rsid w:val="00903A56"/>
    <w:rsid w:val="009041CA"/>
    <w:rsid w:val="00905FDC"/>
    <w:rsid w:val="00906997"/>
    <w:rsid w:val="00907012"/>
    <w:rsid w:val="00907199"/>
    <w:rsid w:val="00910343"/>
    <w:rsid w:val="009117FE"/>
    <w:rsid w:val="009121EB"/>
    <w:rsid w:val="0091259F"/>
    <w:rsid w:val="00913061"/>
    <w:rsid w:val="0091397A"/>
    <w:rsid w:val="00915975"/>
    <w:rsid w:val="0091613B"/>
    <w:rsid w:val="00917D22"/>
    <w:rsid w:val="009211F1"/>
    <w:rsid w:val="009227BD"/>
    <w:rsid w:val="00922E79"/>
    <w:rsid w:val="00923633"/>
    <w:rsid w:val="009241A3"/>
    <w:rsid w:val="0092429B"/>
    <w:rsid w:val="009242B2"/>
    <w:rsid w:val="0092457D"/>
    <w:rsid w:val="009253EC"/>
    <w:rsid w:val="00925975"/>
    <w:rsid w:val="009260C6"/>
    <w:rsid w:val="00927D1A"/>
    <w:rsid w:val="009302EF"/>
    <w:rsid w:val="0093051C"/>
    <w:rsid w:val="009329E0"/>
    <w:rsid w:val="00932CC1"/>
    <w:rsid w:val="00934048"/>
    <w:rsid w:val="00934F40"/>
    <w:rsid w:val="009353EE"/>
    <w:rsid w:val="00936E16"/>
    <w:rsid w:val="00937620"/>
    <w:rsid w:val="00937FB3"/>
    <w:rsid w:val="0094069C"/>
    <w:rsid w:val="00941557"/>
    <w:rsid w:val="00942CB7"/>
    <w:rsid w:val="009430B5"/>
    <w:rsid w:val="00943250"/>
    <w:rsid w:val="009437A6"/>
    <w:rsid w:val="00943A5C"/>
    <w:rsid w:val="009440B0"/>
    <w:rsid w:val="00944339"/>
    <w:rsid w:val="009448AE"/>
    <w:rsid w:val="00944DA1"/>
    <w:rsid w:val="00945DE1"/>
    <w:rsid w:val="0094616C"/>
    <w:rsid w:val="009472DB"/>
    <w:rsid w:val="009479E3"/>
    <w:rsid w:val="00951148"/>
    <w:rsid w:val="009516CA"/>
    <w:rsid w:val="00951BF7"/>
    <w:rsid w:val="00951EF6"/>
    <w:rsid w:val="00954317"/>
    <w:rsid w:val="00954632"/>
    <w:rsid w:val="00954640"/>
    <w:rsid w:val="009547B0"/>
    <w:rsid w:val="00954C37"/>
    <w:rsid w:val="009550AB"/>
    <w:rsid w:val="00960A78"/>
    <w:rsid w:val="009615ED"/>
    <w:rsid w:val="00962BB2"/>
    <w:rsid w:val="00963F21"/>
    <w:rsid w:val="009640CC"/>
    <w:rsid w:val="009643F5"/>
    <w:rsid w:val="00964492"/>
    <w:rsid w:val="009644ED"/>
    <w:rsid w:val="00965006"/>
    <w:rsid w:val="0096578C"/>
    <w:rsid w:val="00965DCC"/>
    <w:rsid w:val="00965F80"/>
    <w:rsid w:val="00965FFF"/>
    <w:rsid w:val="0096615E"/>
    <w:rsid w:val="00970BD3"/>
    <w:rsid w:val="00972EFF"/>
    <w:rsid w:val="0097308C"/>
    <w:rsid w:val="009752B0"/>
    <w:rsid w:val="009757C5"/>
    <w:rsid w:val="0097622D"/>
    <w:rsid w:val="00976C3C"/>
    <w:rsid w:val="009777D9"/>
    <w:rsid w:val="00980EAD"/>
    <w:rsid w:val="00981786"/>
    <w:rsid w:val="00981D5C"/>
    <w:rsid w:val="0098233B"/>
    <w:rsid w:val="00982E33"/>
    <w:rsid w:val="00983798"/>
    <w:rsid w:val="009843B6"/>
    <w:rsid w:val="0098445A"/>
    <w:rsid w:val="0098541E"/>
    <w:rsid w:val="0098660D"/>
    <w:rsid w:val="00986E9F"/>
    <w:rsid w:val="0099040E"/>
    <w:rsid w:val="0099060C"/>
    <w:rsid w:val="00990737"/>
    <w:rsid w:val="0099320E"/>
    <w:rsid w:val="009932FC"/>
    <w:rsid w:val="00994390"/>
    <w:rsid w:val="00994FEB"/>
    <w:rsid w:val="0099598C"/>
    <w:rsid w:val="0099726F"/>
    <w:rsid w:val="00997C89"/>
    <w:rsid w:val="00997F9D"/>
    <w:rsid w:val="009A3762"/>
    <w:rsid w:val="009A3B43"/>
    <w:rsid w:val="009A4F44"/>
    <w:rsid w:val="009A562B"/>
    <w:rsid w:val="009A5678"/>
    <w:rsid w:val="009A62A8"/>
    <w:rsid w:val="009A632B"/>
    <w:rsid w:val="009A6355"/>
    <w:rsid w:val="009A7287"/>
    <w:rsid w:val="009A781D"/>
    <w:rsid w:val="009B0011"/>
    <w:rsid w:val="009B115F"/>
    <w:rsid w:val="009B1320"/>
    <w:rsid w:val="009B1BD4"/>
    <w:rsid w:val="009B2483"/>
    <w:rsid w:val="009B2D91"/>
    <w:rsid w:val="009B2F00"/>
    <w:rsid w:val="009B5C80"/>
    <w:rsid w:val="009B61AD"/>
    <w:rsid w:val="009B68EE"/>
    <w:rsid w:val="009B734D"/>
    <w:rsid w:val="009B7DEE"/>
    <w:rsid w:val="009C0142"/>
    <w:rsid w:val="009C1229"/>
    <w:rsid w:val="009C1EB0"/>
    <w:rsid w:val="009C2A81"/>
    <w:rsid w:val="009C3C11"/>
    <w:rsid w:val="009C4415"/>
    <w:rsid w:val="009C5D03"/>
    <w:rsid w:val="009C6E62"/>
    <w:rsid w:val="009C6ED5"/>
    <w:rsid w:val="009D116D"/>
    <w:rsid w:val="009D1E09"/>
    <w:rsid w:val="009D2116"/>
    <w:rsid w:val="009D2323"/>
    <w:rsid w:val="009D24FF"/>
    <w:rsid w:val="009D277B"/>
    <w:rsid w:val="009D2BA2"/>
    <w:rsid w:val="009D377F"/>
    <w:rsid w:val="009D3B57"/>
    <w:rsid w:val="009D55F5"/>
    <w:rsid w:val="009D5D74"/>
    <w:rsid w:val="009E0A5E"/>
    <w:rsid w:val="009E2E2A"/>
    <w:rsid w:val="009E3C36"/>
    <w:rsid w:val="009E4563"/>
    <w:rsid w:val="009F0938"/>
    <w:rsid w:val="009F1385"/>
    <w:rsid w:val="009F1AAF"/>
    <w:rsid w:val="009F30D8"/>
    <w:rsid w:val="009F495D"/>
    <w:rsid w:val="009F4B9E"/>
    <w:rsid w:val="009F5A45"/>
    <w:rsid w:val="009F6065"/>
    <w:rsid w:val="009F64EF"/>
    <w:rsid w:val="009F7267"/>
    <w:rsid w:val="00A00CFF"/>
    <w:rsid w:val="00A01225"/>
    <w:rsid w:val="00A01DBA"/>
    <w:rsid w:val="00A01E3A"/>
    <w:rsid w:val="00A0273E"/>
    <w:rsid w:val="00A04FEF"/>
    <w:rsid w:val="00A05B00"/>
    <w:rsid w:val="00A05C93"/>
    <w:rsid w:val="00A0629B"/>
    <w:rsid w:val="00A06757"/>
    <w:rsid w:val="00A0692F"/>
    <w:rsid w:val="00A0799E"/>
    <w:rsid w:val="00A10447"/>
    <w:rsid w:val="00A10B37"/>
    <w:rsid w:val="00A1106E"/>
    <w:rsid w:val="00A11FDA"/>
    <w:rsid w:val="00A12BF7"/>
    <w:rsid w:val="00A1309C"/>
    <w:rsid w:val="00A13840"/>
    <w:rsid w:val="00A13D22"/>
    <w:rsid w:val="00A14342"/>
    <w:rsid w:val="00A14533"/>
    <w:rsid w:val="00A150A0"/>
    <w:rsid w:val="00A15A15"/>
    <w:rsid w:val="00A15E5D"/>
    <w:rsid w:val="00A15FA3"/>
    <w:rsid w:val="00A166A6"/>
    <w:rsid w:val="00A167C5"/>
    <w:rsid w:val="00A20C6C"/>
    <w:rsid w:val="00A20E25"/>
    <w:rsid w:val="00A20E44"/>
    <w:rsid w:val="00A20FDD"/>
    <w:rsid w:val="00A21194"/>
    <w:rsid w:val="00A22D92"/>
    <w:rsid w:val="00A23688"/>
    <w:rsid w:val="00A24444"/>
    <w:rsid w:val="00A245EB"/>
    <w:rsid w:val="00A24D0E"/>
    <w:rsid w:val="00A24E77"/>
    <w:rsid w:val="00A25314"/>
    <w:rsid w:val="00A254FF"/>
    <w:rsid w:val="00A2736A"/>
    <w:rsid w:val="00A30279"/>
    <w:rsid w:val="00A309E7"/>
    <w:rsid w:val="00A3157D"/>
    <w:rsid w:val="00A330C4"/>
    <w:rsid w:val="00A33BD8"/>
    <w:rsid w:val="00A343B2"/>
    <w:rsid w:val="00A35A36"/>
    <w:rsid w:val="00A37033"/>
    <w:rsid w:val="00A37DDA"/>
    <w:rsid w:val="00A4059C"/>
    <w:rsid w:val="00A4078E"/>
    <w:rsid w:val="00A417B3"/>
    <w:rsid w:val="00A42693"/>
    <w:rsid w:val="00A4278F"/>
    <w:rsid w:val="00A42926"/>
    <w:rsid w:val="00A433D8"/>
    <w:rsid w:val="00A433FD"/>
    <w:rsid w:val="00A43F7A"/>
    <w:rsid w:val="00A4452F"/>
    <w:rsid w:val="00A44C74"/>
    <w:rsid w:val="00A466A9"/>
    <w:rsid w:val="00A46ABB"/>
    <w:rsid w:val="00A50017"/>
    <w:rsid w:val="00A507D9"/>
    <w:rsid w:val="00A51D27"/>
    <w:rsid w:val="00A5271E"/>
    <w:rsid w:val="00A52BB2"/>
    <w:rsid w:val="00A533D5"/>
    <w:rsid w:val="00A53D7E"/>
    <w:rsid w:val="00A54800"/>
    <w:rsid w:val="00A56A5B"/>
    <w:rsid w:val="00A60564"/>
    <w:rsid w:val="00A60D4A"/>
    <w:rsid w:val="00A612BC"/>
    <w:rsid w:val="00A61495"/>
    <w:rsid w:val="00A62A06"/>
    <w:rsid w:val="00A62CDF"/>
    <w:rsid w:val="00A64E9E"/>
    <w:rsid w:val="00A66A2A"/>
    <w:rsid w:val="00A66B07"/>
    <w:rsid w:val="00A709CE"/>
    <w:rsid w:val="00A70D2B"/>
    <w:rsid w:val="00A71495"/>
    <w:rsid w:val="00A716B9"/>
    <w:rsid w:val="00A71A24"/>
    <w:rsid w:val="00A72710"/>
    <w:rsid w:val="00A72922"/>
    <w:rsid w:val="00A73A50"/>
    <w:rsid w:val="00A748CC"/>
    <w:rsid w:val="00A74906"/>
    <w:rsid w:val="00A75314"/>
    <w:rsid w:val="00A761E6"/>
    <w:rsid w:val="00A8119A"/>
    <w:rsid w:val="00A812CA"/>
    <w:rsid w:val="00A82FB6"/>
    <w:rsid w:val="00A85719"/>
    <w:rsid w:val="00A85FB3"/>
    <w:rsid w:val="00A86C96"/>
    <w:rsid w:val="00A879C8"/>
    <w:rsid w:val="00A87DE2"/>
    <w:rsid w:val="00A900B5"/>
    <w:rsid w:val="00A90931"/>
    <w:rsid w:val="00A91479"/>
    <w:rsid w:val="00A91E64"/>
    <w:rsid w:val="00A93A0C"/>
    <w:rsid w:val="00A9454A"/>
    <w:rsid w:val="00A946D3"/>
    <w:rsid w:val="00A96EDD"/>
    <w:rsid w:val="00AA06EC"/>
    <w:rsid w:val="00AA0719"/>
    <w:rsid w:val="00AA078C"/>
    <w:rsid w:val="00AA1536"/>
    <w:rsid w:val="00AA1573"/>
    <w:rsid w:val="00AA1FFA"/>
    <w:rsid w:val="00AA2B35"/>
    <w:rsid w:val="00AA2BA0"/>
    <w:rsid w:val="00AA4166"/>
    <w:rsid w:val="00AA505D"/>
    <w:rsid w:val="00AA50D6"/>
    <w:rsid w:val="00AA5C06"/>
    <w:rsid w:val="00AA63E5"/>
    <w:rsid w:val="00AA64F4"/>
    <w:rsid w:val="00AB1CE7"/>
    <w:rsid w:val="00AB1FB3"/>
    <w:rsid w:val="00AB3B5D"/>
    <w:rsid w:val="00AB4ABE"/>
    <w:rsid w:val="00AB5A39"/>
    <w:rsid w:val="00AB76DE"/>
    <w:rsid w:val="00AC0E0F"/>
    <w:rsid w:val="00AC43B2"/>
    <w:rsid w:val="00AC522B"/>
    <w:rsid w:val="00AC619A"/>
    <w:rsid w:val="00AC675D"/>
    <w:rsid w:val="00AC6D50"/>
    <w:rsid w:val="00AC7661"/>
    <w:rsid w:val="00AD02FE"/>
    <w:rsid w:val="00AD1DD7"/>
    <w:rsid w:val="00AD2378"/>
    <w:rsid w:val="00AD26B1"/>
    <w:rsid w:val="00AD2F1A"/>
    <w:rsid w:val="00AD30E7"/>
    <w:rsid w:val="00AD413B"/>
    <w:rsid w:val="00AD5167"/>
    <w:rsid w:val="00AD6264"/>
    <w:rsid w:val="00AD67BA"/>
    <w:rsid w:val="00AD7A56"/>
    <w:rsid w:val="00AE2E62"/>
    <w:rsid w:val="00AE3406"/>
    <w:rsid w:val="00AE3B91"/>
    <w:rsid w:val="00AE6504"/>
    <w:rsid w:val="00AE6E6F"/>
    <w:rsid w:val="00AE760F"/>
    <w:rsid w:val="00AE774B"/>
    <w:rsid w:val="00AE7A12"/>
    <w:rsid w:val="00AE7CCB"/>
    <w:rsid w:val="00AF07B1"/>
    <w:rsid w:val="00AF07DC"/>
    <w:rsid w:val="00AF1DE4"/>
    <w:rsid w:val="00AF4455"/>
    <w:rsid w:val="00AF4679"/>
    <w:rsid w:val="00AF6A18"/>
    <w:rsid w:val="00AF6A53"/>
    <w:rsid w:val="00AF7BD7"/>
    <w:rsid w:val="00B0144C"/>
    <w:rsid w:val="00B017F4"/>
    <w:rsid w:val="00B0261F"/>
    <w:rsid w:val="00B0327B"/>
    <w:rsid w:val="00B042A2"/>
    <w:rsid w:val="00B047C0"/>
    <w:rsid w:val="00B0521E"/>
    <w:rsid w:val="00B05832"/>
    <w:rsid w:val="00B05B14"/>
    <w:rsid w:val="00B06D80"/>
    <w:rsid w:val="00B07E1B"/>
    <w:rsid w:val="00B105E0"/>
    <w:rsid w:val="00B10CCA"/>
    <w:rsid w:val="00B10E0C"/>
    <w:rsid w:val="00B1151D"/>
    <w:rsid w:val="00B11A3F"/>
    <w:rsid w:val="00B1229A"/>
    <w:rsid w:val="00B12558"/>
    <w:rsid w:val="00B126DC"/>
    <w:rsid w:val="00B12F4F"/>
    <w:rsid w:val="00B135F5"/>
    <w:rsid w:val="00B13F9A"/>
    <w:rsid w:val="00B1428B"/>
    <w:rsid w:val="00B14EE9"/>
    <w:rsid w:val="00B14EFC"/>
    <w:rsid w:val="00B16149"/>
    <w:rsid w:val="00B177DE"/>
    <w:rsid w:val="00B17CAB"/>
    <w:rsid w:val="00B20C2D"/>
    <w:rsid w:val="00B211E4"/>
    <w:rsid w:val="00B2181C"/>
    <w:rsid w:val="00B2278C"/>
    <w:rsid w:val="00B23F21"/>
    <w:rsid w:val="00B23F43"/>
    <w:rsid w:val="00B24DB2"/>
    <w:rsid w:val="00B25176"/>
    <w:rsid w:val="00B272F7"/>
    <w:rsid w:val="00B278D7"/>
    <w:rsid w:val="00B30857"/>
    <w:rsid w:val="00B319D5"/>
    <w:rsid w:val="00B328D7"/>
    <w:rsid w:val="00B32990"/>
    <w:rsid w:val="00B32EB5"/>
    <w:rsid w:val="00B345FA"/>
    <w:rsid w:val="00B36736"/>
    <w:rsid w:val="00B36FC0"/>
    <w:rsid w:val="00B37B20"/>
    <w:rsid w:val="00B41771"/>
    <w:rsid w:val="00B42641"/>
    <w:rsid w:val="00B436CC"/>
    <w:rsid w:val="00B43A56"/>
    <w:rsid w:val="00B441ED"/>
    <w:rsid w:val="00B44270"/>
    <w:rsid w:val="00B442D1"/>
    <w:rsid w:val="00B46AA6"/>
    <w:rsid w:val="00B46B77"/>
    <w:rsid w:val="00B501E7"/>
    <w:rsid w:val="00B50312"/>
    <w:rsid w:val="00B5043F"/>
    <w:rsid w:val="00B50891"/>
    <w:rsid w:val="00B50F16"/>
    <w:rsid w:val="00B512CB"/>
    <w:rsid w:val="00B52823"/>
    <w:rsid w:val="00B528A2"/>
    <w:rsid w:val="00B53E35"/>
    <w:rsid w:val="00B55606"/>
    <w:rsid w:val="00B56F4C"/>
    <w:rsid w:val="00B574FB"/>
    <w:rsid w:val="00B576EC"/>
    <w:rsid w:val="00B6093C"/>
    <w:rsid w:val="00B624D0"/>
    <w:rsid w:val="00B62F45"/>
    <w:rsid w:val="00B64073"/>
    <w:rsid w:val="00B65FBE"/>
    <w:rsid w:val="00B664B0"/>
    <w:rsid w:val="00B6697E"/>
    <w:rsid w:val="00B6741F"/>
    <w:rsid w:val="00B67EF7"/>
    <w:rsid w:val="00B702F9"/>
    <w:rsid w:val="00B70F4C"/>
    <w:rsid w:val="00B71E73"/>
    <w:rsid w:val="00B7373E"/>
    <w:rsid w:val="00B75FF0"/>
    <w:rsid w:val="00B8161B"/>
    <w:rsid w:val="00B821AA"/>
    <w:rsid w:val="00B82353"/>
    <w:rsid w:val="00B82DAC"/>
    <w:rsid w:val="00B83115"/>
    <w:rsid w:val="00B836C5"/>
    <w:rsid w:val="00B83E2C"/>
    <w:rsid w:val="00B84399"/>
    <w:rsid w:val="00B84DBD"/>
    <w:rsid w:val="00B87362"/>
    <w:rsid w:val="00B8781A"/>
    <w:rsid w:val="00B87A2B"/>
    <w:rsid w:val="00B911E2"/>
    <w:rsid w:val="00B927AD"/>
    <w:rsid w:val="00B9382B"/>
    <w:rsid w:val="00B9438E"/>
    <w:rsid w:val="00B95879"/>
    <w:rsid w:val="00B96971"/>
    <w:rsid w:val="00B97BE4"/>
    <w:rsid w:val="00BA0841"/>
    <w:rsid w:val="00BA0FD0"/>
    <w:rsid w:val="00BA1596"/>
    <w:rsid w:val="00BA301B"/>
    <w:rsid w:val="00BA396E"/>
    <w:rsid w:val="00BA3C71"/>
    <w:rsid w:val="00BA3D2D"/>
    <w:rsid w:val="00BA4054"/>
    <w:rsid w:val="00BA4090"/>
    <w:rsid w:val="00BA4F8C"/>
    <w:rsid w:val="00BA5830"/>
    <w:rsid w:val="00BA630C"/>
    <w:rsid w:val="00BA6582"/>
    <w:rsid w:val="00BA7655"/>
    <w:rsid w:val="00BA7724"/>
    <w:rsid w:val="00BB040A"/>
    <w:rsid w:val="00BB4319"/>
    <w:rsid w:val="00BB5F87"/>
    <w:rsid w:val="00BB6619"/>
    <w:rsid w:val="00BB6C18"/>
    <w:rsid w:val="00BB78CA"/>
    <w:rsid w:val="00BC2200"/>
    <w:rsid w:val="00BC2268"/>
    <w:rsid w:val="00BC3644"/>
    <w:rsid w:val="00BC3E50"/>
    <w:rsid w:val="00BC4C9B"/>
    <w:rsid w:val="00BC5666"/>
    <w:rsid w:val="00BC61AF"/>
    <w:rsid w:val="00BC7AC8"/>
    <w:rsid w:val="00BD0548"/>
    <w:rsid w:val="00BD158A"/>
    <w:rsid w:val="00BD23AB"/>
    <w:rsid w:val="00BD27A1"/>
    <w:rsid w:val="00BD3FDA"/>
    <w:rsid w:val="00BD4191"/>
    <w:rsid w:val="00BD4AB7"/>
    <w:rsid w:val="00BD5091"/>
    <w:rsid w:val="00BD5DBC"/>
    <w:rsid w:val="00BD63D6"/>
    <w:rsid w:val="00BD6470"/>
    <w:rsid w:val="00BE121B"/>
    <w:rsid w:val="00BE1A63"/>
    <w:rsid w:val="00BE3F19"/>
    <w:rsid w:val="00BE4396"/>
    <w:rsid w:val="00BE4813"/>
    <w:rsid w:val="00BE48AA"/>
    <w:rsid w:val="00BE55E9"/>
    <w:rsid w:val="00BE5798"/>
    <w:rsid w:val="00BE621C"/>
    <w:rsid w:val="00BF0DD3"/>
    <w:rsid w:val="00BF0EE5"/>
    <w:rsid w:val="00BF0FFA"/>
    <w:rsid w:val="00BF1C55"/>
    <w:rsid w:val="00BF1C9D"/>
    <w:rsid w:val="00BF3AB8"/>
    <w:rsid w:val="00BF72EA"/>
    <w:rsid w:val="00C01583"/>
    <w:rsid w:val="00C01F86"/>
    <w:rsid w:val="00C03BF9"/>
    <w:rsid w:val="00C0469B"/>
    <w:rsid w:val="00C04BF5"/>
    <w:rsid w:val="00C052B5"/>
    <w:rsid w:val="00C06B5C"/>
    <w:rsid w:val="00C07CEE"/>
    <w:rsid w:val="00C10656"/>
    <w:rsid w:val="00C1107C"/>
    <w:rsid w:val="00C11588"/>
    <w:rsid w:val="00C120BC"/>
    <w:rsid w:val="00C1283F"/>
    <w:rsid w:val="00C13634"/>
    <w:rsid w:val="00C14BA3"/>
    <w:rsid w:val="00C15A19"/>
    <w:rsid w:val="00C17722"/>
    <w:rsid w:val="00C20126"/>
    <w:rsid w:val="00C20869"/>
    <w:rsid w:val="00C20E68"/>
    <w:rsid w:val="00C2185E"/>
    <w:rsid w:val="00C2262F"/>
    <w:rsid w:val="00C2299F"/>
    <w:rsid w:val="00C242AD"/>
    <w:rsid w:val="00C25540"/>
    <w:rsid w:val="00C258D3"/>
    <w:rsid w:val="00C26BBA"/>
    <w:rsid w:val="00C27787"/>
    <w:rsid w:val="00C27897"/>
    <w:rsid w:val="00C31A52"/>
    <w:rsid w:val="00C32814"/>
    <w:rsid w:val="00C335B3"/>
    <w:rsid w:val="00C3494E"/>
    <w:rsid w:val="00C35587"/>
    <w:rsid w:val="00C368AD"/>
    <w:rsid w:val="00C36EEA"/>
    <w:rsid w:val="00C37783"/>
    <w:rsid w:val="00C404F7"/>
    <w:rsid w:val="00C4115C"/>
    <w:rsid w:val="00C4124B"/>
    <w:rsid w:val="00C41A74"/>
    <w:rsid w:val="00C41CE4"/>
    <w:rsid w:val="00C42F7C"/>
    <w:rsid w:val="00C437CE"/>
    <w:rsid w:val="00C43E46"/>
    <w:rsid w:val="00C442A7"/>
    <w:rsid w:val="00C4445F"/>
    <w:rsid w:val="00C44DE4"/>
    <w:rsid w:val="00C4524B"/>
    <w:rsid w:val="00C455AF"/>
    <w:rsid w:val="00C45ED7"/>
    <w:rsid w:val="00C45FAB"/>
    <w:rsid w:val="00C470F7"/>
    <w:rsid w:val="00C47841"/>
    <w:rsid w:val="00C506C8"/>
    <w:rsid w:val="00C52001"/>
    <w:rsid w:val="00C5260F"/>
    <w:rsid w:val="00C530D9"/>
    <w:rsid w:val="00C5380E"/>
    <w:rsid w:val="00C54EB0"/>
    <w:rsid w:val="00C55CF6"/>
    <w:rsid w:val="00C5636F"/>
    <w:rsid w:val="00C56582"/>
    <w:rsid w:val="00C57725"/>
    <w:rsid w:val="00C57EF7"/>
    <w:rsid w:val="00C57F25"/>
    <w:rsid w:val="00C6167C"/>
    <w:rsid w:val="00C61C23"/>
    <w:rsid w:val="00C6329F"/>
    <w:rsid w:val="00C641FD"/>
    <w:rsid w:val="00C64E17"/>
    <w:rsid w:val="00C666E3"/>
    <w:rsid w:val="00C669E2"/>
    <w:rsid w:val="00C671F4"/>
    <w:rsid w:val="00C676DD"/>
    <w:rsid w:val="00C712EA"/>
    <w:rsid w:val="00C71FE5"/>
    <w:rsid w:val="00C731E3"/>
    <w:rsid w:val="00C73BA7"/>
    <w:rsid w:val="00C74848"/>
    <w:rsid w:val="00C75726"/>
    <w:rsid w:val="00C758C7"/>
    <w:rsid w:val="00C75C3F"/>
    <w:rsid w:val="00C77E59"/>
    <w:rsid w:val="00C80393"/>
    <w:rsid w:val="00C80D00"/>
    <w:rsid w:val="00C81931"/>
    <w:rsid w:val="00C819B8"/>
    <w:rsid w:val="00C81F98"/>
    <w:rsid w:val="00C82258"/>
    <w:rsid w:val="00C827C2"/>
    <w:rsid w:val="00C8355A"/>
    <w:rsid w:val="00C84521"/>
    <w:rsid w:val="00C84571"/>
    <w:rsid w:val="00C84977"/>
    <w:rsid w:val="00C84A75"/>
    <w:rsid w:val="00C85315"/>
    <w:rsid w:val="00C8672B"/>
    <w:rsid w:val="00C868B1"/>
    <w:rsid w:val="00C86AF1"/>
    <w:rsid w:val="00C86CF6"/>
    <w:rsid w:val="00C86D23"/>
    <w:rsid w:val="00C87185"/>
    <w:rsid w:val="00C8756F"/>
    <w:rsid w:val="00C87666"/>
    <w:rsid w:val="00C91253"/>
    <w:rsid w:val="00C92724"/>
    <w:rsid w:val="00C927BC"/>
    <w:rsid w:val="00C92EC9"/>
    <w:rsid w:val="00C934FA"/>
    <w:rsid w:val="00C949D1"/>
    <w:rsid w:val="00C94C4F"/>
    <w:rsid w:val="00C94C98"/>
    <w:rsid w:val="00C9552E"/>
    <w:rsid w:val="00C96C31"/>
    <w:rsid w:val="00C972EA"/>
    <w:rsid w:val="00C97729"/>
    <w:rsid w:val="00CA206D"/>
    <w:rsid w:val="00CA2366"/>
    <w:rsid w:val="00CA31FE"/>
    <w:rsid w:val="00CA3363"/>
    <w:rsid w:val="00CA3375"/>
    <w:rsid w:val="00CA3862"/>
    <w:rsid w:val="00CA3B5E"/>
    <w:rsid w:val="00CA4A14"/>
    <w:rsid w:val="00CA58BC"/>
    <w:rsid w:val="00CA60EF"/>
    <w:rsid w:val="00CA6F0E"/>
    <w:rsid w:val="00CA6F3A"/>
    <w:rsid w:val="00CA7A4E"/>
    <w:rsid w:val="00CB27EA"/>
    <w:rsid w:val="00CB27FC"/>
    <w:rsid w:val="00CB319A"/>
    <w:rsid w:val="00CB4095"/>
    <w:rsid w:val="00CB44B5"/>
    <w:rsid w:val="00CB4D18"/>
    <w:rsid w:val="00CB504B"/>
    <w:rsid w:val="00CB72EC"/>
    <w:rsid w:val="00CB7A56"/>
    <w:rsid w:val="00CC0EA6"/>
    <w:rsid w:val="00CC1A6A"/>
    <w:rsid w:val="00CC1FC4"/>
    <w:rsid w:val="00CC226F"/>
    <w:rsid w:val="00CC2B46"/>
    <w:rsid w:val="00CC52E6"/>
    <w:rsid w:val="00CC5F68"/>
    <w:rsid w:val="00CC639A"/>
    <w:rsid w:val="00CC78A7"/>
    <w:rsid w:val="00CC7A71"/>
    <w:rsid w:val="00CC7E13"/>
    <w:rsid w:val="00CD1CB3"/>
    <w:rsid w:val="00CD549A"/>
    <w:rsid w:val="00CD570C"/>
    <w:rsid w:val="00CD6195"/>
    <w:rsid w:val="00CE304F"/>
    <w:rsid w:val="00CE40C4"/>
    <w:rsid w:val="00CE4AD8"/>
    <w:rsid w:val="00CE5D6D"/>
    <w:rsid w:val="00CE5F9B"/>
    <w:rsid w:val="00CE67A8"/>
    <w:rsid w:val="00CE6D7F"/>
    <w:rsid w:val="00CE70DD"/>
    <w:rsid w:val="00CE77D8"/>
    <w:rsid w:val="00CF0E94"/>
    <w:rsid w:val="00CF253E"/>
    <w:rsid w:val="00CF2A93"/>
    <w:rsid w:val="00CF40B9"/>
    <w:rsid w:val="00CF413A"/>
    <w:rsid w:val="00CF4453"/>
    <w:rsid w:val="00CF5A2E"/>
    <w:rsid w:val="00CF6592"/>
    <w:rsid w:val="00D001CB"/>
    <w:rsid w:val="00D0062C"/>
    <w:rsid w:val="00D0164D"/>
    <w:rsid w:val="00D01C42"/>
    <w:rsid w:val="00D01F8B"/>
    <w:rsid w:val="00D0312D"/>
    <w:rsid w:val="00D039D8"/>
    <w:rsid w:val="00D03C9D"/>
    <w:rsid w:val="00D04F0F"/>
    <w:rsid w:val="00D106BA"/>
    <w:rsid w:val="00D10794"/>
    <w:rsid w:val="00D108E1"/>
    <w:rsid w:val="00D10EA0"/>
    <w:rsid w:val="00D12755"/>
    <w:rsid w:val="00D12A15"/>
    <w:rsid w:val="00D1328A"/>
    <w:rsid w:val="00D13A5E"/>
    <w:rsid w:val="00D140A3"/>
    <w:rsid w:val="00D162D5"/>
    <w:rsid w:val="00D1688F"/>
    <w:rsid w:val="00D1724B"/>
    <w:rsid w:val="00D177A2"/>
    <w:rsid w:val="00D17BE1"/>
    <w:rsid w:val="00D20F47"/>
    <w:rsid w:val="00D2192C"/>
    <w:rsid w:val="00D2293E"/>
    <w:rsid w:val="00D243C6"/>
    <w:rsid w:val="00D27031"/>
    <w:rsid w:val="00D31664"/>
    <w:rsid w:val="00D31A3F"/>
    <w:rsid w:val="00D32F41"/>
    <w:rsid w:val="00D3325D"/>
    <w:rsid w:val="00D351BD"/>
    <w:rsid w:val="00D361BC"/>
    <w:rsid w:val="00D40CDD"/>
    <w:rsid w:val="00D40E66"/>
    <w:rsid w:val="00D4169C"/>
    <w:rsid w:val="00D42539"/>
    <w:rsid w:val="00D4344F"/>
    <w:rsid w:val="00D435C1"/>
    <w:rsid w:val="00D44187"/>
    <w:rsid w:val="00D45127"/>
    <w:rsid w:val="00D479A4"/>
    <w:rsid w:val="00D51479"/>
    <w:rsid w:val="00D52102"/>
    <w:rsid w:val="00D545B2"/>
    <w:rsid w:val="00D569C9"/>
    <w:rsid w:val="00D60721"/>
    <w:rsid w:val="00D62789"/>
    <w:rsid w:val="00D63690"/>
    <w:rsid w:val="00D63A9A"/>
    <w:rsid w:val="00D641F5"/>
    <w:rsid w:val="00D65898"/>
    <w:rsid w:val="00D65C41"/>
    <w:rsid w:val="00D66414"/>
    <w:rsid w:val="00D66A55"/>
    <w:rsid w:val="00D6773F"/>
    <w:rsid w:val="00D7292B"/>
    <w:rsid w:val="00D72A3E"/>
    <w:rsid w:val="00D72AD3"/>
    <w:rsid w:val="00D730D6"/>
    <w:rsid w:val="00D74CC9"/>
    <w:rsid w:val="00D750C1"/>
    <w:rsid w:val="00D7621C"/>
    <w:rsid w:val="00D77A37"/>
    <w:rsid w:val="00D77B76"/>
    <w:rsid w:val="00D80B97"/>
    <w:rsid w:val="00D813FF"/>
    <w:rsid w:val="00D82724"/>
    <w:rsid w:val="00D82F38"/>
    <w:rsid w:val="00D84876"/>
    <w:rsid w:val="00D84976"/>
    <w:rsid w:val="00D87422"/>
    <w:rsid w:val="00D90B18"/>
    <w:rsid w:val="00D90F21"/>
    <w:rsid w:val="00D9144F"/>
    <w:rsid w:val="00D91A09"/>
    <w:rsid w:val="00D91AF7"/>
    <w:rsid w:val="00D92587"/>
    <w:rsid w:val="00D93466"/>
    <w:rsid w:val="00D93A7A"/>
    <w:rsid w:val="00D94315"/>
    <w:rsid w:val="00D94BB2"/>
    <w:rsid w:val="00D95C3C"/>
    <w:rsid w:val="00D9744B"/>
    <w:rsid w:val="00D97B3C"/>
    <w:rsid w:val="00DA0E5D"/>
    <w:rsid w:val="00DA2887"/>
    <w:rsid w:val="00DA2CE5"/>
    <w:rsid w:val="00DA3DA5"/>
    <w:rsid w:val="00DA4095"/>
    <w:rsid w:val="00DA4A79"/>
    <w:rsid w:val="00DA4F6B"/>
    <w:rsid w:val="00DA70A8"/>
    <w:rsid w:val="00DB0D67"/>
    <w:rsid w:val="00DB1302"/>
    <w:rsid w:val="00DB2792"/>
    <w:rsid w:val="00DB433F"/>
    <w:rsid w:val="00DB5E02"/>
    <w:rsid w:val="00DB7346"/>
    <w:rsid w:val="00DB794B"/>
    <w:rsid w:val="00DC036C"/>
    <w:rsid w:val="00DC09D3"/>
    <w:rsid w:val="00DC1D2E"/>
    <w:rsid w:val="00DC1EA1"/>
    <w:rsid w:val="00DC229B"/>
    <w:rsid w:val="00DC25E6"/>
    <w:rsid w:val="00DC2D49"/>
    <w:rsid w:val="00DC40F7"/>
    <w:rsid w:val="00DC41FD"/>
    <w:rsid w:val="00DC4D3A"/>
    <w:rsid w:val="00DC4EE1"/>
    <w:rsid w:val="00DC5D0C"/>
    <w:rsid w:val="00DC620C"/>
    <w:rsid w:val="00DC78CE"/>
    <w:rsid w:val="00DD02F9"/>
    <w:rsid w:val="00DD0DE6"/>
    <w:rsid w:val="00DD0DFC"/>
    <w:rsid w:val="00DD1EA7"/>
    <w:rsid w:val="00DD2783"/>
    <w:rsid w:val="00DD2A86"/>
    <w:rsid w:val="00DE007D"/>
    <w:rsid w:val="00DE085E"/>
    <w:rsid w:val="00DE0A77"/>
    <w:rsid w:val="00DE0D4A"/>
    <w:rsid w:val="00DE116A"/>
    <w:rsid w:val="00DE24A6"/>
    <w:rsid w:val="00DE266F"/>
    <w:rsid w:val="00DE275A"/>
    <w:rsid w:val="00DE45A4"/>
    <w:rsid w:val="00DE521A"/>
    <w:rsid w:val="00DE57B4"/>
    <w:rsid w:val="00DE6D4F"/>
    <w:rsid w:val="00DF0886"/>
    <w:rsid w:val="00DF110A"/>
    <w:rsid w:val="00DF200F"/>
    <w:rsid w:val="00DF2AAA"/>
    <w:rsid w:val="00DF2FD2"/>
    <w:rsid w:val="00DF4368"/>
    <w:rsid w:val="00DF475C"/>
    <w:rsid w:val="00DF50B6"/>
    <w:rsid w:val="00E01CB3"/>
    <w:rsid w:val="00E0207C"/>
    <w:rsid w:val="00E022E8"/>
    <w:rsid w:val="00E030F9"/>
    <w:rsid w:val="00E03B3B"/>
    <w:rsid w:val="00E04528"/>
    <w:rsid w:val="00E05143"/>
    <w:rsid w:val="00E05D9A"/>
    <w:rsid w:val="00E06F01"/>
    <w:rsid w:val="00E06FD9"/>
    <w:rsid w:val="00E0797E"/>
    <w:rsid w:val="00E107A5"/>
    <w:rsid w:val="00E122E0"/>
    <w:rsid w:val="00E154A7"/>
    <w:rsid w:val="00E166E5"/>
    <w:rsid w:val="00E20B99"/>
    <w:rsid w:val="00E20CE9"/>
    <w:rsid w:val="00E2330D"/>
    <w:rsid w:val="00E233D2"/>
    <w:rsid w:val="00E24480"/>
    <w:rsid w:val="00E244E0"/>
    <w:rsid w:val="00E25960"/>
    <w:rsid w:val="00E266DF"/>
    <w:rsid w:val="00E26DE0"/>
    <w:rsid w:val="00E27EBE"/>
    <w:rsid w:val="00E3057D"/>
    <w:rsid w:val="00E3170F"/>
    <w:rsid w:val="00E31D15"/>
    <w:rsid w:val="00E33946"/>
    <w:rsid w:val="00E33B4B"/>
    <w:rsid w:val="00E33F4A"/>
    <w:rsid w:val="00E3551C"/>
    <w:rsid w:val="00E369C0"/>
    <w:rsid w:val="00E37577"/>
    <w:rsid w:val="00E404BD"/>
    <w:rsid w:val="00E41042"/>
    <w:rsid w:val="00E4141C"/>
    <w:rsid w:val="00E43B87"/>
    <w:rsid w:val="00E44A8E"/>
    <w:rsid w:val="00E45018"/>
    <w:rsid w:val="00E465BE"/>
    <w:rsid w:val="00E5246F"/>
    <w:rsid w:val="00E529CA"/>
    <w:rsid w:val="00E5388D"/>
    <w:rsid w:val="00E53A10"/>
    <w:rsid w:val="00E53B9E"/>
    <w:rsid w:val="00E546BC"/>
    <w:rsid w:val="00E5515B"/>
    <w:rsid w:val="00E55B99"/>
    <w:rsid w:val="00E569B5"/>
    <w:rsid w:val="00E56C20"/>
    <w:rsid w:val="00E56CD4"/>
    <w:rsid w:val="00E56E97"/>
    <w:rsid w:val="00E570A0"/>
    <w:rsid w:val="00E573B2"/>
    <w:rsid w:val="00E57862"/>
    <w:rsid w:val="00E6006B"/>
    <w:rsid w:val="00E60BE6"/>
    <w:rsid w:val="00E61BDB"/>
    <w:rsid w:val="00E62A37"/>
    <w:rsid w:val="00E63634"/>
    <w:rsid w:val="00E6381F"/>
    <w:rsid w:val="00E6393D"/>
    <w:rsid w:val="00E63E0C"/>
    <w:rsid w:val="00E646B3"/>
    <w:rsid w:val="00E65799"/>
    <w:rsid w:val="00E7173F"/>
    <w:rsid w:val="00E7196D"/>
    <w:rsid w:val="00E71CF4"/>
    <w:rsid w:val="00E7380D"/>
    <w:rsid w:val="00E74847"/>
    <w:rsid w:val="00E74CE4"/>
    <w:rsid w:val="00E756B9"/>
    <w:rsid w:val="00E8007A"/>
    <w:rsid w:val="00E80FCE"/>
    <w:rsid w:val="00E81FBD"/>
    <w:rsid w:val="00E85459"/>
    <w:rsid w:val="00E85E4D"/>
    <w:rsid w:val="00E87526"/>
    <w:rsid w:val="00E879AF"/>
    <w:rsid w:val="00E87A3C"/>
    <w:rsid w:val="00E90A00"/>
    <w:rsid w:val="00E91311"/>
    <w:rsid w:val="00E9140F"/>
    <w:rsid w:val="00E9224E"/>
    <w:rsid w:val="00E92D0B"/>
    <w:rsid w:val="00E93F65"/>
    <w:rsid w:val="00E94E1E"/>
    <w:rsid w:val="00E97EF0"/>
    <w:rsid w:val="00EA2DCD"/>
    <w:rsid w:val="00EA3201"/>
    <w:rsid w:val="00EA3F86"/>
    <w:rsid w:val="00EA45F1"/>
    <w:rsid w:val="00EA5FD6"/>
    <w:rsid w:val="00EA65C3"/>
    <w:rsid w:val="00EA6B73"/>
    <w:rsid w:val="00EA6E07"/>
    <w:rsid w:val="00EB0BBD"/>
    <w:rsid w:val="00EB174F"/>
    <w:rsid w:val="00EB2745"/>
    <w:rsid w:val="00EB2843"/>
    <w:rsid w:val="00EB2A43"/>
    <w:rsid w:val="00EB2ACB"/>
    <w:rsid w:val="00EB359B"/>
    <w:rsid w:val="00EB3E28"/>
    <w:rsid w:val="00EB3F24"/>
    <w:rsid w:val="00EB5039"/>
    <w:rsid w:val="00EB543C"/>
    <w:rsid w:val="00EB561D"/>
    <w:rsid w:val="00EB5BCD"/>
    <w:rsid w:val="00EB64CB"/>
    <w:rsid w:val="00EB7FA9"/>
    <w:rsid w:val="00EC081C"/>
    <w:rsid w:val="00EC2072"/>
    <w:rsid w:val="00EC26C6"/>
    <w:rsid w:val="00EC2B25"/>
    <w:rsid w:val="00EC2C63"/>
    <w:rsid w:val="00EC2E4A"/>
    <w:rsid w:val="00EC46A9"/>
    <w:rsid w:val="00EC707F"/>
    <w:rsid w:val="00EC7B18"/>
    <w:rsid w:val="00ED0CC1"/>
    <w:rsid w:val="00ED1966"/>
    <w:rsid w:val="00ED1B25"/>
    <w:rsid w:val="00ED389B"/>
    <w:rsid w:val="00ED4E45"/>
    <w:rsid w:val="00ED53EC"/>
    <w:rsid w:val="00ED5E5A"/>
    <w:rsid w:val="00ED6727"/>
    <w:rsid w:val="00ED767C"/>
    <w:rsid w:val="00ED795A"/>
    <w:rsid w:val="00EE042F"/>
    <w:rsid w:val="00EE0679"/>
    <w:rsid w:val="00EE0BB5"/>
    <w:rsid w:val="00EE13AE"/>
    <w:rsid w:val="00EE2169"/>
    <w:rsid w:val="00EE27D0"/>
    <w:rsid w:val="00EE3401"/>
    <w:rsid w:val="00EE418A"/>
    <w:rsid w:val="00EE507D"/>
    <w:rsid w:val="00EE56C8"/>
    <w:rsid w:val="00EE7461"/>
    <w:rsid w:val="00EF10DB"/>
    <w:rsid w:val="00EF182C"/>
    <w:rsid w:val="00EF32FB"/>
    <w:rsid w:val="00EF3C0D"/>
    <w:rsid w:val="00EF3C0F"/>
    <w:rsid w:val="00EF41C5"/>
    <w:rsid w:val="00EF43E2"/>
    <w:rsid w:val="00EF4D1D"/>
    <w:rsid w:val="00EF5A8F"/>
    <w:rsid w:val="00EF6B6B"/>
    <w:rsid w:val="00EF71E5"/>
    <w:rsid w:val="00F002D1"/>
    <w:rsid w:val="00F00F31"/>
    <w:rsid w:val="00F01039"/>
    <w:rsid w:val="00F01E85"/>
    <w:rsid w:val="00F01F5C"/>
    <w:rsid w:val="00F02560"/>
    <w:rsid w:val="00F02869"/>
    <w:rsid w:val="00F02F65"/>
    <w:rsid w:val="00F03CF5"/>
    <w:rsid w:val="00F047AF"/>
    <w:rsid w:val="00F053CB"/>
    <w:rsid w:val="00F05613"/>
    <w:rsid w:val="00F0646C"/>
    <w:rsid w:val="00F064AD"/>
    <w:rsid w:val="00F10C6C"/>
    <w:rsid w:val="00F10CB4"/>
    <w:rsid w:val="00F1100C"/>
    <w:rsid w:val="00F126C6"/>
    <w:rsid w:val="00F140B8"/>
    <w:rsid w:val="00F1515A"/>
    <w:rsid w:val="00F15FF7"/>
    <w:rsid w:val="00F1723D"/>
    <w:rsid w:val="00F17344"/>
    <w:rsid w:val="00F178D9"/>
    <w:rsid w:val="00F20006"/>
    <w:rsid w:val="00F202CB"/>
    <w:rsid w:val="00F20DB2"/>
    <w:rsid w:val="00F21F3B"/>
    <w:rsid w:val="00F22132"/>
    <w:rsid w:val="00F22553"/>
    <w:rsid w:val="00F22700"/>
    <w:rsid w:val="00F2404A"/>
    <w:rsid w:val="00F241A5"/>
    <w:rsid w:val="00F2484B"/>
    <w:rsid w:val="00F24EC8"/>
    <w:rsid w:val="00F24FDC"/>
    <w:rsid w:val="00F25418"/>
    <w:rsid w:val="00F25CAA"/>
    <w:rsid w:val="00F26C43"/>
    <w:rsid w:val="00F30021"/>
    <w:rsid w:val="00F31156"/>
    <w:rsid w:val="00F31759"/>
    <w:rsid w:val="00F31F57"/>
    <w:rsid w:val="00F33ADF"/>
    <w:rsid w:val="00F341A0"/>
    <w:rsid w:val="00F3429B"/>
    <w:rsid w:val="00F3499F"/>
    <w:rsid w:val="00F34EC0"/>
    <w:rsid w:val="00F35F45"/>
    <w:rsid w:val="00F37E35"/>
    <w:rsid w:val="00F408B0"/>
    <w:rsid w:val="00F412E3"/>
    <w:rsid w:val="00F42EBA"/>
    <w:rsid w:val="00F43069"/>
    <w:rsid w:val="00F434EE"/>
    <w:rsid w:val="00F43E26"/>
    <w:rsid w:val="00F43F01"/>
    <w:rsid w:val="00F46874"/>
    <w:rsid w:val="00F46BFF"/>
    <w:rsid w:val="00F4776C"/>
    <w:rsid w:val="00F50308"/>
    <w:rsid w:val="00F5076A"/>
    <w:rsid w:val="00F50C56"/>
    <w:rsid w:val="00F50CB1"/>
    <w:rsid w:val="00F51999"/>
    <w:rsid w:val="00F5199A"/>
    <w:rsid w:val="00F52E28"/>
    <w:rsid w:val="00F53905"/>
    <w:rsid w:val="00F53BC5"/>
    <w:rsid w:val="00F53F39"/>
    <w:rsid w:val="00F5480A"/>
    <w:rsid w:val="00F554DC"/>
    <w:rsid w:val="00F5670E"/>
    <w:rsid w:val="00F57427"/>
    <w:rsid w:val="00F57F54"/>
    <w:rsid w:val="00F61333"/>
    <w:rsid w:val="00F6270A"/>
    <w:rsid w:val="00F650C1"/>
    <w:rsid w:val="00F65A71"/>
    <w:rsid w:val="00F665DF"/>
    <w:rsid w:val="00F66C73"/>
    <w:rsid w:val="00F66E24"/>
    <w:rsid w:val="00F6700A"/>
    <w:rsid w:val="00F67E42"/>
    <w:rsid w:val="00F708FF"/>
    <w:rsid w:val="00F717FA"/>
    <w:rsid w:val="00F71B39"/>
    <w:rsid w:val="00F71CF1"/>
    <w:rsid w:val="00F72DB2"/>
    <w:rsid w:val="00F74539"/>
    <w:rsid w:val="00F753C7"/>
    <w:rsid w:val="00F7561D"/>
    <w:rsid w:val="00F75FBC"/>
    <w:rsid w:val="00F7723E"/>
    <w:rsid w:val="00F772E5"/>
    <w:rsid w:val="00F80785"/>
    <w:rsid w:val="00F80BF3"/>
    <w:rsid w:val="00F81F0D"/>
    <w:rsid w:val="00F83747"/>
    <w:rsid w:val="00F84F77"/>
    <w:rsid w:val="00F85A40"/>
    <w:rsid w:val="00F86954"/>
    <w:rsid w:val="00F86E08"/>
    <w:rsid w:val="00F8708E"/>
    <w:rsid w:val="00F87F5B"/>
    <w:rsid w:val="00F90062"/>
    <w:rsid w:val="00F908BD"/>
    <w:rsid w:val="00F920AF"/>
    <w:rsid w:val="00F9340B"/>
    <w:rsid w:val="00F939A9"/>
    <w:rsid w:val="00F93AC0"/>
    <w:rsid w:val="00F93B1B"/>
    <w:rsid w:val="00F93B21"/>
    <w:rsid w:val="00F948BA"/>
    <w:rsid w:val="00F94A39"/>
    <w:rsid w:val="00F94F21"/>
    <w:rsid w:val="00F950C8"/>
    <w:rsid w:val="00F966D7"/>
    <w:rsid w:val="00F97B06"/>
    <w:rsid w:val="00FA11E1"/>
    <w:rsid w:val="00FA44F9"/>
    <w:rsid w:val="00FA5EFC"/>
    <w:rsid w:val="00FA7976"/>
    <w:rsid w:val="00FA7F4F"/>
    <w:rsid w:val="00FB042E"/>
    <w:rsid w:val="00FB0A01"/>
    <w:rsid w:val="00FB13CD"/>
    <w:rsid w:val="00FB14BF"/>
    <w:rsid w:val="00FB2384"/>
    <w:rsid w:val="00FB2D5D"/>
    <w:rsid w:val="00FB3026"/>
    <w:rsid w:val="00FB3EF9"/>
    <w:rsid w:val="00FB5CCA"/>
    <w:rsid w:val="00FB5E01"/>
    <w:rsid w:val="00FB6566"/>
    <w:rsid w:val="00FB680F"/>
    <w:rsid w:val="00FC03F5"/>
    <w:rsid w:val="00FC209B"/>
    <w:rsid w:val="00FC2204"/>
    <w:rsid w:val="00FC31D7"/>
    <w:rsid w:val="00FC32AF"/>
    <w:rsid w:val="00FC337F"/>
    <w:rsid w:val="00FC3561"/>
    <w:rsid w:val="00FC39AA"/>
    <w:rsid w:val="00FC3B4C"/>
    <w:rsid w:val="00FC3CAC"/>
    <w:rsid w:val="00FC461A"/>
    <w:rsid w:val="00FC620D"/>
    <w:rsid w:val="00FC7053"/>
    <w:rsid w:val="00FD0320"/>
    <w:rsid w:val="00FD1D75"/>
    <w:rsid w:val="00FD21D7"/>
    <w:rsid w:val="00FD3482"/>
    <w:rsid w:val="00FD40B2"/>
    <w:rsid w:val="00FD46E6"/>
    <w:rsid w:val="00FD4F84"/>
    <w:rsid w:val="00FD50A9"/>
    <w:rsid w:val="00FD588D"/>
    <w:rsid w:val="00FD6B8A"/>
    <w:rsid w:val="00FD6CB6"/>
    <w:rsid w:val="00FD70EA"/>
    <w:rsid w:val="00FD79BC"/>
    <w:rsid w:val="00FE1BD5"/>
    <w:rsid w:val="00FE2959"/>
    <w:rsid w:val="00FE397E"/>
    <w:rsid w:val="00FE3994"/>
    <w:rsid w:val="00FE54F5"/>
    <w:rsid w:val="00FE613F"/>
    <w:rsid w:val="00FE74AE"/>
    <w:rsid w:val="00FE74FD"/>
    <w:rsid w:val="00FE7A1C"/>
    <w:rsid w:val="00FF02BA"/>
    <w:rsid w:val="00FF0949"/>
    <w:rsid w:val="00FF1199"/>
    <w:rsid w:val="00FF13E6"/>
    <w:rsid w:val="00FF2C0F"/>
    <w:rsid w:val="00FF4747"/>
    <w:rsid w:val="00FF5144"/>
    <w:rsid w:val="00FF5C3D"/>
    <w:rsid w:val="00FF61B1"/>
    <w:rsid w:val="00FF6F51"/>
    <w:rsid w:val="00FF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084F5"/>
  <w15:chartTrackingRefBased/>
  <w15:docId w15:val="{88A991F5-58DD-4A81-A5E7-6E520BC9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DD0DE6"/>
    <w:pPr>
      <w:widowControl w:val="0"/>
      <w:jc w:val="both"/>
    </w:pPr>
  </w:style>
  <w:style w:type="paragraph" w:styleId="1">
    <w:name w:val="heading 1"/>
    <w:aliases w:val="1"/>
    <w:basedOn w:val="a"/>
    <w:next w:val="a"/>
    <w:link w:val="10"/>
    <w:uiPriority w:val="9"/>
    <w:qFormat/>
    <w:rsid w:val="00FD6B8A"/>
    <w:pPr>
      <w:keepNext/>
      <w:keepLines/>
      <w:spacing w:afterLines="200" w:line="360" w:lineRule="auto"/>
      <w:jc w:val="center"/>
      <w:outlineLvl w:val="0"/>
    </w:pPr>
    <w:rPr>
      <w:rFonts w:ascii="Times New Roman" w:eastAsia="黑体" w:hAnsi="Times New Roman" w:cs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D6B8A"/>
    <w:pPr>
      <w:keepNext/>
      <w:keepLines/>
      <w:spacing w:before="260" w:after="260" w:line="415" w:lineRule="auto"/>
      <w:outlineLvl w:val="1"/>
    </w:pPr>
    <w:rPr>
      <w:rFonts w:ascii="Times New Roman" w:eastAsia="宋体" w:hAnsi="Times New Roman" w:cs="Times New Roman"/>
      <w:b/>
      <w:bCs/>
      <w:sz w:val="24"/>
      <w:szCs w:val="32"/>
    </w:rPr>
  </w:style>
  <w:style w:type="paragraph" w:styleId="3">
    <w:name w:val="heading 3"/>
    <w:aliases w:val="题目"/>
    <w:basedOn w:val="a"/>
    <w:next w:val="a"/>
    <w:link w:val="30"/>
    <w:uiPriority w:val="9"/>
    <w:semiHidden/>
    <w:unhideWhenUsed/>
    <w:qFormat/>
    <w:rsid w:val="00FD6B8A"/>
    <w:pPr>
      <w:keepNext/>
      <w:keepLines/>
      <w:spacing w:line="412" w:lineRule="auto"/>
      <w:ind w:firstLineChars="200" w:firstLine="200"/>
      <w:outlineLvl w:val="2"/>
    </w:pPr>
    <w:rPr>
      <w:rFonts w:ascii="Times New Roman" w:eastAsia="黑体" w:hAnsi="Times New Roman" w:cs="Times New Roman"/>
      <w:b/>
      <w:bCs/>
      <w:sz w:val="36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6B8A"/>
    <w:pPr>
      <w:keepNext/>
      <w:keepLines/>
      <w:spacing w:before="280" w:after="290" w:line="374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7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7F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B27FC"/>
  </w:style>
  <w:style w:type="paragraph" w:customStyle="1" w:styleId="EndNoteBibliography">
    <w:name w:val="EndNote Bibliography"/>
    <w:basedOn w:val="a"/>
    <w:link w:val="EndNoteBibliography0"/>
    <w:rsid w:val="00BA4F8C"/>
    <w:pPr>
      <w:spacing w:line="360" w:lineRule="auto"/>
      <w:ind w:firstLineChars="200" w:firstLine="200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BA4F8C"/>
    <w:rPr>
      <w:rFonts w:ascii="Times New Roman" w:eastAsia="宋体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68607E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68607E"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rsid w:val="00524FDC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F90062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样式1"/>
    <w:basedOn w:val="a1"/>
    <w:uiPriority w:val="99"/>
    <w:rsid w:val="00F90062"/>
    <w:pPr>
      <w:spacing w:line="360" w:lineRule="auto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7">
    <w:name w:val="样式17"/>
    <w:basedOn w:val="a1"/>
    <w:uiPriority w:val="99"/>
    <w:rsid w:val="00F90062"/>
    <w:pPr>
      <w:spacing w:line="360" w:lineRule="auto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31">
    <w:name w:val="网格型3"/>
    <w:basedOn w:val="a1"/>
    <w:next w:val="aa"/>
    <w:uiPriority w:val="39"/>
    <w:rsid w:val="00F90062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E05143"/>
    <w:rPr>
      <w:color w:val="605E5C"/>
      <w:shd w:val="clear" w:color="auto" w:fill="E1DFDD"/>
    </w:rPr>
  </w:style>
  <w:style w:type="table" w:customStyle="1" w:styleId="110">
    <w:name w:val="样式11"/>
    <w:basedOn w:val="a1"/>
    <w:uiPriority w:val="99"/>
    <w:rsid w:val="004C277A"/>
    <w:pPr>
      <w:spacing w:line="360" w:lineRule="auto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71">
    <w:name w:val="样式171"/>
    <w:basedOn w:val="a1"/>
    <w:uiPriority w:val="99"/>
    <w:rsid w:val="004C277A"/>
    <w:pPr>
      <w:spacing w:line="360" w:lineRule="auto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character" w:customStyle="1" w:styleId="10">
    <w:name w:val="标题 1 字符"/>
    <w:aliases w:val="1 字符"/>
    <w:basedOn w:val="a0"/>
    <w:link w:val="1"/>
    <w:uiPriority w:val="9"/>
    <w:rsid w:val="00FD6B8A"/>
    <w:rPr>
      <w:rFonts w:ascii="Times New Roman" w:eastAsia="黑体" w:hAnsi="Times New Roman" w:cs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FD6B8A"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30">
    <w:name w:val="标题 3 字符"/>
    <w:aliases w:val="题目 字符"/>
    <w:basedOn w:val="a0"/>
    <w:link w:val="3"/>
    <w:uiPriority w:val="9"/>
    <w:semiHidden/>
    <w:rsid w:val="00FD6B8A"/>
    <w:rPr>
      <w:rFonts w:ascii="Times New Roman" w:eastAsia="黑体" w:hAnsi="Times New Roman" w:cs="Times New Roman"/>
      <w:b/>
      <w:bCs/>
      <w:sz w:val="36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6B8A"/>
    <w:rPr>
      <w:rFonts w:ascii="等线 Light" w:eastAsia="等线 Light" w:hAnsi="等线 Light" w:cs="Times New Roman"/>
      <w:b/>
      <w:bCs/>
      <w:sz w:val="28"/>
      <w:szCs w:val="28"/>
    </w:rPr>
  </w:style>
  <w:style w:type="numbering" w:customStyle="1" w:styleId="13">
    <w:name w:val="无列表1"/>
    <w:next w:val="a2"/>
    <w:uiPriority w:val="99"/>
    <w:semiHidden/>
    <w:unhideWhenUsed/>
    <w:rsid w:val="00FD6B8A"/>
  </w:style>
  <w:style w:type="character" w:customStyle="1" w:styleId="14">
    <w:name w:val="访问过的超链接1"/>
    <w:basedOn w:val="a0"/>
    <w:uiPriority w:val="99"/>
    <w:semiHidden/>
    <w:unhideWhenUsed/>
    <w:rsid w:val="00FD6B8A"/>
    <w:rPr>
      <w:color w:val="800080"/>
      <w:u w:val="single"/>
    </w:rPr>
  </w:style>
  <w:style w:type="character" w:customStyle="1" w:styleId="111">
    <w:name w:val="标题 1 字符1"/>
    <w:aliases w:val="1 字符1"/>
    <w:basedOn w:val="a0"/>
    <w:uiPriority w:val="9"/>
    <w:rsid w:val="00FD6B8A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310">
    <w:name w:val="标题 3 字符1"/>
    <w:aliases w:val="题目 字符1"/>
    <w:basedOn w:val="a0"/>
    <w:uiPriority w:val="9"/>
    <w:semiHidden/>
    <w:rsid w:val="00FD6B8A"/>
    <w:rPr>
      <w:rFonts w:ascii="Times New Roman" w:eastAsia="宋体" w:hAnsi="Times New Roman"/>
      <w:b/>
      <w:bCs/>
      <w:kern w:val="2"/>
      <w:sz w:val="32"/>
      <w:szCs w:val="32"/>
    </w:rPr>
  </w:style>
  <w:style w:type="paragraph" w:customStyle="1" w:styleId="msonormal0">
    <w:name w:val="msonormal"/>
    <w:basedOn w:val="a"/>
    <w:uiPriority w:val="99"/>
    <w:rsid w:val="00FD6B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FD6B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1">
    <w:name w:val="toc 1"/>
    <w:basedOn w:val="a"/>
    <w:next w:val="a"/>
    <w:autoRedefine/>
    <w:uiPriority w:val="39"/>
    <w:semiHidden/>
    <w:unhideWhenUsed/>
    <w:rsid w:val="00FD6B8A"/>
    <w:pPr>
      <w:widowControl/>
      <w:spacing w:after="100" w:line="256" w:lineRule="auto"/>
      <w:jc w:val="left"/>
    </w:pPr>
    <w:rPr>
      <w:rFonts w:ascii="Times New Roman" w:eastAsia="宋体" w:hAnsi="Times New Roman" w:cs="Times New Roman"/>
      <w:kern w:val="0"/>
      <w:sz w:val="22"/>
    </w:rPr>
  </w:style>
  <w:style w:type="paragraph" w:styleId="TOC2">
    <w:name w:val="toc 2"/>
    <w:basedOn w:val="a"/>
    <w:next w:val="a"/>
    <w:autoRedefine/>
    <w:uiPriority w:val="39"/>
    <w:semiHidden/>
    <w:unhideWhenUsed/>
    <w:rsid w:val="00FD6B8A"/>
    <w:pPr>
      <w:widowControl/>
      <w:spacing w:after="100" w:line="256" w:lineRule="auto"/>
      <w:jc w:val="left"/>
    </w:pPr>
    <w:rPr>
      <w:rFonts w:ascii="Times New Roman" w:eastAsia="宋体" w:hAnsi="Times New Roman"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semiHidden/>
    <w:unhideWhenUsed/>
    <w:rsid w:val="00FD6B8A"/>
    <w:pPr>
      <w:widowControl/>
      <w:spacing w:after="100" w:line="256" w:lineRule="auto"/>
      <w:jc w:val="left"/>
    </w:pPr>
    <w:rPr>
      <w:rFonts w:ascii="Times New Roman" w:eastAsia="宋体" w:hAnsi="Times New Roman" w:cs="Times New Roman"/>
      <w:kern w:val="0"/>
      <w:sz w:val="22"/>
    </w:rPr>
  </w:style>
  <w:style w:type="paragraph" w:styleId="ac">
    <w:name w:val="annotation text"/>
    <w:basedOn w:val="a"/>
    <w:link w:val="ad"/>
    <w:uiPriority w:val="99"/>
    <w:semiHidden/>
    <w:unhideWhenUsed/>
    <w:rsid w:val="00FD6B8A"/>
    <w:pPr>
      <w:spacing w:line="360" w:lineRule="auto"/>
      <w:ind w:firstLineChars="200" w:firstLine="200"/>
      <w:jc w:val="left"/>
    </w:pPr>
    <w:rPr>
      <w:rFonts w:ascii="Times New Roman" w:eastAsia="宋体" w:hAnsi="Times New Roman" w:cs="Times New Roman"/>
      <w:sz w:val="24"/>
    </w:rPr>
  </w:style>
  <w:style w:type="character" w:customStyle="1" w:styleId="ad">
    <w:name w:val="批注文字 字符"/>
    <w:basedOn w:val="a0"/>
    <w:link w:val="ac"/>
    <w:uiPriority w:val="99"/>
    <w:semiHidden/>
    <w:rsid w:val="00FD6B8A"/>
    <w:rPr>
      <w:rFonts w:ascii="Times New Roman" w:eastAsia="宋体" w:hAnsi="Times New Roman" w:cs="Times New Roman"/>
      <w:sz w:val="24"/>
    </w:rPr>
  </w:style>
  <w:style w:type="paragraph" w:styleId="ae">
    <w:name w:val="Title"/>
    <w:basedOn w:val="a"/>
    <w:next w:val="a"/>
    <w:link w:val="af"/>
    <w:uiPriority w:val="10"/>
    <w:qFormat/>
    <w:rsid w:val="00FD6B8A"/>
    <w:pPr>
      <w:spacing w:before="240" w:after="60" w:line="360" w:lineRule="auto"/>
      <w:jc w:val="center"/>
      <w:outlineLvl w:val="0"/>
    </w:pPr>
    <w:rPr>
      <w:rFonts w:ascii="Times New Roman" w:eastAsia="宋体" w:hAnsi="Times New Roman" w:cs="Times New Roman"/>
      <w:b/>
      <w:bCs/>
      <w:noProof/>
      <w:sz w:val="24"/>
      <w:szCs w:val="32"/>
    </w:rPr>
  </w:style>
  <w:style w:type="character" w:customStyle="1" w:styleId="af">
    <w:name w:val="标题 字符"/>
    <w:basedOn w:val="a0"/>
    <w:link w:val="ae"/>
    <w:uiPriority w:val="10"/>
    <w:rsid w:val="00FD6B8A"/>
    <w:rPr>
      <w:rFonts w:ascii="Times New Roman" w:eastAsia="宋体" w:hAnsi="Times New Roman" w:cs="Times New Roman"/>
      <w:b/>
      <w:bCs/>
      <w:noProof/>
      <w:sz w:val="24"/>
      <w:szCs w:val="32"/>
    </w:rPr>
  </w:style>
  <w:style w:type="paragraph" w:styleId="af0">
    <w:name w:val="annotation subject"/>
    <w:basedOn w:val="ac"/>
    <w:next w:val="ac"/>
    <w:link w:val="af1"/>
    <w:uiPriority w:val="99"/>
    <w:semiHidden/>
    <w:unhideWhenUsed/>
    <w:rsid w:val="00FD6B8A"/>
    <w:rPr>
      <w:b/>
      <w:bCs/>
    </w:rPr>
  </w:style>
  <w:style w:type="character" w:customStyle="1" w:styleId="af1">
    <w:name w:val="批注主题 字符"/>
    <w:basedOn w:val="ad"/>
    <w:link w:val="af0"/>
    <w:uiPriority w:val="99"/>
    <w:semiHidden/>
    <w:rsid w:val="00FD6B8A"/>
    <w:rPr>
      <w:rFonts w:ascii="Times New Roman" w:eastAsia="宋体" w:hAnsi="Times New Roman" w:cs="Times New Roman"/>
      <w:b/>
      <w:bCs/>
      <w:sz w:val="24"/>
    </w:rPr>
  </w:style>
  <w:style w:type="paragraph" w:styleId="af2">
    <w:name w:val="Balloon Text"/>
    <w:basedOn w:val="a"/>
    <w:link w:val="af3"/>
    <w:uiPriority w:val="99"/>
    <w:semiHidden/>
    <w:unhideWhenUsed/>
    <w:rsid w:val="00FD6B8A"/>
    <w:rPr>
      <w:rFonts w:ascii="Calibri" w:eastAsia="宋体" w:hAnsi="Calibri" w:cs="Times New Roman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FD6B8A"/>
    <w:rPr>
      <w:rFonts w:ascii="Calibri" w:eastAsia="宋体" w:hAnsi="Calibri" w:cs="Times New Roman"/>
      <w:sz w:val="18"/>
      <w:szCs w:val="18"/>
    </w:rPr>
  </w:style>
  <w:style w:type="paragraph" w:customStyle="1" w:styleId="1110">
    <w:name w:val="1.11"/>
    <w:basedOn w:val="a"/>
    <w:next w:val="a"/>
    <w:uiPriority w:val="9"/>
    <w:qFormat/>
    <w:rsid w:val="00FD6B8A"/>
    <w:pPr>
      <w:keepNext/>
      <w:keepLines/>
      <w:spacing w:beforeLines="100" w:afterLines="100" w:line="360" w:lineRule="auto"/>
      <w:ind w:firstLineChars="200" w:firstLine="482"/>
      <w:jc w:val="left"/>
      <w:outlineLvl w:val="1"/>
    </w:pPr>
    <w:rPr>
      <w:rFonts w:ascii="Times New Roman" w:eastAsia="宋体" w:hAnsi="Times New Roman" w:cs="Times New Roman"/>
      <w:b/>
      <w:bCs/>
      <w:sz w:val="24"/>
      <w:szCs w:val="32"/>
    </w:rPr>
  </w:style>
  <w:style w:type="paragraph" w:customStyle="1" w:styleId="41">
    <w:name w:val="标题 41"/>
    <w:basedOn w:val="a"/>
    <w:next w:val="a"/>
    <w:uiPriority w:val="9"/>
    <w:rsid w:val="00FD6B8A"/>
    <w:pPr>
      <w:keepNext/>
      <w:keepLines/>
      <w:spacing w:before="280" w:after="290" w:line="374" w:lineRule="auto"/>
      <w:ind w:firstLineChars="200" w:firstLine="200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paragraph" w:customStyle="1" w:styleId="1111">
    <w:name w:val="1.1.11"/>
    <w:basedOn w:val="a"/>
    <w:next w:val="a"/>
    <w:uiPriority w:val="10"/>
    <w:qFormat/>
    <w:rsid w:val="00FD6B8A"/>
    <w:pPr>
      <w:spacing w:beforeLines="100" w:afterLines="100" w:line="360" w:lineRule="auto"/>
      <w:ind w:firstLineChars="200" w:firstLine="200"/>
      <w:jc w:val="left"/>
      <w:outlineLvl w:val="2"/>
    </w:pPr>
    <w:rPr>
      <w:rFonts w:ascii="Times New Roman" w:eastAsia="宋体" w:hAnsi="Times New Roman" w:cs="Times New Roman"/>
      <w:b/>
      <w:bCs/>
      <w:noProof/>
      <w:sz w:val="24"/>
      <w:szCs w:val="32"/>
    </w:rPr>
  </w:style>
  <w:style w:type="character" w:customStyle="1" w:styleId="EndNoteBibliographyTitle">
    <w:name w:val="EndNote Bibliography Title 字符"/>
    <w:basedOn w:val="a0"/>
    <w:link w:val="EndNoteBibliographyTitle0"/>
    <w:locked/>
    <w:rsid w:val="00FD6B8A"/>
    <w:rPr>
      <w:rFonts w:ascii="Times New Roman" w:eastAsia="宋体" w:hAnsi="Times New Roman" w:cs="Times New Roman"/>
      <w:noProof/>
      <w:sz w:val="24"/>
    </w:rPr>
  </w:style>
  <w:style w:type="paragraph" w:customStyle="1" w:styleId="EndNoteBibliographyTitle0">
    <w:name w:val="EndNote Bibliography Title"/>
    <w:basedOn w:val="a"/>
    <w:link w:val="EndNoteBibliographyTitle"/>
    <w:rsid w:val="00FD6B8A"/>
    <w:pPr>
      <w:spacing w:line="360" w:lineRule="auto"/>
      <w:ind w:firstLineChars="200" w:firstLine="200"/>
      <w:jc w:val="center"/>
    </w:pPr>
    <w:rPr>
      <w:rFonts w:ascii="Times New Roman" w:eastAsia="宋体" w:hAnsi="Times New Roman" w:cs="Times New Roman"/>
      <w:noProof/>
      <w:sz w:val="24"/>
    </w:rPr>
  </w:style>
  <w:style w:type="paragraph" w:customStyle="1" w:styleId="TOC10">
    <w:name w:val="TOC 标题1"/>
    <w:basedOn w:val="1"/>
    <w:next w:val="a"/>
    <w:uiPriority w:val="39"/>
    <w:qFormat/>
    <w:rsid w:val="00FD6B8A"/>
    <w:pPr>
      <w:widowControl/>
      <w:spacing w:before="240" w:afterLines="0" w:line="256" w:lineRule="auto"/>
      <w:jc w:val="left"/>
      <w:outlineLvl w:val="9"/>
    </w:pPr>
    <w:rPr>
      <w:rFonts w:ascii="等线 Light" w:eastAsia="等线 Light" w:hAnsi="等线 Light"/>
      <w:bCs w:val="0"/>
      <w:color w:val="2F5496"/>
      <w:kern w:val="0"/>
      <w:sz w:val="32"/>
      <w:szCs w:val="32"/>
    </w:rPr>
  </w:style>
  <w:style w:type="paragraph" w:customStyle="1" w:styleId="SupplementaryMaterial">
    <w:name w:val="Supplementary Material"/>
    <w:basedOn w:val="ae"/>
    <w:next w:val="ae"/>
    <w:uiPriority w:val="99"/>
    <w:qFormat/>
    <w:rsid w:val="00FD6B8A"/>
    <w:pPr>
      <w:widowControl/>
      <w:suppressLineNumbers/>
      <w:spacing w:after="120" w:line="240" w:lineRule="auto"/>
      <w:outlineLvl w:val="9"/>
    </w:pPr>
    <w:rPr>
      <w:rFonts w:eastAsia="等线"/>
      <w:bCs w:val="0"/>
      <w:i/>
      <w:noProof w:val="0"/>
      <w:kern w:val="0"/>
      <w:sz w:val="32"/>
      <w:lang w:eastAsia="en-US"/>
    </w:rPr>
  </w:style>
  <w:style w:type="character" w:styleId="af4">
    <w:name w:val="annotation reference"/>
    <w:basedOn w:val="a0"/>
    <w:uiPriority w:val="99"/>
    <w:semiHidden/>
    <w:unhideWhenUsed/>
    <w:rsid w:val="00FD6B8A"/>
    <w:rPr>
      <w:sz w:val="21"/>
      <w:szCs w:val="21"/>
    </w:rPr>
  </w:style>
  <w:style w:type="character" w:styleId="af5">
    <w:name w:val="Placeholder Text"/>
    <w:basedOn w:val="a0"/>
    <w:uiPriority w:val="99"/>
    <w:semiHidden/>
    <w:rsid w:val="00FD6B8A"/>
    <w:rPr>
      <w:color w:val="808080"/>
    </w:rPr>
  </w:style>
  <w:style w:type="character" w:customStyle="1" w:styleId="fontstyle01">
    <w:name w:val="fontstyle01"/>
    <w:basedOn w:val="a0"/>
    <w:rsid w:val="00FD6B8A"/>
    <w:rPr>
      <w:rFonts w:ascii="Italic" w:hAnsi="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11">
    <w:name w:val="fontstyle11"/>
    <w:basedOn w:val="a0"/>
    <w:rsid w:val="00FD6B8A"/>
    <w:rPr>
      <w:rFonts w:ascii="Lato-Regular" w:hAnsi="Lato-Regular" w:hint="default"/>
      <w:b w:val="0"/>
      <w:bCs w:val="0"/>
      <w:i w:val="0"/>
      <w:iCs w:val="0"/>
      <w:color w:val="242021"/>
      <w:sz w:val="12"/>
      <w:szCs w:val="12"/>
    </w:rPr>
  </w:style>
  <w:style w:type="character" w:customStyle="1" w:styleId="21">
    <w:name w:val="标题 2 字符1"/>
    <w:basedOn w:val="a0"/>
    <w:uiPriority w:val="9"/>
    <w:semiHidden/>
    <w:rsid w:val="00FD6B8A"/>
    <w:rPr>
      <w:rFonts w:ascii="Cambria" w:eastAsia="宋体" w:hAnsi="Cambria" w:cs="Times New Roman" w:hint="default"/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FD6B8A"/>
    <w:rPr>
      <w:rFonts w:ascii="Cambria" w:eastAsia="宋体" w:hAnsi="Cambria" w:cs="Times New Roman" w:hint="default"/>
      <w:b/>
      <w:bCs/>
      <w:sz w:val="28"/>
      <w:szCs w:val="28"/>
    </w:rPr>
  </w:style>
  <w:style w:type="character" w:customStyle="1" w:styleId="15">
    <w:name w:val="标题 字符1"/>
    <w:basedOn w:val="a0"/>
    <w:uiPriority w:val="10"/>
    <w:rsid w:val="00FD6B8A"/>
    <w:rPr>
      <w:rFonts w:ascii="Cambria" w:eastAsia="宋体" w:hAnsi="Cambria" w:cs="Times New Roman" w:hint="default"/>
      <w:b/>
      <w:bCs/>
      <w:sz w:val="32"/>
      <w:szCs w:val="32"/>
    </w:rPr>
  </w:style>
  <w:style w:type="table" w:customStyle="1" w:styleId="16">
    <w:name w:val="网格型1"/>
    <w:basedOn w:val="a1"/>
    <w:next w:val="aa"/>
    <w:uiPriority w:val="39"/>
    <w:rsid w:val="00FD6B8A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无格式表格 11"/>
    <w:basedOn w:val="a1"/>
    <w:next w:val="18"/>
    <w:uiPriority w:val="41"/>
    <w:rsid w:val="00FD6B8A"/>
    <w:rPr>
      <w:rFonts w:ascii="Calibri" w:eastAsia="Times New Roman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9">
    <w:name w:val="网格型浅色1"/>
    <w:basedOn w:val="a1"/>
    <w:next w:val="af6"/>
    <w:uiPriority w:val="40"/>
    <w:rsid w:val="00FD6B8A"/>
    <w:rPr>
      <w:rFonts w:ascii="Calibri" w:eastAsia="Times New Roman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22">
    <w:name w:val="网格型2"/>
    <w:basedOn w:val="a1"/>
    <w:uiPriority w:val="39"/>
    <w:rsid w:val="00FD6B8A"/>
    <w:rPr>
      <w:rFonts w:ascii="Calibri" w:eastAsia="Times New Roman" w:hAnsi="Calibri" w:cs="Times New Roman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160">
    <w:name w:val="样式16"/>
    <w:basedOn w:val="a1"/>
    <w:uiPriority w:val="99"/>
    <w:rsid w:val="00FD6B8A"/>
    <w:rPr>
      <w:rFonts w:ascii="等线" w:eastAsia="等线" w:hAnsi="等线" w:cs="Times New Roman"/>
    </w:rPr>
    <w:tblPr>
      <w:tblBorders>
        <w:top w:val="single" w:sz="8" w:space="0" w:color="auto"/>
        <w:bottom w:val="single" w:sz="8" w:space="0" w:color="auto"/>
      </w:tblBorders>
    </w:tblPr>
  </w:style>
  <w:style w:type="table" w:customStyle="1" w:styleId="120">
    <w:name w:val="样式12"/>
    <w:basedOn w:val="a1"/>
    <w:uiPriority w:val="99"/>
    <w:rsid w:val="00FD6B8A"/>
    <w:pPr>
      <w:spacing w:line="360" w:lineRule="auto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52">
    <w:name w:val="样式152"/>
    <w:basedOn w:val="a1"/>
    <w:uiPriority w:val="99"/>
    <w:rsid w:val="00FD6B8A"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112">
    <w:name w:val="样式111"/>
    <w:basedOn w:val="a1"/>
    <w:uiPriority w:val="99"/>
    <w:rsid w:val="00FD6B8A"/>
    <w:pPr>
      <w:spacing w:line="360" w:lineRule="auto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30">
    <w:name w:val="样式13"/>
    <w:basedOn w:val="a1"/>
    <w:uiPriority w:val="99"/>
    <w:rsid w:val="00FD6B8A"/>
    <w:pPr>
      <w:spacing w:line="360" w:lineRule="auto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311">
    <w:name w:val="网格型31"/>
    <w:basedOn w:val="a1"/>
    <w:uiPriority w:val="39"/>
    <w:rsid w:val="00FD6B8A"/>
    <w:rPr>
      <w:rFonts w:ascii="Calibri" w:eastAsia="Times New Roman" w:hAnsi="Calibri" w:cs="Times New Roman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113">
    <w:name w:val="网格型浅色11"/>
    <w:basedOn w:val="a1"/>
    <w:uiPriority w:val="40"/>
    <w:rsid w:val="00FD6B8A"/>
    <w:rPr>
      <w:rFonts w:ascii="Calibri" w:eastAsia="Times New Roman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61">
    <w:name w:val="样式161"/>
    <w:basedOn w:val="a1"/>
    <w:uiPriority w:val="99"/>
    <w:rsid w:val="00FD6B8A"/>
    <w:rPr>
      <w:rFonts w:ascii="等线" w:eastAsia="等线" w:hAnsi="等线" w:cs="Times New Roman"/>
    </w:rPr>
    <w:tblPr>
      <w:tblBorders>
        <w:top w:val="single" w:sz="8" w:space="0" w:color="auto"/>
        <w:bottom w:val="single" w:sz="8" w:space="0" w:color="auto"/>
      </w:tblBorders>
    </w:tblPr>
  </w:style>
  <w:style w:type="table" w:customStyle="1" w:styleId="11110">
    <w:name w:val="样式1111"/>
    <w:basedOn w:val="a1"/>
    <w:uiPriority w:val="99"/>
    <w:rsid w:val="00FD6B8A"/>
    <w:rPr>
      <w:rFonts w:ascii="等线" w:eastAsia="等线" w:hAnsi="等线" w:cs="Times New Roman"/>
    </w:rPr>
    <w:tblPr>
      <w:tblBorders>
        <w:top w:val="single" w:sz="8" w:space="0" w:color="auto"/>
        <w:bottom w:val="single" w:sz="8" w:space="0" w:color="auto"/>
      </w:tblBorders>
    </w:tblPr>
  </w:style>
  <w:style w:type="table" w:customStyle="1" w:styleId="121">
    <w:name w:val="样式121"/>
    <w:basedOn w:val="a1"/>
    <w:uiPriority w:val="99"/>
    <w:rsid w:val="00FD6B8A"/>
    <w:rPr>
      <w:rFonts w:ascii="等线" w:eastAsia="等线" w:hAnsi="等线" w:cs="Times New Roman"/>
    </w:rPr>
    <w:tblPr>
      <w:tblBorders>
        <w:top w:val="single" w:sz="8" w:space="0" w:color="auto"/>
        <w:bottom w:val="single" w:sz="8" w:space="0" w:color="auto"/>
      </w:tblBorders>
    </w:tblPr>
  </w:style>
  <w:style w:type="table" w:customStyle="1" w:styleId="114">
    <w:name w:val="网格型11"/>
    <w:basedOn w:val="a1"/>
    <w:uiPriority w:val="39"/>
    <w:rsid w:val="00FD6B8A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0">
    <w:name w:val="样式112"/>
    <w:basedOn w:val="a1"/>
    <w:uiPriority w:val="99"/>
    <w:rsid w:val="00FD6B8A"/>
    <w:rPr>
      <w:rFonts w:ascii="Calibri" w:eastAsia="Times New Roman" w:hAnsi="Calibri" w:cs="Times New Roman"/>
    </w:rPr>
    <w:tblPr>
      <w:tblBorders>
        <w:top w:val="single" w:sz="8" w:space="0" w:color="auto"/>
        <w:bottom w:val="single" w:sz="8" w:space="0" w:color="auto"/>
      </w:tblBorders>
    </w:tblPr>
  </w:style>
  <w:style w:type="table" w:customStyle="1" w:styleId="122">
    <w:name w:val="样式122"/>
    <w:basedOn w:val="a1"/>
    <w:uiPriority w:val="99"/>
    <w:rsid w:val="00FD6B8A"/>
    <w:rPr>
      <w:rFonts w:ascii="Calibri" w:eastAsia="Times New Roman" w:hAnsi="Calibri" w:cs="Times New Roman"/>
    </w:rPr>
    <w:tblPr>
      <w:tblBorders>
        <w:top w:val="single" w:sz="8" w:space="0" w:color="auto"/>
        <w:bottom w:val="single" w:sz="8" w:space="0" w:color="auto"/>
      </w:tblBorders>
    </w:tblPr>
  </w:style>
  <w:style w:type="table" w:customStyle="1" w:styleId="131">
    <w:name w:val="样式131"/>
    <w:basedOn w:val="a1"/>
    <w:uiPriority w:val="99"/>
    <w:rsid w:val="00FD6B8A"/>
    <w:rPr>
      <w:rFonts w:ascii="Calibri" w:eastAsia="Times New Roman" w:hAnsi="Calibri" w:cs="Times New Roman"/>
    </w:rPr>
    <w:tblPr>
      <w:tblBorders>
        <w:top w:val="single" w:sz="8" w:space="0" w:color="auto"/>
        <w:bottom w:val="single" w:sz="8" w:space="0" w:color="auto"/>
      </w:tblBorders>
    </w:tblPr>
  </w:style>
  <w:style w:type="table" w:customStyle="1" w:styleId="140">
    <w:name w:val="样式14"/>
    <w:basedOn w:val="a1"/>
    <w:uiPriority w:val="99"/>
    <w:rsid w:val="00FD6B8A"/>
    <w:rPr>
      <w:rFonts w:ascii="Calibri" w:eastAsia="Times New Roman" w:hAnsi="Calibri" w:cs="Times New Roman"/>
    </w:rPr>
    <w:tblPr>
      <w:tblBorders>
        <w:top w:val="single" w:sz="8" w:space="0" w:color="auto"/>
        <w:bottom w:val="single" w:sz="8" w:space="0" w:color="auto"/>
      </w:tblBorders>
    </w:tblPr>
  </w:style>
  <w:style w:type="table" w:customStyle="1" w:styleId="150">
    <w:name w:val="样式15"/>
    <w:basedOn w:val="a1"/>
    <w:uiPriority w:val="99"/>
    <w:rsid w:val="00FD6B8A"/>
    <w:rPr>
      <w:rFonts w:ascii="Calibri" w:eastAsia="Times New Roman" w:hAnsi="Calibri" w:cs="Times New Roman"/>
    </w:rPr>
    <w:tblPr>
      <w:tblBorders>
        <w:top w:val="single" w:sz="8" w:space="0" w:color="auto"/>
        <w:bottom w:val="single" w:sz="8" w:space="0" w:color="auto"/>
      </w:tblBorders>
    </w:tblPr>
  </w:style>
  <w:style w:type="table" w:customStyle="1" w:styleId="210">
    <w:name w:val="网格型21"/>
    <w:basedOn w:val="a1"/>
    <w:uiPriority w:val="39"/>
    <w:rsid w:val="00FD6B8A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1">
    <w:name w:val="样式11111"/>
    <w:basedOn w:val="a1"/>
    <w:uiPriority w:val="99"/>
    <w:rsid w:val="00FD6B8A"/>
    <w:rPr>
      <w:rFonts w:ascii="Calibri" w:eastAsia="Times New Roman" w:hAnsi="Calibri" w:cs="Times New Roman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1211">
    <w:name w:val="样式1211"/>
    <w:basedOn w:val="a1"/>
    <w:uiPriority w:val="99"/>
    <w:rsid w:val="00FD6B8A"/>
    <w:rPr>
      <w:rFonts w:ascii="Calibri" w:eastAsia="Times New Roman" w:hAnsi="Calibri" w:cs="Times New Roman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1311">
    <w:name w:val="样式1311"/>
    <w:basedOn w:val="a1"/>
    <w:uiPriority w:val="99"/>
    <w:rsid w:val="00FD6B8A"/>
    <w:rPr>
      <w:rFonts w:ascii="Calibri" w:eastAsia="Times New Roman" w:hAnsi="Calibri" w:cs="Times New Roman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151">
    <w:name w:val="样式151"/>
    <w:basedOn w:val="a1"/>
    <w:uiPriority w:val="99"/>
    <w:rsid w:val="00FD6B8A"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611">
    <w:name w:val="样式1611"/>
    <w:basedOn w:val="a1"/>
    <w:uiPriority w:val="99"/>
    <w:rsid w:val="00FD6B8A"/>
    <w:rPr>
      <w:rFonts w:ascii="Calibri" w:eastAsia="Times New Roman" w:hAnsi="Calibri" w:cs="Times New Roman"/>
    </w:rPr>
    <w:tblPr>
      <w:tblBorders>
        <w:top w:val="single" w:sz="8" w:space="0" w:color="auto"/>
        <w:bottom w:val="single" w:sz="8" w:space="0" w:color="auto"/>
      </w:tblBorders>
    </w:tblPr>
  </w:style>
  <w:style w:type="table" w:customStyle="1" w:styleId="1113">
    <w:name w:val="无格式表格 111"/>
    <w:basedOn w:val="a1"/>
    <w:uiPriority w:val="41"/>
    <w:rsid w:val="00FD6B8A"/>
    <w:rPr>
      <w:rFonts w:ascii="Calibri" w:eastAsia="Times New Roman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72">
    <w:name w:val="样式172"/>
    <w:basedOn w:val="a1"/>
    <w:uiPriority w:val="99"/>
    <w:rsid w:val="00FD6B8A"/>
    <w:pPr>
      <w:spacing w:line="360" w:lineRule="auto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521">
    <w:name w:val="样式1521"/>
    <w:basedOn w:val="a1"/>
    <w:uiPriority w:val="99"/>
    <w:rsid w:val="00FD6B8A"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3110">
    <w:name w:val="网格型311"/>
    <w:basedOn w:val="a1"/>
    <w:uiPriority w:val="39"/>
    <w:rsid w:val="00FD6B8A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0">
    <w:name w:val="样式18"/>
    <w:basedOn w:val="a1"/>
    <w:uiPriority w:val="99"/>
    <w:rsid w:val="00FD6B8A"/>
    <w:pPr>
      <w:spacing w:line="360" w:lineRule="auto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af7">
    <w:name w:val="FollowedHyperlink"/>
    <w:basedOn w:val="a0"/>
    <w:uiPriority w:val="99"/>
    <w:semiHidden/>
    <w:unhideWhenUsed/>
    <w:rsid w:val="00FD6B8A"/>
    <w:rPr>
      <w:color w:val="954F72" w:themeColor="followedHyperlink"/>
      <w:u w:val="single"/>
    </w:rPr>
  </w:style>
  <w:style w:type="table" w:styleId="18">
    <w:name w:val="Plain Table 1"/>
    <w:basedOn w:val="a1"/>
    <w:uiPriority w:val="41"/>
    <w:rsid w:val="00FD6B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6">
    <w:name w:val="Grid Table Light"/>
    <w:basedOn w:val="a1"/>
    <w:uiPriority w:val="40"/>
    <w:rsid w:val="00FD6B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522">
    <w:name w:val="样式1522"/>
    <w:basedOn w:val="a1"/>
    <w:uiPriority w:val="99"/>
    <w:rsid w:val="006C02BD"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523">
    <w:name w:val="样式1523"/>
    <w:basedOn w:val="a1"/>
    <w:uiPriority w:val="99"/>
    <w:rsid w:val="0012083D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af8">
    <w:name w:val="Revision"/>
    <w:hidden/>
    <w:uiPriority w:val="99"/>
    <w:semiHidden/>
    <w:rsid w:val="0087572C"/>
  </w:style>
  <w:style w:type="table" w:customStyle="1" w:styleId="1130">
    <w:name w:val="样式113"/>
    <w:basedOn w:val="a1"/>
    <w:uiPriority w:val="99"/>
    <w:rsid w:val="00FA11E1"/>
    <w:pPr>
      <w:spacing w:line="360" w:lineRule="auto"/>
    </w:pPr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1711">
    <w:name w:val="样式1711"/>
    <w:basedOn w:val="a1"/>
    <w:uiPriority w:val="99"/>
    <w:rsid w:val="00FA11E1"/>
    <w:pPr>
      <w:spacing w:line="360" w:lineRule="auto"/>
    </w:pPr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1140">
    <w:name w:val="样式114"/>
    <w:basedOn w:val="a1"/>
    <w:uiPriority w:val="99"/>
    <w:rsid w:val="007473A2"/>
    <w:pPr>
      <w:spacing w:line="360" w:lineRule="auto"/>
    </w:pPr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32">
    <w:name w:val="网格型32"/>
    <w:basedOn w:val="a1"/>
    <w:next w:val="aa"/>
    <w:uiPriority w:val="39"/>
    <w:rsid w:val="007473A2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5">
    <w:name w:val="样式115"/>
    <w:basedOn w:val="a1"/>
    <w:uiPriority w:val="99"/>
    <w:rsid w:val="007473A2"/>
    <w:pPr>
      <w:spacing w:line="360" w:lineRule="auto"/>
    </w:pPr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numbering" w:customStyle="1" w:styleId="23">
    <w:name w:val="无列表2"/>
    <w:next w:val="a2"/>
    <w:uiPriority w:val="99"/>
    <w:semiHidden/>
    <w:unhideWhenUsed/>
    <w:rsid w:val="007473A2"/>
  </w:style>
  <w:style w:type="table" w:customStyle="1" w:styleId="42">
    <w:name w:val="网格型4"/>
    <w:basedOn w:val="a1"/>
    <w:next w:val="aa"/>
    <w:uiPriority w:val="39"/>
    <w:rsid w:val="007473A2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90">
    <w:name w:val="样式19"/>
    <w:basedOn w:val="a1"/>
    <w:uiPriority w:val="99"/>
    <w:locked/>
    <w:rsid w:val="007473A2"/>
    <w:pPr>
      <w:spacing w:line="360" w:lineRule="auto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73">
    <w:name w:val="样式173"/>
    <w:basedOn w:val="a1"/>
    <w:uiPriority w:val="99"/>
    <w:rsid w:val="007473A2"/>
    <w:pPr>
      <w:spacing w:line="360" w:lineRule="auto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33">
    <w:name w:val="网格型33"/>
    <w:basedOn w:val="a1"/>
    <w:next w:val="aa"/>
    <w:uiPriority w:val="39"/>
    <w:rsid w:val="007473A2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Unresolved Mention"/>
    <w:basedOn w:val="a0"/>
    <w:uiPriority w:val="99"/>
    <w:unhideWhenUsed/>
    <w:rsid w:val="007473A2"/>
    <w:rPr>
      <w:color w:val="605E5C"/>
      <w:shd w:val="clear" w:color="auto" w:fill="E1DFDD"/>
    </w:rPr>
  </w:style>
  <w:style w:type="table" w:customStyle="1" w:styleId="116">
    <w:name w:val="样式116"/>
    <w:basedOn w:val="a1"/>
    <w:uiPriority w:val="99"/>
    <w:rsid w:val="007473A2"/>
    <w:pPr>
      <w:spacing w:line="360" w:lineRule="auto"/>
    </w:pPr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1712">
    <w:name w:val="样式1712"/>
    <w:basedOn w:val="a1"/>
    <w:uiPriority w:val="99"/>
    <w:rsid w:val="007473A2"/>
    <w:pPr>
      <w:spacing w:line="360" w:lineRule="auto"/>
    </w:pPr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numbering" w:customStyle="1" w:styleId="117">
    <w:name w:val="无列表11"/>
    <w:next w:val="a2"/>
    <w:uiPriority w:val="99"/>
    <w:semiHidden/>
    <w:unhideWhenUsed/>
    <w:rsid w:val="007473A2"/>
  </w:style>
  <w:style w:type="table" w:customStyle="1" w:styleId="123">
    <w:name w:val="网格型12"/>
    <w:basedOn w:val="a1"/>
    <w:next w:val="aa"/>
    <w:uiPriority w:val="39"/>
    <w:rsid w:val="007473A2"/>
    <w:rPr>
      <w:rFonts w:ascii="Calibri" w:eastAsia="宋体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1">
    <w:name w:val="无格式表格 112"/>
    <w:basedOn w:val="a1"/>
    <w:next w:val="18"/>
    <w:uiPriority w:val="41"/>
    <w:rsid w:val="007473A2"/>
    <w:rPr>
      <w:rFonts w:ascii="Calibri" w:eastAsia="Times New Roman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24">
    <w:name w:val="网格型浅色12"/>
    <w:basedOn w:val="a1"/>
    <w:next w:val="af6"/>
    <w:uiPriority w:val="40"/>
    <w:rsid w:val="007473A2"/>
    <w:rPr>
      <w:rFonts w:ascii="Calibri" w:eastAsia="Times New Roman" w:hAnsi="Calibri" w:cs="Times New Roman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220">
    <w:name w:val="网格型22"/>
    <w:basedOn w:val="a1"/>
    <w:uiPriority w:val="39"/>
    <w:rsid w:val="007473A2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bottom w:val="single" w:sz="4" w:space="0" w:color="auto"/>
      </w:tblBorders>
    </w:tblPr>
  </w:style>
  <w:style w:type="table" w:customStyle="1" w:styleId="162">
    <w:name w:val="样式162"/>
    <w:basedOn w:val="a1"/>
    <w:uiPriority w:val="99"/>
    <w:rsid w:val="007473A2"/>
    <w:rPr>
      <w:rFonts w:ascii="等线" w:eastAsia="等线" w:hAnsi="等线" w:cs="Times New Roman"/>
    </w:rPr>
    <w:tblPr>
      <w:tblInd w:w="0" w:type="nil"/>
      <w:tblBorders>
        <w:top w:val="single" w:sz="8" w:space="0" w:color="auto"/>
        <w:bottom w:val="single" w:sz="8" w:space="0" w:color="auto"/>
      </w:tblBorders>
    </w:tblPr>
  </w:style>
  <w:style w:type="table" w:customStyle="1" w:styleId="1230">
    <w:name w:val="样式123"/>
    <w:basedOn w:val="a1"/>
    <w:uiPriority w:val="99"/>
    <w:rsid w:val="007473A2"/>
    <w:pPr>
      <w:spacing w:line="360" w:lineRule="auto"/>
    </w:pPr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1524">
    <w:name w:val="样式1524"/>
    <w:basedOn w:val="a1"/>
    <w:uiPriority w:val="99"/>
    <w:rsid w:val="007473A2"/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11120">
    <w:name w:val="样式1112"/>
    <w:basedOn w:val="a1"/>
    <w:uiPriority w:val="99"/>
    <w:rsid w:val="007473A2"/>
    <w:pPr>
      <w:spacing w:line="360" w:lineRule="auto"/>
    </w:pPr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132">
    <w:name w:val="样式132"/>
    <w:basedOn w:val="a1"/>
    <w:uiPriority w:val="99"/>
    <w:rsid w:val="007473A2"/>
    <w:pPr>
      <w:spacing w:line="360" w:lineRule="auto"/>
    </w:pPr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312">
    <w:name w:val="网格型312"/>
    <w:basedOn w:val="a1"/>
    <w:uiPriority w:val="39"/>
    <w:rsid w:val="007473A2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bottom w:val="single" w:sz="4" w:space="0" w:color="auto"/>
      </w:tblBorders>
    </w:tblPr>
  </w:style>
  <w:style w:type="table" w:customStyle="1" w:styleId="1114">
    <w:name w:val="网格型浅色111"/>
    <w:basedOn w:val="a1"/>
    <w:uiPriority w:val="40"/>
    <w:rsid w:val="007473A2"/>
    <w:rPr>
      <w:rFonts w:ascii="Calibri" w:eastAsia="Times New Roman" w:hAnsi="Calibri" w:cs="Times New Roman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612">
    <w:name w:val="样式1612"/>
    <w:basedOn w:val="a1"/>
    <w:uiPriority w:val="99"/>
    <w:rsid w:val="007473A2"/>
    <w:rPr>
      <w:rFonts w:ascii="等线" w:eastAsia="等线" w:hAnsi="等线" w:cs="Times New Roman"/>
    </w:rPr>
    <w:tblPr>
      <w:tblInd w:w="0" w:type="nil"/>
      <w:tblBorders>
        <w:top w:val="single" w:sz="8" w:space="0" w:color="auto"/>
        <w:bottom w:val="single" w:sz="8" w:space="0" w:color="auto"/>
      </w:tblBorders>
    </w:tblPr>
  </w:style>
  <w:style w:type="table" w:customStyle="1" w:styleId="11112">
    <w:name w:val="样式11112"/>
    <w:basedOn w:val="a1"/>
    <w:uiPriority w:val="99"/>
    <w:rsid w:val="007473A2"/>
    <w:rPr>
      <w:rFonts w:ascii="等线" w:eastAsia="等线" w:hAnsi="等线" w:cs="Times New Roman"/>
    </w:rPr>
    <w:tblPr>
      <w:tblInd w:w="0" w:type="nil"/>
      <w:tblBorders>
        <w:top w:val="single" w:sz="8" w:space="0" w:color="auto"/>
        <w:bottom w:val="single" w:sz="8" w:space="0" w:color="auto"/>
      </w:tblBorders>
    </w:tblPr>
  </w:style>
  <w:style w:type="table" w:customStyle="1" w:styleId="1212">
    <w:name w:val="样式1212"/>
    <w:basedOn w:val="a1"/>
    <w:uiPriority w:val="99"/>
    <w:rsid w:val="007473A2"/>
    <w:rPr>
      <w:rFonts w:ascii="等线" w:eastAsia="等线" w:hAnsi="等线" w:cs="Times New Roman"/>
    </w:rPr>
    <w:tblPr>
      <w:tblInd w:w="0" w:type="nil"/>
      <w:tblBorders>
        <w:top w:val="single" w:sz="8" w:space="0" w:color="auto"/>
        <w:bottom w:val="single" w:sz="8" w:space="0" w:color="auto"/>
      </w:tblBorders>
    </w:tblPr>
  </w:style>
  <w:style w:type="table" w:customStyle="1" w:styleId="1115">
    <w:name w:val="网格型111"/>
    <w:basedOn w:val="a1"/>
    <w:uiPriority w:val="39"/>
    <w:rsid w:val="007473A2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10">
    <w:name w:val="样式1121"/>
    <w:basedOn w:val="a1"/>
    <w:uiPriority w:val="99"/>
    <w:rsid w:val="007473A2"/>
    <w:rPr>
      <w:rFonts w:ascii="Calibri" w:eastAsia="Times New Roman" w:hAnsi="Calibri" w:cs="Times New Roman"/>
    </w:rPr>
    <w:tblPr>
      <w:tblInd w:w="0" w:type="nil"/>
      <w:tblBorders>
        <w:top w:val="single" w:sz="8" w:space="0" w:color="auto"/>
        <w:bottom w:val="single" w:sz="8" w:space="0" w:color="auto"/>
      </w:tblBorders>
    </w:tblPr>
  </w:style>
  <w:style w:type="table" w:customStyle="1" w:styleId="1221">
    <w:name w:val="样式1221"/>
    <w:basedOn w:val="a1"/>
    <w:uiPriority w:val="99"/>
    <w:rsid w:val="007473A2"/>
    <w:rPr>
      <w:rFonts w:ascii="Calibri" w:eastAsia="Times New Roman" w:hAnsi="Calibri" w:cs="Times New Roman"/>
    </w:rPr>
    <w:tblPr>
      <w:tblInd w:w="0" w:type="nil"/>
      <w:tblBorders>
        <w:top w:val="single" w:sz="8" w:space="0" w:color="auto"/>
        <w:bottom w:val="single" w:sz="8" w:space="0" w:color="auto"/>
      </w:tblBorders>
    </w:tblPr>
  </w:style>
  <w:style w:type="table" w:customStyle="1" w:styleId="1312">
    <w:name w:val="样式1312"/>
    <w:basedOn w:val="a1"/>
    <w:uiPriority w:val="99"/>
    <w:rsid w:val="007473A2"/>
    <w:rPr>
      <w:rFonts w:ascii="Calibri" w:eastAsia="Times New Roman" w:hAnsi="Calibri" w:cs="Times New Roman"/>
    </w:rPr>
    <w:tblPr>
      <w:tblInd w:w="0" w:type="nil"/>
      <w:tblBorders>
        <w:top w:val="single" w:sz="8" w:space="0" w:color="auto"/>
        <w:bottom w:val="single" w:sz="8" w:space="0" w:color="auto"/>
      </w:tblBorders>
    </w:tblPr>
  </w:style>
  <w:style w:type="table" w:customStyle="1" w:styleId="141">
    <w:name w:val="样式141"/>
    <w:basedOn w:val="a1"/>
    <w:uiPriority w:val="99"/>
    <w:rsid w:val="007473A2"/>
    <w:rPr>
      <w:rFonts w:ascii="Calibri" w:eastAsia="Times New Roman" w:hAnsi="Calibri" w:cs="Times New Roman"/>
    </w:rPr>
    <w:tblPr>
      <w:tblInd w:w="0" w:type="nil"/>
      <w:tblBorders>
        <w:top w:val="single" w:sz="8" w:space="0" w:color="auto"/>
        <w:bottom w:val="single" w:sz="8" w:space="0" w:color="auto"/>
      </w:tblBorders>
    </w:tblPr>
  </w:style>
  <w:style w:type="table" w:customStyle="1" w:styleId="153">
    <w:name w:val="样式153"/>
    <w:basedOn w:val="a1"/>
    <w:uiPriority w:val="99"/>
    <w:rsid w:val="007473A2"/>
    <w:rPr>
      <w:rFonts w:ascii="Calibri" w:eastAsia="Times New Roman" w:hAnsi="Calibri" w:cs="Times New Roman"/>
    </w:rPr>
    <w:tblPr>
      <w:tblInd w:w="0" w:type="nil"/>
      <w:tblBorders>
        <w:top w:val="single" w:sz="8" w:space="0" w:color="auto"/>
        <w:bottom w:val="single" w:sz="8" w:space="0" w:color="auto"/>
      </w:tblBorders>
    </w:tblPr>
  </w:style>
  <w:style w:type="table" w:customStyle="1" w:styleId="211">
    <w:name w:val="网格型211"/>
    <w:basedOn w:val="a1"/>
    <w:uiPriority w:val="39"/>
    <w:rsid w:val="007473A2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11">
    <w:name w:val="样式111111"/>
    <w:basedOn w:val="a1"/>
    <w:uiPriority w:val="99"/>
    <w:rsid w:val="007473A2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bottom w:val="single" w:sz="4" w:space="0" w:color="auto"/>
      </w:tblBorders>
    </w:tblPr>
  </w:style>
  <w:style w:type="table" w:customStyle="1" w:styleId="12111">
    <w:name w:val="样式12111"/>
    <w:basedOn w:val="a1"/>
    <w:uiPriority w:val="99"/>
    <w:rsid w:val="007473A2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bottom w:val="single" w:sz="4" w:space="0" w:color="auto"/>
      </w:tblBorders>
    </w:tblPr>
  </w:style>
  <w:style w:type="table" w:customStyle="1" w:styleId="13111">
    <w:name w:val="样式13111"/>
    <w:basedOn w:val="a1"/>
    <w:uiPriority w:val="99"/>
    <w:rsid w:val="007473A2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bottom w:val="single" w:sz="4" w:space="0" w:color="auto"/>
      </w:tblBorders>
    </w:tblPr>
  </w:style>
  <w:style w:type="table" w:customStyle="1" w:styleId="1511">
    <w:name w:val="样式1511"/>
    <w:basedOn w:val="a1"/>
    <w:uiPriority w:val="99"/>
    <w:rsid w:val="007473A2"/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16111">
    <w:name w:val="样式16111"/>
    <w:basedOn w:val="a1"/>
    <w:uiPriority w:val="99"/>
    <w:rsid w:val="007473A2"/>
    <w:rPr>
      <w:rFonts w:ascii="Calibri" w:eastAsia="Times New Roman" w:hAnsi="Calibri" w:cs="Times New Roman"/>
    </w:rPr>
    <w:tblPr>
      <w:tblInd w:w="0" w:type="nil"/>
      <w:tblBorders>
        <w:top w:val="single" w:sz="8" w:space="0" w:color="auto"/>
        <w:bottom w:val="single" w:sz="8" w:space="0" w:color="auto"/>
      </w:tblBorders>
    </w:tblPr>
  </w:style>
  <w:style w:type="table" w:customStyle="1" w:styleId="11113">
    <w:name w:val="无格式表格 1111"/>
    <w:basedOn w:val="a1"/>
    <w:uiPriority w:val="41"/>
    <w:rsid w:val="007473A2"/>
    <w:rPr>
      <w:rFonts w:ascii="Calibri" w:eastAsia="Times New Roman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721">
    <w:name w:val="样式1721"/>
    <w:basedOn w:val="a1"/>
    <w:uiPriority w:val="99"/>
    <w:rsid w:val="007473A2"/>
    <w:pPr>
      <w:spacing w:line="360" w:lineRule="auto"/>
    </w:pPr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15211">
    <w:name w:val="样式15211"/>
    <w:basedOn w:val="a1"/>
    <w:uiPriority w:val="99"/>
    <w:rsid w:val="007473A2"/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3111">
    <w:name w:val="网格型3111"/>
    <w:basedOn w:val="a1"/>
    <w:uiPriority w:val="39"/>
    <w:rsid w:val="007473A2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1">
    <w:name w:val="样式181"/>
    <w:basedOn w:val="a1"/>
    <w:uiPriority w:val="99"/>
    <w:rsid w:val="007473A2"/>
    <w:pPr>
      <w:spacing w:line="360" w:lineRule="auto"/>
    </w:pPr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125">
    <w:name w:val="无格式表格 12"/>
    <w:basedOn w:val="a1"/>
    <w:next w:val="18"/>
    <w:uiPriority w:val="41"/>
    <w:rsid w:val="007473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4">
    <w:name w:val="网格型浅色2"/>
    <w:basedOn w:val="a1"/>
    <w:next w:val="af6"/>
    <w:uiPriority w:val="40"/>
    <w:rsid w:val="007473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5221">
    <w:name w:val="样式15221"/>
    <w:basedOn w:val="a1"/>
    <w:uiPriority w:val="99"/>
    <w:rsid w:val="007473A2"/>
    <w:rPr>
      <w:rFonts w:ascii="Times New Roman" w:eastAsia="宋体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</w:style>
  <w:style w:type="table" w:customStyle="1" w:styleId="15231">
    <w:name w:val="样式15231"/>
    <w:basedOn w:val="a1"/>
    <w:uiPriority w:val="99"/>
    <w:rsid w:val="007473A2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57BC1-0029-4825-A94A-262ED2944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6</Pages>
  <Words>2774</Words>
  <Characters>15812</Characters>
  <Application>Microsoft Office Word</Application>
  <DocSecurity>0</DocSecurity>
  <Lines>131</Lines>
  <Paragraphs>37</Paragraphs>
  <ScaleCrop>false</ScaleCrop>
  <Company/>
  <LinksUpToDate>false</LinksUpToDate>
  <CharactersWithSpaces>1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Wang Ting</cp:lastModifiedBy>
  <cp:revision>8</cp:revision>
  <cp:lastPrinted>2023-07-20T12:00:00Z</cp:lastPrinted>
  <dcterms:created xsi:type="dcterms:W3CDTF">2023-07-21T13:42:00Z</dcterms:created>
  <dcterms:modified xsi:type="dcterms:W3CDTF">2023-08-24T08:55:00Z</dcterms:modified>
</cp:coreProperties>
</file>